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1588E" w14:textId="77777777" w:rsidR="001E58FF" w:rsidRPr="001E58FF" w:rsidRDefault="001E58FF" w:rsidP="001E58FF">
      <w:pPr>
        <w:pStyle w:val="paragraph"/>
        <w:textAlignment w:val="baseline"/>
        <w:rPr>
          <w:b/>
          <w:bCs/>
        </w:rPr>
      </w:pPr>
      <w:bookmarkStart w:id="0" w:name="_Hlk58592131"/>
      <w:bookmarkEnd w:id="0"/>
      <w:r w:rsidRPr="001E58FF">
        <w:rPr>
          <w:rStyle w:val="normaltextrun"/>
          <w:b/>
          <w:bCs/>
        </w:rPr>
        <w:t>Evaluating how lethal management effects poaching of Mexican wolves </w:t>
      </w:r>
      <w:r w:rsidRPr="001E58FF">
        <w:rPr>
          <w:rStyle w:val="eop"/>
          <w:b/>
          <w:bCs/>
        </w:rPr>
        <w:t> </w:t>
      </w:r>
    </w:p>
    <w:p w14:paraId="4D8F3047" w14:textId="0CCCD7A8" w:rsidR="001E58FF" w:rsidRDefault="001E58FF" w:rsidP="001E58FF">
      <w:pPr>
        <w:pStyle w:val="paragraph"/>
        <w:textAlignment w:val="baseline"/>
      </w:pPr>
      <w:r>
        <w:rPr>
          <w:rStyle w:val="normaltextrun"/>
        </w:rPr>
        <w:t>Naomi Louchouarn</w:t>
      </w:r>
      <w:r>
        <w:rPr>
          <w:rStyle w:val="normaltextrun"/>
          <w:sz w:val="19"/>
          <w:szCs w:val="19"/>
          <w:vertAlign w:val="superscript"/>
        </w:rPr>
        <w:t>1*</w:t>
      </w:r>
      <w:r>
        <w:rPr>
          <w:rStyle w:val="normaltextrun"/>
        </w:rPr>
        <w:t xml:space="preserve">, </w:t>
      </w:r>
      <w:r w:rsidR="002E0582">
        <w:rPr>
          <w:rStyle w:val="normaltextrun"/>
        </w:rPr>
        <w:t>Francisco J. Santiago-Ávila</w:t>
      </w:r>
      <w:r w:rsidR="002E0582">
        <w:rPr>
          <w:rStyle w:val="normaltextrun"/>
          <w:sz w:val="19"/>
          <w:szCs w:val="19"/>
          <w:vertAlign w:val="superscript"/>
        </w:rPr>
        <w:t>1*</w:t>
      </w:r>
      <w:r w:rsidR="002E0582">
        <w:rPr>
          <w:rStyle w:val="normaltextrun"/>
        </w:rPr>
        <w:t xml:space="preserve">, </w:t>
      </w:r>
      <w:r>
        <w:rPr>
          <w:rStyle w:val="normaltextrun"/>
        </w:rPr>
        <w:t>David R. Parsons</w:t>
      </w:r>
      <w:r>
        <w:rPr>
          <w:rStyle w:val="normaltextrun"/>
          <w:sz w:val="19"/>
          <w:szCs w:val="19"/>
          <w:vertAlign w:val="superscript"/>
        </w:rPr>
        <w:t>2</w:t>
      </w:r>
      <w:r>
        <w:rPr>
          <w:rStyle w:val="normaltextrun"/>
        </w:rPr>
        <w:t>, Adrian Treves</w:t>
      </w:r>
      <w:r>
        <w:rPr>
          <w:rStyle w:val="normaltextrun"/>
          <w:sz w:val="19"/>
          <w:szCs w:val="19"/>
          <w:vertAlign w:val="superscript"/>
        </w:rPr>
        <w:t>1</w:t>
      </w:r>
      <w:r>
        <w:rPr>
          <w:rStyle w:val="eop"/>
          <w:sz w:val="19"/>
          <w:szCs w:val="19"/>
        </w:rPr>
        <w:t> </w:t>
      </w:r>
    </w:p>
    <w:p w14:paraId="31EB2F8D" w14:textId="77777777" w:rsidR="00902CBC" w:rsidRDefault="00902CBC" w:rsidP="001E58FF">
      <w:pPr>
        <w:pStyle w:val="paragraph"/>
        <w:textAlignment w:val="baseline"/>
        <w:rPr>
          <w:rStyle w:val="normaltextrun"/>
          <w:sz w:val="19"/>
          <w:szCs w:val="19"/>
          <w:vertAlign w:val="superscript"/>
        </w:rPr>
      </w:pPr>
    </w:p>
    <w:p w14:paraId="093BF4D4" w14:textId="69490900" w:rsidR="001E58FF" w:rsidRDefault="001E58FF" w:rsidP="001E58FF">
      <w:pPr>
        <w:pStyle w:val="paragraph"/>
        <w:textAlignment w:val="baseline"/>
      </w:pPr>
      <w:r>
        <w:rPr>
          <w:rStyle w:val="normaltextrun"/>
          <w:sz w:val="19"/>
          <w:szCs w:val="19"/>
          <w:vertAlign w:val="superscript"/>
        </w:rPr>
        <w:t>1</w:t>
      </w:r>
      <w:r>
        <w:rPr>
          <w:rStyle w:val="normaltextrun"/>
        </w:rPr>
        <w:t>Nelson Institute for Environmental Studies, University of Wisconsin-Madison</w:t>
      </w:r>
      <w:r>
        <w:rPr>
          <w:rStyle w:val="eop"/>
        </w:rPr>
        <w:t> </w:t>
      </w:r>
    </w:p>
    <w:p w14:paraId="5C2C251B" w14:textId="77777777" w:rsidR="001E58FF" w:rsidRDefault="001E58FF" w:rsidP="001E58FF">
      <w:pPr>
        <w:pStyle w:val="paragraph"/>
        <w:textAlignment w:val="baseline"/>
      </w:pPr>
      <w:r w:rsidRPr="00C27CA4">
        <w:rPr>
          <w:rStyle w:val="normaltextrun"/>
          <w:vertAlign w:val="superscript"/>
        </w:rPr>
        <w:t xml:space="preserve">2 </w:t>
      </w:r>
      <w:r>
        <w:rPr>
          <w:rStyle w:val="normaltextrun"/>
        </w:rPr>
        <w:t>Project Coyote Science Advisory Board</w:t>
      </w:r>
      <w:r>
        <w:rPr>
          <w:rStyle w:val="eop"/>
        </w:rPr>
        <w:t> </w:t>
      </w:r>
    </w:p>
    <w:p w14:paraId="24987093" w14:textId="4DEFBC5B" w:rsidR="001E58FF" w:rsidRDefault="001E58FF" w:rsidP="001E58FF">
      <w:pPr>
        <w:pStyle w:val="paragraph"/>
        <w:textAlignment w:val="baseline"/>
        <w:rPr>
          <w:rStyle w:val="eop"/>
        </w:rPr>
      </w:pPr>
      <w:r>
        <w:rPr>
          <w:rStyle w:val="normaltextrun"/>
          <w:sz w:val="19"/>
          <w:szCs w:val="19"/>
          <w:vertAlign w:val="superscript"/>
        </w:rPr>
        <w:t>*</w:t>
      </w:r>
      <w:r>
        <w:rPr>
          <w:rStyle w:val="normaltextrun"/>
        </w:rPr>
        <w:t>Equal first co-authors</w:t>
      </w:r>
      <w:r>
        <w:rPr>
          <w:rStyle w:val="eop"/>
        </w:rPr>
        <w:t> </w:t>
      </w:r>
    </w:p>
    <w:p w14:paraId="0119CBD3" w14:textId="77777777" w:rsidR="008D46F1" w:rsidRDefault="008D46F1" w:rsidP="001E58FF">
      <w:pPr>
        <w:pStyle w:val="paragraph"/>
        <w:textAlignment w:val="baseline"/>
        <w:rPr>
          <w:rStyle w:val="eop"/>
        </w:rPr>
      </w:pPr>
      <w:bookmarkStart w:id="1" w:name="_GoBack"/>
      <w:bookmarkEnd w:id="1"/>
    </w:p>
    <w:p w14:paraId="41E7DCDD" w14:textId="6CCAD193" w:rsidR="00E632A7" w:rsidRDefault="00384C1D" w:rsidP="001E58FF">
      <w:pPr>
        <w:pStyle w:val="paragraph"/>
        <w:textAlignment w:val="baseline"/>
        <w:rPr>
          <w:u w:val="single"/>
        </w:rPr>
      </w:pPr>
      <w:r>
        <w:rPr>
          <w:u w:val="single"/>
        </w:rPr>
        <w:t xml:space="preserve">Diagnostic step: </w:t>
      </w:r>
      <w:r w:rsidR="00E632A7">
        <w:rPr>
          <w:u w:val="single"/>
        </w:rPr>
        <w:t>Analysis of Aggregated Human-Caused Endpoint</w:t>
      </w:r>
      <w:r>
        <w:rPr>
          <w:u w:val="single"/>
        </w:rPr>
        <w:t xml:space="preserve"> </w:t>
      </w:r>
    </w:p>
    <w:p w14:paraId="191AE265" w14:textId="44DFDC39" w:rsidR="0060063F" w:rsidRPr="00AD613D" w:rsidRDefault="00E632A7" w:rsidP="001E58FF">
      <w:pPr>
        <w:pStyle w:val="paragraph"/>
        <w:textAlignment w:val="baseline"/>
      </w:pPr>
      <w:r w:rsidRPr="00AD613D">
        <w:t>Here</w:t>
      </w:r>
      <w:r w:rsidR="00384C1D" w:rsidRPr="00AD613D">
        <w:t>,</w:t>
      </w:r>
      <w:r w:rsidRPr="00AD613D">
        <w:t xml:space="preserve"> we report the results of the </w:t>
      </w:r>
      <w:r w:rsidR="00384C1D" w:rsidRPr="00AD613D">
        <w:t>C</w:t>
      </w:r>
      <w:r w:rsidRPr="00AD613D">
        <w:t xml:space="preserve">ox model and FG competing risk model for the aggregated human-caused mortality endpoint. Periods of liberalized </w:t>
      </w:r>
      <w:r w:rsidR="000C7F92" w:rsidRPr="00AD613D">
        <w:t>wolf-</w:t>
      </w:r>
      <w:r w:rsidRPr="00AD613D">
        <w:t xml:space="preserve">killing were associated with a 1% increase in hazard (HR=1.01) for the aggregated human-caused mortality endpoint, relative to periods of </w:t>
      </w:r>
      <w:r w:rsidR="000C7F92" w:rsidRPr="00AD613D">
        <w:t>stricter</w:t>
      </w:r>
      <w:r w:rsidRPr="00AD613D">
        <w:t xml:space="preserve"> protection, compatible with a range that overlaps zero of -44% to +56% (p=0.935). The proportion of collared wolves (CIF) with the aggregated human-caused endpoint decreased by 12% (SHR= 0.88, compatible interval=-44% to +38%, p=0.579). </w:t>
      </w:r>
      <w:r w:rsidR="00EF4D52" w:rsidRPr="00AD613D">
        <w:t>Therefore, our presumption that disaggregating the human causes of mortality by criminal and non-criminal endpoints</w:t>
      </w:r>
      <w:r w:rsidR="00316E20" w:rsidRPr="00AD613D">
        <w:t xml:space="preserve"> would prove more informative</w:t>
      </w:r>
      <w:r w:rsidR="00EF4D52" w:rsidRPr="00AD613D">
        <w:t xml:space="preserve"> seems justified</w:t>
      </w:r>
      <w:r w:rsidRPr="00AD613D">
        <w:t xml:space="preserve">. </w:t>
      </w:r>
    </w:p>
    <w:p w14:paraId="27ED048D" w14:textId="77777777" w:rsidR="0060063F" w:rsidRDefault="0060063F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u w:val="single"/>
        </w:rPr>
        <w:br w:type="page"/>
      </w:r>
    </w:p>
    <w:p w14:paraId="48D39B6A" w14:textId="029FA775" w:rsidR="00020AB0" w:rsidRPr="005B0149" w:rsidRDefault="005B0149" w:rsidP="001E58FF">
      <w:pPr>
        <w:pStyle w:val="paragraph"/>
        <w:textAlignment w:val="baseline"/>
        <w:rPr>
          <w:u w:val="single"/>
        </w:rPr>
      </w:pPr>
      <w:r>
        <w:rPr>
          <w:u w:val="single"/>
        </w:rPr>
        <w:lastRenderedPageBreak/>
        <w:t>Supplementary Figs</w:t>
      </w:r>
      <w:r w:rsidR="005837EB">
        <w:rPr>
          <w:u w:val="single"/>
        </w:rPr>
        <w:t xml:space="preserve">. S1 </w:t>
      </w:r>
      <w:r w:rsidR="00D70913">
        <w:rPr>
          <w:u w:val="single"/>
        </w:rPr>
        <w:t>–</w:t>
      </w:r>
      <w:r w:rsidR="005837EB">
        <w:rPr>
          <w:u w:val="single"/>
        </w:rPr>
        <w:t xml:space="preserve"> S</w:t>
      </w:r>
      <w:r w:rsidR="00D70913">
        <w:rPr>
          <w:u w:val="single"/>
        </w:rPr>
        <w:t>7</w:t>
      </w:r>
    </w:p>
    <w:p w14:paraId="5FE5DFE8" w14:textId="4CDA0C3F" w:rsidR="00DD4AE1" w:rsidRDefault="00D50D9E">
      <w:r w:rsidRPr="00D50D9E">
        <w:rPr>
          <w:noProof/>
        </w:rPr>
        <w:drawing>
          <wp:inline distT="0" distB="0" distL="0" distR="0" wp14:anchorId="2D189443" wp14:editId="6329F485">
            <wp:extent cx="6613451" cy="4809783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25530" cy="4818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B24A4" w14:textId="397B50FD" w:rsidR="003762B7" w:rsidRDefault="003762B7" w:rsidP="00FB692A">
      <w:pPr>
        <w:jc w:val="both"/>
      </w:pPr>
      <w:r w:rsidRPr="00732578">
        <w:rPr>
          <w:b/>
          <w:bCs/>
        </w:rPr>
        <w:t>Supplementary Fig</w:t>
      </w:r>
      <w:r w:rsidR="00816CD0">
        <w:rPr>
          <w:b/>
          <w:bCs/>
        </w:rPr>
        <w:t>.</w:t>
      </w:r>
      <w:r w:rsidRPr="00732578">
        <w:rPr>
          <w:b/>
          <w:bCs/>
        </w:rPr>
        <w:t xml:space="preserve"> S1.</w:t>
      </w:r>
      <w:r w:rsidR="00A35802">
        <w:t xml:space="preserve"> </w:t>
      </w:r>
      <w:r w:rsidR="002E0582">
        <w:t xml:space="preserve">Cumulative </w:t>
      </w:r>
      <w:r w:rsidR="007E3E24">
        <w:t xml:space="preserve">hazard function for the total potential </w:t>
      </w:r>
      <w:r w:rsidR="00B26BFE">
        <w:t xml:space="preserve">poached </w:t>
      </w:r>
      <w:r w:rsidR="007E3E24">
        <w:t xml:space="preserve">(LTF + </w:t>
      </w:r>
      <w:r w:rsidR="00B26BFE">
        <w:t>r</w:t>
      </w:r>
      <w:r w:rsidR="007E3E24">
        <w:t>eported poached) endpoint</w:t>
      </w:r>
      <w:r w:rsidR="004F1E94">
        <w:t xml:space="preserve"> for n = 119 collared Mexican wolves. </w:t>
      </w:r>
      <w:r w:rsidR="00D63E93">
        <w:t>Lines show cumulative hazard over monitoring time derived from a univariate Cox model for 2 policy periods of baseline</w:t>
      </w:r>
      <w:r w:rsidR="00866C11">
        <w:t xml:space="preserve"> </w:t>
      </w:r>
      <w:r w:rsidR="00D63E93">
        <w:t>strict protections (</w:t>
      </w:r>
      <w:r w:rsidR="00732578">
        <w:t xml:space="preserve">solid </w:t>
      </w:r>
      <w:r w:rsidR="00D63E93">
        <w:t xml:space="preserve">blue line) relative to intervention or </w:t>
      </w:r>
      <w:r w:rsidR="00FC5FBF">
        <w:t>liberalized</w:t>
      </w:r>
      <w:r w:rsidR="00D63E93">
        <w:t xml:space="preserve"> </w:t>
      </w:r>
      <w:r w:rsidR="005F49BC">
        <w:t>wolf-</w:t>
      </w:r>
      <w:r w:rsidR="00FC5FBF">
        <w:t xml:space="preserve">killing </w:t>
      </w:r>
      <w:r w:rsidR="00D63E93">
        <w:t>period</w:t>
      </w:r>
      <w:r w:rsidR="00FC5FBF">
        <w:t>s</w:t>
      </w:r>
      <w:r w:rsidR="00D63E93">
        <w:t xml:space="preserve"> (</w:t>
      </w:r>
      <w:r w:rsidR="00732578">
        <w:t xml:space="preserve">dashed </w:t>
      </w:r>
      <w:r w:rsidR="00D63E93">
        <w:t>red line) with an HR=1.42 over the baseline.</w:t>
      </w:r>
    </w:p>
    <w:p w14:paraId="6010AD3C" w14:textId="7AA8BE47" w:rsidR="00370A24" w:rsidRDefault="00D54D52">
      <w:r w:rsidRPr="00D54D52">
        <w:rPr>
          <w:noProof/>
        </w:rPr>
        <w:lastRenderedPageBreak/>
        <w:t xml:space="preserve"> </w:t>
      </w:r>
      <w:r w:rsidR="005F49BC" w:rsidRPr="005F49BC">
        <w:rPr>
          <w:noProof/>
        </w:rPr>
        <w:drawing>
          <wp:inline distT="0" distB="0" distL="0" distR="0" wp14:anchorId="414F0820" wp14:editId="34A9F92B">
            <wp:extent cx="6730409" cy="4894843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43381" cy="4904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7C2D9" w14:textId="682992E6" w:rsidR="00816CD0" w:rsidRPr="00816CD0" w:rsidRDefault="00816CD0" w:rsidP="00FB692A">
      <w:pPr>
        <w:jc w:val="both"/>
      </w:pPr>
      <w:r>
        <w:rPr>
          <w:b/>
          <w:bCs/>
        </w:rPr>
        <w:t xml:space="preserve">Supplementary Fig. S2. </w:t>
      </w:r>
      <w:r w:rsidR="000652E9">
        <w:t xml:space="preserve">Cumulative incidence function </w:t>
      </w:r>
      <w:r w:rsidR="007D34C4">
        <w:t>for the total potential poach</w:t>
      </w:r>
      <w:r w:rsidR="00C61DF6">
        <w:t xml:space="preserve">ed </w:t>
      </w:r>
      <w:r w:rsidR="007D34C4">
        <w:t xml:space="preserve">endpoint (LTF + </w:t>
      </w:r>
      <w:r w:rsidR="003456E3">
        <w:t>r</w:t>
      </w:r>
      <w:r w:rsidR="007D34C4">
        <w:t xml:space="preserve">eported Poached) </w:t>
      </w:r>
      <w:r w:rsidR="000652E9">
        <w:t>for n=119</w:t>
      </w:r>
      <w:r w:rsidR="007D34C4">
        <w:t xml:space="preserve"> collared Mexican wolves.</w:t>
      </w:r>
      <w:r w:rsidR="000652E9">
        <w:t xml:space="preserve"> Curves show </w:t>
      </w:r>
      <w:r w:rsidR="007A43FD">
        <w:t xml:space="preserve">incidence </w:t>
      </w:r>
      <w:r w:rsidR="001D7BF7">
        <w:t xml:space="preserve">over monitoring time </w:t>
      </w:r>
      <w:r w:rsidR="007A43FD">
        <w:t xml:space="preserve">derived from </w:t>
      </w:r>
      <w:r w:rsidR="001D7BF7">
        <w:t xml:space="preserve">a </w:t>
      </w:r>
      <w:r w:rsidR="007A43FD">
        <w:t xml:space="preserve">Fine-Grey subhazard model </w:t>
      </w:r>
      <w:r w:rsidR="001D7BF7">
        <w:t>for 2 policy periods of baseline strict protection</w:t>
      </w:r>
      <w:r w:rsidR="00C23487">
        <w:t xml:space="preserve"> (solid blue line) relative to intervention or liberalized killing periods (dashed red line) with an </w:t>
      </w:r>
      <w:r w:rsidR="007A43FD">
        <w:t>SHR = 1.38</w:t>
      </w:r>
      <w:r w:rsidR="00C23487">
        <w:t xml:space="preserve"> over the baseline. </w:t>
      </w:r>
    </w:p>
    <w:p w14:paraId="2D2B0876" w14:textId="3BB3B01C" w:rsidR="005978C3" w:rsidRDefault="00B07705">
      <w:pPr>
        <w:rPr>
          <w:noProof/>
        </w:rPr>
      </w:pPr>
      <w:r w:rsidRPr="00B07705">
        <w:rPr>
          <w:noProof/>
        </w:rPr>
        <w:lastRenderedPageBreak/>
        <w:t xml:space="preserve"> </w:t>
      </w:r>
      <w:r w:rsidR="005F49BC" w:rsidRPr="005F49BC">
        <w:rPr>
          <w:noProof/>
        </w:rPr>
        <w:drawing>
          <wp:inline distT="0" distB="0" distL="0" distR="0" wp14:anchorId="4A208CA4" wp14:editId="291EF74C">
            <wp:extent cx="6719776" cy="48871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40339" cy="490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4811">
        <w:rPr>
          <w:noProof/>
        </w:rPr>
        <w:t xml:space="preserve"> </w:t>
      </w:r>
    </w:p>
    <w:p w14:paraId="1B634D97" w14:textId="749A1844" w:rsidR="00C651C4" w:rsidRDefault="00C651C4" w:rsidP="00FB692A">
      <w:pPr>
        <w:jc w:val="both"/>
      </w:pPr>
      <w:r w:rsidRPr="00732578">
        <w:rPr>
          <w:b/>
          <w:bCs/>
        </w:rPr>
        <w:t>Supplementary Fig</w:t>
      </w:r>
      <w:r>
        <w:rPr>
          <w:b/>
          <w:bCs/>
        </w:rPr>
        <w:t>.</w:t>
      </w:r>
      <w:r w:rsidRPr="00732578">
        <w:rPr>
          <w:b/>
          <w:bCs/>
        </w:rPr>
        <w:t xml:space="preserve"> S</w:t>
      </w:r>
      <w:r>
        <w:rPr>
          <w:b/>
          <w:bCs/>
        </w:rPr>
        <w:t>3</w:t>
      </w:r>
      <w:r w:rsidRPr="00732578">
        <w:rPr>
          <w:b/>
          <w:bCs/>
        </w:rPr>
        <w:t>.</w:t>
      </w:r>
      <w:r>
        <w:t xml:space="preserve"> </w:t>
      </w:r>
      <w:r w:rsidR="002E0582">
        <w:t xml:space="preserve">Cumulative </w:t>
      </w:r>
      <w:r>
        <w:t xml:space="preserve">hazard function for the natural endpoint for n = 22 collared Mexican wolves. Lines show cumulative hazard over monitoring time derived from a univariate Cox model for 2 policy periods of baseline strict protections (solid blue line) relative to intervention or </w:t>
      </w:r>
      <w:r w:rsidR="0057067D">
        <w:t>liberalized killing</w:t>
      </w:r>
      <w:r>
        <w:t xml:space="preserve"> period</w:t>
      </w:r>
      <w:r w:rsidR="0057067D">
        <w:t>s</w:t>
      </w:r>
      <w:r>
        <w:t xml:space="preserve"> (dashed red line) with an HR=1.28 over the baseline.</w:t>
      </w:r>
    </w:p>
    <w:p w14:paraId="2315873C" w14:textId="38A9EDA5" w:rsidR="002778FD" w:rsidRDefault="00EE5478">
      <w:pPr>
        <w:rPr>
          <w:noProof/>
        </w:rPr>
      </w:pPr>
      <w:r w:rsidRPr="00EE5478">
        <w:rPr>
          <w:noProof/>
        </w:rPr>
        <w:lastRenderedPageBreak/>
        <w:t xml:space="preserve"> </w:t>
      </w:r>
      <w:r w:rsidR="00330FD9" w:rsidRPr="00330FD9">
        <w:rPr>
          <w:noProof/>
        </w:rPr>
        <w:drawing>
          <wp:inline distT="0" distB="0" distL="0" distR="0" wp14:anchorId="591E7D3F" wp14:editId="25295809">
            <wp:extent cx="6709144" cy="487937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717818" cy="4885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59C6E" w14:textId="35E7835C" w:rsidR="007A7A05" w:rsidRPr="00816CD0" w:rsidRDefault="00524138" w:rsidP="007A7A05">
      <w:pPr>
        <w:jc w:val="both"/>
      </w:pPr>
      <w:r>
        <w:rPr>
          <w:b/>
          <w:bCs/>
        </w:rPr>
        <w:t xml:space="preserve">Supplementary Fig. S4. </w:t>
      </w:r>
      <w:r>
        <w:t xml:space="preserve">Cumulative incidence function for </w:t>
      </w:r>
      <w:r w:rsidR="00B7081A">
        <w:t xml:space="preserve">the natural </w:t>
      </w:r>
      <w:r>
        <w:t>endpoint</w:t>
      </w:r>
      <w:r w:rsidR="007A7A05">
        <w:t xml:space="preserve"> for n=22 collared Mexican wolves. Curves show incidence over monitoring time derived from a Fine-Grey subhazard model for 2 policy periods of baseline strict protection (solid blue line) relative to intervention or liberalized killing periods (dashed red line) with an SHR = 1.32 over the baseline. </w:t>
      </w:r>
    </w:p>
    <w:p w14:paraId="50E9BD21" w14:textId="48E149EB" w:rsidR="00524138" w:rsidRPr="00816CD0" w:rsidRDefault="00524138" w:rsidP="00FB692A">
      <w:pPr>
        <w:jc w:val="both"/>
      </w:pPr>
    </w:p>
    <w:p w14:paraId="478192CE" w14:textId="77777777" w:rsidR="00524138" w:rsidRDefault="00524138">
      <w:pPr>
        <w:rPr>
          <w:noProof/>
        </w:rPr>
      </w:pPr>
    </w:p>
    <w:p w14:paraId="53AB5891" w14:textId="2CE9B5AD" w:rsidR="006363E3" w:rsidRDefault="00D005E5" w:rsidP="00DD4AE1">
      <w:r w:rsidRPr="00D005E5">
        <w:rPr>
          <w:noProof/>
        </w:rPr>
        <w:lastRenderedPageBreak/>
        <w:t xml:space="preserve"> </w:t>
      </w:r>
      <w:r w:rsidR="00330FD9" w:rsidRPr="00330FD9">
        <w:rPr>
          <w:noProof/>
        </w:rPr>
        <w:drawing>
          <wp:inline distT="0" distB="0" distL="0" distR="0" wp14:anchorId="4179DB16" wp14:editId="1A744B4F">
            <wp:extent cx="6687879" cy="4863912"/>
            <wp:effectExtent l="0" t="0" r="508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98315" cy="4871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A5429" w14:textId="505B6A75" w:rsidR="006363E3" w:rsidRDefault="006363E3" w:rsidP="00FB692A">
      <w:pPr>
        <w:jc w:val="both"/>
      </w:pPr>
      <w:r w:rsidRPr="00732578">
        <w:rPr>
          <w:b/>
          <w:bCs/>
        </w:rPr>
        <w:t>Supplementary Fig</w:t>
      </w:r>
      <w:r>
        <w:rPr>
          <w:b/>
          <w:bCs/>
        </w:rPr>
        <w:t>.</w:t>
      </w:r>
      <w:r w:rsidRPr="00732578">
        <w:rPr>
          <w:b/>
          <w:bCs/>
        </w:rPr>
        <w:t xml:space="preserve"> S</w:t>
      </w:r>
      <w:r>
        <w:rPr>
          <w:b/>
          <w:bCs/>
        </w:rPr>
        <w:t>5</w:t>
      </w:r>
      <w:r w:rsidRPr="00732578">
        <w:rPr>
          <w:b/>
          <w:bCs/>
        </w:rPr>
        <w:t>.</w:t>
      </w:r>
      <w:r>
        <w:t xml:space="preserve"> </w:t>
      </w:r>
      <w:r w:rsidR="002E0582">
        <w:t xml:space="preserve">Cumulative </w:t>
      </w:r>
      <w:r>
        <w:t xml:space="preserve">hazard function for the non-criminal endpoint for n = 38 collared Mexican wolves. Lines show cumulative hazard over monitoring time derived from a univariate Cox model for 2 policy periods of baseline strict protections (solid blue line) relative to intervention or </w:t>
      </w:r>
      <w:r w:rsidR="00FB3408">
        <w:t>liberalized killing</w:t>
      </w:r>
      <w:r>
        <w:t xml:space="preserve"> period</w:t>
      </w:r>
      <w:r w:rsidR="00FB3408">
        <w:t>s</w:t>
      </w:r>
      <w:r>
        <w:t xml:space="preserve"> (dashed red line) with an HR=1.</w:t>
      </w:r>
      <w:r w:rsidR="008B0A5A">
        <w:t>42</w:t>
      </w:r>
      <w:r>
        <w:t xml:space="preserve"> over the baseline.</w:t>
      </w:r>
    </w:p>
    <w:p w14:paraId="709BC778" w14:textId="77777777" w:rsidR="006363E3" w:rsidRDefault="006363E3" w:rsidP="00DD4AE1"/>
    <w:p w14:paraId="7CFA25CB" w14:textId="71038FB0" w:rsidR="008B0A5A" w:rsidRDefault="00003D26" w:rsidP="00DD4AE1">
      <w:r w:rsidRPr="00003D26">
        <w:rPr>
          <w:noProof/>
        </w:rPr>
        <w:lastRenderedPageBreak/>
        <w:t xml:space="preserve"> </w:t>
      </w:r>
      <w:r w:rsidR="007F5A94" w:rsidRPr="007F5A94">
        <w:rPr>
          <w:noProof/>
        </w:rPr>
        <w:drawing>
          <wp:inline distT="0" distB="0" distL="0" distR="0" wp14:anchorId="12AD41D1" wp14:editId="1988EB8B">
            <wp:extent cx="6730409" cy="4894843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743936" cy="4904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9EE8D" w14:textId="2F8E781F" w:rsidR="00A341E2" w:rsidRPr="00816CD0" w:rsidRDefault="008B0A5A" w:rsidP="00A341E2">
      <w:pPr>
        <w:jc w:val="both"/>
      </w:pPr>
      <w:r>
        <w:rPr>
          <w:b/>
          <w:bCs/>
        </w:rPr>
        <w:t>Supplementary Fig. S</w:t>
      </w:r>
      <w:r w:rsidR="009A2C1C">
        <w:rPr>
          <w:b/>
          <w:bCs/>
        </w:rPr>
        <w:t>6</w:t>
      </w:r>
      <w:r>
        <w:rPr>
          <w:b/>
          <w:bCs/>
        </w:rPr>
        <w:t xml:space="preserve">. </w:t>
      </w:r>
      <w:r>
        <w:t xml:space="preserve">Cumulative incidence function for the </w:t>
      </w:r>
      <w:r w:rsidR="00836CC8">
        <w:t>non-criminal</w:t>
      </w:r>
      <w:r>
        <w:t xml:space="preserve"> endpoint </w:t>
      </w:r>
      <w:r w:rsidR="00A341E2">
        <w:t xml:space="preserve">for n=38 collared Mexican wolves. Curves show incidence over monitoring time derived from a Fine-Grey subhazard model for 2 policy periods of baseline strict protection (solid blue line) relative to intervention or liberalized killing periods (dashed red line) with an </w:t>
      </w:r>
      <w:r>
        <w:t>SHR = 1.</w:t>
      </w:r>
      <w:r w:rsidR="009A2C1C">
        <w:t>2</w:t>
      </w:r>
      <w:r w:rsidR="00836CC8">
        <w:t>7</w:t>
      </w:r>
      <w:r w:rsidR="00A341E2">
        <w:t xml:space="preserve"> over the baseline. </w:t>
      </w:r>
      <w:r>
        <w:t xml:space="preserve"> </w:t>
      </w:r>
    </w:p>
    <w:p w14:paraId="2388E7AA" w14:textId="5A71842B" w:rsidR="008B0A5A" w:rsidRPr="00816CD0" w:rsidRDefault="008B0A5A" w:rsidP="00FB692A">
      <w:pPr>
        <w:jc w:val="both"/>
      </w:pPr>
    </w:p>
    <w:p w14:paraId="6503E907" w14:textId="07A2FA1B" w:rsidR="00DD4AE1" w:rsidRDefault="005B3E54" w:rsidP="00DD4AE1">
      <w:r w:rsidRPr="005B3E54">
        <w:rPr>
          <w:noProof/>
        </w:rPr>
        <w:lastRenderedPageBreak/>
        <w:t xml:space="preserve"> </w:t>
      </w:r>
      <w:r w:rsidRPr="005B3E54">
        <w:rPr>
          <w:noProof/>
        </w:rPr>
        <w:drawing>
          <wp:inline distT="0" distB="0" distL="0" distR="0" wp14:anchorId="39AAAD46" wp14:editId="1DD8CFFA">
            <wp:extent cx="6731540" cy="489566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738091" cy="490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5E2F4" w14:textId="45D56120" w:rsidR="00EA40CE" w:rsidRDefault="00EA40CE" w:rsidP="00FB692A">
      <w:pPr>
        <w:jc w:val="both"/>
      </w:pPr>
      <w:r w:rsidRPr="00BA735B">
        <w:rPr>
          <w:b/>
          <w:bCs/>
        </w:rPr>
        <w:t>Supplementary Fig</w:t>
      </w:r>
      <w:r w:rsidR="004A19B0">
        <w:rPr>
          <w:b/>
          <w:bCs/>
        </w:rPr>
        <w:t>.</w:t>
      </w:r>
      <w:r w:rsidRPr="00BA735B">
        <w:rPr>
          <w:b/>
          <w:bCs/>
        </w:rPr>
        <w:t xml:space="preserve"> S</w:t>
      </w:r>
      <w:r w:rsidR="009A2C1C">
        <w:rPr>
          <w:b/>
          <w:bCs/>
        </w:rPr>
        <w:t>7</w:t>
      </w:r>
      <w:r w:rsidR="00EF5CEE" w:rsidRPr="00BA735B">
        <w:rPr>
          <w:b/>
          <w:bCs/>
        </w:rPr>
        <w:t>.</w:t>
      </w:r>
      <w:r w:rsidR="00EF5CEE">
        <w:t xml:space="preserve"> </w:t>
      </w:r>
      <w:r w:rsidR="00007B36">
        <w:t xml:space="preserve">Scaled </w:t>
      </w:r>
      <w:r w:rsidR="00EF5CEE">
        <w:t>Sc</w:t>
      </w:r>
      <w:r w:rsidR="00007B36">
        <w:t xml:space="preserve">hoenfeld residual </w:t>
      </w:r>
      <w:r w:rsidR="004C417A">
        <w:t>scatterplot</w:t>
      </w:r>
      <w:r w:rsidR="001D4C62">
        <w:t xml:space="preserve"> for each endpoint</w:t>
      </w:r>
      <w:r w:rsidR="00145604">
        <w:t xml:space="preserve"> in the best Cox model. </w:t>
      </w:r>
      <w:r w:rsidR="00BA735B">
        <w:t>A</w:t>
      </w:r>
      <w:r w:rsidR="00245F1A">
        <w:t xml:space="preserve"> line with</w:t>
      </w:r>
      <w:r w:rsidR="00BA735B">
        <w:t xml:space="preserve"> slope of zero</w:t>
      </w:r>
      <w:r w:rsidR="00245F1A">
        <w:t xml:space="preserve"> between the points</w:t>
      </w:r>
      <w:r w:rsidR="00BA735B">
        <w:t xml:space="preserve"> suggests the log hazard-ratio is proportional over time and therefore that the proportional hazard assumption is met.</w:t>
      </w:r>
      <w:r w:rsidR="00007B36">
        <w:t xml:space="preserve"> </w:t>
      </w:r>
    </w:p>
    <w:p w14:paraId="5D79D6F0" w14:textId="0C73CA54" w:rsidR="00040F3E" w:rsidRDefault="008A5A0C" w:rsidP="00DD4AE1">
      <w:r w:rsidRPr="008A5A0C">
        <w:rPr>
          <w:noProof/>
        </w:rPr>
        <w:lastRenderedPageBreak/>
        <w:t xml:space="preserve"> </w:t>
      </w:r>
      <w:r w:rsidRPr="008A5A0C">
        <w:rPr>
          <w:noProof/>
        </w:rPr>
        <w:drawing>
          <wp:inline distT="0" distB="0" distL="0" distR="0" wp14:anchorId="4BB8301C" wp14:editId="584079C6">
            <wp:extent cx="6653719" cy="4839068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57206" cy="4841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E2D35" w14:textId="71CBB38E" w:rsidR="00851C4C" w:rsidRDefault="00EA40CE" w:rsidP="00FB692A">
      <w:pPr>
        <w:jc w:val="both"/>
      </w:pPr>
      <w:r w:rsidRPr="005205E9">
        <w:rPr>
          <w:b/>
          <w:bCs/>
        </w:rPr>
        <w:t>Supplementary Fig</w:t>
      </w:r>
      <w:r w:rsidR="004A19B0">
        <w:rPr>
          <w:b/>
          <w:bCs/>
        </w:rPr>
        <w:t>.</w:t>
      </w:r>
      <w:r w:rsidRPr="005205E9">
        <w:rPr>
          <w:b/>
          <w:bCs/>
        </w:rPr>
        <w:t xml:space="preserve"> S</w:t>
      </w:r>
      <w:r w:rsidR="009A2C1C">
        <w:rPr>
          <w:b/>
          <w:bCs/>
        </w:rPr>
        <w:t>8</w:t>
      </w:r>
      <w:r w:rsidRPr="005205E9">
        <w:rPr>
          <w:b/>
          <w:bCs/>
        </w:rPr>
        <w:t>.</w:t>
      </w:r>
      <w:r>
        <w:t xml:space="preserve"> </w:t>
      </w:r>
      <w:r w:rsidR="00EE2E2F">
        <w:t xml:space="preserve">Cox-Snell generalized residuals </w:t>
      </w:r>
      <w:r w:rsidR="004424AE">
        <w:t>(red lines) are used for evaluating the goodness of fit of the best Cox model</w:t>
      </w:r>
      <w:r w:rsidR="005B6585">
        <w:t xml:space="preserve"> to the individual wolf survival data</w:t>
      </w:r>
      <w:r w:rsidR="004424AE">
        <w:t xml:space="preserve">. Blue lines </w:t>
      </w:r>
      <w:r w:rsidR="00FB7A33">
        <w:t xml:space="preserve">represent the Nelson-Aalen cumulative hazard. </w:t>
      </w:r>
      <w:r w:rsidR="009A0BF7">
        <w:t>Good model fit is suggested when the</w:t>
      </w:r>
      <w:r w:rsidR="00FB7A33">
        <w:t xml:space="preserve"> blue and red lines overlap closely</w:t>
      </w:r>
      <w:r w:rsidR="009A0BF7">
        <w:t xml:space="preserve">. </w:t>
      </w:r>
      <w:r w:rsidR="002E18C2">
        <w:t xml:space="preserve">Total potential poached had the model with the worst fit, likely </w:t>
      </w:r>
      <w:r w:rsidR="00A745CD">
        <w:t>because</w:t>
      </w:r>
      <w:r w:rsidR="002E18C2">
        <w:t xml:space="preserve"> LTF and reported poached hazard models </w:t>
      </w:r>
      <w:r w:rsidR="00A745CD">
        <w:t xml:space="preserve">had opposite predicted directions. </w:t>
      </w:r>
      <w:r w:rsidR="006D4453">
        <w:br w:type="page"/>
      </w:r>
    </w:p>
    <w:p w14:paraId="371A18A1" w14:textId="2EB4443A" w:rsidR="009A2C1C" w:rsidRPr="009A2C1C" w:rsidRDefault="009A2C1C" w:rsidP="00DD4AE1">
      <w:pPr>
        <w:rPr>
          <w:u w:val="single"/>
        </w:rPr>
      </w:pPr>
      <w:r>
        <w:rPr>
          <w:u w:val="single"/>
        </w:rPr>
        <w:lastRenderedPageBreak/>
        <w:t>Supplementary Tables S</w:t>
      </w:r>
      <w:r w:rsidR="000379C5">
        <w:rPr>
          <w:u w:val="single"/>
        </w:rPr>
        <w:t>1</w:t>
      </w:r>
      <w:r w:rsidR="00D70913">
        <w:rPr>
          <w:u w:val="single"/>
        </w:rPr>
        <w:t>-S</w:t>
      </w:r>
      <w:r w:rsidR="003B47E8">
        <w:rPr>
          <w:u w:val="single"/>
        </w:rPr>
        <w:t>2</w:t>
      </w:r>
    </w:p>
    <w:p w14:paraId="6D0D2AEA" w14:textId="38A03AF5" w:rsidR="00747E1E" w:rsidRPr="00695EB2" w:rsidRDefault="00775874" w:rsidP="00FB692A">
      <w:pPr>
        <w:jc w:val="both"/>
      </w:pPr>
      <w:r w:rsidRPr="00775874">
        <w:rPr>
          <w:b/>
          <w:bCs/>
        </w:rPr>
        <w:t>Supplementary Table S</w:t>
      </w:r>
      <w:r w:rsidR="000379C5">
        <w:rPr>
          <w:b/>
          <w:bCs/>
        </w:rPr>
        <w:t>1</w:t>
      </w:r>
      <w:r w:rsidRPr="00775874">
        <w:rPr>
          <w:b/>
          <w:bCs/>
        </w:rPr>
        <w:t xml:space="preserve">. </w:t>
      </w:r>
      <w:r w:rsidR="00884B2B" w:rsidRPr="00AD613D">
        <w:rPr>
          <w:bCs/>
        </w:rPr>
        <w:t>Model parameters for our policy intervention (</w:t>
      </w:r>
      <w:r w:rsidR="00884B2B" w:rsidRPr="00AD613D">
        <w:rPr>
          <w:bCs/>
          <w:i/>
        </w:rPr>
        <w:t>lib_kill</w:t>
      </w:r>
      <w:r w:rsidR="00884B2B" w:rsidRPr="00AD613D">
        <w:rPr>
          <w:bCs/>
        </w:rPr>
        <w:t>) from</w:t>
      </w:r>
      <w:r w:rsidR="00884B2B">
        <w:rPr>
          <w:b/>
          <w:bCs/>
        </w:rPr>
        <w:t xml:space="preserve"> </w:t>
      </w:r>
      <w:r w:rsidR="00695EB2">
        <w:t xml:space="preserve">Cox </w:t>
      </w:r>
      <w:r w:rsidR="00884B2B">
        <w:t xml:space="preserve">and </w:t>
      </w:r>
      <w:r w:rsidR="00123FEE">
        <w:t>Fine-Grey</w:t>
      </w:r>
      <w:r w:rsidR="00E36125">
        <w:t xml:space="preserve"> models </w:t>
      </w:r>
      <w:r w:rsidR="00947C8A">
        <w:t>for 279 collared</w:t>
      </w:r>
      <w:r w:rsidR="00E36125">
        <w:t>, adult</w:t>
      </w:r>
      <w:r w:rsidR="00947C8A">
        <w:t xml:space="preserve"> Mexican wolves</w:t>
      </w:r>
      <w:r w:rsidR="0086586C">
        <w:t xml:space="preserve">. Comp. Int refers to the </w:t>
      </w:r>
      <w:r w:rsidR="002B0DD7">
        <w:t>compatible interval around point estimates.</w:t>
      </w:r>
      <w:r w:rsidR="00A745CD">
        <w:t xml:space="preserve"> The best model is marked in bold-faced text</w:t>
      </w:r>
      <w:r w:rsidR="00886A5D">
        <w:t>.</w:t>
      </w:r>
    </w:p>
    <w:tbl>
      <w:tblPr>
        <w:tblStyle w:val="TableGrid"/>
        <w:tblW w:w="102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86"/>
        <w:gridCol w:w="660"/>
        <w:gridCol w:w="874"/>
        <w:gridCol w:w="810"/>
        <w:gridCol w:w="900"/>
        <w:gridCol w:w="990"/>
        <w:gridCol w:w="630"/>
        <w:gridCol w:w="810"/>
        <w:gridCol w:w="810"/>
        <w:gridCol w:w="900"/>
        <w:gridCol w:w="990"/>
      </w:tblGrid>
      <w:tr w:rsidR="00775874" w:rsidRPr="006B0365" w14:paraId="5FF26D10" w14:textId="77777777" w:rsidTr="00851C4C">
        <w:trPr>
          <w:trHeight w:val="360"/>
        </w:trPr>
        <w:tc>
          <w:tcPr>
            <w:tcW w:w="1886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DB89864" w14:textId="760288EA" w:rsidR="00775874" w:rsidRPr="006B0365" w:rsidRDefault="00E632A7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4234" w:type="dxa"/>
            <w:gridSpan w:val="5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1A74CD7" w14:textId="77777777" w:rsidR="00775874" w:rsidRDefault="00775874" w:rsidP="006C18AE">
            <w:pPr>
              <w:rPr>
                <w:b/>
                <w:bCs/>
              </w:rPr>
            </w:pPr>
            <w:r>
              <w:rPr>
                <w:b/>
                <w:bCs/>
              </w:rPr>
              <w:t>Cox Model</w:t>
            </w:r>
          </w:p>
        </w:tc>
        <w:tc>
          <w:tcPr>
            <w:tcW w:w="4140" w:type="dxa"/>
            <w:gridSpan w:val="5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DBB27CC" w14:textId="10B16CCA" w:rsidR="00775874" w:rsidRPr="006B0365" w:rsidRDefault="00775874" w:rsidP="006C18AE">
            <w:pPr>
              <w:rPr>
                <w:b/>
                <w:bCs/>
              </w:rPr>
            </w:pPr>
            <w:r>
              <w:rPr>
                <w:b/>
                <w:bCs/>
              </w:rPr>
              <w:t>Fine-Grey Model</w:t>
            </w:r>
          </w:p>
        </w:tc>
      </w:tr>
      <w:tr w:rsidR="00775874" w:rsidRPr="006B0365" w14:paraId="3FCD22F2" w14:textId="77777777" w:rsidTr="00AD613D">
        <w:trPr>
          <w:trHeight w:val="556"/>
        </w:trPr>
        <w:tc>
          <w:tcPr>
            <w:tcW w:w="1886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A64204F" w14:textId="77777777" w:rsidR="00775874" w:rsidRPr="006B0365" w:rsidRDefault="00775874" w:rsidP="00C43CDB">
            <w:pPr>
              <w:rPr>
                <w:b/>
                <w:bCs/>
              </w:rPr>
            </w:pPr>
          </w:p>
        </w:tc>
        <w:tc>
          <w:tcPr>
            <w:tcW w:w="66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8BD90FB" w14:textId="7BDA475C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bottom"/>
          </w:tcPr>
          <w:p w14:paraId="4B6FDF39" w14:textId="455C213A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Comp. Int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1DD37915" w14:textId="5FEA0C09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54D8D945" w14:textId="18BF5815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66651AE" w14:textId="0A3D380B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9B7D711" w14:textId="7AA909F6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SHR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7CC27B2B" w14:textId="1E67F750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Comp. Int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4BFC1236" w14:textId="158777D4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2053898C" w14:textId="090CC999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2E384573" w14:textId="4A9EB44B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775874" w:rsidRPr="006B0365" w14:paraId="5766BCF6" w14:textId="77777777" w:rsidTr="002E0582">
        <w:trPr>
          <w:trHeight w:val="221"/>
        </w:trPr>
        <w:tc>
          <w:tcPr>
            <w:tcW w:w="1886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595F2E8" w14:textId="77777777" w:rsidR="00775874" w:rsidRPr="006B0365" w:rsidRDefault="00775874" w:rsidP="00C43CDB">
            <w:pPr>
              <w:rPr>
                <w:b/>
                <w:bCs/>
              </w:rPr>
            </w:pPr>
          </w:p>
        </w:tc>
        <w:tc>
          <w:tcPr>
            <w:tcW w:w="8374" w:type="dxa"/>
            <w:gridSpan w:val="10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CEFD262" w14:textId="386ECD35" w:rsidR="00775874" w:rsidRDefault="00775874" w:rsidP="00C43CDB">
            <w:pPr>
              <w:rPr>
                <w:b/>
                <w:bCs/>
              </w:rPr>
            </w:pPr>
            <w:r>
              <w:rPr>
                <w:b/>
                <w:bCs/>
              </w:rPr>
              <w:t>LTF</w:t>
            </w:r>
          </w:p>
        </w:tc>
      </w:tr>
      <w:tr w:rsidR="00851C4C" w14:paraId="76BA2C82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6152C857" w14:textId="77777777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Liberalized Killing Periods (lib_kill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3FDCA2D3" w14:textId="75808316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2.21</w:t>
            </w:r>
          </w:p>
        </w:tc>
        <w:tc>
          <w:tcPr>
            <w:tcW w:w="874" w:type="dxa"/>
            <w:vAlign w:val="bottom"/>
          </w:tcPr>
          <w:p w14:paraId="0E5F3DBD" w14:textId="77777777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36-3.60</w:t>
            </w:r>
          </w:p>
        </w:tc>
        <w:tc>
          <w:tcPr>
            <w:tcW w:w="810" w:type="dxa"/>
            <w:vAlign w:val="bottom"/>
          </w:tcPr>
          <w:p w14:paraId="76D04144" w14:textId="1B8E5127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001</w:t>
            </w:r>
          </w:p>
        </w:tc>
        <w:tc>
          <w:tcPr>
            <w:tcW w:w="900" w:type="dxa"/>
            <w:vAlign w:val="bottom"/>
          </w:tcPr>
          <w:p w14:paraId="2E64C417" w14:textId="77B5E8E4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597.7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6AC37FE4" w14:textId="563C0E10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603.0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690E505A" w14:textId="030774E0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2.28</w:t>
            </w:r>
          </w:p>
        </w:tc>
        <w:tc>
          <w:tcPr>
            <w:tcW w:w="810" w:type="dxa"/>
            <w:vAlign w:val="bottom"/>
          </w:tcPr>
          <w:p w14:paraId="652D7691" w14:textId="111BC0C3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38-3.76</w:t>
            </w:r>
          </w:p>
        </w:tc>
        <w:tc>
          <w:tcPr>
            <w:tcW w:w="810" w:type="dxa"/>
            <w:vAlign w:val="bottom"/>
          </w:tcPr>
          <w:p w14:paraId="1C2A8BC5" w14:textId="23E207F1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001</w:t>
            </w:r>
          </w:p>
        </w:tc>
        <w:tc>
          <w:tcPr>
            <w:tcW w:w="900" w:type="dxa"/>
            <w:vAlign w:val="bottom"/>
          </w:tcPr>
          <w:p w14:paraId="2740B80B" w14:textId="41B2362F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691.28</w:t>
            </w:r>
          </w:p>
        </w:tc>
        <w:tc>
          <w:tcPr>
            <w:tcW w:w="990" w:type="dxa"/>
            <w:vAlign w:val="bottom"/>
          </w:tcPr>
          <w:p w14:paraId="78E14FAA" w14:textId="6CD58E3A" w:rsidR="00EF07B1" w:rsidRPr="00886A5D" w:rsidRDefault="00EF07B1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696.63</w:t>
            </w:r>
          </w:p>
        </w:tc>
      </w:tr>
      <w:tr w:rsidR="00851C4C" w14:paraId="18CDD3F8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29BE2717" w14:textId="6EE21772" w:rsidR="00EF07B1" w:rsidRDefault="00E632A7" w:rsidP="00AD613D">
            <w:pPr>
              <w:jc w:val="right"/>
            </w:pPr>
            <w:r>
              <w:t>+</w:t>
            </w:r>
            <w:r w:rsidR="00EF07B1">
              <w:t>Season (winter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7EEE777E" w14:textId="0BC85B55" w:rsidR="00EF07B1" w:rsidRDefault="00EF07B1" w:rsidP="006C18AE">
            <w:r>
              <w:t>2.15</w:t>
            </w:r>
          </w:p>
        </w:tc>
        <w:tc>
          <w:tcPr>
            <w:tcW w:w="874" w:type="dxa"/>
            <w:vAlign w:val="bottom"/>
          </w:tcPr>
          <w:p w14:paraId="1D6B0A52" w14:textId="2A4444B2" w:rsidR="00EF07B1" w:rsidRDefault="00EF07B1" w:rsidP="006C18AE">
            <w:r>
              <w:t>1.32-3.51</w:t>
            </w:r>
          </w:p>
        </w:tc>
        <w:tc>
          <w:tcPr>
            <w:tcW w:w="810" w:type="dxa"/>
            <w:vAlign w:val="bottom"/>
          </w:tcPr>
          <w:p w14:paraId="2E77B4D8" w14:textId="51DB299B" w:rsidR="00EF07B1" w:rsidRDefault="00EF07B1" w:rsidP="006C18AE">
            <w:r>
              <w:t>0.002</w:t>
            </w:r>
          </w:p>
        </w:tc>
        <w:tc>
          <w:tcPr>
            <w:tcW w:w="900" w:type="dxa"/>
            <w:vAlign w:val="bottom"/>
          </w:tcPr>
          <w:p w14:paraId="4161A021" w14:textId="0A3028AF" w:rsidR="00EF07B1" w:rsidRPr="00B72B78" w:rsidRDefault="00EF07B1" w:rsidP="006C18AE">
            <w:r>
              <w:t>598.18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5948EDC6" w14:textId="749586F4" w:rsidR="00EF07B1" w:rsidRDefault="00EF07B1" w:rsidP="006C18AE">
            <w:r>
              <w:t>608.8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5DD6B253" w14:textId="501B5D3C" w:rsidR="00EF07B1" w:rsidRDefault="00EF07B1" w:rsidP="006C18AE">
            <w:r>
              <w:t>2.24</w:t>
            </w:r>
          </w:p>
        </w:tc>
        <w:tc>
          <w:tcPr>
            <w:tcW w:w="810" w:type="dxa"/>
            <w:vAlign w:val="bottom"/>
          </w:tcPr>
          <w:p w14:paraId="1083FB7D" w14:textId="70BEBD66" w:rsidR="00EF07B1" w:rsidRDefault="00EF07B1" w:rsidP="006C18AE">
            <w:r>
              <w:t>1.35-3.72</w:t>
            </w:r>
          </w:p>
        </w:tc>
        <w:tc>
          <w:tcPr>
            <w:tcW w:w="810" w:type="dxa"/>
            <w:vAlign w:val="bottom"/>
          </w:tcPr>
          <w:p w14:paraId="32539C04" w14:textId="31576638" w:rsidR="00EF07B1" w:rsidRDefault="00EF07B1" w:rsidP="006C18AE">
            <w:r>
              <w:t>0.002</w:t>
            </w:r>
          </w:p>
        </w:tc>
        <w:tc>
          <w:tcPr>
            <w:tcW w:w="900" w:type="dxa"/>
            <w:vAlign w:val="bottom"/>
          </w:tcPr>
          <w:p w14:paraId="4C95025F" w14:textId="57BE2926" w:rsidR="00EF07B1" w:rsidRDefault="00EF07B1" w:rsidP="006C18AE">
            <w:r>
              <w:t>692.52</w:t>
            </w:r>
          </w:p>
        </w:tc>
        <w:tc>
          <w:tcPr>
            <w:tcW w:w="990" w:type="dxa"/>
            <w:vAlign w:val="bottom"/>
          </w:tcPr>
          <w:p w14:paraId="0B88C3D7" w14:textId="353D8E2B" w:rsidR="00EF07B1" w:rsidRDefault="00EF07B1" w:rsidP="006C18AE">
            <w:r>
              <w:t>703.22</w:t>
            </w:r>
          </w:p>
        </w:tc>
      </w:tr>
      <w:tr w:rsidR="00851C4C" w14:paraId="647F29F2" w14:textId="77777777" w:rsidTr="00AD613D">
        <w:trPr>
          <w:trHeight w:val="277"/>
        </w:trPr>
        <w:tc>
          <w:tcPr>
            <w:tcW w:w="188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47FA866" w14:textId="72AA6AEB" w:rsidR="00EF07B1" w:rsidRDefault="00E632A7" w:rsidP="00AD613D">
            <w:pPr>
              <w:jc w:val="right"/>
            </w:pPr>
            <w:r>
              <w:t>+</w:t>
            </w:r>
            <w:r w:rsidR="00EF07B1">
              <w:t>Sex (female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706C2426" w14:textId="606510BB" w:rsidR="00EF07B1" w:rsidRDefault="00EF07B1" w:rsidP="006C18AE">
            <w:r>
              <w:t>2.18</w:t>
            </w:r>
          </w:p>
        </w:tc>
        <w:tc>
          <w:tcPr>
            <w:tcW w:w="874" w:type="dxa"/>
            <w:vAlign w:val="bottom"/>
          </w:tcPr>
          <w:p w14:paraId="7FB3B080" w14:textId="180C376F" w:rsidR="00EF07B1" w:rsidRDefault="00EF07B1" w:rsidP="006C18AE">
            <w:r>
              <w:t>1.34-3.54</w:t>
            </w:r>
          </w:p>
        </w:tc>
        <w:tc>
          <w:tcPr>
            <w:tcW w:w="810" w:type="dxa"/>
            <w:vAlign w:val="bottom"/>
          </w:tcPr>
          <w:p w14:paraId="2B871184" w14:textId="74A2FD6F" w:rsidR="00EF07B1" w:rsidRDefault="00EF07B1" w:rsidP="006C18AE">
            <w:r>
              <w:t>0.002</w:t>
            </w:r>
          </w:p>
        </w:tc>
        <w:tc>
          <w:tcPr>
            <w:tcW w:w="900" w:type="dxa"/>
            <w:vAlign w:val="bottom"/>
          </w:tcPr>
          <w:p w14:paraId="77B7C7E5" w14:textId="2767467D" w:rsidR="00EF07B1" w:rsidRPr="00B72B78" w:rsidRDefault="00EF07B1" w:rsidP="006C18AE">
            <w:r>
              <w:t>597.6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607C9F50" w14:textId="7E145C3B" w:rsidR="00EF07B1" w:rsidRDefault="00EF07B1" w:rsidP="006C18AE">
            <w:r>
              <w:t>608.</w:t>
            </w:r>
            <w:r w:rsidR="00C831F7">
              <w:t>40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27F8BB79" w14:textId="44D4B8EA" w:rsidR="00EF07B1" w:rsidRPr="00EF07B1" w:rsidRDefault="00EF07B1" w:rsidP="006C18AE">
            <w:r w:rsidRPr="00EF07B1">
              <w:t>2.31</w:t>
            </w:r>
          </w:p>
        </w:tc>
        <w:tc>
          <w:tcPr>
            <w:tcW w:w="810" w:type="dxa"/>
            <w:vAlign w:val="bottom"/>
          </w:tcPr>
          <w:p w14:paraId="0C3CCAA8" w14:textId="6074D39C" w:rsidR="00EF07B1" w:rsidRPr="00EF07B1" w:rsidRDefault="00EF07B1" w:rsidP="006C18AE">
            <w:r w:rsidRPr="00EF07B1">
              <w:t>1.40-3.81</w:t>
            </w:r>
          </w:p>
        </w:tc>
        <w:tc>
          <w:tcPr>
            <w:tcW w:w="810" w:type="dxa"/>
            <w:vAlign w:val="bottom"/>
          </w:tcPr>
          <w:p w14:paraId="13373D44" w14:textId="00F938A1" w:rsidR="00EF07B1" w:rsidRPr="00EF07B1" w:rsidRDefault="00EF07B1" w:rsidP="006C18AE">
            <w:r w:rsidRPr="00EF07B1">
              <w:t>0.001</w:t>
            </w:r>
          </w:p>
        </w:tc>
        <w:tc>
          <w:tcPr>
            <w:tcW w:w="900" w:type="dxa"/>
            <w:vAlign w:val="bottom"/>
          </w:tcPr>
          <w:p w14:paraId="49360FF3" w14:textId="1583C8A9" w:rsidR="00EF07B1" w:rsidRPr="00EF07B1" w:rsidRDefault="00EF07B1" w:rsidP="006C18AE">
            <w:r w:rsidRPr="00EF07B1">
              <w:t>689.93</w:t>
            </w:r>
          </w:p>
        </w:tc>
        <w:tc>
          <w:tcPr>
            <w:tcW w:w="990" w:type="dxa"/>
            <w:vAlign w:val="bottom"/>
          </w:tcPr>
          <w:p w14:paraId="3A0ECA99" w14:textId="77A4587F" w:rsidR="005918E3" w:rsidRPr="00EF07B1" w:rsidRDefault="00EF07B1" w:rsidP="006C18AE">
            <w:r w:rsidRPr="00EF07B1">
              <w:t>700.64</w:t>
            </w:r>
          </w:p>
        </w:tc>
      </w:tr>
      <w:tr w:rsidR="009A3484" w14:paraId="38B96192" w14:textId="77777777" w:rsidTr="00775874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4290C56" w14:textId="0F513EE5" w:rsidR="009A3484" w:rsidRPr="00EF07B1" w:rsidRDefault="009A3484" w:rsidP="006C18AE"/>
        </w:tc>
        <w:tc>
          <w:tcPr>
            <w:tcW w:w="8374" w:type="dxa"/>
            <w:gridSpan w:val="10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036FDF4" w14:textId="65385F8A" w:rsidR="009A3484" w:rsidRPr="009A3484" w:rsidRDefault="009A3484" w:rsidP="006C18AE">
            <w:pPr>
              <w:rPr>
                <w:b/>
                <w:bCs/>
              </w:rPr>
            </w:pPr>
            <w:r w:rsidRPr="009A3484">
              <w:rPr>
                <w:b/>
                <w:bCs/>
              </w:rPr>
              <w:t>Agency Removal</w:t>
            </w:r>
          </w:p>
        </w:tc>
      </w:tr>
      <w:tr w:rsidR="00851C4C" w14:paraId="39B577B3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03299312" w14:textId="4C2C62EF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Liberalized Killing Periods (lib_kill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6CFBD302" w14:textId="70656005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05</w:t>
            </w:r>
          </w:p>
        </w:tc>
        <w:tc>
          <w:tcPr>
            <w:tcW w:w="874" w:type="dxa"/>
            <w:vAlign w:val="bottom"/>
          </w:tcPr>
          <w:p w14:paraId="13DAD9C9" w14:textId="7C2197C6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588-1.88</w:t>
            </w:r>
          </w:p>
        </w:tc>
        <w:tc>
          <w:tcPr>
            <w:tcW w:w="810" w:type="dxa"/>
            <w:vAlign w:val="bottom"/>
          </w:tcPr>
          <w:p w14:paraId="4DE1A758" w14:textId="2FC87FCA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86</w:t>
            </w:r>
          </w:p>
        </w:tc>
        <w:tc>
          <w:tcPr>
            <w:tcW w:w="900" w:type="dxa"/>
            <w:vAlign w:val="bottom"/>
          </w:tcPr>
          <w:p w14:paraId="64DDC511" w14:textId="39DB41C6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426.3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2ADDFECF" w14:textId="2B771728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431.6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218518AD" w14:textId="60A97EE2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9</w:t>
            </w:r>
            <w:r w:rsidR="00851C4C" w:rsidRPr="00886A5D">
              <w:rPr>
                <w:b/>
                <w:bCs/>
              </w:rPr>
              <w:t>6</w:t>
            </w:r>
          </w:p>
        </w:tc>
        <w:tc>
          <w:tcPr>
            <w:tcW w:w="810" w:type="dxa"/>
            <w:vAlign w:val="bottom"/>
          </w:tcPr>
          <w:p w14:paraId="0A1077A6" w14:textId="70632D7F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525-1.75</w:t>
            </w:r>
          </w:p>
        </w:tc>
        <w:tc>
          <w:tcPr>
            <w:tcW w:w="810" w:type="dxa"/>
            <w:vAlign w:val="bottom"/>
          </w:tcPr>
          <w:p w14:paraId="34CAC3C4" w14:textId="27D54205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892</w:t>
            </w:r>
          </w:p>
        </w:tc>
        <w:tc>
          <w:tcPr>
            <w:tcW w:w="900" w:type="dxa"/>
            <w:vAlign w:val="bottom"/>
          </w:tcPr>
          <w:p w14:paraId="61C51356" w14:textId="3B528E69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506.59</w:t>
            </w:r>
          </w:p>
        </w:tc>
        <w:tc>
          <w:tcPr>
            <w:tcW w:w="990" w:type="dxa"/>
            <w:vAlign w:val="bottom"/>
          </w:tcPr>
          <w:p w14:paraId="6083C1FA" w14:textId="692E2EC1" w:rsidR="009A3484" w:rsidRPr="00886A5D" w:rsidRDefault="009A348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511.95</w:t>
            </w:r>
          </w:p>
        </w:tc>
      </w:tr>
      <w:tr w:rsidR="00851C4C" w14:paraId="2CE98493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1748FE88" w14:textId="0ED4B8FA" w:rsidR="009A3484" w:rsidRDefault="00E632A7" w:rsidP="00AD613D">
            <w:pPr>
              <w:jc w:val="right"/>
            </w:pPr>
            <w:r>
              <w:t>+</w:t>
            </w:r>
            <w:r w:rsidR="009A3484">
              <w:t>Season (winter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6659642C" w14:textId="2BC48F6F" w:rsidR="009A3484" w:rsidRDefault="009A3484" w:rsidP="006C18AE">
            <w:r>
              <w:t>1.07</w:t>
            </w:r>
          </w:p>
        </w:tc>
        <w:tc>
          <w:tcPr>
            <w:tcW w:w="874" w:type="dxa"/>
            <w:vAlign w:val="bottom"/>
          </w:tcPr>
          <w:p w14:paraId="0E64D1BE" w14:textId="2EBF6FB0" w:rsidR="009A3484" w:rsidRDefault="009A3484" w:rsidP="006C18AE">
            <w:r>
              <w:t>0.599-1.91</w:t>
            </w:r>
          </w:p>
        </w:tc>
        <w:tc>
          <w:tcPr>
            <w:tcW w:w="810" w:type="dxa"/>
            <w:vAlign w:val="bottom"/>
          </w:tcPr>
          <w:p w14:paraId="4CCF0CC3" w14:textId="012C8F07" w:rsidR="009A3484" w:rsidRDefault="009A3484" w:rsidP="006C18AE">
            <w:r>
              <w:t>0.818</w:t>
            </w:r>
          </w:p>
        </w:tc>
        <w:tc>
          <w:tcPr>
            <w:tcW w:w="900" w:type="dxa"/>
            <w:vAlign w:val="bottom"/>
          </w:tcPr>
          <w:p w14:paraId="3E296B28" w14:textId="2577BC16" w:rsidR="009A3484" w:rsidRDefault="009A3484" w:rsidP="006C18AE">
            <w:r>
              <w:t>427.68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5600C0F6" w14:textId="7D7768D6" w:rsidR="009A3484" w:rsidRDefault="009A3484" w:rsidP="006C18AE">
            <w:r>
              <w:t>438.3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75F778A0" w14:textId="61759B9C" w:rsidR="009A3484" w:rsidRPr="00EF07B1" w:rsidRDefault="009A3484" w:rsidP="006C18AE">
            <w:r>
              <w:t>0.98</w:t>
            </w:r>
          </w:p>
        </w:tc>
        <w:tc>
          <w:tcPr>
            <w:tcW w:w="810" w:type="dxa"/>
            <w:vAlign w:val="bottom"/>
          </w:tcPr>
          <w:p w14:paraId="31DB9B78" w14:textId="6F49C76A" w:rsidR="009A3484" w:rsidRPr="00EF07B1" w:rsidRDefault="009A3484" w:rsidP="006C18AE">
            <w:r>
              <w:t>0.538-1.79</w:t>
            </w:r>
          </w:p>
        </w:tc>
        <w:tc>
          <w:tcPr>
            <w:tcW w:w="810" w:type="dxa"/>
            <w:vAlign w:val="bottom"/>
          </w:tcPr>
          <w:p w14:paraId="50E8227C" w14:textId="7C743294" w:rsidR="009A3484" w:rsidRPr="00EF07B1" w:rsidRDefault="009A3484" w:rsidP="006C18AE">
            <w:r>
              <w:t>0.953</w:t>
            </w:r>
          </w:p>
        </w:tc>
        <w:tc>
          <w:tcPr>
            <w:tcW w:w="900" w:type="dxa"/>
            <w:vAlign w:val="bottom"/>
          </w:tcPr>
          <w:p w14:paraId="747FCB5B" w14:textId="10C54863" w:rsidR="009A3484" w:rsidRPr="00EF07B1" w:rsidRDefault="009A3484" w:rsidP="006C18AE">
            <w:r>
              <w:t>507.52</w:t>
            </w:r>
          </w:p>
        </w:tc>
        <w:tc>
          <w:tcPr>
            <w:tcW w:w="990" w:type="dxa"/>
            <w:vAlign w:val="bottom"/>
          </w:tcPr>
          <w:p w14:paraId="65A959DE" w14:textId="7B76B1BD" w:rsidR="009A3484" w:rsidRPr="00EF07B1" w:rsidRDefault="009A3484" w:rsidP="006C18AE">
            <w:r>
              <w:t>518.22</w:t>
            </w:r>
          </w:p>
        </w:tc>
      </w:tr>
      <w:tr w:rsidR="00851C4C" w14:paraId="581701D8" w14:textId="77777777" w:rsidTr="00AD613D">
        <w:trPr>
          <w:trHeight w:val="277"/>
        </w:trPr>
        <w:tc>
          <w:tcPr>
            <w:tcW w:w="188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67E3348C" w14:textId="11C90F30" w:rsidR="009A3484" w:rsidRDefault="00E632A7" w:rsidP="00AD613D">
            <w:pPr>
              <w:jc w:val="right"/>
            </w:pPr>
            <w:r>
              <w:t>+</w:t>
            </w:r>
            <w:r w:rsidR="009A3484">
              <w:t>Sex (female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1263CC1C" w14:textId="138D8D35" w:rsidR="009A3484" w:rsidRDefault="009A3484" w:rsidP="006C18AE">
            <w:r>
              <w:t>1.05</w:t>
            </w:r>
          </w:p>
        </w:tc>
        <w:tc>
          <w:tcPr>
            <w:tcW w:w="874" w:type="dxa"/>
            <w:vAlign w:val="bottom"/>
          </w:tcPr>
          <w:p w14:paraId="1999FB35" w14:textId="386EF34F" w:rsidR="009A3484" w:rsidRDefault="009A3484" w:rsidP="006C18AE">
            <w:r>
              <w:t>0.589-1.88</w:t>
            </w:r>
          </w:p>
        </w:tc>
        <w:tc>
          <w:tcPr>
            <w:tcW w:w="810" w:type="dxa"/>
            <w:vAlign w:val="bottom"/>
          </w:tcPr>
          <w:p w14:paraId="4346DA19" w14:textId="1378FB5D" w:rsidR="009A3484" w:rsidRDefault="009A3484" w:rsidP="006C18AE">
            <w:r>
              <w:t>0.86</w:t>
            </w:r>
          </w:p>
        </w:tc>
        <w:tc>
          <w:tcPr>
            <w:tcW w:w="900" w:type="dxa"/>
            <w:vAlign w:val="bottom"/>
          </w:tcPr>
          <w:p w14:paraId="1029D39E" w14:textId="234FD436" w:rsidR="009A3484" w:rsidRDefault="009A3484" w:rsidP="006C18AE">
            <w:r>
              <w:t>428.3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2FA80268" w14:textId="488CE2A6" w:rsidR="009A3484" w:rsidRDefault="009A3484" w:rsidP="006C18AE">
            <w:r>
              <w:t>439.04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5B71177C" w14:textId="3B8C09AE" w:rsidR="009A3484" w:rsidRPr="00EF07B1" w:rsidRDefault="009A3484" w:rsidP="006C18AE">
            <w:r>
              <w:t>0.9</w:t>
            </w:r>
            <w:r w:rsidR="00851C4C">
              <w:t>6</w:t>
            </w:r>
          </w:p>
        </w:tc>
        <w:tc>
          <w:tcPr>
            <w:tcW w:w="810" w:type="dxa"/>
            <w:vAlign w:val="bottom"/>
          </w:tcPr>
          <w:p w14:paraId="1C9EE9BC" w14:textId="29F9D42F" w:rsidR="009A3484" w:rsidRPr="00EF07B1" w:rsidRDefault="009A3484" w:rsidP="006C18AE">
            <w:r>
              <w:t>0.523-1.75</w:t>
            </w:r>
          </w:p>
        </w:tc>
        <w:tc>
          <w:tcPr>
            <w:tcW w:w="810" w:type="dxa"/>
            <w:vAlign w:val="bottom"/>
          </w:tcPr>
          <w:p w14:paraId="1779842D" w14:textId="704DCBFD" w:rsidR="009A3484" w:rsidRPr="00EF07B1" w:rsidRDefault="009A3484" w:rsidP="006C18AE">
            <w:r>
              <w:t>0.888</w:t>
            </w:r>
          </w:p>
        </w:tc>
        <w:tc>
          <w:tcPr>
            <w:tcW w:w="900" w:type="dxa"/>
            <w:vAlign w:val="bottom"/>
          </w:tcPr>
          <w:p w14:paraId="2BD072A3" w14:textId="73979C99" w:rsidR="009A3484" w:rsidRPr="00EF07B1" w:rsidRDefault="009A3484" w:rsidP="006C18AE">
            <w:r>
              <w:t>508.58</w:t>
            </w:r>
          </w:p>
        </w:tc>
        <w:tc>
          <w:tcPr>
            <w:tcW w:w="990" w:type="dxa"/>
            <w:vAlign w:val="bottom"/>
          </w:tcPr>
          <w:p w14:paraId="76CAAB35" w14:textId="1A5F84CF" w:rsidR="009A3484" w:rsidRPr="00EF07B1" w:rsidRDefault="009A3484" w:rsidP="006C18AE">
            <w:r>
              <w:t>519.28</w:t>
            </w:r>
          </w:p>
        </w:tc>
      </w:tr>
      <w:tr w:rsidR="00634EDF" w14:paraId="63700199" w14:textId="77777777" w:rsidTr="00775874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3CB899D" w14:textId="77777777" w:rsidR="00634EDF" w:rsidRDefault="00634EDF" w:rsidP="006C18AE"/>
        </w:tc>
        <w:tc>
          <w:tcPr>
            <w:tcW w:w="8374" w:type="dxa"/>
            <w:gridSpan w:val="10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0F14851" w14:textId="28B0A3F6" w:rsidR="00634EDF" w:rsidRPr="00634EDF" w:rsidRDefault="00634EDF" w:rsidP="006C18AE">
            <w:pPr>
              <w:rPr>
                <w:b/>
                <w:bCs/>
              </w:rPr>
            </w:pPr>
            <w:r w:rsidRPr="00634EDF">
              <w:rPr>
                <w:b/>
                <w:bCs/>
              </w:rPr>
              <w:t>Reported Poached</w:t>
            </w:r>
          </w:p>
        </w:tc>
      </w:tr>
      <w:tr w:rsidR="00851C4C" w14:paraId="147ADA04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603DFAE0" w14:textId="6BA752B3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Liberalized Killing Periods (lib_kill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44CE3DBD" w14:textId="38CFD0A3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78</w:t>
            </w:r>
          </w:p>
        </w:tc>
        <w:tc>
          <w:tcPr>
            <w:tcW w:w="874" w:type="dxa"/>
            <w:vAlign w:val="bottom"/>
          </w:tcPr>
          <w:p w14:paraId="372357BF" w14:textId="1783E1D9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437-1.39</w:t>
            </w:r>
          </w:p>
        </w:tc>
        <w:tc>
          <w:tcPr>
            <w:tcW w:w="810" w:type="dxa"/>
            <w:vAlign w:val="bottom"/>
          </w:tcPr>
          <w:p w14:paraId="61EA1D4A" w14:textId="397BF323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407</w:t>
            </w:r>
          </w:p>
        </w:tc>
        <w:tc>
          <w:tcPr>
            <w:tcW w:w="900" w:type="dxa"/>
            <w:vAlign w:val="bottom"/>
          </w:tcPr>
          <w:p w14:paraId="6D729717" w14:textId="632B4D1F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505.61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601B4D2E" w14:textId="0F3A7C13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510.9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126CD96C" w14:textId="786695B5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69</w:t>
            </w:r>
          </w:p>
        </w:tc>
        <w:tc>
          <w:tcPr>
            <w:tcW w:w="810" w:type="dxa"/>
            <w:vAlign w:val="bottom"/>
          </w:tcPr>
          <w:p w14:paraId="74DDB370" w14:textId="6761F77E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378-1.25</w:t>
            </w:r>
          </w:p>
        </w:tc>
        <w:tc>
          <w:tcPr>
            <w:tcW w:w="810" w:type="dxa"/>
            <w:vAlign w:val="bottom"/>
          </w:tcPr>
          <w:p w14:paraId="7839BA28" w14:textId="34607EDB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226</w:t>
            </w:r>
          </w:p>
        </w:tc>
        <w:tc>
          <w:tcPr>
            <w:tcW w:w="900" w:type="dxa"/>
            <w:vAlign w:val="bottom"/>
          </w:tcPr>
          <w:p w14:paraId="59A79514" w14:textId="74EF687A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554.27</w:t>
            </w:r>
          </w:p>
        </w:tc>
        <w:tc>
          <w:tcPr>
            <w:tcW w:w="990" w:type="dxa"/>
            <w:vAlign w:val="bottom"/>
          </w:tcPr>
          <w:p w14:paraId="0D0F068C" w14:textId="1F88171E" w:rsidR="00634EDF" w:rsidRPr="00886A5D" w:rsidRDefault="00634EDF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559.61</w:t>
            </w:r>
          </w:p>
        </w:tc>
      </w:tr>
      <w:tr w:rsidR="00E632A7" w14:paraId="5BDC1BAC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23355F35" w14:textId="5A4B76E3" w:rsidR="00E632A7" w:rsidRDefault="00E632A7" w:rsidP="00AD613D">
            <w:pPr>
              <w:jc w:val="right"/>
            </w:pPr>
            <w:r>
              <w:t>+Season (winter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51923F2E" w14:textId="42EBAB0C" w:rsidR="00E632A7" w:rsidRDefault="00E632A7" w:rsidP="00E632A7">
            <w:r>
              <w:t>0.77</w:t>
            </w:r>
          </w:p>
        </w:tc>
        <w:tc>
          <w:tcPr>
            <w:tcW w:w="874" w:type="dxa"/>
            <w:vAlign w:val="bottom"/>
          </w:tcPr>
          <w:p w14:paraId="728EBA20" w14:textId="660DBA55" w:rsidR="00E632A7" w:rsidRDefault="00E632A7" w:rsidP="00E632A7">
            <w:r>
              <w:t>0.434-1.38</w:t>
            </w:r>
          </w:p>
        </w:tc>
        <w:tc>
          <w:tcPr>
            <w:tcW w:w="810" w:type="dxa"/>
            <w:vAlign w:val="bottom"/>
          </w:tcPr>
          <w:p w14:paraId="68874579" w14:textId="37B239F4" w:rsidR="00E632A7" w:rsidRDefault="00E632A7" w:rsidP="00E632A7">
            <w:r>
              <w:t>0.389</w:t>
            </w:r>
          </w:p>
        </w:tc>
        <w:tc>
          <w:tcPr>
            <w:tcW w:w="900" w:type="dxa"/>
            <w:vAlign w:val="bottom"/>
          </w:tcPr>
          <w:p w14:paraId="288129DF" w14:textId="4B660EC5" w:rsidR="00E632A7" w:rsidRDefault="00E632A7" w:rsidP="00E632A7">
            <w:r>
              <w:t>507.30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7E300D99" w14:textId="25518032" w:rsidR="00E632A7" w:rsidRDefault="00E632A7" w:rsidP="00E632A7">
            <w:r>
              <w:t>518.00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1486B2A0" w14:textId="128A37AB" w:rsidR="00E632A7" w:rsidRDefault="00E632A7" w:rsidP="00E632A7">
            <w:r>
              <w:t>0.69</w:t>
            </w:r>
          </w:p>
        </w:tc>
        <w:tc>
          <w:tcPr>
            <w:tcW w:w="810" w:type="dxa"/>
            <w:vAlign w:val="bottom"/>
          </w:tcPr>
          <w:p w14:paraId="0E7F6A56" w14:textId="6EAB13C8" w:rsidR="00E632A7" w:rsidRDefault="00E632A7" w:rsidP="00E632A7">
            <w:r>
              <w:t>0.376-1.25</w:t>
            </w:r>
          </w:p>
        </w:tc>
        <w:tc>
          <w:tcPr>
            <w:tcW w:w="810" w:type="dxa"/>
            <w:vAlign w:val="bottom"/>
          </w:tcPr>
          <w:p w14:paraId="491F2049" w14:textId="3422E3D5" w:rsidR="00E632A7" w:rsidRDefault="00E632A7" w:rsidP="00E632A7">
            <w:r>
              <w:t>0.219</w:t>
            </w:r>
          </w:p>
        </w:tc>
        <w:tc>
          <w:tcPr>
            <w:tcW w:w="900" w:type="dxa"/>
            <w:vAlign w:val="bottom"/>
          </w:tcPr>
          <w:p w14:paraId="4A266F74" w14:textId="398B25BD" w:rsidR="00E632A7" w:rsidRDefault="00E632A7" w:rsidP="00E632A7">
            <w:r>
              <w:t>556.21</w:t>
            </w:r>
          </w:p>
        </w:tc>
        <w:tc>
          <w:tcPr>
            <w:tcW w:w="990" w:type="dxa"/>
            <w:vAlign w:val="bottom"/>
          </w:tcPr>
          <w:p w14:paraId="3F8E944D" w14:textId="2A33A8D1" w:rsidR="00E632A7" w:rsidRDefault="00E632A7" w:rsidP="00E632A7">
            <w:r>
              <w:t>566.90</w:t>
            </w:r>
          </w:p>
        </w:tc>
      </w:tr>
      <w:tr w:rsidR="00E632A7" w14:paraId="2D620F7B" w14:textId="77777777" w:rsidTr="00AD613D">
        <w:trPr>
          <w:trHeight w:val="277"/>
        </w:trPr>
        <w:tc>
          <w:tcPr>
            <w:tcW w:w="188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23BCC9B8" w14:textId="1C1CC24D" w:rsidR="00E632A7" w:rsidRDefault="00E632A7" w:rsidP="00AD613D">
            <w:pPr>
              <w:jc w:val="right"/>
            </w:pPr>
            <w:r>
              <w:t>+Sex (female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1C934CBF" w14:textId="1AE015A5" w:rsidR="00E632A7" w:rsidRDefault="00E632A7" w:rsidP="00E632A7">
            <w:r>
              <w:t>0.78</w:t>
            </w:r>
          </w:p>
        </w:tc>
        <w:tc>
          <w:tcPr>
            <w:tcW w:w="874" w:type="dxa"/>
            <w:vAlign w:val="bottom"/>
          </w:tcPr>
          <w:p w14:paraId="59F3F801" w14:textId="21AB2BDE" w:rsidR="00E632A7" w:rsidRDefault="00E632A7" w:rsidP="00E632A7">
            <w:r>
              <w:t>0.437-1.39</w:t>
            </w:r>
          </w:p>
        </w:tc>
        <w:tc>
          <w:tcPr>
            <w:tcW w:w="810" w:type="dxa"/>
            <w:vAlign w:val="bottom"/>
          </w:tcPr>
          <w:p w14:paraId="7F7E162D" w14:textId="3EBE9DB8" w:rsidR="00E632A7" w:rsidRDefault="00E632A7" w:rsidP="00E632A7">
            <w:r>
              <w:t>0.400</w:t>
            </w:r>
          </w:p>
        </w:tc>
        <w:tc>
          <w:tcPr>
            <w:tcW w:w="900" w:type="dxa"/>
            <w:vAlign w:val="bottom"/>
          </w:tcPr>
          <w:p w14:paraId="2325B80E" w14:textId="31B56CEB" w:rsidR="00E632A7" w:rsidRDefault="00E632A7" w:rsidP="00E632A7">
            <w:r>
              <w:t>506.4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7912C6BA" w14:textId="18203B61" w:rsidR="00E632A7" w:rsidRDefault="00E632A7" w:rsidP="00E632A7">
            <w:r>
              <w:t>517.19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605EBF03" w14:textId="5B8658C9" w:rsidR="00E632A7" w:rsidRDefault="00E632A7" w:rsidP="00E632A7">
            <w:r>
              <w:t>0.68</w:t>
            </w:r>
          </w:p>
        </w:tc>
        <w:tc>
          <w:tcPr>
            <w:tcW w:w="810" w:type="dxa"/>
            <w:vAlign w:val="bottom"/>
          </w:tcPr>
          <w:p w14:paraId="2DD2B03B" w14:textId="4405984B" w:rsidR="00E632A7" w:rsidRDefault="00E632A7" w:rsidP="00E632A7">
            <w:r>
              <w:t>0.373-1.23</w:t>
            </w:r>
          </w:p>
        </w:tc>
        <w:tc>
          <w:tcPr>
            <w:tcW w:w="810" w:type="dxa"/>
            <w:vAlign w:val="bottom"/>
          </w:tcPr>
          <w:p w14:paraId="06BF8E9F" w14:textId="25B05D66" w:rsidR="00E632A7" w:rsidRDefault="00E632A7" w:rsidP="00E632A7">
            <w:r>
              <w:t>0.204</w:t>
            </w:r>
          </w:p>
        </w:tc>
        <w:tc>
          <w:tcPr>
            <w:tcW w:w="900" w:type="dxa"/>
            <w:vAlign w:val="bottom"/>
          </w:tcPr>
          <w:p w14:paraId="7DCF0C4D" w14:textId="79FBD7F6" w:rsidR="00E632A7" w:rsidRDefault="00E632A7" w:rsidP="00E632A7">
            <w:r>
              <w:t>554.75</w:t>
            </w:r>
          </w:p>
        </w:tc>
        <w:tc>
          <w:tcPr>
            <w:tcW w:w="990" w:type="dxa"/>
            <w:vAlign w:val="bottom"/>
          </w:tcPr>
          <w:p w14:paraId="0B17DC10" w14:textId="4D98E443" w:rsidR="00E632A7" w:rsidRDefault="00E632A7" w:rsidP="00E632A7">
            <w:r>
              <w:t>565.45</w:t>
            </w:r>
          </w:p>
        </w:tc>
      </w:tr>
      <w:tr w:rsidR="001F286A" w14:paraId="6ABF90FB" w14:textId="77777777" w:rsidTr="00775874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449AE5D" w14:textId="77777777" w:rsidR="001F286A" w:rsidRDefault="001F286A" w:rsidP="006C18AE"/>
        </w:tc>
        <w:tc>
          <w:tcPr>
            <w:tcW w:w="8374" w:type="dxa"/>
            <w:gridSpan w:val="10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E270A35" w14:textId="751989D0" w:rsidR="001F286A" w:rsidRPr="001F286A" w:rsidRDefault="00A745CD" w:rsidP="006C18A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r w:rsidR="001F286A" w:rsidRPr="001F286A">
              <w:rPr>
                <w:b/>
                <w:bCs/>
              </w:rPr>
              <w:t>Potential Poac</w:t>
            </w:r>
            <w:r>
              <w:rPr>
                <w:b/>
                <w:bCs/>
              </w:rPr>
              <w:t>hed</w:t>
            </w:r>
            <w:r w:rsidR="001F286A" w:rsidRPr="001F286A">
              <w:rPr>
                <w:b/>
                <w:bCs/>
              </w:rPr>
              <w:t xml:space="preserve"> (LTF + Reported Poached)</w:t>
            </w:r>
          </w:p>
        </w:tc>
      </w:tr>
      <w:tr w:rsidR="00851C4C" w14:paraId="21A89FEF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242542AA" w14:textId="1A182904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Liberalized Killing Periods (lib_kill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447B46B4" w14:textId="2E3DD94B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42</w:t>
            </w:r>
          </w:p>
        </w:tc>
        <w:tc>
          <w:tcPr>
            <w:tcW w:w="874" w:type="dxa"/>
            <w:vAlign w:val="bottom"/>
          </w:tcPr>
          <w:p w14:paraId="48544427" w14:textId="15C5DBFA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993-2.03</w:t>
            </w:r>
          </w:p>
        </w:tc>
        <w:tc>
          <w:tcPr>
            <w:tcW w:w="810" w:type="dxa"/>
            <w:vAlign w:val="bottom"/>
          </w:tcPr>
          <w:p w14:paraId="63C7610F" w14:textId="6294D578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055</w:t>
            </w:r>
          </w:p>
        </w:tc>
        <w:tc>
          <w:tcPr>
            <w:tcW w:w="900" w:type="dxa"/>
            <w:vAlign w:val="bottom"/>
          </w:tcPr>
          <w:p w14:paraId="72E374EE" w14:textId="02CE39A9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108.81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1B09D1AA" w14:textId="3C86AC70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114.1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62BD1C54" w14:textId="15920654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38</w:t>
            </w:r>
          </w:p>
        </w:tc>
        <w:tc>
          <w:tcPr>
            <w:tcW w:w="810" w:type="dxa"/>
            <w:vAlign w:val="bottom"/>
          </w:tcPr>
          <w:p w14:paraId="0BF4BDDA" w14:textId="1E09937E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946-2.01</w:t>
            </w:r>
          </w:p>
        </w:tc>
        <w:tc>
          <w:tcPr>
            <w:tcW w:w="810" w:type="dxa"/>
            <w:vAlign w:val="bottom"/>
          </w:tcPr>
          <w:p w14:paraId="472406EC" w14:textId="706C0D7B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095</w:t>
            </w:r>
          </w:p>
        </w:tc>
        <w:tc>
          <w:tcPr>
            <w:tcW w:w="900" w:type="dxa"/>
            <w:vAlign w:val="bottom"/>
          </w:tcPr>
          <w:p w14:paraId="4C2A6473" w14:textId="7C4E172C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215.10</w:t>
            </w:r>
          </w:p>
        </w:tc>
        <w:tc>
          <w:tcPr>
            <w:tcW w:w="990" w:type="dxa"/>
            <w:vAlign w:val="bottom"/>
          </w:tcPr>
          <w:p w14:paraId="115C6C04" w14:textId="5ADBFDFA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220.45</w:t>
            </w:r>
          </w:p>
        </w:tc>
      </w:tr>
      <w:tr w:rsidR="00E632A7" w14:paraId="5D8ED894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12F985D8" w14:textId="1656C3AA" w:rsidR="00E632A7" w:rsidRDefault="00E632A7" w:rsidP="00AD613D">
            <w:pPr>
              <w:jc w:val="right"/>
            </w:pPr>
            <w:r>
              <w:t>+Season (winter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099063C6" w14:textId="44AB3790" w:rsidR="00E632A7" w:rsidRDefault="00E632A7" w:rsidP="00E632A7">
            <w:r>
              <w:t>1.39</w:t>
            </w:r>
          </w:p>
        </w:tc>
        <w:tc>
          <w:tcPr>
            <w:tcW w:w="874" w:type="dxa"/>
            <w:vAlign w:val="bottom"/>
          </w:tcPr>
          <w:p w14:paraId="03504E2B" w14:textId="777F5DAF" w:rsidR="00E632A7" w:rsidRDefault="00E632A7" w:rsidP="00E632A7">
            <w:r>
              <w:t>0.973-1.99</w:t>
            </w:r>
          </w:p>
        </w:tc>
        <w:tc>
          <w:tcPr>
            <w:tcW w:w="810" w:type="dxa"/>
            <w:vAlign w:val="bottom"/>
          </w:tcPr>
          <w:p w14:paraId="3AD373AE" w14:textId="6C3A02A0" w:rsidR="00E632A7" w:rsidRDefault="00E632A7" w:rsidP="00E632A7">
            <w:r>
              <w:t>0.070</w:t>
            </w:r>
          </w:p>
        </w:tc>
        <w:tc>
          <w:tcPr>
            <w:tcW w:w="900" w:type="dxa"/>
            <w:vAlign w:val="bottom"/>
          </w:tcPr>
          <w:p w14:paraId="5D09AC8F" w14:textId="08839E4D" w:rsidR="00E632A7" w:rsidRDefault="00E632A7" w:rsidP="00E632A7">
            <w:r>
              <w:t>1109.0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572DCC54" w14:textId="3C5CB249" w:rsidR="00E632A7" w:rsidRDefault="00E632A7" w:rsidP="00E632A7">
            <w:r>
              <w:t>1119.7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13049F51" w14:textId="4B306AD8" w:rsidR="00E632A7" w:rsidRDefault="00E632A7" w:rsidP="00E632A7">
            <w:r>
              <w:t>1.35</w:t>
            </w:r>
          </w:p>
        </w:tc>
        <w:tc>
          <w:tcPr>
            <w:tcW w:w="810" w:type="dxa"/>
            <w:vAlign w:val="bottom"/>
          </w:tcPr>
          <w:p w14:paraId="33609003" w14:textId="1B7FAF85" w:rsidR="00E632A7" w:rsidRDefault="00E632A7" w:rsidP="00E632A7">
            <w:r>
              <w:t>0.927-1.99</w:t>
            </w:r>
          </w:p>
        </w:tc>
        <w:tc>
          <w:tcPr>
            <w:tcW w:w="810" w:type="dxa"/>
            <w:vAlign w:val="bottom"/>
          </w:tcPr>
          <w:p w14:paraId="1A8195AA" w14:textId="0C7D4CFF" w:rsidR="00E632A7" w:rsidRDefault="00E632A7" w:rsidP="00E632A7">
            <w:r>
              <w:t>0.116</w:t>
            </w:r>
          </w:p>
        </w:tc>
        <w:tc>
          <w:tcPr>
            <w:tcW w:w="900" w:type="dxa"/>
            <w:vAlign w:val="bottom"/>
          </w:tcPr>
          <w:p w14:paraId="785754AD" w14:textId="3DFF97A5" w:rsidR="00E632A7" w:rsidRDefault="00E632A7" w:rsidP="00E632A7">
            <w:r>
              <w:t>1216.24</w:t>
            </w:r>
          </w:p>
        </w:tc>
        <w:tc>
          <w:tcPr>
            <w:tcW w:w="990" w:type="dxa"/>
            <w:vAlign w:val="bottom"/>
          </w:tcPr>
          <w:p w14:paraId="49585A59" w14:textId="116979F3" w:rsidR="00E632A7" w:rsidRDefault="00E632A7" w:rsidP="00E632A7">
            <w:r>
              <w:t>1226.95</w:t>
            </w:r>
          </w:p>
        </w:tc>
      </w:tr>
      <w:tr w:rsidR="00E632A7" w14:paraId="49CD7834" w14:textId="77777777" w:rsidTr="00AD613D">
        <w:trPr>
          <w:trHeight w:hRule="exact" w:val="532"/>
        </w:trPr>
        <w:tc>
          <w:tcPr>
            <w:tcW w:w="188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03283002" w14:textId="199D135F" w:rsidR="00E632A7" w:rsidRDefault="00E632A7" w:rsidP="00AD613D">
            <w:pPr>
              <w:jc w:val="right"/>
            </w:pPr>
            <w:r>
              <w:t>+Sex (female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37C66740" w14:textId="16780D10" w:rsidR="00E632A7" w:rsidRDefault="00E632A7" w:rsidP="00E632A7">
            <w:r>
              <w:t>1.41</w:t>
            </w:r>
          </w:p>
        </w:tc>
        <w:tc>
          <w:tcPr>
            <w:tcW w:w="874" w:type="dxa"/>
            <w:vAlign w:val="bottom"/>
          </w:tcPr>
          <w:p w14:paraId="5173CC05" w14:textId="1699D19E" w:rsidR="00E632A7" w:rsidRDefault="00E632A7" w:rsidP="00E632A7">
            <w:r>
              <w:t>0.991-2.03</w:t>
            </w:r>
          </w:p>
        </w:tc>
        <w:tc>
          <w:tcPr>
            <w:tcW w:w="810" w:type="dxa"/>
            <w:vAlign w:val="bottom"/>
          </w:tcPr>
          <w:p w14:paraId="6266B2BB" w14:textId="260B53B8" w:rsidR="00E632A7" w:rsidRDefault="00E632A7" w:rsidP="00E632A7">
            <w:r>
              <w:t>0.056</w:t>
            </w:r>
          </w:p>
        </w:tc>
        <w:tc>
          <w:tcPr>
            <w:tcW w:w="900" w:type="dxa"/>
            <w:vAlign w:val="bottom"/>
          </w:tcPr>
          <w:p w14:paraId="18E3A4C0" w14:textId="1B9791F6" w:rsidR="00E632A7" w:rsidRDefault="00E632A7" w:rsidP="00E632A7">
            <w:r>
              <w:t>1110.6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7034140B" w14:textId="20C75539" w:rsidR="00E632A7" w:rsidRDefault="00E632A7" w:rsidP="00E632A7">
            <w:r>
              <w:t>1121.32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18F1CFFA" w14:textId="39FCE958" w:rsidR="00E632A7" w:rsidRDefault="00AF25CA" w:rsidP="00E632A7">
            <w:r>
              <w:t>1.38</w:t>
            </w:r>
          </w:p>
        </w:tc>
        <w:tc>
          <w:tcPr>
            <w:tcW w:w="810" w:type="dxa"/>
            <w:vAlign w:val="bottom"/>
          </w:tcPr>
          <w:p w14:paraId="0FC4658B" w14:textId="693879BB" w:rsidR="00E632A7" w:rsidRDefault="00E632A7" w:rsidP="00E632A7">
            <w:r>
              <w:t>0.</w:t>
            </w:r>
            <w:r w:rsidR="00E21AC5">
              <w:t>948</w:t>
            </w:r>
            <w:r>
              <w:t>-</w:t>
            </w:r>
            <w:r w:rsidR="00E21AC5">
              <w:t>2.02</w:t>
            </w:r>
          </w:p>
        </w:tc>
        <w:tc>
          <w:tcPr>
            <w:tcW w:w="810" w:type="dxa"/>
            <w:vAlign w:val="bottom"/>
          </w:tcPr>
          <w:p w14:paraId="7C78300D" w14:textId="36A2D838" w:rsidR="00E632A7" w:rsidRDefault="00E632A7" w:rsidP="00E632A7">
            <w:r>
              <w:t>0.</w:t>
            </w:r>
            <w:r w:rsidR="00E21AC5">
              <w:t>092</w:t>
            </w:r>
          </w:p>
        </w:tc>
        <w:tc>
          <w:tcPr>
            <w:tcW w:w="900" w:type="dxa"/>
            <w:vAlign w:val="bottom"/>
          </w:tcPr>
          <w:p w14:paraId="29D86985" w14:textId="07E62F2C" w:rsidR="00E632A7" w:rsidRDefault="00E632A7" w:rsidP="00E632A7">
            <w:r>
              <w:t>1216.82</w:t>
            </w:r>
          </w:p>
        </w:tc>
        <w:tc>
          <w:tcPr>
            <w:tcW w:w="990" w:type="dxa"/>
            <w:vAlign w:val="bottom"/>
          </w:tcPr>
          <w:p w14:paraId="6E54E476" w14:textId="24AC60C9" w:rsidR="00E632A7" w:rsidRDefault="00E632A7" w:rsidP="00E632A7">
            <w:r>
              <w:t>1227.52</w:t>
            </w:r>
          </w:p>
        </w:tc>
      </w:tr>
      <w:tr w:rsidR="001F286A" w14:paraId="1590401A" w14:textId="77777777" w:rsidTr="00775874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B9E52F9" w14:textId="77777777" w:rsidR="001F286A" w:rsidRDefault="001F286A" w:rsidP="006C18AE"/>
        </w:tc>
        <w:tc>
          <w:tcPr>
            <w:tcW w:w="8374" w:type="dxa"/>
            <w:gridSpan w:val="10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6D7F2F4" w14:textId="7D726697" w:rsidR="001F286A" w:rsidRPr="001F286A" w:rsidRDefault="001F286A" w:rsidP="006C18AE">
            <w:pPr>
              <w:rPr>
                <w:b/>
                <w:bCs/>
              </w:rPr>
            </w:pPr>
            <w:r w:rsidRPr="001F286A">
              <w:rPr>
                <w:b/>
                <w:bCs/>
              </w:rPr>
              <w:t>Non-Criminal</w:t>
            </w:r>
          </w:p>
        </w:tc>
      </w:tr>
      <w:tr w:rsidR="00851C4C" w14:paraId="7A4418E8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00B5A255" w14:textId="030721A1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Liberalized Killing Periods (lib_kill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53214316" w14:textId="7575EDF3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42</w:t>
            </w:r>
          </w:p>
        </w:tc>
        <w:tc>
          <w:tcPr>
            <w:tcW w:w="874" w:type="dxa"/>
            <w:vAlign w:val="bottom"/>
          </w:tcPr>
          <w:p w14:paraId="3E178347" w14:textId="48367013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750-2.71</w:t>
            </w:r>
          </w:p>
        </w:tc>
        <w:tc>
          <w:tcPr>
            <w:tcW w:w="810" w:type="dxa"/>
            <w:vAlign w:val="bottom"/>
          </w:tcPr>
          <w:p w14:paraId="27140965" w14:textId="6B7658D9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278</w:t>
            </w:r>
          </w:p>
        </w:tc>
        <w:tc>
          <w:tcPr>
            <w:tcW w:w="900" w:type="dxa"/>
            <w:vAlign w:val="bottom"/>
          </w:tcPr>
          <w:p w14:paraId="46B92FEC" w14:textId="363B75C4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353.11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49704E78" w14:textId="2221C0A3" w:rsidR="001F286A" w:rsidRPr="00886A5D" w:rsidRDefault="001F286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358.4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747F3459" w14:textId="1698FDCF" w:rsidR="001F286A" w:rsidRPr="00886A5D" w:rsidRDefault="00A17C0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28</w:t>
            </w:r>
          </w:p>
        </w:tc>
        <w:tc>
          <w:tcPr>
            <w:tcW w:w="810" w:type="dxa"/>
            <w:vAlign w:val="bottom"/>
          </w:tcPr>
          <w:p w14:paraId="4F08239B" w14:textId="64E42437" w:rsidR="001F286A" w:rsidRPr="00886A5D" w:rsidRDefault="00A17C0A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</w:t>
            </w:r>
            <w:r w:rsidR="00DB3B70" w:rsidRPr="00886A5D">
              <w:rPr>
                <w:b/>
                <w:bCs/>
              </w:rPr>
              <w:t>663-2.46</w:t>
            </w:r>
          </w:p>
        </w:tc>
        <w:tc>
          <w:tcPr>
            <w:tcW w:w="810" w:type="dxa"/>
            <w:vAlign w:val="bottom"/>
          </w:tcPr>
          <w:p w14:paraId="064AD318" w14:textId="21676B41" w:rsidR="001F286A" w:rsidRPr="00886A5D" w:rsidRDefault="00DB3B70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463</w:t>
            </w:r>
          </w:p>
        </w:tc>
        <w:tc>
          <w:tcPr>
            <w:tcW w:w="900" w:type="dxa"/>
            <w:vAlign w:val="bottom"/>
          </w:tcPr>
          <w:p w14:paraId="7F90F4C4" w14:textId="3DFDD712" w:rsidR="001F286A" w:rsidRPr="00886A5D" w:rsidRDefault="00DB3B70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405.04</w:t>
            </w:r>
          </w:p>
        </w:tc>
        <w:tc>
          <w:tcPr>
            <w:tcW w:w="990" w:type="dxa"/>
            <w:vAlign w:val="bottom"/>
          </w:tcPr>
          <w:p w14:paraId="770AF41E" w14:textId="037D549F" w:rsidR="001F286A" w:rsidRPr="00886A5D" w:rsidRDefault="00DB3B70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410.39</w:t>
            </w:r>
          </w:p>
        </w:tc>
      </w:tr>
      <w:tr w:rsidR="00E632A7" w14:paraId="4CA46D30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0C25FE91" w14:textId="204DBBA8" w:rsidR="00E632A7" w:rsidRDefault="00E632A7" w:rsidP="00AD613D">
            <w:pPr>
              <w:jc w:val="right"/>
            </w:pPr>
            <w:r>
              <w:t>+Season (winter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28A3B6A0" w14:textId="03E7FE4B" w:rsidR="00E632A7" w:rsidRDefault="00E632A7" w:rsidP="00E632A7">
            <w:r>
              <w:t>1.37</w:t>
            </w:r>
          </w:p>
        </w:tc>
        <w:tc>
          <w:tcPr>
            <w:tcW w:w="874" w:type="dxa"/>
            <w:vAlign w:val="bottom"/>
          </w:tcPr>
          <w:p w14:paraId="2BA1E993" w14:textId="761324E3" w:rsidR="00E632A7" w:rsidRDefault="00E632A7" w:rsidP="00E632A7">
            <w:r>
              <w:t>0.724-2.61</w:t>
            </w:r>
          </w:p>
        </w:tc>
        <w:tc>
          <w:tcPr>
            <w:tcW w:w="810" w:type="dxa"/>
            <w:vAlign w:val="bottom"/>
          </w:tcPr>
          <w:p w14:paraId="7D8A70E2" w14:textId="577B07A8" w:rsidR="00E632A7" w:rsidRDefault="00E632A7" w:rsidP="00E632A7">
            <w:r>
              <w:t>0.331</w:t>
            </w:r>
          </w:p>
        </w:tc>
        <w:tc>
          <w:tcPr>
            <w:tcW w:w="900" w:type="dxa"/>
            <w:vAlign w:val="bottom"/>
          </w:tcPr>
          <w:p w14:paraId="43198F0E" w14:textId="25E1A727" w:rsidR="00E632A7" w:rsidRDefault="00E632A7" w:rsidP="00E632A7">
            <w:r>
              <w:t>353.2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4691D6CA" w14:textId="5CD644F4" w:rsidR="00E632A7" w:rsidRDefault="00E632A7" w:rsidP="00E632A7">
            <w:r>
              <w:t>363.97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63E9E0E4" w14:textId="19980513" w:rsidR="00E632A7" w:rsidRDefault="00E632A7" w:rsidP="00E632A7">
            <w:r>
              <w:t>1.24</w:t>
            </w:r>
          </w:p>
        </w:tc>
        <w:tc>
          <w:tcPr>
            <w:tcW w:w="810" w:type="dxa"/>
            <w:vAlign w:val="bottom"/>
          </w:tcPr>
          <w:p w14:paraId="1E657F0B" w14:textId="0E38BD8B" w:rsidR="00E632A7" w:rsidRDefault="00E632A7" w:rsidP="00E632A7">
            <w:r>
              <w:t>0.643-2.39</w:t>
            </w:r>
          </w:p>
        </w:tc>
        <w:tc>
          <w:tcPr>
            <w:tcW w:w="810" w:type="dxa"/>
            <w:vAlign w:val="bottom"/>
          </w:tcPr>
          <w:p w14:paraId="36C79845" w14:textId="52DC7013" w:rsidR="00E632A7" w:rsidRDefault="00E632A7" w:rsidP="00E632A7">
            <w:r>
              <w:t>0.521</w:t>
            </w:r>
          </w:p>
        </w:tc>
        <w:tc>
          <w:tcPr>
            <w:tcW w:w="900" w:type="dxa"/>
            <w:vAlign w:val="bottom"/>
          </w:tcPr>
          <w:p w14:paraId="22296FA7" w14:textId="0F170452" w:rsidR="00E632A7" w:rsidRDefault="00E632A7" w:rsidP="00E632A7">
            <w:r>
              <w:t>405.76</w:t>
            </w:r>
          </w:p>
        </w:tc>
        <w:tc>
          <w:tcPr>
            <w:tcW w:w="990" w:type="dxa"/>
            <w:vAlign w:val="bottom"/>
          </w:tcPr>
          <w:p w14:paraId="2AAD1251" w14:textId="092C2F29" w:rsidR="00E632A7" w:rsidRDefault="00E632A7" w:rsidP="00E632A7">
            <w:r>
              <w:t>416.46</w:t>
            </w:r>
          </w:p>
        </w:tc>
      </w:tr>
      <w:tr w:rsidR="00E632A7" w14:paraId="33A863C1" w14:textId="77777777" w:rsidTr="00AD613D">
        <w:trPr>
          <w:trHeight w:val="277"/>
        </w:trPr>
        <w:tc>
          <w:tcPr>
            <w:tcW w:w="188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74C7F57B" w14:textId="6124D14E" w:rsidR="00E632A7" w:rsidRDefault="00E632A7" w:rsidP="00AD613D">
            <w:pPr>
              <w:jc w:val="right"/>
            </w:pPr>
            <w:r>
              <w:t>+Sex (female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362158A9" w14:textId="232030EA" w:rsidR="00E632A7" w:rsidRDefault="00E632A7" w:rsidP="00E632A7">
            <w:r>
              <w:t>1.43</w:t>
            </w:r>
          </w:p>
        </w:tc>
        <w:tc>
          <w:tcPr>
            <w:tcW w:w="874" w:type="dxa"/>
            <w:vAlign w:val="bottom"/>
          </w:tcPr>
          <w:p w14:paraId="3853114E" w14:textId="2501468B" w:rsidR="00E632A7" w:rsidRDefault="00E632A7" w:rsidP="00E632A7">
            <w:r>
              <w:t>0.752-2.74</w:t>
            </w:r>
          </w:p>
        </w:tc>
        <w:tc>
          <w:tcPr>
            <w:tcW w:w="810" w:type="dxa"/>
            <w:vAlign w:val="bottom"/>
          </w:tcPr>
          <w:p w14:paraId="65CBA2DE" w14:textId="3CFC0B8D" w:rsidR="00E632A7" w:rsidRDefault="00E632A7" w:rsidP="00E632A7">
            <w:r>
              <w:t>0.274</w:t>
            </w:r>
          </w:p>
        </w:tc>
        <w:tc>
          <w:tcPr>
            <w:tcW w:w="900" w:type="dxa"/>
            <w:vAlign w:val="bottom"/>
          </w:tcPr>
          <w:p w14:paraId="50340E11" w14:textId="2C53FDE2" w:rsidR="00E632A7" w:rsidRDefault="00E632A7" w:rsidP="00E632A7">
            <w:r>
              <w:t>353.98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780C7FD5" w14:textId="2D3FA2E4" w:rsidR="00E632A7" w:rsidRDefault="00E632A7" w:rsidP="00E632A7">
            <w:r>
              <w:t>364.69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12911088" w14:textId="283F9B10" w:rsidR="00E632A7" w:rsidRDefault="00E632A7" w:rsidP="00E632A7">
            <w:r>
              <w:t>1.27</w:t>
            </w:r>
          </w:p>
        </w:tc>
        <w:tc>
          <w:tcPr>
            <w:tcW w:w="810" w:type="dxa"/>
            <w:vAlign w:val="bottom"/>
          </w:tcPr>
          <w:p w14:paraId="6233F883" w14:textId="6A27D653" w:rsidR="00E632A7" w:rsidRDefault="00E632A7" w:rsidP="00E632A7">
            <w:r>
              <w:t>0.660-2.43</w:t>
            </w:r>
          </w:p>
        </w:tc>
        <w:tc>
          <w:tcPr>
            <w:tcW w:w="810" w:type="dxa"/>
            <w:vAlign w:val="bottom"/>
          </w:tcPr>
          <w:p w14:paraId="7ED1A1E3" w14:textId="395A46BE" w:rsidR="00E632A7" w:rsidRDefault="00E632A7" w:rsidP="00E632A7">
            <w:r>
              <w:t>0.476</w:t>
            </w:r>
          </w:p>
        </w:tc>
        <w:tc>
          <w:tcPr>
            <w:tcW w:w="900" w:type="dxa"/>
            <w:vAlign w:val="bottom"/>
          </w:tcPr>
          <w:p w14:paraId="4B3C7BAC" w14:textId="22F5DED4" w:rsidR="00E632A7" w:rsidRDefault="00E632A7" w:rsidP="00E632A7">
            <w:r>
              <w:t>405.99</w:t>
            </w:r>
          </w:p>
        </w:tc>
        <w:tc>
          <w:tcPr>
            <w:tcW w:w="990" w:type="dxa"/>
            <w:vAlign w:val="bottom"/>
          </w:tcPr>
          <w:p w14:paraId="6A615936" w14:textId="420C1A97" w:rsidR="00E632A7" w:rsidRDefault="00E632A7" w:rsidP="00E632A7">
            <w:r>
              <w:t>416.69</w:t>
            </w:r>
          </w:p>
        </w:tc>
      </w:tr>
      <w:tr w:rsidR="001F286A" w14:paraId="0DAF54AC" w14:textId="77777777" w:rsidTr="00775874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04A67F2" w14:textId="77777777" w:rsidR="001F286A" w:rsidRDefault="001F286A" w:rsidP="006C18AE"/>
        </w:tc>
        <w:tc>
          <w:tcPr>
            <w:tcW w:w="8374" w:type="dxa"/>
            <w:gridSpan w:val="10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2E671F9" w14:textId="106DF5F2" w:rsidR="001F286A" w:rsidRPr="001F286A" w:rsidRDefault="001F286A" w:rsidP="006C18AE">
            <w:pPr>
              <w:rPr>
                <w:b/>
                <w:bCs/>
              </w:rPr>
            </w:pPr>
            <w:r w:rsidRPr="001F286A">
              <w:rPr>
                <w:b/>
                <w:bCs/>
              </w:rPr>
              <w:t>Natural</w:t>
            </w:r>
          </w:p>
        </w:tc>
      </w:tr>
      <w:tr w:rsidR="00851C4C" w14:paraId="0F14B4D8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7366AA72" w14:textId="03E2B6FC" w:rsidR="006D4453" w:rsidRPr="00886A5D" w:rsidRDefault="006D4453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Liberalized Killing Periods (lib_kill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44A5D72B" w14:textId="2B9296BF" w:rsidR="006D4453" w:rsidRPr="00886A5D" w:rsidRDefault="006D4453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28</w:t>
            </w:r>
          </w:p>
        </w:tc>
        <w:tc>
          <w:tcPr>
            <w:tcW w:w="874" w:type="dxa"/>
            <w:vAlign w:val="bottom"/>
          </w:tcPr>
          <w:p w14:paraId="293C5AEC" w14:textId="31ADF5E1" w:rsidR="006D4453" w:rsidRPr="00886A5D" w:rsidRDefault="006D4453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531-3.08</w:t>
            </w:r>
          </w:p>
        </w:tc>
        <w:tc>
          <w:tcPr>
            <w:tcW w:w="810" w:type="dxa"/>
            <w:vAlign w:val="bottom"/>
          </w:tcPr>
          <w:p w14:paraId="0B78E275" w14:textId="79BE8011" w:rsidR="006D4453" w:rsidRPr="00886A5D" w:rsidRDefault="006D4453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582</w:t>
            </w:r>
          </w:p>
        </w:tc>
        <w:tc>
          <w:tcPr>
            <w:tcW w:w="900" w:type="dxa"/>
            <w:vAlign w:val="bottom"/>
          </w:tcPr>
          <w:p w14:paraId="37946A5C" w14:textId="1C440962" w:rsidR="006D4453" w:rsidRPr="00886A5D" w:rsidRDefault="006D4453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81.5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53C12CAE" w14:textId="7928BC28" w:rsidR="006D4453" w:rsidRPr="00886A5D" w:rsidRDefault="006D4453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86.8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34DBE036" w14:textId="2F51B6C8" w:rsidR="006D4453" w:rsidRPr="00886A5D" w:rsidRDefault="00D1701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1.32</w:t>
            </w:r>
          </w:p>
        </w:tc>
        <w:tc>
          <w:tcPr>
            <w:tcW w:w="810" w:type="dxa"/>
            <w:vAlign w:val="bottom"/>
          </w:tcPr>
          <w:p w14:paraId="723538A7" w14:textId="7CB05804" w:rsidR="006D4453" w:rsidRPr="00886A5D" w:rsidRDefault="00D1701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559-3.12</w:t>
            </w:r>
          </w:p>
        </w:tc>
        <w:tc>
          <w:tcPr>
            <w:tcW w:w="810" w:type="dxa"/>
            <w:vAlign w:val="bottom"/>
          </w:tcPr>
          <w:p w14:paraId="7ECB51FB" w14:textId="36DE4DAE" w:rsidR="006D4453" w:rsidRPr="00886A5D" w:rsidRDefault="00D17014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0.526</w:t>
            </w:r>
          </w:p>
        </w:tc>
        <w:tc>
          <w:tcPr>
            <w:tcW w:w="900" w:type="dxa"/>
            <w:vAlign w:val="bottom"/>
          </w:tcPr>
          <w:p w14:paraId="5914F900" w14:textId="05152BC4" w:rsidR="006D4453" w:rsidRPr="00886A5D" w:rsidRDefault="00C831F7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232.70</w:t>
            </w:r>
          </w:p>
        </w:tc>
        <w:tc>
          <w:tcPr>
            <w:tcW w:w="990" w:type="dxa"/>
            <w:vAlign w:val="bottom"/>
          </w:tcPr>
          <w:p w14:paraId="14A167B8" w14:textId="3D076C5C" w:rsidR="006D4453" w:rsidRPr="00886A5D" w:rsidRDefault="00C831F7" w:rsidP="006C18AE">
            <w:pPr>
              <w:rPr>
                <w:b/>
                <w:bCs/>
              </w:rPr>
            </w:pPr>
            <w:r w:rsidRPr="00886A5D">
              <w:rPr>
                <w:b/>
                <w:bCs/>
              </w:rPr>
              <w:t>238.05</w:t>
            </w:r>
          </w:p>
        </w:tc>
      </w:tr>
      <w:tr w:rsidR="00E632A7" w14:paraId="45BDEF5C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3744B026" w14:textId="5C7E7CCB" w:rsidR="00E632A7" w:rsidRDefault="00E632A7" w:rsidP="00AD613D">
            <w:pPr>
              <w:jc w:val="right"/>
            </w:pPr>
            <w:r>
              <w:t>+Season (winter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612679C5" w14:textId="377A236D" w:rsidR="00E632A7" w:rsidRDefault="00E632A7" w:rsidP="00E632A7">
            <w:r>
              <w:t>1.27</w:t>
            </w:r>
          </w:p>
        </w:tc>
        <w:tc>
          <w:tcPr>
            <w:tcW w:w="874" w:type="dxa"/>
            <w:vAlign w:val="bottom"/>
          </w:tcPr>
          <w:p w14:paraId="1C1A5DD9" w14:textId="63ADDA12" w:rsidR="00E632A7" w:rsidRDefault="00E632A7" w:rsidP="00E632A7">
            <w:r>
              <w:t>0.522-3.07</w:t>
            </w:r>
          </w:p>
        </w:tc>
        <w:tc>
          <w:tcPr>
            <w:tcW w:w="810" w:type="dxa"/>
            <w:vAlign w:val="bottom"/>
          </w:tcPr>
          <w:p w14:paraId="3A8F1B29" w14:textId="1F93DDB3" w:rsidR="00E632A7" w:rsidRDefault="00E632A7" w:rsidP="00E632A7">
            <w:r>
              <w:t>0.60</w:t>
            </w:r>
          </w:p>
        </w:tc>
        <w:tc>
          <w:tcPr>
            <w:tcW w:w="900" w:type="dxa"/>
            <w:vAlign w:val="bottom"/>
          </w:tcPr>
          <w:p w14:paraId="1F11B8C2" w14:textId="06ACEADB" w:rsidR="00E632A7" w:rsidRDefault="00E632A7" w:rsidP="00E632A7">
            <w:r>
              <w:t>182.5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05E99B2F" w14:textId="32BA8A55" w:rsidR="00E632A7" w:rsidRDefault="00E632A7" w:rsidP="00E632A7">
            <w:r>
              <w:t>193.2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6DF31018" w14:textId="197EADCA" w:rsidR="00E632A7" w:rsidRDefault="00E632A7" w:rsidP="00E632A7">
            <w:r>
              <w:t>1.29</w:t>
            </w:r>
          </w:p>
        </w:tc>
        <w:tc>
          <w:tcPr>
            <w:tcW w:w="810" w:type="dxa"/>
            <w:vAlign w:val="bottom"/>
          </w:tcPr>
          <w:p w14:paraId="20BD6780" w14:textId="2DC82F98" w:rsidR="00E632A7" w:rsidRDefault="00E632A7" w:rsidP="00E632A7">
            <w:r>
              <w:t>0.528-3.13</w:t>
            </w:r>
          </w:p>
        </w:tc>
        <w:tc>
          <w:tcPr>
            <w:tcW w:w="810" w:type="dxa"/>
            <w:vAlign w:val="bottom"/>
          </w:tcPr>
          <w:p w14:paraId="1D3859DE" w14:textId="1D678C4E" w:rsidR="00E632A7" w:rsidRDefault="00E632A7" w:rsidP="00E632A7">
            <w:r>
              <w:t>0.579</w:t>
            </w:r>
          </w:p>
        </w:tc>
        <w:tc>
          <w:tcPr>
            <w:tcW w:w="900" w:type="dxa"/>
            <w:vAlign w:val="bottom"/>
          </w:tcPr>
          <w:p w14:paraId="15DC4E40" w14:textId="1D845C28" w:rsidR="00E632A7" w:rsidRDefault="00E632A7" w:rsidP="00E632A7">
            <w:r>
              <w:t>234.24</w:t>
            </w:r>
          </w:p>
        </w:tc>
        <w:tc>
          <w:tcPr>
            <w:tcW w:w="990" w:type="dxa"/>
            <w:vAlign w:val="bottom"/>
          </w:tcPr>
          <w:p w14:paraId="3FB2B45B" w14:textId="2BAFB1B0" w:rsidR="00E632A7" w:rsidRDefault="00E632A7" w:rsidP="00E632A7">
            <w:r>
              <w:t>244.94</w:t>
            </w:r>
          </w:p>
        </w:tc>
      </w:tr>
      <w:tr w:rsidR="00E632A7" w14:paraId="30265784" w14:textId="77777777" w:rsidTr="00AD613D">
        <w:trPr>
          <w:trHeight w:val="277"/>
        </w:trPr>
        <w:tc>
          <w:tcPr>
            <w:tcW w:w="1886" w:type="dxa"/>
            <w:tcBorders>
              <w:right w:val="single" w:sz="12" w:space="0" w:color="auto"/>
            </w:tcBorders>
            <w:vAlign w:val="bottom"/>
          </w:tcPr>
          <w:p w14:paraId="23AB4AA8" w14:textId="7B866151" w:rsidR="00E632A7" w:rsidRDefault="00E632A7" w:rsidP="00AD613D">
            <w:pPr>
              <w:jc w:val="right"/>
            </w:pPr>
            <w:r>
              <w:t>+Sex (female)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vAlign w:val="bottom"/>
          </w:tcPr>
          <w:p w14:paraId="7D5BC700" w14:textId="56D9AFB2" w:rsidR="00E632A7" w:rsidRDefault="00E632A7" w:rsidP="00E632A7">
            <w:r>
              <w:t>1.28</w:t>
            </w:r>
          </w:p>
        </w:tc>
        <w:tc>
          <w:tcPr>
            <w:tcW w:w="874" w:type="dxa"/>
            <w:vAlign w:val="bottom"/>
          </w:tcPr>
          <w:p w14:paraId="44EE3F24" w14:textId="28FF8F12" w:rsidR="00E632A7" w:rsidRDefault="00E632A7" w:rsidP="00E632A7">
            <w:r>
              <w:t>0.533-3.06</w:t>
            </w:r>
          </w:p>
        </w:tc>
        <w:tc>
          <w:tcPr>
            <w:tcW w:w="810" w:type="dxa"/>
            <w:vAlign w:val="bottom"/>
          </w:tcPr>
          <w:p w14:paraId="02F9108A" w14:textId="6F208080" w:rsidR="00E632A7" w:rsidRDefault="00E632A7" w:rsidP="00E632A7">
            <w:r>
              <w:t>0.583</w:t>
            </w:r>
          </w:p>
        </w:tc>
        <w:tc>
          <w:tcPr>
            <w:tcW w:w="900" w:type="dxa"/>
            <w:vAlign w:val="bottom"/>
          </w:tcPr>
          <w:p w14:paraId="27FC240C" w14:textId="4CEE9BF8" w:rsidR="00E632A7" w:rsidRDefault="00E632A7" w:rsidP="00E632A7">
            <w:r>
              <w:t>183.5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bottom"/>
          </w:tcPr>
          <w:p w14:paraId="0EFFB6C2" w14:textId="78E26177" w:rsidR="00E632A7" w:rsidRDefault="00E632A7" w:rsidP="00E632A7">
            <w:r>
              <w:t>194.22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14:paraId="0312E528" w14:textId="3162CF7D" w:rsidR="00E632A7" w:rsidRDefault="00E632A7" w:rsidP="00E632A7">
            <w:r>
              <w:t>1.32</w:t>
            </w:r>
          </w:p>
        </w:tc>
        <w:tc>
          <w:tcPr>
            <w:tcW w:w="810" w:type="dxa"/>
            <w:vAlign w:val="bottom"/>
          </w:tcPr>
          <w:p w14:paraId="06EDD73F" w14:textId="0902D00B" w:rsidR="00E632A7" w:rsidRDefault="00E632A7" w:rsidP="00E632A7">
            <w:r>
              <w:t>0.553-3.15</w:t>
            </w:r>
          </w:p>
        </w:tc>
        <w:tc>
          <w:tcPr>
            <w:tcW w:w="810" w:type="dxa"/>
            <w:vAlign w:val="bottom"/>
          </w:tcPr>
          <w:p w14:paraId="6D6749B4" w14:textId="0F87776C" w:rsidR="00E632A7" w:rsidRDefault="00E632A7" w:rsidP="00E632A7">
            <w:r>
              <w:t>0.531</w:t>
            </w:r>
          </w:p>
        </w:tc>
        <w:tc>
          <w:tcPr>
            <w:tcW w:w="900" w:type="dxa"/>
            <w:vAlign w:val="bottom"/>
          </w:tcPr>
          <w:p w14:paraId="2E83699B" w14:textId="2107AC28" w:rsidR="00E632A7" w:rsidRDefault="00E632A7" w:rsidP="00E632A7">
            <w:r>
              <w:t>234.70</w:t>
            </w:r>
          </w:p>
        </w:tc>
        <w:tc>
          <w:tcPr>
            <w:tcW w:w="990" w:type="dxa"/>
            <w:vAlign w:val="bottom"/>
          </w:tcPr>
          <w:p w14:paraId="0277272B" w14:textId="4FE949CF" w:rsidR="00E632A7" w:rsidRDefault="00E632A7" w:rsidP="00E632A7">
            <w:r>
              <w:t>245.41</w:t>
            </w:r>
          </w:p>
        </w:tc>
      </w:tr>
    </w:tbl>
    <w:p w14:paraId="35AD8AF5" w14:textId="6A504F52" w:rsidR="00C43CDB" w:rsidRDefault="00C43CDB" w:rsidP="00DD4AE1"/>
    <w:p w14:paraId="4BC49178" w14:textId="77777777" w:rsidR="001A6892" w:rsidRDefault="001A6892" w:rsidP="00DD4AE1">
      <w:pPr>
        <w:sectPr w:rsidR="001A6892" w:rsidSect="00BD5AD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A30A489" w14:textId="31714129" w:rsidR="00694B53" w:rsidRDefault="00775874" w:rsidP="006E4CC6">
      <w:pPr>
        <w:spacing w:after="0"/>
        <w:jc w:val="both"/>
      </w:pPr>
      <w:r>
        <w:rPr>
          <w:b/>
          <w:bCs/>
        </w:rPr>
        <w:lastRenderedPageBreak/>
        <w:t>Supplementary Table S</w:t>
      </w:r>
      <w:r w:rsidR="000379C5">
        <w:rPr>
          <w:b/>
          <w:bCs/>
        </w:rPr>
        <w:t>2</w:t>
      </w:r>
      <w:r w:rsidR="001A6892">
        <w:rPr>
          <w:b/>
          <w:bCs/>
        </w:rPr>
        <w:t xml:space="preserve">. </w:t>
      </w:r>
      <w:r w:rsidR="000549B6">
        <w:t xml:space="preserve">parameters </w:t>
      </w:r>
      <w:r w:rsidR="0091661C">
        <w:t>for</w:t>
      </w:r>
      <w:r w:rsidR="00BD21CB">
        <w:t xml:space="preserve"> the Bayes Factor Calculator</w:t>
      </w:r>
      <w:r w:rsidR="0091661C">
        <w:t xml:space="preserve"> </w:t>
      </w:r>
      <w:r w:rsidR="000549B6">
        <w:t xml:space="preserve">under each of the three specifications and for each endpoint </w:t>
      </w:r>
      <w:r w:rsidR="0091661C">
        <w:t>relevant to hypotheses</w:t>
      </w:r>
      <w:r w:rsidR="00A745CD">
        <w:t xml:space="preserve"> [</w:t>
      </w:r>
      <w:r w:rsidR="0048202D">
        <w:t>46]</w:t>
      </w:r>
      <w:r w:rsidR="000549B6">
        <w:t xml:space="preserve">. </w:t>
      </w:r>
      <w:r w:rsidR="00BC5578">
        <w:t xml:space="preserve">Standard error (SE) </w:t>
      </w:r>
      <w:r w:rsidR="00404891">
        <w:t>values are calculated by dividing the sample mean by the z-score of the model</w:t>
      </w:r>
      <w:r w:rsidR="005B3733">
        <w:t xml:space="preserve"> coefficient</w:t>
      </w:r>
      <w:r w:rsidR="00404891">
        <w:t xml:space="preserve">. </w:t>
      </w:r>
      <w:r w:rsidR="00752AA9">
        <w:t>Sample means are</w:t>
      </w:r>
      <w:r w:rsidR="0091661C">
        <w:t xml:space="preserve"> ln(</w:t>
      </w:r>
      <w:r w:rsidR="00752AA9">
        <w:t>HR</w:t>
      </w:r>
      <w:r w:rsidR="0091661C">
        <w:t>)</w:t>
      </w:r>
      <w:r w:rsidR="00752AA9">
        <w:t xml:space="preserve"> or </w:t>
      </w:r>
      <w:r w:rsidR="0091661C">
        <w:t>ln(</w:t>
      </w:r>
      <w:r w:rsidR="00752AA9">
        <w:t>SHR</w:t>
      </w:r>
      <w:r w:rsidR="0091661C">
        <w:t>)</w:t>
      </w:r>
      <w:r w:rsidR="00752AA9">
        <w:t xml:space="preserve"> for e</w:t>
      </w:r>
      <w:r w:rsidR="0091661C">
        <w:t>ach</w:t>
      </w:r>
      <w:r w:rsidR="00752AA9">
        <w:t xml:space="preserve"> endpoint</w:t>
      </w:r>
      <w:r w:rsidR="0091661C">
        <w:t xml:space="preserve"> fro</w:t>
      </w:r>
      <w:r w:rsidR="001A559E">
        <w:t>m Tables 5 and 6 respectively. T</w:t>
      </w:r>
      <w:r w:rsidR="00916379">
        <w:t xml:space="preserve">heory mean and theory standard deviation (SD) refer to the </w:t>
      </w:r>
      <w:r w:rsidR="0091661C">
        <w:t xml:space="preserve">predicted </w:t>
      </w:r>
      <w:r w:rsidR="006D0ABE">
        <w:t xml:space="preserve">HR and SHRs used to </w:t>
      </w:r>
      <w:r w:rsidR="003D2E4B">
        <w:t>create the half normal likelihood functions under specifications (1) and (3)</w:t>
      </w:r>
      <w:r w:rsidR="0091661C">
        <w:t xml:space="preserve"> in Methods</w:t>
      </w:r>
      <w:r w:rsidR="003D2E4B">
        <w:t xml:space="preserve">. </w:t>
      </w:r>
      <w:r w:rsidR="00A91413">
        <w:t xml:space="preserve">Theory SD and Upper bounds are </w:t>
      </w:r>
      <w:r w:rsidR="0091661C">
        <w:t xml:space="preserve">ln(HR) or ln(SHR) </w:t>
      </w:r>
      <w:r w:rsidR="00A91413">
        <w:t xml:space="preserve"> </w:t>
      </w:r>
      <w:r w:rsidR="0091661C">
        <w:t>from</w:t>
      </w:r>
      <w:r w:rsidR="001A559E">
        <w:t xml:space="preserve"> table</w:t>
      </w:r>
      <w:r w:rsidR="00434B41">
        <w:t xml:space="preserve">s 5 and 6 respectively. </w:t>
      </w:r>
      <w:r w:rsidR="006D0ABE">
        <w:t xml:space="preserve">Specification (3) uses analogous estimates of HR and SHR from Santiago-Avila et al. </w:t>
      </w:r>
      <w:r w:rsidR="00434B41">
        <w:t>[18]</w:t>
      </w:r>
      <w:r w:rsidR="006D0ABE">
        <w:t>.</w:t>
      </w:r>
      <w:r w:rsidR="003D2E4B">
        <w:t xml:space="preserve"> Standard deviations and upper bounds cannot be </w:t>
      </w:r>
      <w:r w:rsidR="00EC52CF">
        <w:t>negative</w:t>
      </w:r>
      <w:r w:rsidR="0091661C">
        <w:t xml:space="preserve"> </w:t>
      </w:r>
      <w:proofErr w:type="gramStart"/>
      <w:r w:rsidR="0091661C">
        <w:t>values</w:t>
      </w:r>
      <w:r w:rsidR="00886A5D">
        <w:t>,</w:t>
      </w:r>
      <w:proofErr w:type="gramEnd"/>
      <w:r w:rsidR="00886A5D">
        <w:t xml:space="preserve"> </w:t>
      </w:r>
      <w:r w:rsidR="00EC52CF">
        <w:t>therefore</w:t>
      </w:r>
      <w:r w:rsidR="0091661C">
        <w:t xml:space="preserve"> we took the</w:t>
      </w:r>
      <w:r w:rsidR="00EC52CF">
        <w:t xml:space="preserve"> </w:t>
      </w:r>
      <w:r w:rsidR="00B94789">
        <w:t xml:space="preserve">absolute value when </w:t>
      </w:r>
      <w:r w:rsidR="0091661C">
        <w:t>necessary</w:t>
      </w:r>
      <w:r w:rsidR="006B2A52">
        <w:t xml:space="preserve">. </w:t>
      </w:r>
      <w:r w:rsidR="00102EDD">
        <w:t>MX = Mexican wolf, WI = Wisconsin grey wolf in reference to [18].</w:t>
      </w:r>
      <w:r w:rsidR="00AA69DD">
        <w:t xml:space="preserve"> POA = reported poached. LTF+POA = total potential poached</w:t>
      </w:r>
    </w:p>
    <w:p w14:paraId="62A3BFF3" w14:textId="5F9E46DF" w:rsidR="00AB757C" w:rsidRPr="002815EC" w:rsidRDefault="00AB757C" w:rsidP="006E4CC6">
      <w:pPr>
        <w:spacing w:after="0"/>
        <w:jc w:val="both"/>
      </w:pPr>
    </w:p>
    <w:tbl>
      <w:tblPr>
        <w:tblStyle w:val="TableGrid"/>
        <w:tblpPr w:leftFromText="180" w:rightFromText="180" w:vertAnchor="text" w:horzAnchor="margin" w:tblpY="437"/>
        <w:tblW w:w="14035" w:type="dxa"/>
        <w:tblLayout w:type="fixed"/>
        <w:tblLook w:val="04A0" w:firstRow="1" w:lastRow="0" w:firstColumn="1" w:lastColumn="0" w:noHBand="0" w:noVBand="1"/>
      </w:tblPr>
      <w:tblGrid>
        <w:gridCol w:w="2605"/>
        <w:gridCol w:w="720"/>
        <w:gridCol w:w="1260"/>
        <w:gridCol w:w="900"/>
        <w:gridCol w:w="900"/>
        <w:gridCol w:w="990"/>
        <w:gridCol w:w="720"/>
        <w:gridCol w:w="810"/>
        <w:gridCol w:w="1260"/>
        <w:gridCol w:w="1350"/>
        <w:gridCol w:w="900"/>
        <w:gridCol w:w="990"/>
        <w:gridCol w:w="630"/>
      </w:tblGrid>
      <w:tr w:rsidR="003A059D" w14:paraId="244760D6" w14:textId="77777777" w:rsidTr="003A059D">
        <w:trPr>
          <w:trHeight w:val="578"/>
        </w:trPr>
        <w:tc>
          <w:tcPr>
            <w:tcW w:w="2605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C0C404D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BF Specifications</w:t>
            </w:r>
          </w:p>
        </w:tc>
        <w:tc>
          <w:tcPr>
            <w:tcW w:w="5490" w:type="dxa"/>
            <w:gridSpan w:val="6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76FD062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5940" w:type="dxa"/>
            <w:gridSpan w:val="6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D0BAF0D" w14:textId="200C6AF4" w:rsidR="003A059D" w:rsidRDefault="003A059D" w:rsidP="002E0582">
            <w:pPr>
              <w:rPr>
                <w:b/>
                <w:bCs/>
              </w:rPr>
            </w:pPr>
            <w:r>
              <w:rPr>
                <w:b/>
                <w:bCs/>
              </w:rPr>
              <w:t>SHR</w:t>
            </w:r>
          </w:p>
        </w:tc>
      </w:tr>
      <w:tr w:rsidR="003A059D" w14:paraId="409CD628" w14:textId="77777777" w:rsidTr="006E4CC6">
        <w:trPr>
          <w:trHeight w:val="241"/>
        </w:trPr>
        <w:tc>
          <w:tcPr>
            <w:tcW w:w="260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04A7E99" w14:textId="77777777" w:rsidR="003A059D" w:rsidRDefault="003A059D" w:rsidP="006E4CC6">
            <w:pPr>
              <w:rPr>
                <w:b/>
                <w:bCs/>
              </w:rPr>
            </w:pPr>
          </w:p>
        </w:tc>
        <w:tc>
          <w:tcPr>
            <w:tcW w:w="4770" w:type="dxa"/>
            <w:gridSpan w:val="5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4E789D3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Inputs</w:t>
            </w:r>
          </w:p>
        </w:tc>
        <w:tc>
          <w:tcPr>
            <w:tcW w:w="720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19F401D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BF</w:t>
            </w:r>
          </w:p>
        </w:tc>
        <w:tc>
          <w:tcPr>
            <w:tcW w:w="5310" w:type="dxa"/>
            <w:gridSpan w:val="5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56B77EB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Inputs</w:t>
            </w:r>
          </w:p>
        </w:tc>
        <w:tc>
          <w:tcPr>
            <w:tcW w:w="630" w:type="dxa"/>
            <w:vMerge w:val="restart"/>
            <w:shd w:val="clear" w:color="auto" w:fill="F2F2F2" w:themeFill="background1" w:themeFillShade="F2"/>
            <w:vAlign w:val="bottom"/>
          </w:tcPr>
          <w:p w14:paraId="46E454FA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BF</w:t>
            </w:r>
          </w:p>
        </w:tc>
      </w:tr>
      <w:tr w:rsidR="003A059D" w14:paraId="3B96D991" w14:textId="77777777" w:rsidTr="003A059D">
        <w:trPr>
          <w:trHeight w:val="653"/>
        </w:trPr>
        <w:tc>
          <w:tcPr>
            <w:tcW w:w="260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BD0A67A" w14:textId="77777777" w:rsidR="003A059D" w:rsidRDefault="003A059D" w:rsidP="006E4CC6">
            <w:pPr>
              <w:rPr>
                <w:b/>
                <w:bCs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E8F9060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4A2AEF6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Sample Mean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401EBF0D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Lower-Upper Bound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76942B96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Theory Mea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2D591FD7" w14:textId="77777777" w:rsidR="003A059D" w:rsidRDefault="003A059D" w:rsidP="006E4CC6">
            <w:pPr>
              <w:rPr>
                <w:b/>
                <w:bCs/>
              </w:rPr>
            </w:pPr>
          </w:p>
          <w:p w14:paraId="4F2748CE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Theory SD</w:t>
            </w: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120EE8A" w14:textId="77777777" w:rsidR="003A059D" w:rsidRDefault="003A059D" w:rsidP="006E4CC6">
            <w:pPr>
              <w:rPr>
                <w:b/>
                <w:bCs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76BE698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17A337A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Sample Mean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2815BC7E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Lower-Upper Bound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14:paraId="64ECFA33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Theory Mea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72475ADB" w14:textId="77777777" w:rsidR="003A059D" w:rsidRDefault="003A059D" w:rsidP="006E4CC6">
            <w:pPr>
              <w:rPr>
                <w:b/>
                <w:bCs/>
              </w:rPr>
            </w:pPr>
          </w:p>
          <w:p w14:paraId="367565B7" w14:textId="77777777" w:rsid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Theory SD</w:t>
            </w:r>
          </w:p>
        </w:tc>
        <w:tc>
          <w:tcPr>
            <w:tcW w:w="630" w:type="dxa"/>
            <w:vMerge/>
            <w:shd w:val="clear" w:color="auto" w:fill="F2F2F2" w:themeFill="background1" w:themeFillShade="F2"/>
            <w:vAlign w:val="bottom"/>
          </w:tcPr>
          <w:p w14:paraId="50CBF585" w14:textId="77777777" w:rsidR="003A059D" w:rsidRDefault="003A059D" w:rsidP="006E4CC6">
            <w:pPr>
              <w:rPr>
                <w:b/>
                <w:bCs/>
              </w:rPr>
            </w:pPr>
          </w:p>
        </w:tc>
      </w:tr>
      <w:tr w:rsidR="003A059D" w14:paraId="141331D7" w14:textId="77777777" w:rsidTr="003A059D">
        <w:trPr>
          <w:trHeight w:val="293"/>
        </w:trPr>
        <w:tc>
          <w:tcPr>
            <w:tcW w:w="2605" w:type="dxa"/>
            <w:vMerge/>
            <w:tcBorders>
              <w:right w:val="single" w:sz="12" w:space="0" w:color="auto"/>
            </w:tcBorders>
            <w:vAlign w:val="bottom"/>
          </w:tcPr>
          <w:p w14:paraId="6A58A9E2" w14:textId="77777777" w:rsidR="003A059D" w:rsidRDefault="003A059D" w:rsidP="006E4CC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0" w:type="dxa"/>
            <w:gridSpan w:val="12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4DC5771" w14:textId="11B15A6F" w:rsidR="003A059D" w:rsidRPr="003A059D" w:rsidRDefault="003A059D" w:rsidP="006E4CC6">
            <w:pPr>
              <w:rPr>
                <w:b/>
                <w:bCs/>
              </w:rPr>
            </w:pPr>
            <w:r>
              <w:rPr>
                <w:b/>
                <w:bCs/>
              </w:rPr>
              <w:t>LTF</w:t>
            </w:r>
          </w:p>
        </w:tc>
      </w:tr>
      <w:tr w:rsidR="006E4CC6" w14:paraId="4A1FF24F" w14:textId="77777777" w:rsidTr="006E4CC6">
        <w:trPr>
          <w:trHeight w:val="470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252558E2" w14:textId="77777777" w:rsidR="001A6892" w:rsidRDefault="001A6892" w:rsidP="006E4CC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(1) half-normal w/MX-agency remova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24CF9B56" w14:textId="77777777" w:rsidR="001A6892" w:rsidRPr="00043CA3" w:rsidRDefault="001A6892" w:rsidP="006E4CC6">
            <w:r w:rsidRPr="00CD6F13">
              <w:rPr>
                <w:rFonts w:ascii="Calibri" w:eastAsia="Times New Roman" w:hAnsi="Calibri" w:cs="Calibri"/>
                <w:color w:val="000000"/>
              </w:rPr>
              <w:t>0.24</w:t>
            </w:r>
            <w:r w:rsidRPr="00043CA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B8705C9" w14:textId="77777777" w:rsidR="001A6892" w:rsidRPr="00043CA3" w:rsidRDefault="001A6892" w:rsidP="006E4CC6">
            <w:r w:rsidRPr="00CD6F13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5F5DE2B" w14:textId="77777777" w:rsidR="001A6892" w:rsidRPr="00043CA3" w:rsidRDefault="001A6892" w:rsidP="006E4CC6">
            <w:r w:rsidRPr="00043CA3"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458CB8D" w14:textId="77777777" w:rsidR="001A6892" w:rsidRPr="00043CA3" w:rsidRDefault="001A6892" w:rsidP="006E4CC6">
            <w:r w:rsidRPr="00043CA3"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D858EFB" w14:textId="77777777" w:rsidR="001A6892" w:rsidRPr="00043CA3" w:rsidRDefault="001A6892" w:rsidP="006E4CC6">
            <w:r w:rsidRPr="00043CA3">
              <w:t>0.05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77CAF3D8" w14:textId="77777777" w:rsidR="001A6892" w:rsidRPr="00043CA3" w:rsidRDefault="001A6892" w:rsidP="006E4CC6">
            <w:r w:rsidRPr="00043CA3">
              <w:t>1.8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3FF99C4E" w14:textId="77777777" w:rsidR="001A6892" w:rsidRDefault="001A6892" w:rsidP="006E4CC6">
            <w:pPr>
              <w:rPr>
                <w:b/>
                <w:bCs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65EE3978" w14:textId="77777777" w:rsidR="001A6892" w:rsidRDefault="001A6892" w:rsidP="006E4CC6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83</w:t>
            </w:r>
            <w:r>
              <w:rPr>
                <w:rFonts w:ascii="Calibri" w:eastAsia="Times New Roman" w:hAnsi="Calibri" w:cs="Calibri"/>
                <w:color w:val="000000"/>
              </w:rPr>
              <w:t>8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F1FA853" w14:textId="77777777" w:rsidR="001A6892" w:rsidRDefault="001A6892" w:rsidP="006E4CC6">
            <w:pPr>
              <w:rPr>
                <w:b/>
                <w:bCs/>
              </w:rPr>
            </w:pPr>
            <w:r w:rsidRPr="00043CA3"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C898264" w14:textId="77777777" w:rsidR="001A6892" w:rsidRPr="00793B59" w:rsidRDefault="001A6892" w:rsidP="006E4CC6">
            <w:r w:rsidRPr="00793B59"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25C3B7A" w14:textId="77777777" w:rsidR="001A6892" w:rsidRPr="00793B59" w:rsidRDefault="001A6892" w:rsidP="006E4CC6">
            <w:r>
              <w:t>|-</w:t>
            </w:r>
            <w:r w:rsidRPr="00793B59">
              <w:t>0.042</w:t>
            </w:r>
            <w:r>
              <w:t>|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6762889E" w14:textId="77777777" w:rsidR="001A6892" w:rsidRPr="00747E1E" w:rsidRDefault="001A6892" w:rsidP="006E4CC6">
            <w:r w:rsidRPr="00747E1E">
              <w:t>0.69</w:t>
            </w:r>
          </w:p>
        </w:tc>
      </w:tr>
      <w:tr w:rsidR="006E4CC6" w14:paraId="0138F74D" w14:textId="77777777" w:rsidTr="006E4CC6">
        <w:trPr>
          <w:trHeight w:val="539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469FA388" w14:textId="77777777" w:rsidR="001A6892" w:rsidRDefault="001A6892" w:rsidP="006E4CC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(2) uniform w/upbound-MX agency remova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75516248" w14:textId="77777777" w:rsidR="001A6892" w:rsidRPr="00043CA3" w:rsidRDefault="001A6892" w:rsidP="006E4CC6">
            <w:r w:rsidRPr="00CD6F13">
              <w:rPr>
                <w:rFonts w:ascii="Calibri" w:eastAsia="Times New Roman" w:hAnsi="Calibri" w:cs="Calibri"/>
                <w:color w:val="000000"/>
              </w:rPr>
              <w:t>0.24</w:t>
            </w:r>
            <w:r w:rsidRPr="00043CA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E34681B" w14:textId="77777777" w:rsidR="001A6892" w:rsidRPr="00043CA3" w:rsidRDefault="001A6892" w:rsidP="006E4CC6">
            <w:r w:rsidRPr="00CD6F13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B8AA8B4" w14:textId="77777777" w:rsidR="001A6892" w:rsidRPr="00043CA3" w:rsidRDefault="001A6892" w:rsidP="006E4CC6">
            <w:r w:rsidRPr="00043CA3">
              <w:rPr>
                <w:rFonts w:ascii="Calibri" w:eastAsia="Times New Roman" w:hAnsi="Calibri" w:cs="Calibri"/>
                <w:color w:val="000000"/>
              </w:rPr>
              <w:t>0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05</w:t>
            </w:r>
            <w:r w:rsidRPr="00043C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176D384" w14:textId="77777777" w:rsidR="001A6892" w:rsidRPr="00043CA3" w:rsidRDefault="001A6892" w:rsidP="006E4CC6">
            <w:r w:rsidRPr="00043CA3"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69D256D" w14:textId="77777777" w:rsidR="001A6892" w:rsidRPr="00043CA3" w:rsidRDefault="001A6892" w:rsidP="006E4CC6">
            <w:r w:rsidRPr="00043CA3"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35B1A276" w14:textId="77777777" w:rsidR="001A6892" w:rsidRPr="00043CA3" w:rsidRDefault="001A6892" w:rsidP="006E4CC6">
            <w:r w:rsidRPr="00043CA3">
              <w:t>1.4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7AB256DD" w14:textId="77777777" w:rsidR="001A6892" w:rsidRDefault="001A6892" w:rsidP="006E4CC6">
            <w:pPr>
              <w:rPr>
                <w:b/>
                <w:bCs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26BB5FDC" w14:textId="77777777" w:rsidR="001A6892" w:rsidRDefault="001A6892" w:rsidP="006E4CC6">
            <w:pPr>
              <w:rPr>
                <w:b/>
                <w:bCs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83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D595342" w14:textId="6174026F" w:rsidR="001A6892" w:rsidRDefault="001A6892" w:rsidP="006E4CC6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-</w:t>
            </w:r>
            <w:r>
              <w:t>|-</w:t>
            </w:r>
            <w:r w:rsidRPr="00793B59">
              <w:t>0.042</w:t>
            </w:r>
            <w:r>
              <w:t>|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6DC1119" w14:textId="77777777" w:rsidR="001A6892" w:rsidRPr="00793B59" w:rsidRDefault="001A6892" w:rsidP="006E4CC6">
            <w:r w:rsidRPr="00793B59"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388CB51" w14:textId="77777777" w:rsidR="001A6892" w:rsidRPr="00793B59" w:rsidRDefault="001A6892" w:rsidP="006E4CC6">
            <w:r w:rsidRPr="00793B59">
              <w:t>-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51ECB718" w14:textId="77777777" w:rsidR="001A6892" w:rsidRPr="00747E1E" w:rsidRDefault="001A6892" w:rsidP="006E4CC6">
            <w:r w:rsidRPr="00747E1E">
              <w:t>1.30</w:t>
            </w:r>
          </w:p>
        </w:tc>
      </w:tr>
      <w:tr w:rsidR="006E4CC6" w14:paraId="5F83AB28" w14:textId="77777777" w:rsidTr="006E4CC6">
        <w:trPr>
          <w:trHeight w:val="264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017407D0" w14:textId="77777777" w:rsidR="001A6892" w:rsidRDefault="001A6892" w:rsidP="006E4CC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(3) half-normal w/WI LTF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5B5C6AF0" w14:textId="77777777" w:rsidR="001A6892" w:rsidRPr="00043CA3" w:rsidRDefault="001A6892" w:rsidP="006E4CC6">
            <w:r w:rsidRPr="00CD6F13">
              <w:rPr>
                <w:rFonts w:ascii="Calibri" w:eastAsia="Times New Roman" w:hAnsi="Calibri" w:cs="Calibri"/>
                <w:color w:val="000000"/>
              </w:rPr>
              <w:t>0.24</w:t>
            </w:r>
            <w:r w:rsidRPr="00043CA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037F5D42" w14:textId="77777777" w:rsidR="001A6892" w:rsidRPr="00043CA3" w:rsidRDefault="001A6892" w:rsidP="006E4CC6">
            <w:r w:rsidRPr="00CD6F13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8294C99" w14:textId="77777777" w:rsidR="001A6892" w:rsidRPr="00043CA3" w:rsidRDefault="001A6892" w:rsidP="006E4CC6">
            <w:r w:rsidRPr="00043CA3"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36C5615" w14:textId="77777777" w:rsidR="001A6892" w:rsidRPr="00043CA3" w:rsidRDefault="001A6892" w:rsidP="006E4CC6">
            <w:r w:rsidRPr="00043CA3"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E2F4EEE" w14:textId="77777777" w:rsidR="001A6892" w:rsidRPr="00043CA3" w:rsidRDefault="001A6892" w:rsidP="006E4CC6">
            <w:r w:rsidRPr="00CD6F13">
              <w:rPr>
                <w:rFonts w:ascii="Calibri" w:eastAsia="Times New Roman" w:hAnsi="Calibri" w:cs="Calibri"/>
                <w:color w:val="000000"/>
              </w:rPr>
              <w:t>0.16</w:t>
            </w:r>
            <w:r w:rsidRPr="00043CA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17F3B823" w14:textId="77777777" w:rsidR="001A6892" w:rsidRPr="00043CA3" w:rsidRDefault="001A6892" w:rsidP="006E4CC6">
            <w:r w:rsidRPr="00043CA3">
              <w:t>8.0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7BEBC89D" w14:textId="77777777" w:rsidR="001A6892" w:rsidRDefault="001A6892" w:rsidP="006E4CC6">
            <w:pPr>
              <w:rPr>
                <w:b/>
                <w:bCs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1F7C2E31" w14:textId="77777777" w:rsidR="001A6892" w:rsidRDefault="001A6892" w:rsidP="006E4CC6">
            <w:pPr>
              <w:rPr>
                <w:b/>
                <w:bCs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83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A04CAB7" w14:textId="77777777" w:rsidR="001A6892" w:rsidRDefault="001A6892" w:rsidP="006E4CC6">
            <w:pPr>
              <w:rPr>
                <w:b/>
                <w:bCs/>
              </w:rPr>
            </w:pPr>
            <w:r w:rsidRPr="00043CA3"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4E1C22C" w14:textId="77777777" w:rsidR="001A6892" w:rsidRPr="00793B59" w:rsidRDefault="001A6892" w:rsidP="006E4CC6">
            <w:r w:rsidRPr="00793B59"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3E2D6D9" w14:textId="77777777" w:rsidR="001A6892" w:rsidRPr="00793B59" w:rsidRDefault="001A6892" w:rsidP="006E4CC6">
            <w:r w:rsidRPr="00793B59">
              <w:t>0.174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3058F389" w14:textId="77777777" w:rsidR="001A6892" w:rsidRPr="00747E1E" w:rsidRDefault="001A6892" w:rsidP="006E4CC6">
            <w:r w:rsidRPr="00747E1E">
              <w:t>8.08</w:t>
            </w:r>
          </w:p>
        </w:tc>
      </w:tr>
      <w:tr w:rsidR="002815EC" w14:paraId="48300D8A" w14:textId="77777777" w:rsidTr="003A059D">
        <w:trPr>
          <w:trHeight w:val="230"/>
        </w:trPr>
        <w:tc>
          <w:tcPr>
            <w:tcW w:w="2605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949F5F2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BF Specifications</w:t>
            </w:r>
          </w:p>
        </w:tc>
        <w:tc>
          <w:tcPr>
            <w:tcW w:w="11430" w:type="dxa"/>
            <w:gridSpan w:val="12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56D2BA5" w14:textId="77777777" w:rsidR="001A6892" w:rsidRPr="00747E1E" w:rsidRDefault="001A6892" w:rsidP="006E4C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47E1E">
              <w:rPr>
                <w:rFonts w:ascii="Calibri" w:hAnsi="Calibri" w:cs="Calibri"/>
                <w:b/>
                <w:bCs/>
                <w:color w:val="000000"/>
              </w:rPr>
              <w:t>Reported Poached</w:t>
            </w:r>
          </w:p>
        </w:tc>
      </w:tr>
      <w:tr w:rsidR="006E4CC6" w14:paraId="6FB0E4D9" w14:textId="77777777" w:rsidTr="006E4CC6">
        <w:trPr>
          <w:trHeight w:val="497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7684549A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) half-normal w/MX-agency remova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4DAE803F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3A7AC4BB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-0.24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2DA1D97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4ADF3A9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0697103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8215907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126152B0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3AADE80E" w14:textId="142E97DB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|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</w:rPr>
              <w:t>1|</w:t>
            </w:r>
            <w:r w:rsidR="00CE627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CAC2AD1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3F36393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B3FDB77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t>|-</w:t>
            </w:r>
            <w:r w:rsidRPr="00793B59">
              <w:t>0.042</w:t>
            </w:r>
            <w:r>
              <w:t>|</w:t>
            </w:r>
          </w:p>
        </w:tc>
        <w:tc>
          <w:tcPr>
            <w:tcW w:w="630" w:type="dxa"/>
            <w:shd w:val="clear" w:color="auto" w:fill="FFFFFF" w:themeFill="background1"/>
          </w:tcPr>
          <w:p w14:paraId="7BD32EA2" w14:textId="77777777" w:rsidR="001A6892" w:rsidRPr="00747E1E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747E1E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6E4CC6" w14:paraId="5FCE0D3A" w14:textId="77777777" w:rsidTr="006E4CC6">
        <w:trPr>
          <w:trHeight w:val="488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70485D87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 uniform w/upbound-MX agency remova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2338F842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5B98CB53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-0.24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FBD16B5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043CA3">
              <w:rPr>
                <w:rFonts w:ascii="Calibri" w:eastAsia="Times New Roman" w:hAnsi="Calibri" w:cs="Calibri"/>
                <w:color w:val="000000"/>
              </w:rPr>
              <w:t>0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05</w:t>
            </w:r>
            <w:r w:rsidRPr="00043C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41CD247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0BBD44C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00CC2DAC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3400CC98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1DB5A409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-0.37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C62B0D1" w14:textId="77777777" w:rsidR="001A6892" w:rsidRPr="001971ED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- </w:t>
            </w:r>
            <w:r>
              <w:t>|-</w:t>
            </w:r>
            <w:r w:rsidRPr="00793B59">
              <w:t>0.042</w:t>
            </w:r>
            <w:r>
              <w:t>|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1262551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F727F6C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268F3AC3" w14:textId="77777777" w:rsidR="001A6892" w:rsidRPr="00747E1E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747E1E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6E4CC6" w14:paraId="2EB5E7D4" w14:textId="77777777" w:rsidTr="006E4CC6">
        <w:trPr>
          <w:trHeight w:val="398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7EDE415C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 half-normal w/WI POA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2F7E57B7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1CF7D389" w14:textId="091E2585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|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</w:rPr>
              <w:t>6|</w:t>
            </w:r>
            <w:r w:rsidR="00D305C1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A7AF041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95FE461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EC90CE5" w14:textId="5943A1CB" w:rsidR="001A6892" w:rsidRDefault="00D305C1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|-</w:t>
            </w:r>
            <w:r w:rsidR="001A6892">
              <w:rPr>
                <w:rFonts w:ascii="Calibri" w:hAnsi="Calibri" w:cs="Calibri"/>
                <w:color w:val="000000"/>
              </w:rPr>
              <w:t>0.210</w:t>
            </w:r>
            <w:r>
              <w:rPr>
                <w:rFonts w:ascii="Calibri" w:hAnsi="Calibri" w:cs="Calibri"/>
                <w:color w:val="000000"/>
              </w:rPr>
              <w:t>|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420074C0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268BAF23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57CA8CD5" w14:textId="259E3156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|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</w:rPr>
              <w:t>1|</w:t>
            </w:r>
            <w:r w:rsidR="00CE627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089AD49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CC97E33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8FB123E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|-0.274|</w:t>
            </w:r>
          </w:p>
        </w:tc>
        <w:tc>
          <w:tcPr>
            <w:tcW w:w="630" w:type="dxa"/>
            <w:shd w:val="clear" w:color="auto" w:fill="FFFFFF" w:themeFill="background1"/>
          </w:tcPr>
          <w:p w14:paraId="42F79257" w14:textId="77777777" w:rsidR="001A6892" w:rsidRPr="00747E1E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747E1E"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2815EC" w14:paraId="76D66F9E" w14:textId="77777777" w:rsidTr="003A059D">
        <w:trPr>
          <w:trHeight w:val="338"/>
        </w:trPr>
        <w:tc>
          <w:tcPr>
            <w:tcW w:w="2605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38B69CA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BF Specifications</w:t>
            </w:r>
          </w:p>
        </w:tc>
        <w:tc>
          <w:tcPr>
            <w:tcW w:w="11430" w:type="dxa"/>
            <w:gridSpan w:val="12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6661F94" w14:textId="77777777" w:rsidR="001A6892" w:rsidRPr="00747E1E" w:rsidRDefault="001A6892" w:rsidP="006E4C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47E1E">
              <w:rPr>
                <w:rFonts w:ascii="Calibri" w:hAnsi="Calibri" w:cs="Calibri"/>
                <w:b/>
                <w:bCs/>
                <w:color w:val="000000"/>
              </w:rPr>
              <w:t>Total Potential Poached (LTF + Reported Poached)</w:t>
            </w:r>
          </w:p>
        </w:tc>
      </w:tr>
      <w:tr w:rsidR="006E4CC6" w14:paraId="7CEE3641" w14:textId="77777777" w:rsidTr="006E4CC6">
        <w:trPr>
          <w:trHeight w:val="607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1B84EE19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) half-normal w/MX-agency remova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55AEE58F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31A98CCC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08B2C86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637F649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BF00DB0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3349D123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31E8E809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19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F1A5D36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322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176C672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4A7D77D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602823F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t>|-</w:t>
            </w:r>
            <w:r w:rsidRPr="00793B59">
              <w:t>0.042</w:t>
            </w:r>
            <w:r>
              <w:t>|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194B6855" w14:textId="77777777" w:rsidR="001A6892" w:rsidRPr="00747E1E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747E1E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6E4CC6" w14:paraId="03DD55FC" w14:textId="77777777" w:rsidTr="006E4CC6">
        <w:trPr>
          <w:trHeight w:val="607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59A4505A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 uniform w/upbound-MX agency remova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0FAB668A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3D896771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B523370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043CA3">
              <w:rPr>
                <w:rFonts w:ascii="Calibri" w:eastAsia="Times New Roman" w:hAnsi="Calibri" w:cs="Calibri"/>
                <w:color w:val="000000"/>
              </w:rPr>
              <w:t>0-</w:t>
            </w:r>
            <w:r w:rsidRPr="00CD6F13">
              <w:rPr>
                <w:rFonts w:ascii="Calibri" w:eastAsia="Times New Roman" w:hAnsi="Calibri" w:cs="Calibri"/>
                <w:color w:val="000000"/>
              </w:rPr>
              <w:t>0.05</w:t>
            </w:r>
            <w:r w:rsidRPr="00043C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B8C4446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F24238B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38747DEA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680F3B7E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19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2B6A4789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74728CA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- </w:t>
            </w:r>
            <w:r>
              <w:t>|-</w:t>
            </w:r>
            <w:r w:rsidRPr="00793B59">
              <w:t>0.042</w:t>
            </w:r>
            <w:r>
              <w:t>|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FF494F0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502A6F0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21CB0075" w14:textId="77777777" w:rsidR="001A6892" w:rsidRPr="00747E1E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747E1E"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6E4CC6" w14:paraId="68B96837" w14:textId="77777777" w:rsidTr="006E4CC6">
        <w:trPr>
          <w:trHeight w:val="347"/>
        </w:trPr>
        <w:tc>
          <w:tcPr>
            <w:tcW w:w="2605" w:type="dxa"/>
            <w:tcBorders>
              <w:right w:val="single" w:sz="12" w:space="0" w:color="auto"/>
            </w:tcBorders>
            <w:vAlign w:val="bottom"/>
          </w:tcPr>
          <w:p w14:paraId="5D3850FA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 half-normal w/WI LTF+POA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54877C02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6CAD35DC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BF830A8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B6F8110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FB70918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3BE4C618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14:paraId="52906188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19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07FA7DF2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CD6F13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FBE50BB" w14:textId="77777777" w:rsidR="001A6892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32BE908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6979C3E" w14:textId="77777777" w:rsidR="001A6892" w:rsidRPr="00793B59" w:rsidRDefault="001A6892" w:rsidP="006E4C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7151C32C" w14:textId="77777777" w:rsidR="001A6892" w:rsidRPr="00747E1E" w:rsidRDefault="001A6892" w:rsidP="006E4CC6">
            <w:pPr>
              <w:rPr>
                <w:rFonts w:ascii="Calibri" w:hAnsi="Calibri" w:cs="Calibri"/>
                <w:color w:val="000000"/>
              </w:rPr>
            </w:pPr>
            <w:r w:rsidRPr="00747E1E">
              <w:rPr>
                <w:rFonts w:ascii="Calibri" w:hAnsi="Calibri" w:cs="Calibri"/>
                <w:color w:val="000000"/>
              </w:rPr>
              <w:t>2.05</w:t>
            </w:r>
          </w:p>
        </w:tc>
      </w:tr>
    </w:tbl>
    <w:p w14:paraId="68E09602" w14:textId="77777777" w:rsidR="00185091" w:rsidRDefault="00185091" w:rsidP="00694CF2">
      <w:pPr>
        <w:spacing w:after="0"/>
      </w:pPr>
    </w:p>
    <w:p w14:paraId="2833F49D" w14:textId="60DD9537" w:rsidR="00A30477" w:rsidRDefault="00A30477" w:rsidP="00A30477">
      <w:pPr>
        <w:spacing w:after="0"/>
        <w:jc w:val="both"/>
      </w:pPr>
      <w:r>
        <w:t>*</w:t>
      </w:r>
      <w:r w:rsidRPr="00434B41">
        <w:t xml:space="preserve"> </w:t>
      </w:r>
      <w:r>
        <w:t xml:space="preserve">For positive sample means paired with negative predicted means, we changed the sign of the sample mean. </w:t>
      </w:r>
    </w:p>
    <w:p w14:paraId="6C3C0313" w14:textId="77777777" w:rsidR="00A30477" w:rsidRDefault="00A30477" w:rsidP="00A30477">
      <w:pPr>
        <w:spacing w:after="0"/>
        <w:jc w:val="both"/>
      </w:pPr>
      <w:r>
        <w:t xml:space="preserve">**For negative sample means paired with negative predicted mean, we took the absolute value of both variables to represent the same effect direction. </w:t>
      </w:r>
    </w:p>
    <w:p w14:paraId="16B707B7" w14:textId="5F089A0A" w:rsidR="00A30477" w:rsidRPr="00886A5D" w:rsidRDefault="00A30477" w:rsidP="00981F4E">
      <w:pPr>
        <w:tabs>
          <w:tab w:val="left" w:pos="2711"/>
        </w:tabs>
        <w:spacing w:after="0"/>
      </w:pPr>
      <w:r>
        <w:tab/>
      </w:r>
    </w:p>
    <w:p w14:paraId="5B9FACB2" w14:textId="583A0B6E" w:rsidR="00A30477" w:rsidRPr="00886A5D" w:rsidRDefault="00A30477" w:rsidP="00981F4E">
      <w:pPr>
        <w:tabs>
          <w:tab w:val="left" w:pos="919"/>
        </w:tabs>
        <w:sectPr w:rsidR="00A30477" w:rsidRPr="00886A5D" w:rsidSect="00694CF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9CAEEAF" w14:textId="53596BDC" w:rsidR="00DD4AE1" w:rsidRDefault="005973B4">
      <w:pPr>
        <w:rPr>
          <w:u w:val="single"/>
        </w:rPr>
      </w:pPr>
      <w:r w:rsidRPr="005973B4">
        <w:rPr>
          <w:u w:val="single"/>
        </w:rPr>
        <w:lastRenderedPageBreak/>
        <w:t>Statistical code (STATA)</w:t>
      </w:r>
    </w:p>
    <w:p w14:paraId="2660BCB2" w14:textId="07BD9A9F" w:rsidR="003E5C0D" w:rsidRDefault="003E5C0D">
      <w:r>
        <w:t>Statistical code for all analyses conducted in STATA.</w:t>
      </w:r>
    </w:p>
    <w:p w14:paraId="0FE175B8" w14:textId="593AA386" w:rsidR="003E5C0D" w:rsidRDefault="00605259">
      <w:pPr>
        <w:rPr>
          <w:b/>
          <w:bCs/>
          <w:u w:val="single"/>
        </w:rPr>
      </w:pPr>
      <w:r>
        <w:rPr>
          <w:b/>
          <w:bCs/>
          <w:u w:val="single"/>
        </w:rPr>
        <w:t>Mexican Wolf Survival Analysis</w:t>
      </w:r>
      <w:r w:rsidR="00321222">
        <w:rPr>
          <w:b/>
          <w:bCs/>
          <w:u w:val="single"/>
        </w:rPr>
        <w:t xml:space="preserve"> </w:t>
      </w:r>
    </w:p>
    <w:p w14:paraId="6DF37657" w14:textId="462A756E" w:rsidR="001829C9" w:rsidRPr="001829C9" w:rsidRDefault="00491A56" w:rsidP="001829C9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Data Setup </w:t>
      </w:r>
    </w:p>
    <w:p w14:paraId="300FE842" w14:textId="77777777" w:rsidR="001829C9" w:rsidRPr="001829C9" w:rsidRDefault="001829C9" w:rsidP="001829C9">
      <w:r w:rsidRPr="001829C9">
        <w:t>********************************************************************************</w:t>
      </w:r>
    </w:p>
    <w:p w14:paraId="6D4E012B" w14:textId="77777777" w:rsidR="001829C9" w:rsidRPr="001829C9" w:rsidRDefault="001829C9" w:rsidP="001829C9">
      <w:r w:rsidRPr="001829C9">
        <w:t>***DATA EXPLORATION &amp; SETUP*****************************************************</w:t>
      </w:r>
    </w:p>
    <w:p w14:paraId="648FBC9D" w14:textId="77777777" w:rsidR="001829C9" w:rsidRPr="001829C9" w:rsidRDefault="001829C9" w:rsidP="001829C9">
      <w:r w:rsidRPr="001829C9">
        <w:t>********************************************************************************</w:t>
      </w:r>
    </w:p>
    <w:p w14:paraId="16EF1CEA" w14:textId="77777777" w:rsidR="004A328A" w:rsidRDefault="001829C9" w:rsidP="004A328A">
      <w:pPr>
        <w:spacing w:after="0" w:line="240" w:lineRule="auto"/>
      </w:pPr>
      <w:r w:rsidRPr="001829C9">
        <w:t>gen data_order = _n</w:t>
      </w:r>
    </w:p>
    <w:p w14:paraId="3806341D" w14:textId="12C47CA9" w:rsidR="001829C9" w:rsidRPr="001829C9" w:rsidRDefault="001829C9" w:rsidP="004A328A">
      <w:pPr>
        <w:spacing w:after="0" w:line="240" w:lineRule="auto"/>
      </w:pPr>
      <w:r w:rsidRPr="001829C9">
        <w:t>order data_order, before(wolf_ID)</w:t>
      </w:r>
    </w:p>
    <w:p w14:paraId="6109FC99" w14:textId="77777777" w:rsidR="001829C9" w:rsidRPr="001829C9" w:rsidRDefault="001829C9" w:rsidP="004A328A">
      <w:pPr>
        <w:spacing w:after="0" w:line="240" w:lineRule="auto"/>
      </w:pPr>
    </w:p>
    <w:p w14:paraId="572C5F09" w14:textId="77777777" w:rsidR="001829C9" w:rsidRPr="001829C9" w:rsidRDefault="001829C9" w:rsidP="004A328A">
      <w:pPr>
        <w:spacing w:after="0" w:line="240" w:lineRule="auto"/>
      </w:pPr>
      <w:r w:rsidRPr="001829C9">
        <w:t>bysort wolf_ID: gen nvals = _n == 1</w:t>
      </w:r>
    </w:p>
    <w:p w14:paraId="5C46B3DC" w14:textId="77777777" w:rsidR="001829C9" w:rsidRPr="001829C9" w:rsidRDefault="001829C9" w:rsidP="004A328A">
      <w:pPr>
        <w:spacing w:after="0" w:line="240" w:lineRule="auto"/>
      </w:pPr>
      <w:r w:rsidRPr="001829C9">
        <w:t>count if nvals</w:t>
      </w:r>
    </w:p>
    <w:p w14:paraId="1F6EE5BA" w14:textId="77777777" w:rsidR="001829C9" w:rsidRPr="001829C9" w:rsidRDefault="001829C9" w:rsidP="004A328A">
      <w:pPr>
        <w:spacing w:after="0" w:line="240" w:lineRule="auto"/>
      </w:pPr>
    </w:p>
    <w:p w14:paraId="7C6FCC23" w14:textId="77777777" w:rsidR="001829C9" w:rsidRPr="001829C9" w:rsidRDefault="001829C9" w:rsidP="004A328A">
      <w:pPr>
        <w:spacing w:after="0" w:line="240" w:lineRule="auto"/>
      </w:pPr>
      <w:r w:rsidRPr="001829C9">
        <w:t>/*NOTES -- wolf_ID 1289/1295/1340 are capture deaths; 1438 is a pup and was dropped*/</w:t>
      </w:r>
    </w:p>
    <w:p w14:paraId="67F74410" w14:textId="77777777" w:rsidR="001829C9" w:rsidRPr="001829C9" w:rsidRDefault="001829C9" w:rsidP="004A328A">
      <w:pPr>
        <w:spacing w:after="0" w:line="240" w:lineRule="auto"/>
      </w:pPr>
    </w:p>
    <w:p w14:paraId="13FB02A4" w14:textId="77777777" w:rsidR="001829C9" w:rsidRPr="001829C9" w:rsidRDefault="001829C9" w:rsidP="004A328A">
      <w:pPr>
        <w:spacing w:after="0" w:line="240" w:lineRule="auto"/>
      </w:pPr>
      <w:r w:rsidRPr="001829C9">
        <w:t>**VARIABLES NEEDED (for setup)***</w:t>
      </w:r>
    </w:p>
    <w:p w14:paraId="1FA1057A" w14:textId="77777777" w:rsidR="001829C9" w:rsidRPr="001829C9" w:rsidRDefault="001829C9" w:rsidP="004A328A">
      <w:pPr>
        <w:spacing w:after="0" w:line="240" w:lineRule="auto"/>
      </w:pPr>
      <w:r w:rsidRPr="001829C9">
        <w:t>*Origin of full monitoring history for all spells --&gt; monit_origin_date</w:t>
      </w:r>
    </w:p>
    <w:p w14:paraId="7F5BE020" w14:textId="77777777" w:rsidR="001829C9" w:rsidRPr="001829C9" w:rsidRDefault="001829C9" w:rsidP="004A328A">
      <w:pPr>
        <w:spacing w:after="0" w:line="240" w:lineRule="auto"/>
      </w:pPr>
      <w:r w:rsidRPr="001829C9">
        <w:t>by wolf_ID, sort: egen monit_origin_date = min(spell_start_date)</w:t>
      </w:r>
    </w:p>
    <w:p w14:paraId="02B21E6B" w14:textId="77777777" w:rsidR="001829C9" w:rsidRPr="001829C9" w:rsidRDefault="001829C9" w:rsidP="004A328A">
      <w:pPr>
        <w:spacing w:after="0" w:line="240" w:lineRule="auto"/>
      </w:pPr>
      <w:r w:rsidRPr="001829C9">
        <w:t>order monit_origin_date, after(sex)</w:t>
      </w:r>
    </w:p>
    <w:p w14:paraId="0645ACD7" w14:textId="77777777" w:rsidR="001829C9" w:rsidRPr="001829C9" w:rsidRDefault="001829C9" w:rsidP="004A328A">
      <w:pPr>
        <w:spacing w:after="0" w:line="240" w:lineRule="auto"/>
      </w:pPr>
      <w:r w:rsidRPr="001829C9">
        <w:t>*switch var format to DATE*</w:t>
      </w:r>
    </w:p>
    <w:p w14:paraId="3A046FE7" w14:textId="77777777" w:rsidR="001829C9" w:rsidRPr="001829C9" w:rsidRDefault="001829C9" w:rsidP="004A328A">
      <w:pPr>
        <w:spacing w:after="0" w:line="240" w:lineRule="auto"/>
      </w:pPr>
      <w:r w:rsidRPr="001829C9">
        <w:t>format %tdnn/dd/CCYY monit_origin_date</w:t>
      </w:r>
    </w:p>
    <w:p w14:paraId="5745B970" w14:textId="77777777" w:rsidR="001829C9" w:rsidRPr="001829C9" w:rsidRDefault="001829C9" w:rsidP="004A328A">
      <w:pPr>
        <w:spacing w:after="0"/>
      </w:pPr>
    </w:p>
    <w:p w14:paraId="28E7E803" w14:textId="77777777" w:rsidR="001829C9" w:rsidRPr="001829C9" w:rsidRDefault="001829C9" w:rsidP="004A328A">
      <w:pPr>
        <w:spacing w:after="0"/>
      </w:pPr>
      <w:r w:rsidRPr="001829C9">
        <w:t>*End of full monitoring history for all spells --&gt; date_endpoint</w:t>
      </w:r>
    </w:p>
    <w:p w14:paraId="63BC8B43" w14:textId="77777777" w:rsidR="001829C9" w:rsidRPr="001829C9" w:rsidRDefault="001829C9" w:rsidP="004A328A">
      <w:pPr>
        <w:spacing w:after="0"/>
      </w:pPr>
      <w:r w:rsidRPr="001829C9">
        <w:t>by wolf_ID, sort: egen date_endpoint = max(spell_end_date)</w:t>
      </w:r>
    </w:p>
    <w:p w14:paraId="533770D1" w14:textId="77777777" w:rsidR="001829C9" w:rsidRPr="001829C9" w:rsidRDefault="001829C9" w:rsidP="004A328A">
      <w:pPr>
        <w:spacing w:after="0"/>
      </w:pPr>
      <w:r w:rsidRPr="001829C9">
        <w:t>order date_endpoint, after(spell_end_date)</w:t>
      </w:r>
    </w:p>
    <w:p w14:paraId="10EFD5D9" w14:textId="77777777" w:rsidR="001829C9" w:rsidRPr="001829C9" w:rsidRDefault="001829C9" w:rsidP="004A328A">
      <w:pPr>
        <w:spacing w:after="0"/>
      </w:pPr>
      <w:r w:rsidRPr="001829C9">
        <w:t>*switch var format to DATE*</w:t>
      </w:r>
    </w:p>
    <w:p w14:paraId="5BEBAA17" w14:textId="77777777" w:rsidR="001829C9" w:rsidRPr="001829C9" w:rsidRDefault="001829C9" w:rsidP="004A328A">
      <w:pPr>
        <w:spacing w:after="0"/>
      </w:pPr>
      <w:r w:rsidRPr="001829C9">
        <w:t>format %tdnn/dd/CCYY date_endpoint</w:t>
      </w:r>
    </w:p>
    <w:p w14:paraId="7AE92066" w14:textId="77777777" w:rsidR="001829C9" w:rsidRPr="001829C9" w:rsidRDefault="001829C9" w:rsidP="004A328A">
      <w:pPr>
        <w:spacing w:after="0"/>
      </w:pPr>
    </w:p>
    <w:p w14:paraId="5C8CE669" w14:textId="77777777" w:rsidR="001829C9" w:rsidRPr="001829C9" w:rsidRDefault="001829C9" w:rsidP="004A328A">
      <w:pPr>
        <w:spacing w:after="0"/>
      </w:pPr>
      <w:r w:rsidRPr="001829C9">
        <w:t>*Sex</w:t>
      </w:r>
    </w:p>
    <w:p w14:paraId="24701FA4" w14:textId="77777777" w:rsidR="001829C9" w:rsidRPr="001829C9" w:rsidRDefault="001829C9" w:rsidP="004A328A">
      <w:pPr>
        <w:spacing w:after="0"/>
      </w:pPr>
      <w:r w:rsidRPr="001829C9">
        <w:t>gen sex_coded = 0</w:t>
      </w:r>
    </w:p>
    <w:p w14:paraId="7C7A93B7" w14:textId="77777777" w:rsidR="001829C9" w:rsidRPr="001829C9" w:rsidRDefault="001829C9" w:rsidP="004A328A">
      <w:pPr>
        <w:spacing w:after="0"/>
      </w:pPr>
      <w:r w:rsidRPr="001829C9">
        <w:t>replace sex_coded = 1 if sex == "f"</w:t>
      </w:r>
    </w:p>
    <w:p w14:paraId="0581DC14" w14:textId="77777777" w:rsidR="001829C9" w:rsidRPr="001829C9" w:rsidRDefault="001829C9" w:rsidP="004A328A">
      <w:pPr>
        <w:spacing w:after="0"/>
      </w:pPr>
      <w:r w:rsidRPr="001829C9">
        <w:t>tab sex_coded sex</w:t>
      </w:r>
    </w:p>
    <w:p w14:paraId="61E4A3D6" w14:textId="77777777" w:rsidR="001829C9" w:rsidRPr="001829C9" w:rsidRDefault="001829C9" w:rsidP="004A328A">
      <w:pPr>
        <w:spacing w:after="0"/>
      </w:pPr>
      <w:r w:rsidRPr="001829C9">
        <w:t>order sex_coded, after(sex)</w:t>
      </w:r>
    </w:p>
    <w:p w14:paraId="1B6E27E7" w14:textId="77777777" w:rsidR="001829C9" w:rsidRPr="001829C9" w:rsidRDefault="001829C9" w:rsidP="004A328A">
      <w:pPr>
        <w:spacing w:after="0"/>
      </w:pPr>
    </w:p>
    <w:p w14:paraId="6BFD969E" w14:textId="77777777" w:rsidR="001829C9" w:rsidRPr="001829C9" w:rsidRDefault="001829C9" w:rsidP="004A328A">
      <w:pPr>
        <w:spacing w:after="0"/>
      </w:pPr>
      <w:r w:rsidRPr="001829C9">
        <w:t>*Generate identifier for spell ending</w:t>
      </w:r>
    </w:p>
    <w:p w14:paraId="7A881319" w14:textId="77777777" w:rsidR="001829C9" w:rsidRPr="001829C9" w:rsidRDefault="001829C9" w:rsidP="004A328A">
      <w:pPr>
        <w:spacing w:after="0"/>
      </w:pPr>
      <w:r w:rsidRPr="001829C9">
        <w:t>gen cause_spell_end = "agency removal" if removed==1</w:t>
      </w:r>
    </w:p>
    <w:p w14:paraId="51518EE8" w14:textId="77777777" w:rsidR="001829C9" w:rsidRPr="001829C9" w:rsidRDefault="001829C9" w:rsidP="004A328A">
      <w:pPr>
        <w:spacing w:after="0"/>
      </w:pPr>
      <w:r w:rsidRPr="001829C9">
        <w:t>replace cause_spell_end = "missing" if missing==1</w:t>
      </w:r>
    </w:p>
    <w:p w14:paraId="40E4389E" w14:textId="77777777" w:rsidR="001829C9" w:rsidRPr="001829C9" w:rsidRDefault="001829C9" w:rsidP="004A328A">
      <w:pPr>
        <w:spacing w:after="0"/>
      </w:pPr>
      <w:r w:rsidRPr="001829C9">
        <w:t>replace cause_spell_end = "natural death" if natural_mort==1</w:t>
      </w:r>
    </w:p>
    <w:p w14:paraId="0E5CD32D" w14:textId="77777777" w:rsidR="001829C9" w:rsidRPr="001829C9" w:rsidRDefault="001829C9" w:rsidP="004A328A">
      <w:pPr>
        <w:spacing w:after="0"/>
      </w:pPr>
      <w:r w:rsidRPr="001829C9">
        <w:t>replace cause_spell_end = "human-caused death" if mortality==1 &amp; OK_hum_caused==1</w:t>
      </w:r>
    </w:p>
    <w:p w14:paraId="1A1E2DA8" w14:textId="77777777" w:rsidR="001829C9" w:rsidRPr="001829C9" w:rsidRDefault="001829C9" w:rsidP="004A328A">
      <w:pPr>
        <w:spacing w:after="0"/>
      </w:pPr>
    </w:p>
    <w:p w14:paraId="12CA4460" w14:textId="77777777" w:rsidR="001829C9" w:rsidRPr="001829C9" w:rsidRDefault="001829C9" w:rsidP="004A328A">
      <w:pPr>
        <w:spacing w:after="0"/>
      </w:pPr>
      <w:r w:rsidRPr="001829C9">
        <w:t>*Generate aggregate cause_endpoint variable with JO Survival data</w:t>
      </w:r>
    </w:p>
    <w:p w14:paraId="74ADCF25" w14:textId="77777777" w:rsidR="001829C9" w:rsidRPr="001829C9" w:rsidRDefault="001829C9" w:rsidP="004A328A">
      <w:pPr>
        <w:spacing w:after="0"/>
      </w:pPr>
      <w:r w:rsidRPr="001829C9">
        <w:lastRenderedPageBreak/>
        <w:t>gen cause_endpoint_JO = cause_spell_end if spell_end_date==date_endpoint</w:t>
      </w:r>
    </w:p>
    <w:p w14:paraId="4AF0A817" w14:textId="77777777" w:rsidR="001829C9" w:rsidRPr="001829C9" w:rsidRDefault="001829C9" w:rsidP="004A328A">
      <w:pPr>
        <w:spacing w:after="0"/>
      </w:pPr>
      <w:r w:rsidRPr="001829C9">
        <w:t>replace cause_endpoint_JO = "LTF" if cause_endpoint_JO=="missing"</w:t>
      </w:r>
    </w:p>
    <w:p w14:paraId="0D6D58B2" w14:textId="77777777" w:rsidR="001829C9" w:rsidRPr="001829C9" w:rsidRDefault="001829C9" w:rsidP="004A328A">
      <w:pPr>
        <w:spacing w:after="0"/>
      </w:pPr>
      <w:r w:rsidRPr="001829C9">
        <w:t>replace cause_endpoint_JO = "CENSORED" if spell_end_date&gt;=20819</w:t>
      </w:r>
    </w:p>
    <w:p w14:paraId="36F04C14" w14:textId="77777777" w:rsidR="001829C9" w:rsidRPr="001829C9" w:rsidRDefault="001829C9" w:rsidP="004A328A">
      <w:pPr>
        <w:spacing w:after="0"/>
      </w:pPr>
    </w:p>
    <w:p w14:paraId="3BA36392" w14:textId="77777777" w:rsidR="001829C9" w:rsidRPr="001829C9" w:rsidRDefault="001829C9" w:rsidP="004A328A">
      <w:pPr>
        <w:spacing w:after="0"/>
      </w:pPr>
      <w:r w:rsidRPr="001829C9">
        <w:t>**Encode cause_endpoint variable from JO and merge with OLE data</w:t>
      </w:r>
    </w:p>
    <w:p w14:paraId="062FBCBF" w14:textId="77777777" w:rsidR="001829C9" w:rsidRPr="001829C9" w:rsidRDefault="001829C9" w:rsidP="004A328A">
      <w:pPr>
        <w:spacing w:after="0"/>
      </w:pPr>
      <w:r w:rsidRPr="001829C9">
        <w:t>encode cause_endpoint_JO, gen(cause_endpoint_JO_coded)</w:t>
      </w:r>
    </w:p>
    <w:p w14:paraId="7068A3A8" w14:textId="77777777" w:rsidR="001829C9" w:rsidRPr="001829C9" w:rsidRDefault="001829C9" w:rsidP="004A328A">
      <w:pPr>
        <w:spacing w:after="0"/>
      </w:pPr>
      <w:r w:rsidRPr="001829C9">
        <w:t>tab cause_endpoint_JO_coded</w:t>
      </w:r>
    </w:p>
    <w:p w14:paraId="3EBFEA8C" w14:textId="77777777" w:rsidR="001829C9" w:rsidRPr="001829C9" w:rsidRDefault="001829C9" w:rsidP="004A328A">
      <w:pPr>
        <w:spacing w:after="0"/>
      </w:pPr>
    </w:p>
    <w:p w14:paraId="6395CAB5" w14:textId="77777777" w:rsidR="001829C9" w:rsidRPr="001829C9" w:rsidRDefault="001829C9" w:rsidP="004A328A">
      <w:pPr>
        <w:spacing w:after="0"/>
      </w:pPr>
      <w:r w:rsidRPr="001829C9">
        <w:t>gen month_endpoint = month(spell_end_date) if cause_endpoint_JO_coded!=.</w:t>
      </w:r>
    </w:p>
    <w:p w14:paraId="048E7765" w14:textId="77777777" w:rsidR="001829C9" w:rsidRPr="001829C9" w:rsidRDefault="001829C9" w:rsidP="004A328A">
      <w:pPr>
        <w:spacing w:after="0"/>
      </w:pPr>
      <w:r w:rsidRPr="001829C9">
        <w:t>order month_endpoint, after(date_endpoint)</w:t>
      </w:r>
    </w:p>
    <w:p w14:paraId="688717E9" w14:textId="77777777" w:rsidR="001829C9" w:rsidRPr="001829C9" w:rsidRDefault="001829C9" w:rsidP="004A328A">
      <w:pPr>
        <w:spacing w:after="0"/>
      </w:pPr>
    </w:p>
    <w:p w14:paraId="21AD24A8" w14:textId="77777777" w:rsidR="001829C9" w:rsidRPr="001829C9" w:rsidRDefault="001829C9" w:rsidP="004A328A">
      <w:pPr>
        <w:spacing w:after="0"/>
      </w:pPr>
      <w:r w:rsidRPr="001829C9">
        <w:t>tab cause_endpoint_JO_coded month_endpoint if year(date_endpoint)==2005, mi</w:t>
      </w:r>
    </w:p>
    <w:p w14:paraId="0A6400CC" w14:textId="77777777" w:rsidR="001829C9" w:rsidRPr="001829C9" w:rsidRDefault="001829C9" w:rsidP="004A328A">
      <w:pPr>
        <w:spacing w:after="0"/>
      </w:pPr>
      <w:r w:rsidRPr="001829C9">
        <w:t>tab cause_endpoint_JO_coded month_endpoint if year(date_endpoint)==2006, mi</w:t>
      </w:r>
    </w:p>
    <w:p w14:paraId="397F5BB1" w14:textId="77777777" w:rsidR="001829C9" w:rsidRPr="001829C9" w:rsidRDefault="001829C9" w:rsidP="004A328A">
      <w:pPr>
        <w:spacing w:after="0"/>
      </w:pPr>
      <w:r w:rsidRPr="001829C9">
        <w:t>tab cause_endpoint_JO_coded month_endpoint if year(date_endpoint)==2007, mi</w:t>
      </w:r>
    </w:p>
    <w:p w14:paraId="65ED5703" w14:textId="77777777" w:rsidR="001829C9" w:rsidRPr="001829C9" w:rsidRDefault="001829C9" w:rsidP="004A328A">
      <w:pPr>
        <w:spacing w:after="0"/>
      </w:pPr>
      <w:r w:rsidRPr="001829C9">
        <w:t>tab cause_endpoint_JO_coded month_endpoint if year(date_endpoint)==2008, mi</w:t>
      </w:r>
    </w:p>
    <w:p w14:paraId="5D2FF364" w14:textId="77777777" w:rsidR="001829C9" w:rsidRPr="001829C9" w:rsidRDefault="001829C9" w:rsidP="004A328A">
      <w:pPr>
        <w:spacing w:after="0"/>
      </w:pPr>
      <w:r w:rsidRPr="001829C9">
        <w:t>tab cause_endpoint_JO_coded month_endpoint if year(date_endpoint)==2009, mi</w:t>
      </w:r>
    </w:p>
    <w:p w14:paraId="13993359" w14:textId="77777777" w:rsidR="001829C9" w:rsidRPr="001829C9" w:rsidRDefault="001829C9" w:rsidP="004A328A">
      <w:pPr>
        <w:spacing w:after="0"/>
      </w:pPr>
    </w:p>
    <w:p w14:paraId="7753A602" w14:textId="77777777" w:rsidR="001829C9" w:rsidRPr="001829C9" w:rsidRDefault="001829C9" w:rsidP="004A328A">
      <w:pPr>
        <w:spacing w:after="0"/>
      </w:pPr>
      <w:r w:rsidRPr="001829C9">
        <w:t>merge m:1 wolf_ID using "Cause_of_death_OLE.dta", gen(OLE_merge)</w:t>
      </w:r>
    </w:p>
    <w:p w14:paraId="5F14A245" w14:textId="77777777" w:rsidR="001829C9" w:rsidRPr="001829C9" w:rsidRDefault="001829C9" w:rsidP="004A328A">
      <w:pPr>
        <w:spacing w:after="0"/>
      </w:pPr>
    </w:p>
    <w:p w14:paraId="35A22189" w14:textId="77777777" w:rsidR="001829C9" w:rsidRPr="001829C9" w:rsidRDefault="001829C9" w:rsidP="004A328A">
      <w:pPr>
        <w:spacing w:after="0"/>
      </w:pPr>
      <w:r w:rsidRPr="001829C9">
        <w:t>list wolf_ID if OLE_merge==2</w:t>
      </w:r>
    </w:p>
    <w:p w14:paraId="27ED50E6" w14:textId="77777777" w:rsidR="001829C9" w:rsidRPr="001829C9" w:rsidRDefault="001829C9" w:rsidP="004A328A">
      <w:pPr>
        <w:spacing w:after="0"/>
      </w:pPr>
    </w:p>
    <w:p w14:paraId="56455002" w14:textId="77777777" w:rsidR="001829C9" w:rsidRPr="001829C9" w:rsidRDefault="001829C9" w:rsidP="004A328A">
      <w:pPr>
        <w:spacing w:after="0"/>
      </w:pPr>
      <w:r w:rsidRPr="001829C9">
        <w:t>drop if OLE_merge==2</w:t>
      </w:r>
    </w:p>
    <w:p w14:paraId="3C1B4F5E" w14:textId="77777777" w:rsidR="001829C9" w:rsidRPr="001829C9" w:rsidRDefault="001829C9" w:rsidP="004A328A">
      <w:pPr>
        <w:spacing w:after="0"/>
      </w:pPr>
    </w:p>
    <w:p w14:paraId="7EC09F8A" w14:textId="77777777" w:rsidR="001829C9" w:rsidRPr="001829C9" w:rsidRDefault="001829C9" w:rsidP="004A328A">
      <w:pPr>
        <w:spacing w:after="0"/>
      </w:pPr>
      <w:r w:rsidRPr="001829C9">
        <w:t>order cause_endpoint_OLE, after(cause_endpoint_JO_coded)</w:t>
      </w:r>
    </w:p>
    <w:p w14:paraId="3EB55B88" w14:textId="77777777" w:rsidR="001829C9" w:rsidRPr="001829C9" w:rsidRDefault="001829C9" w:rsidP="004A328A">
      <w:pPr>
        <w:spacing w:after="0"/>
      </w:pPr>
      <w:r w:rsidRPr="001829C9">
        <w:t>order OLE_merge, after(cause_endpoint_OLE)</w:t>
      </w:r>
    </w:p>
    <w:p w14:paraId="4E85478C" w14:textId="77777777" w:rsidR="001829C9" w:rsidRPr="001829C9" w:rsidRDefault="001829C9" w:rsidP="004A328A">
      <w:pPr>
        <w:spacing w:after="0"/>
      </w:pPr>
      <w:r w:rsidRPr="001829C9">
        <w:t>replace cause_endpoint_OLE="" if cause_endpoint_JO_coded==.</w:t>
      </w:r>
    </w:p>
    <w:p w14:paraId="6A16A936" w14:textId="77777777" w:rsidR="001829C9" w:rsidRPr="001829C9" w:rsidRDefault="001829C9" w:rsidP="004A328A">
      <w:pPr>
        <w:spacing w:after="0"/>
      </w:pPr>
      <w:r w:rsidRPr="001829C9">
        <w:t>tab cause_endpoint_OLE</w:t>
      </w:r>
    </w:p>
    <w:p w14:paraId="02667747" w14:textId="77777777" w:rsidR="001829C9" w:rsidRPr="001829C9" w:rsidRDefault="001829C9" w:rsidP="004A328A">
      <w:pPr>
        <w:spacing w:after="0"/>
      </w:pPr>
      <w:r w:rsidRPr="001829C9">
        <w:t>tab cause_endpoint_OLE cause_endpoint_JO_coded, mi</w:t>
      </w:r>
    </w:p>
    <w:p w14:paraId="2FFA9F88" w14:textId="77777777" w:rsidR="001829C9" w:rsidRPr="001829C9" w:rsidRDefault="001829C9" w:rsidP="004A328A">
      <w:pPr>
        <w:spacing w:after="0"/>
      </w:pPr>
    </w:p>
    <w:p w14:paraId="3CC6FBDA" w14:textId="77777777" w:rsidR="001829C9" w:rsidRPr="001829C9" w:rsidRDefault="001829C9" w:rsidP="004A328A">
      <w:pPr>
        <w:spacing w:after="0"/>
      </w:pPr>
      <w:r w:rsidRPr="001829C9">
        <w:t>gen cause_endpoint_disag = cause_endpoint_JO if cause_endpoint_JO_coded!=.</w:t>
      </w:r>
    </w:p>
    <w:p w14:paraId="38B8A3B3" w14:textId="77777777" w:rsidR="001829C9" w:rsidRPr="001829C9" w:rsidRDefault="001829C9" w:rsidP="004A328A">
      <w:pPr>
        <w:spacing w:after="0"/>
      </w:pPr>
      <w:r w:rsidRPr="001829C9">
        <w:t>replace cause_endpoint_disag = "illegal take" if cause_endpoint_disag=="human-caused death" &amp; cause_endpoint_OLE=="Gunshot" | cause_endpoint_disag=="human-caused death" &amp; cause_endpoint_OLE=="Gunshot/Blunt force trauma" ///</w:t>
      </w:r>
    </w:p>
    <w:p w14:paraId="1E6CEB23" w14:textId="77777777" w:rsidR="001829C9" w:rsidRPr="001829C9" w:rsidRDefault="001829C9" w:rsidP="004A328A">
      <w:pPr>
        <w:spacing w:after="0"/>
      </w:pPr>
      <w:r w:rsidRPr="001829C9">
        <w:t>| cause_endpoint_disag=="human-caused death" &amp; cause_endpoint_OLE=="Trap injuries" | cause_endpoint_disag=="human-caused death" &amp; cause_endpoint_OLE=="Blunt force trauma" | cause_endpoint_disag=="human-caused death" &amp; cause_endpoint_OLE=="Unknown" &amp; wolf_ID==647 | cause_endpoint_disag=="human-caused death" &amp; cause_endpoint_OLE=="Unknown" &amp; wolf_ID==756</w:t>
      </w:r>
    </w:p>
    <w:p w14:paraId="538560C6" w14:textId="77777777" w:rsidR="001829C9" w:rsidRPr="001829C9" w:rsidRDefault="001829C9" w:rsidP="004A328A">
      <w:pPr>
        <w:spacing w:after="0"/>
      </w:pPr>
      <w:r w:rsidRPr="001829C9">
        <w:t xml:space="preserve">*2 Unknowns --&gt; 'illegal' wolf 647 never recovered (collar cut off); 756 too decomposed for necropsy </w:t>
      </w:r>
    </w:p>
    <w:p w14:paraId="3EDE7B93" w14:textId="77777777" w:rsidR="001829C9" w:rsidRPr="001829C9" w:rsidRDefault="001829C9" w:rsidP="004A328A">
      <w:pPr>
        <w:spacing w:after="0"/>
      </w:pPr>
    </w:p>
    <w:p w14:paraId="7837829A" w14:textId="77777777" w:rsidR="001829C9" w:rsidRPr="001829C9" w:rsidRDefault="001829C9" w:rsidP="004A328A">
      <w:pPr>
        <w:spacing w:after="0"/>
      </w:pPr>
      <w:r w:rsidRPr="001829C9">
        <w:t>*Remaining human-caused deaths classified as as non-criminal</w:t>
      </w:r>
    </w:p>
    <w:p w14:paraId="049A43BD" w14:textId="77777777" w:rsidR="001829C9" w:rsidRPr="001829C9" w:rsidRDefault="001829C9" w:rsidP="004A328A">
      <w:pPr>
        <w:spacing w:after="0"/>
      </w:pPr>
      <w:r w:rsidRPr="001829C9">
        <w:t>replace cause_endpoint_disag = "non-criminal" if cause_endpoint_disag=="human-caused death"</w:t>
      </w:r>
    </w:p>
    <w:p w14:paraId="66C75FA2" w14:textId="18D0B8F0" w:rsidR="00491A56" w:rsidRDefault="001829C9" w:rsidP="004A328A">
      <w:pPr>
        <w:spacing w:after="0"/>
      </w:pPr>
      <w:r w:rsidRPr="001829C9">
        <w:t>order cause_endpoint_disag, after(OLE_merge)</w:t>
      </w:r>
    </w:p>
    <w:p w14:paraId="1FC72751" w14:textId="77777777" w:rsidR="00CE11B6" w:rsidRDefault="00CE11B6" w:rsidP="004A328A">
      <w:pPr>
        <w:spacing w:after="0"/>
      </w:pPr>
      <w:r>
        <w:t>*final cause_endpoint var</w:t>
      </w:r>
    </w:p>
    <w:p w14:paraId="363C208C" w14:textId="77777777" w:rsidR="00CE11B6" w:rsidRDefault="00CE11B6" w:rsidP="004A328A">
      <w:pPr>
        <w:spacing w:after="0"/>
      </w:pPr>
      <w:r>
        <w:t>tab cause_endpoint_disag</w:t>
      </w:r>
    </w:p>
    <w:p w14:paraId="3BB977B2" w14:textId="77777777" w:rsidR="00CE11B6" w:rsidRDefault="00CE11B6" w:rsidP="004A328A">
      <w:pPr>
        <w:spacing w:after="0"/>
      </w:pPr>
      <w:r>
        <w:lastRenderedPageBreak/>
        <w:t>encode cause_endpoint_disag, gen(cause_endpoint_enc)</w:t>
      </w:r>
    </w:p>
    <w:p w14:paraId="5531C386" w14:textId="77777777" w:rsidR="00CE11B6" w:rsidRDefault="00CE11B6" w:rsidP="004A328A">
      <w:pPr>
        <w:spacing w:after="0"/>
      </w:pPr>
    </w:p>
    <w:p w14:paraId="7126E00A" w14:textId="77777777" w:rsidR="00CE11B6" w:rsidRDefault="00CE11B6" w:rsidP="004A328A">
      <w:pPr>
        <w:spacing w:after="0"/>
      </w:pPr>
      <w:r>
        <w:t>order cause_endpoint_enc, after(cause_endpoint_disag)</w:t>
      </w:r>
    </w:p>
    <w:p w14:paraId="41B24098" w14:textId="576D363E" w:rsidR="00CE11B6" w:rsidRDefault="00CE11B6" w:rsidP="004A328A">
      <w:pPr>
        <w:spacing w:after="0"/>
      </w:pPr>
      <w:r>
        <w:t>tab cause_endpoint_enc cause_endpoint_disag</w:t>
      </w:r>
    </w:p>
    <w:p w14:paraId="6E64E70D" w14:textId="2BAD3496" w:rsidR="00CE11B6" w:rsidRDefault="00CE11B6" w:rsidP="004A328A">
      <w:pPr>
        <w:spacing w:after="0"/>
      </w:pPr>
    </w:p>
    <w:p w14:paraId="4BCB2CBE" w14:textId="77777777" w:rsidR="00FF381F" w:rsidRDefault="00FF381F" w:rsidP="00FF381F">
      <w:pPr>
        <w:spacing w:after="0"/>
      </w:pPr>
      <w:r>
        <w:t>********************************************************************************</w:t>
      </w:r>
    </w:p>
    <w:p w14:paraId="4C805A40" w14:textId="77777777" w:rsidR="00FF381F" w:rsidRDefault="00FF381F" w:rsidP="00FF381F">
      <w:pPr>
        <w:spacing w:after="0"/>
      </w:pPr>
      <w:r>
        <w:t>*****TIME-SPLITTING DATASET FOR COMPETING RISK ANALYSES*************************</w:t>
      </w:r>
    </w:p>
    <w:p w14:paraId="7313324C" w14:textId="77777777" w:rsidR="00FF381F" w:rsidRDefault="00FF381F" w:rsidP="00FF381F">
      <w:pPr>
        <w:spacing w:after="0"/>
      </w:pPr>
      <w:r>
        <w:t>********************************************************************************</w:t>
      </w:r>
    </w:p>
    <w:p w14:paraId="427D80C6" w14:textId="77777777" w:rsidR="00FF381F" w:rsidRDefault="00FF381F" w:rsidP="00FF381F">
      <w:pPr>
        <w:spacing w:after="0"/>
      </w:pPr>
      <w:r>
        <w:t>*replace date_endpoint=. if cause_endpoint_enc==.</w:t>
      </w:r>
    </w:p>
    <w:p w14:paraId="63C20CCF" w14:textId="77777777" w:rsidR="00FF381F" w:rsidRDefault="00FF381F" w:rsidP="00FF381F">
      <w:pPr>
        <w:spacing w:after="0"/>
      </w:pPr>
      <w:r>
        <w:t>*replace monit_origin_date=. if monit_origin_date!=spell_start_date</w:t>
      </w:r>
    </w:p>
    <w:p w14:paraId="26725C15" w14:textId="77777777" w:rsidR="00FF381F" w:rsidRDefault="00FF381F" w:rsidP="00FF381F">
      <w:pPr>
        <w:spacing w:after="0"/>
      </w:pPr>
      <w:r>
        <w:t>stset spell_end_date, failure(cause_endpoint_enc==2 3 4 5 6) exit(failure) origin(time monit_origin_date) time0(spell_start_date) id(wolf_ID)</w:t>
      </w:r>
    </w:p>
    <w:p w14:paraId="0C436747" w14:textId="77777777" w:rsidR="00FF381F" w:rsidRDefault="00FF381F" w:rsidP="00FF381F">
      <w:pPr>
        <w:spacing w:after="0"/>
      </w:pPr>
      <w:r>
        <w:t>list wolf_ID _t0 _t _d _st in 1/20</w:t>
      </w:r>
    </w:p>
    <w:p w14:paraId="10DDB383" w14:textId="77777777" w:rsidR="00FF381F" w:rsidRDefault="00FF381F" w:rsidP="00FF381F">
      <w:pPr>
        <w:spacing w:after="0"/>
      </w:pPr>
      <w:r>
        <w:t>stdes</w:t>
      </w:r>
    </w:p>
    <w:p w14:paraId="243C5C38" w14:textId="77777777" w:rsidR="00FF381F" w:rsidRDefault="00FF381F" w:rsidP="00FF381F">
      <w:pPr>
        <w:spacing w:after="0"/>
      </w:pPr>
      <w:r>
        <w:t>stsum</w:t>
      </w:r>
    </w:p>
    <w:p w14:paraId="3B6D3701" w14:textId="77777777" w:rsidR="00FF381F" w:rsidRDefault="00FF381F" w:rsidP="00FF381F">
      <w:pPr>
        <w:spacing w:after="0"/>
      </w:pPr>
    </w:p>
    <w:p w14:paraId="67E3F056" w14:textId="77777777" w:rsidR="00FF381F" w:rsidRDefault="00FF381F" w:rsidP="00FF381F">
      <w:pPr>
        <w:spacing w:after="0"/>
      </w:pPr>
      <w:r>
        <w:t xml:space="preserve">*****TIME-SPLITTING for time-dependent variables and 'spells'***** </w:t>
      </w:r>
    </w:p>
    <w:p w14:paraId="2E87FE51" w14:textId="77777777" w:rsidR="00FF381F" w:rsidRDefault="00FF381F" w:rsidP="00FF381F">
      <w:pPr>
        <w:spacing w:after="0"/>
      </w:pPr>
      <w:r>
        <w:t>*****TREATMENT VARIABLE*****</w:t>
      </w:r>
    </w:p>
    <w:p w14:paraId="3234328F" w14:textId="77777777" w:rsidR="00FF381F" w:rsidRDefault="00FF381F" w:rsidP="00FF381F">
      <w:pPr>
        <w:spacing w:after="0"/>
      </w:pPr>
      <w:r>
        <w:t>*10/10/2005 - 16719</w:t>
      </w:r>
    </w:p>
    <w:p w14:paraId="17845638" w14:textId="77777777" w:rsidR="00FF381F" w:rsidRDefault="00FF381F" w:rsidP="00FF381F">
      <w:pPr>
        <w:spacing w:after="0"/>
      </w:pPr>
      <w:r>
        <w:t>*11/13/2009 - 18233</w:t>
      </w:r>
    </w:p>
    <w:p w14:paraId="4AEC53A5" w14:textId="77777777" w:rsidR="00FF381F" w:rsidRDefault="00FF381F" w:rsidP="00FF381F">
      <w:pPr>
        <w:spacing w:after="0"/>
      </w:pPr>
      <w:r>
        <w:t>stsplit treat_split, at(16719 18233 20104) after(monit_origin_date==1/1/1960)</w:t>
      </w:r>
    </w:p>
    <w:p w14:paraId="6751CEB6" w14:textId="77777777" w:rsidR="00FF381F" w:rsidRDefault="00FF381F" w:rsidP="00FF381F">
      <w:pPr>
        <w:spacing w:after="0"/>
      </w:pPr>
    </w:p>
    <w:p w14:paraId="4873F9ED" w14:textId="77777777" w:rsidR="00FF381F" w:rsidRDefault="00FF381F" w:rsidP="00FF381F">
      <w:pPr>
        <w:spacing w:after="0"/>
      </w:pPr>
      <w:r>
        <w:t>***Generating liberalized killing treatment binary variable (1 if lib kill period)</w:t>
      </w:r>
    </w:p>
    <w:p w14:paraId="2447E2D3" w14:textId="77777777" w:rsidR="00FF381F" w:rsidRDefault="00FF381F" w:rsidP="00FF381F">
      <w:pPr>
        <w:spacing w:after="0"/>
      </w:pPr>
      <w:r>
        <w:t>gen lib_kill = 0</w:t>
      </w:r>
    </w:p>
    <w:p w14:paraId="74D57770" w14:textId="77777777" w:rsidR="00FF381F" w:rsidRDefault="00FF381F" w:rsidP="00FF381F">
      <w:pPr>
        <w:spacing w:after="0"/>
      </w:pPr>
      <w:r>
        <w:t>replace lib_kill = 1 if treat_split==16719 | treat_split==20104</w:t>
      </w:r>
    </w:p>
    <w:p w14:paraId="3C540C22" w14:textId="77777777" w:rsidR="00FF381F" w:rsidRDefault="00FF381F" w:rsidP="00FF381F">
      <w:pPr>
        <w:spacing w:after="0"/>
      </w:pPr>
    </w:p>
    <w:p w14:paraId="7F624558" w14:textId="77777777" w:rsidR="00FF381F" w:rsidRDefault="00FF381F" w:rsidP="00FF381F">
      <w:pPr>
        <w:spacing w:after="0"/>
      </w:pPr>
      <w:r>
        <w:t>gen treat_periods = 1</w:t>
      </w:r>
    </w:p>
    <w:p w14:paraId="780B4EBB" w14:textId="77777777" w:rsidR="00FF381F" w:rsidRDefault="00FF381F" w:rsidP="00FF381F">
      <w:pPr>
        <w:spacing w:after="0"/>
      </w:pPr>
      <w:r>
        <w:t>replace treat_periods = 2 if spell_start_date&gt;=16719</w:t>
      </w:r>
    </w:p>
    <w:p w14:paraId="64D84F3F" w14:textId="77777777" w:rsidR="00FF381F" w:rsidRDefault="00FF381F" w:rsidP="00FF381F">
      <w:pPr>
        <w:spacing w:after="0"/>
      </w:pPr>
      <w:r>
        <w:t>replace treat_periods = 3 if spell_start_date&gt;=18233</w:t>
      </w:r>
    </w:p>
    <w:p w14:paraId="596512B4" w14:textId="77777777" w:rsidR="00FF381F" w:rsidRDefault="00FF381F" w:rsidP="00FF381F">
      <w:pPr>
        <w:spacing w:after="0"/>
      </w:pPr>
      <w:r>
        <w:t>replace treat_periods = 4 if spell_start_date&gt;=20104</w:t>
      </w:r>
    </w:p>
    <w:p w14:paraId="158B7609" w14:textId="77777777" w:rsidR="00FF381F" w:rsidRDefault="00FF381F" w:rsidP="00FF381F">
      <w:pPr>
        <w:spacing w:after="0"/>
      </w:pPr>
    </w:p>
    <w:p w14:paraId="223BE74D" w14:textId="77777777" w:rsidR="00FF381F" w:rsidRDefault="00FF381F" w:rsidP="00FF381F">
      <w:pPr>
        <w:spacing w:after="0"/>
      </w:pPr>
      <w:r>
        <w:t>*Reg report Table 2</w:t>
      </w:r>
    </w:p>
    <w:p w14:paraId="6F253901" w14:textId="77777777" w:rsidR="00FF381F" w:rsidRDefault="00FF381F" w:rsidP="00FF381F">
      <w:pPr>
        <w:spacing w:after="0"/>
      </w:pPr>
      <w:r>
        <w:t>tab cause_endpoint_JO_coded treat_period</w:t>
      </w:r>
    </w:p>
    <w:p w14:paraId="0208D8DF" w14:textId="77777777" w:rsidR="00FF381F" w:rsidRDefault="00FF381F" w:rsidP="00FF381F">
      <w:pPr>
        <w:spacing w:after="0"/>
      </w:pPr>
    </w:p>
    <w:p w14:paraId="2874A014" w14:textId="77777777" w:rsidR="00FF381F" w:rsidRDefault="00FF381F" w:rsidP="00FF381F">
      <w:pPr>
        <w:spacing w:after="0"/>
      </w:pPr>
      <w:r>
        <w:t>tab lib_kill if _d==1</w:t>
      </w:r>
    </w:p>
    <w:p w14:paraId="07F10708" w14:textId="77777777" w:rsidR="00FF381F" w:rsidRDefault="00FF381F" w:rsidP="00FF381F">
      <w:pPr>
        <w:spacing w:after="0"/>
      </w:pPr>
      <w:r>
        <w:t>tab cause_endpoint_JO_coded lib_kill</w:t>
      </w:r>
    </w:p>
    <w:p w14:paraId="44A7664B" w14:textId="77777777" w:rsidR="00FF381F" w:rsidRDefault="00FF381F" w:rsidP="00FF381F">
      <w:pPr>
        <w:spacing w:after="0"/>
      </w:pPr>
    </w:p>
    <w:p w14:paraId="650C2169" w14:textId="77777777" w:rsidR="00FF381F" w:rsidRDefault="00FF381F" w:rsidP="00FF381F">
      <w:pPr>
        <w:spacing w:after="0"/>
      </w:pPr>
      <w:r>
        <w:t>*Reg report Table 3</w:t>
      </w:r>
    </w:p>
    <w:p w14:paraId="1D6AB501" w14:textId="77777777" w:rsidR="00FF381F" w:rsidRDefault="00FF381F" w:rsidP="00FF381F">
      <w:pPr>
        <w:spacing w:after="0"/>
      </w:pPr>
    </w:p>
    <w:p w14:paraId="21AEA482" w14:textId="77777777" w:rsidR="00FF381F" w:rsidRDefault="00FF381F" w:rsidP="00FF381F">
      <w:pPr>
        <w:spacing w:after="0"/>
      </w:pPr>
      <w:r>
        <w:t>tab cause_endpoint_enc treat_period</w:t>
      </w:r>
    </w:p>
    <w:p w14:paraId="7B213693" w14:textId="77777777" w:rsidR="00FF381F" w:rsidRDefault="00FF381F" w:rsidP="00FF381F">
      <w:pPr>
        <w:spacing w:after="0"/>
      </w:pPr>
      <w:r>
        <w:t>tab cause_endpoint_enc lib_kill</w:t>
      </w:r>
    </w:p>
    <w:p w14:paraId="4437A3F5" w14:textId="77777777" w:rsidR="00FF381F" w:rsidRDefault="00FF381F" w:rsidP="00FF381F">
      <w:pPr>
        <w:spacing w:after="0"/>
      </w:pPr>
    </w:p>
    <w:p w14:paraId="2599BFE7" w14:textId="77777777" w:rsidR="00FF381F" w:rsidRDefault="00FF381F" w:rsidP="00FF381F">
      <w:pPr>
        <w:spacing w:after="0"/>
      </w:pPr>
      <w:r>
        <w:t>*aggregate policy period summary stats</w:t>
      </w:r>
    </w:p>
    <w:p w14:paraId="1663C8DA" w14:textId="77777777" w:rsidR="00FF381F" w:rsidRDefault="00FF381F" w:rsidP="00FF381F">
      <w:pPr>
        <w:spacing w:after="0"/>
      </w:pPr>
      <w:r>
        <w:t>bysort lib_kill: stsum</w:t>
      </w:r>
    </w:p>
    <w:p w14:paraId="0D1D1510" w14:textId="77777777" w:rsidR="00FF381F" w:rsidRDefault="00FF381F" w:rsidP="00FF381F">
      <w:pPr>
        <w:spacing w:after="0"/>
      </w:pPr>
      <w:r>
        <w:lastRenderedPageBreak/>
        <w:t>bysort treat_period: stsum</w:t>
      </w:r>
    </w:p>
    <w:p w14:paraId="4DF4E3E4" w14:textId="77777777" w:rsidR="00FF381F" w:rsidRDefault="00FF381F" w:rsidP="00FF381F">
      <w:pPr>
        <w:spacing w:after="0"/>
      </w:pPr>
    </w:p>
    <w:p w14:paraId="46D77BF7" w14:textId="77777777" w:rsidR="00FF381F" w:rsidRDefault="00FF381F" w:rsidP="00FF381F">
      <w:pPr>
        <w:spacing w:after="0"/>
      </w:pPr>
      <w:r>
        <w:t>*****WINTER-SUMMER VARIABLE*****</w:t>
      </w:r>
    </w:p>
    <w:p w14:paraId="53BBA046" w14:textId="77777777" w:rsidR="00FF381F" w:rsidRDefault="00FF381F" w:rsidP="00FF381F">
      <w:pPr>
        <w:spacing w:after="0"/>
      </w:pPr>
      <w:r>
        <w:t>stsplit season_split, at(13969</w:t>
      </w:r>
      <w:r>
        <w:tab/>
        <w:t>14152</w:t>
      </w:r>
      <w:r>
        <w:tab/>
        <w:t>14334</w:t>
      </w:r>
      <w:r>
        <w:tab/>
        <w:t>14517</w:t>
      </w:r>
      <w:r>
        <w:tab/>
        <w:t>14700</w:t>
      </w:r>
      <w:r>
        <w:tab/>
        <w:t>14883</w:t>
      </w:r>
      <w:r>
        <w:tab/>
        <w:t>15065</w:t>
      </w:r>
      <w:r>
        <w:tab/>
        <w:t>15248</w:t>
      </w:r>
      <w:r>
        <w:tab/>
        <w:t>15430</w:t>
      </w:r>
      <w:r>
        <w:tab/>
        <w:t>15613</w:t>
      </w:r>
      <w:r>
        <w:tab/>
        <w:t>15795</w:t>
      </w:r>
      <w:r>
        <w:tab/>
        <w:t>15978</w:t>
      </w:r>
      <w:r>
        <w:tab/>
        <w:t>16161</w:t>
      </w:r>
      <w:r>
        <w:tab/>
        <w:t>16344</w:t>
      </w:r>
      <w:r>
        <w:tab/>
        <w:t>16526</w:t>
      </w:r>
      <w:r>
        <w:tab/>
        <w:t>16709</w:t>
      </w:r>
      <w:r>
        <w:tab/>
        <w:t>16891</w:t>
      </w:r>
      <w:r>
        <w:tab/>
        <w:t>17074</w:t>
      </w:r>
      <w:r>
        <w:tab/>
        <w:t>17256</w:t>
      </w:r>
      <w:r>
        <w:tab/>
        <w:t>17439</w:t>
      </w:r>
      <w:r>
        <w:tab/>
        <w:t>17622</w:t>
      </w:r>
      <w:r>
        <w:tab/>
        <w:t>17805</w:t>
      </w:r>
      <w:r>
        <w:tab/>
        <w:t>17987</w:t>
      </w:r>
      <w:r>
        <w:tab/>
        <w:t>18170</w:t>
      </w:r>
      <w:r>
        <w:tab/>
        <w:t>18352</w:t>
      </w:r>
      <w:r>
        <w:tab/>
        <w:t>18535</w:t>
      </w:r>
      <w:r>
        <w:tab/>
        <w:t>18717</w:t>
      </w:r>
      <w:r>
        <w:tab/>
        <w:t>18900</w:t>
      </w:r>
      <w:r>
        <w:tab/>
        <w:t>19083</w:t>
      </w:r>
      <w:r>
        <w:tab/>
        <w:t>19266</w:t>
      </w:r>
      <w:r>
        <w:tab/>
        <w:t>19448</w:t>
      </w:r>
      <w:r>
        <w:tab/>
        <w:t>19631</w:t>
      </w:r>
      <w:r>
        <w:tab/>
        <w:t>19813</w:t>
      </w:r>
      <w:r>
        <w:tab/>
        <w:t>19996</w:t>
      </w:r>
      <w:r>
        <w:tab/>
        <w:t>20178</w:t>
      </w:r>
      <w:r>
        <w:tab/>
        <w:t>20361</w:t>
      </w:r>
      <w:r>
        <w:tab/>
        <w:t>20544</w:t>
      </w:r>
      <w:r>
        <w:tab/>
        <w:t>20727) after(monit_origin_date==1/1/1960)</w:t>
      </w:r>
    </w:p>
    <w:p w14:paraId="60008CB2" w14:textId="77777777" w:rsidR="00FF381F" w:rsidRDefault="00FF381F" w:rsidP="00FF381F">
      <w:pPr>
        <w:spacing w:after="0"/>
      </w:pPr>
    </w:p>
    <w:p w14:paraId="10227EC1" w14:textId="77777777" w:rsidR="00FF381F" w:rsidRDefault="00FF381F" w:rsidP="00FF381F">
      <w:pPr>
        <w:spacing w:after="0"/>
      </w:pPr>
      <w:r>
        <w:t>**Generating winter (1) time-dep binary variable</w:t>
      </w:r>
    </w:p>
    <w:p w14:paraId="16656FC8" w14:textId="77777777" w:rsidR="00FF381F" w:rsidRDefault="00FF381F" w:rsidP="00FF381F">
      <w:pPr>
        <w:spacing w:after="0"/>
      </w:pPr>
      <w:r>
        <w:t>gen winter = 0</w:t>
      </w:r>
    </w:p>
    <w:p w14:paraId="4C7E11F0" w14:textId="77777777" w:rsidR="00FF381F" w:rsidRDefault="00FF381F" w:rsidP="00FF381F">
      <w:pPr>
        <w:spacing w:after="0"/>
      </w:pPr>
      <w:r>
        <w:t>replace winter = 1 if season_split==14152 | season_split==14517 | season_split==14883 | ///</w:t>
      </w:r>
    </w:p>
    <w:p w14:paraId="1B830C91" w14:textId="77777777" w:rsidR="00FF381F" w:rsidRDefault="00FF381F" w:rsidP="00FF381F">
      <w:pPr>
        <w:spacing w:after="0"/>
      </w:pPr>
      <w:r>
        <w:t>season_split==15248 | season_split==15613 | season_split==15978 | season_split==17805 | ///</w:t>
      </w:r>
    </w:p>
    <w:p w14:paraId="0D85CB21" w14:textId="77777777" w:rsidR="00FF381F" w:rsidRDefault="00FF381F" w:rsidP="00FF381F">
      <w:pPr>
        <w:spacing w:after="0"/>
      </w:pPr>
      <w:r>
        <w:t>season_split==16709 | season_split==17074 | season_split==17439 | season_split==17837 | ///</w:t>
      </w:r>
    </w:p>
    <w:p w14:paraId="60CE6A28" w14:textId="77777777" w:rsidR="00FF381F" w:rsidRDefault="00FF381F" w:rsidP="00FF381F">
      <w:pPr>
        <w:spacing w:after="0"/>
      </w:pPr>
      <w:r>
        <w:t>season_split==18170 | season_split==18535 | season_split==18900 | season_split==19266 | ///</w:t>
      </w:r>
    </w:p>
    <w:p w14:paraId="69CB7112" w14:textId="77777777" w:rsidR="00FF381F" w:rsidRDefault="00FF381F" w:rsidP="00FF381F">
      <w:pPr>
        <w:spacing w:after="0"/>
      </w:pPr>
      <w:r>
        <w:t>season_split==19631 | season_split==19996 | season_split==20361  | season_split==20727</w:t>
      </w:r>
    </w:p>
    <w:p w14:paraId="3CBDB900" w14:textId="77777777" w:rsidR="00FF381F" w:rsidRDefault="00FF381F" w:rsidP="00FF381F">
      <w:pPr>
        <w:spacing w:after="0"/>
      </w:pPr>
    </w:p>
    <w:p w14:paraId="1D6024E5" w14:textId="70173D00" w:rsidR="00FF381F" w:rsidRDefault="00FF381F" w:rsidP="00FF381F">
      <w:pPr>
        <w:spacing w:after="0"/>
      </w:pPr>
      <w:r>
        <w:t>tab winter if _d==1</w:t>
      </w:r>
    </w:p>
    <w:p w14:paraId="6197939B" w14:textId="1E38CA8A" w:rsidR="00FF381F" w:rsidRDefault="00FF381F" w:rsidP="00FF381F">
      <w:pPr>
        <w:spacing w:after="0"/>
      </w:pPr>
      <w:r>
        <w:t>tab lib_kill winter</w:t>
      </w:r>
    </w:p>
    <w:p w14:paraId="068F93E7" w14:textId="7C2F59E6" w:rsidR="00FF381F" w:rsidRDefault="00FF381F" w:rsidP="00FF381F">
      <w:pPr>
        <w:spacing w:after="0"/>
      </w:pPr>
      <w:r>
        <w:t>tab lib_kill winter if _d==1</w:t>
      </w:r>
    </w:p>
    <w:p w14:paraId="558DE11C" w14:textId="20780F8E" w:rsidR="00FF381F" w:rsidRDefault="00FF381F" w:rsidP="00FF381F">
      <w:pPr>
        <w:spacing w:after="0"/>
      </w:pPr>
      <w:r>
        <w:t>tab cause_endpoint_JO_coded winter if _d==1</w:t>
      </w:r>
    </w:p>
    <w:p w14:paraId="2EC71FE8" w14:textId="3F01E1AA" w:rsidR="00FF381F" w:rsidRDefault="00FF381F" w:rsidP="00FF381F">
      <w:pPr>
        <w:spacing w:after="0"/>
      </w:pPr>
      <w:r>
        <w:t>tab cause_endpoint_enc winter if _d==1</w:t>
      </w:r>
    </w:p>
    <w:p w14:paraId="1A53A163" w14:textId="79EF3E00" w:rsidR="00CE11B6" w:rsidRDefault="00CE11B6" w:rsidP="004A328A">
      <w:pPr>
        <w:spacing w:after="0"/>
      </w:pPr>
    </w:p>
    <w:p w14:paraId="6A2A87C6" w14:textId="47F06C19" w:rsidR="00861BC2" w:rsidRDefault="00861BC2" w:rsidP="004A328A">
      <w:pPr>
        <w:spacing w:after="0"/>
        <w:rPr>
          <w:b/>
          <w:bCs/>
          <w:i/>
          <w:iCs/>
        </w:rPr>
      </w:pPr>
      <w:r>
        <w:rPr>
          <w:b/>
          <w:bCs/>
          <w:i/>
          <w:iCs/>
        </w:rPr>
        <w:t xml:space="preserve">Survival Analysis </w:t>
      </w:r>
    </w:p>
    <w:p w14:paraId="6D6FD4C5" w14:textId="77777777" w:rsidR="00861BC2" w:rsidRPr="00861BC2" w:rsidRDefault="00861BC2" w:rsidP="004A328A">
      <w:pPr>
        <w:spacing w:after="0"/>
        <w:rPr>
          <w:b/>
          <w:bCs/>
          <w:i/>
          <w:iCs/>
        </w:rPr>
      </w:pPr>
    </w:p>
    <w:p w14:paraId="42E95DFE" w14:textId="77777777" w:rsidR="00FE1163" w:rsidRDefault="00FE1163" w:rsidP="00FE1163">
      <w:pPr>
        <w:spacing w:after="0"/>
      </w:pPr>
      <w:r>
        <w:t>********************************************************************************</w:t>
      </w:r>
    </w:p>
    <w:p w14:paraId="0DC7B417" w14:textId="77777777" w:rsidR="00FE1163" w:rsidRDefault="00FE1163" w:rsidP="00FE1163">
      <w:pPr>
        <w:spacing w:after="0"/>
      </w:pPr>
      <w:r>
        <w:t>***CHECKING FOR CAUSE-SPECIFIC DIFFERENCES IN HAZARD &amp; PH ASSUMPTION************</w:t>
      </w:r>
    </w:p>
    <w:p w14:paraId="41548F87" w14:textId="77777777" w:rsidR="00FE1163" w:rsidRDefault="00FE1163" w:rsidP="00FE1163">
      <w:pPr>
        <w:spacing w:after="0"/>
      </w:pPr>
      <w:r>
        <w:t>********************************************************************************</w:t>
      </w:r>
    </w:p>
    <w:p w14:paraId="6412F838" w14:textId="77777777" w:rsidR="00FE1163" w:rsidRDefault="00FE1163" w:rsidP="00FE1163">
      <w:pPr>
        <w:spacing w:after="0"/>
      </w:pPr>
    </w:p>
    <w:p w14:paraId="46C975CD" w14:textId="77777777" w:rsidR="00FE1163" w:rsidRDefault="00FE1163" w:rsidP="00FE1163">
      <w:pPr>
        <w:spacing w:after="0"/>
      </w:pPr>
      <w:r>
        <w:t>**ALL EVENTS**</w:t>
      </w:r>
    </w:p>
    <w:p w14:paraId="39B9242C" w14:textId="77777777" w:rsidR="00FE1163" w:rsidRDefault="00FE1163" w:rsidP="00FE1163">
      <w:pPr>
        <w:spacing w:after="0"/>
      </w:pPr>
      <w:r>
        <w:t>stset spell_end_date, failure(cause_endpoint_enc==2 3 4 5 6) exit(failure) origin(time monit_origin_date) time0(spell_start_date) id(wolf_ID)</w:t>
      </w:r>
    </w:p>
    <w:p w14:paraId="0EAD78A4" w14:textId="77777777" w:rsidR="00FE1163" w:rsidRDefault="00FE1163" w:rsidP="00FE1163">
      <w:pPr>
        <w:spacing w:after="0"/>
      </w:pPr>
      <w:r>
        <w:t>stdes</w:t>
      </w:r>
    </w:p>
    <w:p w14:paraId="5E774D55" w14:textId="1EE399CA" w:rsidR="00FF381F" w:rsidRDefault="00FE1163" w:rsidP="00FE1163">
      <w:pPr>
        <w:spacing w:after="0"/>
      </w:pPr>
      <w:r>
        <w:t>stsum</w:t>
      </w:r>
    </w:p>
    <w:p w14:paraId="1C8F8D09" w14:textId="4A226404" w:rsidR="00FE1163" w:rsidRDefault="00FE1163" w:rsidP="00FE1163">
      <w:pPr>
        <w:spacing w:after="0"/>
      </w:pPr>
    </w:p>
    <w:p w14:paraId="6ED1464C" w14:textId="77777777" w:rsidR="00FE1163" w:rsidRDefault="00FE1163" w:rsidP="00FE1163">
      <w:pPr>
        <w:spacing w:after="0"/>
      </w:pPr>
      <w:r>
        <w:t>*logrank test</w:t>
      </w:r>
    </w:p>
    <w:p w14:paraId="2463CDD0" w14:textId="4B736FDE" w:rsidR="00FE1163" w:rsidRDefault="00FE1163" w:rsidP="00FE1163">
      <w:pPr>
        <w:spacing w:after="0"/>
      </w:pPr>
      <w:r>
        <w:t>sts test lib_kill, strata(cause_endpoint_enc) d</w:t>
      </w:r>
    </w:p>
    <w:p w14:paraId="26977B15" w14:textId="32F2CE74" w:rsidR="00FE1163" w:rsidRDefault="00FE1163" w:rsidP="00FE1163">
      <w:pPr>
        <w:spacing w:after="0"/>
      </w:pPr>
    </w:p>
    <w:p w14:paraId="607806EF" w14:textId="77777777" w:rsidR="00650BF0" w:rsidRDefault="00650BF0" w:rsidP="00650BF0">
      <w:pPr>
        <w:spacing w:after="0"/>
      </w:pPr>
      <w:r>
        <w:t>********************************************************************************</w:t>
      </w:r>
    </w:p>
    <w:p w14:paraId="77AEF4D5" w14:textId="77777777" w:rsidR="00650BF0" w:rsidRDefault="00650BF0" w:rsidP="00650BF0">
      <w:pPr>
        <w:spacing w:after="0"/>
      </w:pPr>
      <w:r>
        <w:t>****ST COX FOR CAUSE-SPECIFIC HAZARDS*******************************************</w:t>
      </w:r>
    </w:p>
    <w:p w14:paraId="0DF392CE" w14:textId="77777777" w:rsidR="00650BF0" w:rsidRDefault="00650BF0" w:rsidP="00650BF0">
      <w:pPr>
        <w:spacing w:after="0"/>
      </w:pPr>
      <w:r>
        <w:t>********************************************************************************</w:t>
      </w:r>
    </w:p>
    <w:p w14:paraId="5453B364" w14:textId="77777777" w:rsidR="00650BF0" w:rsidRDefault="00650BF0" w:rsidP="00650BF0">
      <w:pPr>
        <w:spacing w:after="0"/>
      </w:pPr>
    </w:p>
    <w:p w14:paraId="2248BE03" w14:textId="28B27A51" w:rsidR="00650BF0" w:rsidRDefault="00650BF0" w:rsidP="00650BF0">
      <w:pPr>
        <w:spacing w:after="0"/>
      </w:pPr>
      <w:r>
        <w:t>***LTF+POA****</w:t>
      </w:r>
    </w:p>
    <w:p w14:paraId="5BAE479D" w14:textId="77777777" w:rsidR="00650BF0" w:rsidRDefault="00650BF0" w:rsidP="00650BF0">
      <w:pPr>
        <w:spacing w:after="0"/>
      </w:pPr>
      <w:r>
        <w:t>stset spell_end_date, failure(cause_endpoint_enc==2 4) exit(failure) origin(time monit_origin_date) time0(spell_start_date) id(wolf_ID)</w:t>
      </w:r>
    </w:p>
    <w:p w14:paraId="47FE39A9" w14:textId="77777777" w:rsidR="00650BF0" w:rsidRDefault="00650BF0" w:rsidP="00650BF0">
      <w:pPr>
        <w:spacing w:after="0"/>
      </w:pPr>
    </w:p>
    <w:p w14:paraId="7EF6EA3F" w14:textId="77777777" w:rsidR="00650BF0" w:rsidRDefault="00650BF0" w:rsidP="00650BF0">
      <w:pPr>
        <w:spacing w:after="0"/>
      </w:pPr>
      <w:r>
        <w:t>*Model 1 -- only treatment (lib_kill)</w:t>
      </w:r>
    </w:p>
    <w:p w14:paraId="61857BA1" w14:textId="77777777" w:rsidR="00650BF0" w:rsidRDefault="00650BF0" w:rsidP="00650BF0">
      <w:pPr>
        <w:spacing w:after="0"/>
      </w:pPr>
      <w:r>
        <w:t>stcox i.lib_kill, efron robust cluster(wolf_ID)</w:t>
      </w:r>
    </w:p>
    <w:p w14:paraId="58E4BC5C" w14:textId="77777777" w:rsidR="00650BF0" w:rsidRDefault="00650BF0" w:rsidP="00650BF0">
      <w:pPr>
        <w:spacing w:after="0"/>
      </w:pPr>
      <w:r>
        <w:t>estat ic</w:t>
      </w:r>
    </w:p>
    <w:p w14:paraId="5A1AEC56" w14:textId="77777777" w:rsidR="00650BF0" w:rsidRDefault="00650BF0" w:rsidP="00650BF0">
      <w:pPr>
        <w:spacing w:after="0"/>
      </w:pPr>
      <w:r>
        <w:t>*checking PH assumption of treatment</w:t>
      </w:r>
    </w:p>
    <w:p w14:paraId="55E9940E" w14:textId="77777777" w:rsidR="00650BF0" w:rsidRDefault="00650BF0" w:rsidP="00650BF0">
      <w:pPr>
        <w:spacing w:after="0"/>
      </w:pPr>
      <w:r>
        <w:t>stcox i.lib_kill, tvc(i.lib_kill) efron robust cluster(wolf_ID)</w:t>
      </w:r>
    </w:p>
    <w:p w14:paraId="7CE1BDBD" w14:textId="77777777" w:rsidR="00650BF0" w:rsidRDefault="00650BF0" w:rsidP="00650BF0">
      <w:pPr>
        <w:spacing w:after="0"/>
      </w:pPr>
      <w:r>
        <w:t>estat ic</w:t>
      </w:r>
    </w:p>
    <w:p w14:paraId="7B3907FF" w14:textId="77777777" w:rsidR="00650BF0" w:rsidRDefault="00650BF0" w:rsidP="00650BF0">
      <w:pPr>
        <w:spacing w:after="0"/>
      </w:pPr>
    </w:p>
    <w:p w14:paraId="55F4CA15" w14:textId="77777777" w:rsidR="00650BF0" w:rsidRDefault="00650BF0" w:rsidP="00650BF0">
      <w:pPr>
        <w:spacing w:after="0"/>
      </w:pPr>
      <w:r>
        <w:t>*adding covariates*</w:t>
      </w:r>
    </w:p>
    <w:p w14:paraId="2AF958A1" w14:textId="77777777" w:rsidR="00650BF0" w:rsidRDefault="00650BF0" w:rsidP="00650BF0">
      <w:pPr>
        <w:spacing w:after="0"/>
      </w:pPr>
      <w:r>
        <w:t>*Model 2</w:t>
      </w:r>
    </w:p>
    <w:p w14:paraId="3AC9D987" w14:textId="77777777" w:rsidR="00650BF0" w:rsidRDefault="00650BF0" w:rsidP="00650BF0">
      <w:pPr>
        <w:spacing w:after="0"/>
      </w:pPr>
      <w:r>
        <w:t>stcox i.lib_kill i.winter, efron robust cluster(wolf_ID)</w:t>
      </w:r>
    </w:p>
    <w:p w14:paraId="6CAADCFE" w14:textId="77777777" w:rsidR="00650BF0" w:rsidRDefault="00650BF0" w:rsidP="00650BF0">
      <w:pPr>
        <w:spacing w:after="0"/>
      </w:pPr>
      <w:r>
        <w:t>estat ic</w:t>
      </w:r>
    </w:p>
    <w:p w14:paraId="71ECEB04" w14:textId="77777777" w:rsidR="00650BF0" w:rsidRDefault="00650BF0" w:rsidP="00650BF0">
      <w:pPr>
        <w:spacing w:after="0"/>
      </w:pPr>
    </w:p>
    <w:p w14:paraId="2900E447" w14:textId="77777777" w:rsidR="00650BF0" w:rsidRDefault="00650BF0" w:rsidP="00650BF0">
      <w:pPr>
        <w:spacing w:after="0"/>
      </w:pPr>
      <w:r>
        <w:t>*Model 3</w:t>
      </w:r>
    </w:p>
    <w:p w14:paraId="224239F5" w14:textId="77777777" w:rsidR="00650BF0" w:rsidRDefault="00650BF0" w:rsidP="00650BF0">
      <w:pPr>
        <w:spacing w:after="0"/>
      </w:pPr>
      <w:r>
        <w:t>stcox i.lib_kill i.winter, tvc(i.lib_kill i.winter) efron robust cluster(wolf_ID)</w:t>
      </w:r>
    </w:p>
    <w:p w14:paraId="61B62E63" w14:textId="77777777" w:rsidR="00650BF0" w:rsidRDefault="00650BF0" w:rsidP="00650BF0">
      <w:pPr>
        <w:spacing w:after="0"/>
      </w:pPr>
      <w:r>
        <w:t>estat ic</w:t>
      </w:r>
    </w:p>
    <w:p w14:paraId="251E899F" w14:textId="77777777" w:rsidR="00650BF0" w:rsidRDefault="00650BF0" w:rsidP="00650BF0">
      <w:pPr>
        <w:spacing w:after="0"/>
      </w:pPr>
    </w:p>
    <w:p w14:paraId="1F9263B1" w14:textId="77777777" w:rsidR="00650BF0" w:rsidRDefault="00650BF0" w:rsidP="00650BF0">
      <w:pPr>
        <w:spacing w:after="0"/>
      </w:pPr>
      <w:r>
        <w:t>*Model 4</w:t>
      </w:r>
    </w:p>
    <w:p w14:paraId="4E07495A" w14:textId="77777777" w:rsidR="00650BF0" w:rsidRDefault="00650BF0" w:rsidP="00650BF0">
      <w:pPr>
        <w:spacing w:after="0"/>
      </w:pPr>
      <w:r>
        <w:t>stcox i.lib_kill i.sex_coded, efron robust cluster(wolf_ID)</w:t>
      </w:r>
    </w:p>
    <w:p w14:paraId="0895E98D" w14:textId="77777777" w:rsidR="00650BF0" w:rsidRDefault="00650BF0" w:rsidP="00650BF0">
      <w:pPr>
        <w:spacing w:after="0"/>
      </w:pPr>
      <w:r>
        <w:t>estat ic</w:t>
      </w:r>
    </w:p>
    <w:p w14:paraId="7A2D7041" w14:textId="77777777" w:rsidR="00650BF0" w:rsidRDefault="00650BF0" w:rsidP="00650BF0">
      <w:pPr>
        <w:spacing w:after="0"/>
      </w:pPr>
    </w:p>
    <w:p w14:paraId="3C3869FF" w14:textId="77777777" w:rsidR="00650BF0" w:rsidRDefault="00650BF0" w:rsidP="00650BF0">
      <w:pPr>
        <w:spacing w:after="0"/>
      </w:pPr>
      <w:r>
        <w:t>*Model 5</w:t>
      </w:r>
    </w:p>
    <w:p w14:paraId="5B472331" w14:textId="77777777" w:rsidR="00650BF0" w:rsidRDefault="00650BF0" w:rsidP="00650BF0">
      <w:pPr>
        <w:spacing w:after="0"/>
      </w:pPr>
      <w:r>
        <w:t>stcox i.lib_kill i.sex_coded, tvc(i.lib_kill i.sex_coded) efron robust cluster(wolf_ID)</w:t>
      </w:r>
    </w:p>
    <w:p w14:paraId="531DFA8C" w14:textId="77777777" w:rsidR="00650BF0" w:rsidRDefault="00650BF0" w:rsidP="00650BF0">
      <w:pPr>
        <w:spacing w:after="0"/>
      </w:pPr>
      <w:r>
        <w:t>estat ic</w:t>
      </w:r>
    </w:p>
    <w:p w14:paraId="4021AE57" w14:textId="77777777" w:rsidR="00650BF0" w:rsidRDefault="00650BF0" w:rsidP="00650BF0">
      <w:pPr>
        <w:spacing w:after="0"/>
      </w:pPr>
    </w:p>
    <w:p w14:paraId="672A2582" w14:textId="77777777" w:rsidR="00650BF0" w:rsidRDefault="00650BF0" w:rsidP="00650BF0">
      <w:pPr>
        <w:spacing w:after="0"/>
      </w:pPr>
      <w:r>
        <w:t>*BEST MODEL (#1)</w:t>
      </w:r>
    </w:p>
    <w:p w14:paraId="56EDC743" w14:textId="77777777" w:rsidR="00650BF0" w:rsidRDefault="00650BF0" w:rsidP="00650BF0">
      <w:pPr>
        <w:spacing w:after="0"/>
      </w:pPr>
      <w:r>
        <w:t>stcox lib_kill, efron robust cluster(wolf_ID)</w:t>
      </w:r>
    </w:p>
    <w:p w14:paraId="7B0249C6" w14:textId="77777777" w:rsidR="00650BF0" w:rsidRDefault="00650BF0" w:rsidP="00650BF0">
      <w:pPr>
        <w:spacing w:after="0"/>
      </w:pPr>
      <w:r>
        <w:t>estat ic</w:t>
      </w:r>
    </w:p>
    <w:p w14:paraId="21D53B79" w14:textId="77777777" w:rsidR="00650BF0" w:rsidRDefault="00650BF0" w:rsidP="00650BF0">
      <w:pPr>
        <w:spacing w:after="0"/>
      </w:pPr>
    </w:p>
    <w:p w14:paraId="0C576541" w14:textId="77777777" w:rsidR="00650BF0" w:rsidRDefault="00650BF0" w:rsidP="00650BF0">
      <w:pPr>
        <w:spacing w:after="0"/>
      </w:pPr>
      <w:r>
        <w:t>stcurve, cumh at1(lib_kill=0) at2(lib_kill=1) legend(label(1 "Full Protections") label(2 "Reduced protections")) lpattern(solid dash) lcolor(navy maroon)</w:t>
      </w:r>
    </w:p>
    <w:p w14:paraId="0FD42F5B" w14:textId="77777777" w:rsidR="00650BF0" w:rsidRDefault="00650BF0" w:rsidP="00650BF0">
      <w:pPr>
        <w:spacing w:after="0"/>
      </w:pPr>
    </w:p>
    <w:p w14:paraId="5A296723" w14:textId="77777777" w:rsidR="00650BF0" w:rsidRDefault="00650BF0" w:rsidP="00650BF0">
      <w:pPr>
        <w:spacing w:after="0"/>
      </w:pPr>
      <w:r>
        <w:t>graph save "STCOX_CUMHAZ_LTFPOA", replace</w:t>
      </w:r>
    </w:p>
    <w:p w14:paraId="01668295" w14:textId="77777777" w:rsidR="00650BF0" w:rsidRDefault="00650BF0" w:rsidP="00650BF0">
      <w:pPr>
        <w:spacing w:after="0"/>
      </w:pPr>
    </w:p>
    <w:p w14:paraId="54AC51F0" w14:textId="77777777" w:rsidR="00650BF0" w:rsidRDefault="00650BF0" w:rsidP="00650BF0">
      <w:pPr>
        <w:spacing w:after="0"/>
      </w:pPr>
      <w:r>
        <w:t>*Checking PH assumptions -- TO USE WITH BEST MODEL (with that model run immediately preceding it)</w:t>
      </w:r>
    </w:p>
    <w:p w14:paraId="71D04CC9" w14:textId="77777777" w:rsidR="00650BF0" w:rsidRDefault="00650BF0" w:rsidP="00650BF0">
      <w:pPr>
        <w:spacing w:after="0"/>
      </w:pPr>
      <w:r>
        <w:t>estat phtest, log detail</w:t>
      </w:r>
    </w:p>
    <w:p w14:paraId="5F1EB633" w14:textId="77777777" w:rsidR="00650BF0" w:rsidRDefault="00650BF0" w:rsidP="00650BF0">
      <w:pPr>
        <w:spacing w:after="0"/>
      </w:pPr>
      <w:r>
        <w:t>estat phtest, plot(lib_kill)</w:t>
      </w:r>
    </w:p>
    <w:p w14:paraId="3840B40B" w14:textId="77777777" w:rsidR="00650BF0" w:rsidRDefault="00650BF0" w:rsidP="00650BF0">
      <w:pPr>
        <w:spacing w:after="0"/>
      </w:pPr>
      <w:r>
        <w:t>graph save "STCOX_phtest_LTFPOA", replace</w:t>
      </w:r>
    </w:p>
    <w:p w14:paraId="2547EAF5" w14:textId="77777777" w:rsidR="00650BF0" w:rsidRDefault="00650BF0" w:rsidP="00650BF0">
      <w:pPr>
        <w:spacing w:after="0"/>
      </w:pPr>
      <w:r>
        <w:t>stphplot, by(lib_kill) nolnt</w:t>
      </w:r>
    </w:p>
    <w:p w14:paraId="530D6E21" w14:textId="77777777" w:rsidR="00650BF0" w:rsidRDefault="00650BF0" w:rsidP="00650BF0">
      <w:pPr>
        <w:spacing w:after="0"/>
      </w:pPr>
    </w:p>
    <w:p w14:paraId="4546B983" w14:textId="77777777" w:rsidR="00650BF0" w:rsidRDefault="00650BF0" w:rsidP="00650BF0">
      <w:pPr>
        <w:spacing w:after="0"/>
      </w:pPr>
      <w:r>
        <w:t>*Goodness of fit -- TO USE WITH BEST MODEL (look for NA line following Cox-snell residual line ~</w:t>
      </w:r>
      <w:proofErr w:type="gramStart"/>
      <w:r>
        <w:t>45 degree</w:t>
      </w:r>
      <w:proofErr w:type="gramEnd"/>
      <w:r>
        <w:t xml:space="preserve"> angle; from https://stats.idre.ucla.edu/stata/seminars/stata-survival)</w:t>
      </w:r>
    </w:p>
    <w:p w14:paraId="4547A20B" w14:textId="77777777" w:rsidR="00650BF0" w:rsidRDefault="00650BF0" w:rsidP="00650BF0">
      <w:pPr>
        <w:spacing w:after="0"/>
      </w:pPr>
      <w:r>
        <w:t>quietly stcox lib_kill, nohr efron robust cluster(wolf_ID) mgale(mg)</w:t>
      </w:r>
    </w:p>
    <w:p w14:paraId="68205676" w14:textId="77777777" w:rsidR="00650BF0" w:rsidRDefault="00650BF0" w:rsidP="00650BF0">
      <w:pPr>
        <w:spacing w:after="0"/>
      </w:pPr>
      <w:r>
        <w:t>predict cs, csnell</w:t>
      </w:r>
    </w:p>
    <w:p w14:paraId="3BA1DE3C" w14:textId="77777777" w:rsidR="00650BF0" w:rsidRDefault="00650BF0" w:rsidP="00650BF0">
      <w:pPr>
        <w:spacing w:after="0"/>
      </w:pPr>
      <w:r>
        <w:lastRenderedPageBreak/>
        <w:t>stset cs, id(wolf_ID) failure(cause_endpoint_enc==3)</w:t>
      </w:r>
    </w:p>
    <w:p w14:paraId="4BD776D1" w14:textId="77777777" w:rsidR="00650BF0" w:rsidRDefault="00650BF0" w:rsidP="00650BF0">
      <w:pPr>
        <w:spacing w:after="0"/>
      </w:pPr>
      <w:r>
        <w:t>sts generate H = na</w:t>
      </w:r>
    </w:p>
    <w:p w14:paraId="23F613A8" w14:textId="77777777" w:rsidR="00650BF0" w:rsidRDefault="00650BF0" w:rsidP="00650BF0">
      <w:pPr>
        <w:spacing w:after="0"/>
      </w:pPr>
      <w:r>
        <w:t>line H cs cs, sort xlab(0 1 to 4) ylab(0 1 to 4)</w:t>
      </w:r>
    </w:p>
    <w:p w14:paraId="325CE4CE" w14:textId="77777777" w:rsidR="00650BF0" w:rsidRDefault="00650BF0" w:rsidP="00650BF0">
      <w:pPr>
        <w:spacing w:after="0"/>
      </w:pPr>
      <w:r>
        <w:t>drop mg cs H</w:t>
      </w:r>
    </w:p>
    <w:p w14:paraId="30C28555" w14:textId="77777777" w:rsidR="00650BF0" w:rsidRDefault="00650BF0" w:rsidP="00650BF0">
      <w:pPr>
        <w:spacing w:after="0"/>
      </w:pPr>
      <w:r>
        <w:t>graph save "STCOX_Cox-Snell_LTF", replace</w:t>
      </w:r>
    </w:p>
    <w:p w14:paraId="3181E732" w14:textId="77777777" w:rsidR="00650BF0" w:rsidRDefault="00650BF0" w:rsidP="00650BF0">
      <w:pPr>
        <w:spacing w:after="0"/>
      </w:pPr>
      <w:r>
        <w:t>*predicting HR for CIFs later -- TO USE WITH BEST MODEL</w:t>
      </w:r>
    </w:p>
    <w:p w14:paraId="5F8F306B" w14:textId="77777777" w:rsidR="00650BF0" w:rsidRDefault="00650BF0" w:rsidP="00650BF0">
      <w:pPr>
        <w:spacing w:after="0"/>
      </w:pPr>
      <w:r>
        <w:t>stset spell_end_date, failure(cause_endpoint_enc==2 4) exit(failure) origin(time monit_origin_date) time0(spell_start_date) id(wolf_ID)</w:t>
      </w:r>
    </w:p>
    <w:p w14:paraId="13416F1C" w14:textId="77777777" w:rsidR="00650BF0" w:rsidRDefault="00650BF0" w:rsidP="00650BF0">
      <w:pPr>
        <w:spacing w:after="0"/>
      </w:pPr>
      <w:r>
        <w:t>stcox lib_kill, nohr efron robust cluster(wolf_ID)</w:t>
      </w:r>
    </w:p>
    <w:p w14:paraId="505050C6" w14:textId="77777777" w:rsidR="00650BF0" w:rsidRDefault="00650BF0" w:rsidP="00650BF0">
      <w:pPr>
        <w:spacing w:after="0"/>
      </w:pPr>
      <w:r>
        <w:t>predict h_ltfpoa_0, basehc</w:t>
      </w:r>
    </w:p>
    <w:p w14:paraId="3437A056" w14:textId="77777777" w:rsidR="00650BF0" w:rsidRDefault="00650BF0" w:rsidP="00650BF0">
      <w:pPr>
        <w:spacing w:after="0"/>
      </w:pPr>
      <w:r>
        <w:t>gsort _t -_d</w:t>
      </w:r>
    </w:p>
    <w:p w14:paraId="550EC601" w14:textId="77777777" w:rsidR="00650BF0" w:rsidRDefault="00650BF0" w:rsidP="00650BF0">
      <w:pPr>
        <w:spacing w:after="0"/>
      </w:pPr>
      <w:r>
        <w:t>by _t: replace h_ltfpoa_0 = . if _n &gt; 1</w:t>
      </w:r>
    </w:p>
    <w:p w14:paraId="32CEE822" w14:textId="77777777" w:rsidR="00650BF0" w:rsidRDefault="00650BF0" w:rsidP="00650BF0">
      <w:pPr>
        <w:spacing w:after="0"/>
      </w:pPr>
      <w:r>
        <w:t>gen h_ltfpoa_1 = h_ltfpoa_0*exp(_b[lib_kill])</w:t>
      </w:r>
    </w:p>
    <w:p w14:paraId="46AC3D0A" w14:textId="77777777" w:rsidR="00650BF0" w:rsidRDefault="00650BF0" w:rsidP="00650BF0">
      <w:pPr>
        <w:spacing w:after="0"/>
      </w:pPr>
      <w:r>
        <w:t>twoway line h_ltfpoa_* _t, connect(J J) sort lpattern(solid dash) lcolor(navy maroon) ///</w:t>
      </w:r>
    </w:p>
    <w:p w14:paraId="58AE768F" w14:textId="77777777" w:rsidR="00650BF0" w:rsidRDefault="00650BF0" w:rsidP="00650BF0">
      <w:pPr>
        <w:spacing w:after="0"/>
      </w:pPr>
      <w:r>
        <w:t>legend(label(1 "Full Protections") label(2 "Reduced protections")) ///</w:t>
      </w:r>
    </w:p>
    <w:p w14:paraId="38072231" w14:textId="77777777" w:rsidR="00650BF0" w:rsidRDefault="00650BF0" w:rsidP="00650BF0">
      <w:pPr>
        <w:spacing w:after="0"/>
      </w:pPr>
      <w:r>
        <w:t>graphregion(color(white)) title("LTF Hazards STCOX")</w:t>
      </w:r>
    </w:p>
    <w:p w14:paraId="04B78E44" w14:textId="77777777" w:rsidR="00650BF0" w:rsidRDefault="00650BF0" w:rsidP="00650BF0">
      <w:pPr>
        <w:spacing w:after="0"/>
      </w:pPr>
      <w:r>
        <w:t>graph save "STCOX_Hazards_LTFPOA", replace</w:t>
      </w:r>
    </w:p>
    <w:p w14:paraId="10D97FBA" w14:textId="77777777" w:rsidR="00650BF0" w:rsidRDefault="00650BF0" w:rsidP="00650BF0">
      <w:pPr>
        <w:spacing w:after="0"/>
      </w:pPr>
    </w:p>
    <w:p w14:paraId="0305BED1" w14:textId="77777777" w:rsidR="00650BF0" w:rsidRDefault="00650BF0" w:rsidP="00650BF0">
      <w:pPr>
        <w:spacing w:after="0"/>
      </w:pPr>
      <w:r>
        <w:t>**LTF**</w:t>
      </w:r>
    </w:p>
    <w:p w14:paraId="0E760CE7" w14:textId="77777777" w:rsidR="00650BF0" w:rsidRDefault="00650BF0" w:rsidP="00650BF0">
      <w:pPr>
        <w:spacing w:after="0"/>
      </w:pPr>
      <w:r>
        <w:t>stset spell_end_date, failure(cause_endpoint_enc==2) exit(failure) origin(time monit_origin_date) time0(spell_start_date) id(wolf_ID)</w:t>
      </w:r>
    </w:p>
    <w:p w14:paraId="61D9BD81" w14:textId="77777777" w:rsidR="00650BF0" w:rsidRDefault="00650BF0" w:rsidP="00650BF0">
      <w:pPr>
        <w:spacing w:after="0"/>
      </w:pPr>
    </w:p>
    <w:p w14:paraId="7947E88F" w14:textId="77777777" w:rsidR="00650BF0" w:rsidRDefault="00650BF0" w:rsidP="00650BF0">
      <w:pPr>
        <w:spacing w:after="0"/>
      </w:pPr>
      <w:r>
        <w:t>stset _t, failure(cause_endpoint_enc==2) exit(failure) origin(time _t0) time0(_t0) id(wolf_ID)</w:t>
      </w:r>
    </w:p>
    <w:p w14:paraId="56B1A8F7" w14:textId="77777777" w:rsidR="00650BF0" w:rsidRDefault="00650BF0" w:rsidP="00650BF0">
      <w:pPr>
        <w:spacing w:after="0"/>
      </w:pPr>
    </w:p>
    <w:p w14:paraId="78ABDEAC" w14:textId="77777777" w:rsidR="00650BF0" w:rsidRDefault="00650BF0" w:rsidP="00650BF0">
      <w:pPr>
        <w:spacing w:after="0"/>
      </w:pPr>
      <w:r>
        <w:t>*Model 1 -- only treatment (lib_kill)</w:t>
      </w:r>
    </w:p>
    <w:p w14:paraId="748A6F9B" w14:textId="77777777" w:rsidR="00650BF0" w:rsidRDefault="00650BF0" w:rsidP="00650BF0">
      <w:pPr>
        <w:spacing w:after="0"/>
      </w:pPr>
      <w:r>
        <w:t>stcox i.lib_kill, nohr efron robust cluster(wolf_ID)</w:t>
      </w:r>
    </w:p>
    <w:p w14:paraId="7DE888B6" w14:textId="77777777" w:rsidR="00650BF0" w:rsidRDefault="00650BF0" w:rsidP="00650BF0">
      <w:pPr>
        <w:spacing w:after="0"/>
      </w:pPr>
      <w:r>
        <w:t>estat ic</w:t>
      </w:r>
    </w:p>
    <w:p w14:paraId="5CD1B49D" w14:textId="77777777" w:rsidR="00650BF0" w:rsidRDefault="00650BF0" w:rsidP="00650BF0">
      <w:pPr>
        <w:spacing w:after="0"/>
      </w:pPr>
    </w:p>
    <w:p w14:paraId="740AC6AB" w14:textId="77777777" w:rsidR="00650BF0" w:rsidRDefault="00650BF0" w:rsidP="00650BF0">
      <w:pPr>
        <w:spacing w:after="0"/>
      </w:pPr>
      <w:r>
        <w:t>*checking PH assumption of treatment</w:t>
      </w:r>
    </w:p>
    <w:p w14:paraId="5C7493F1" w14:textId="77777777" w:rsidR="00650BF0" w:rsidRDefault="00650BF0" w:rsidP="00650BF0">
      <w:pPr>
        <w:spacing w:after="0"/>
      </w:pPr>
      <w:r>
        <w:t>stcox i.lib_kill, tvc(i.lib_kill) efron robust cluster(wolf_ID)</w:t>
      </w:r>
    </w:p>
    <w:p w14:paraId="7F5C6E45" w14:textId="77777777" w:rsidR="00650BF0" w:rsidRDefault="00650BF0" w:rsidP="00650BF0">
      <w:pPr>
        <w:spacing w:after="0"/>
      </w:pPr>
      <w:r>
        <w:t>estat ic</w:t>
      </w:r>
    </w:p>
    <w:p w14:paraId="17FF5896" w14:textId="77777777" w:rsidR="00650BF0" w:rsidRDefault="00650BF0" w:rsidP="00650BF0">
      <w:pPr>
        <w:spacing w:after="0"/>
      </w:pPr>
    </w:p>
    <w:p w14:paraId="39F62E5C" w14:textId="77777777" w:rsidR="00650BF0" w:rsidRDefault="00650BF0" w:rsidP="00650BF0">
      <w:pPr>
        <w:spacing w:after="0"/>
      </w:pPr>
      <w:r>
        <w:t>*adding covariates*</w:t>
      </w:r>
    </w:p>
    <w:p w14:paraId="345D5E48" w14:textId="77777777" w:rsidR="00650BF0" w:rsidRDefault="00650BF0" w:rsidP="00650BF0">
      <w:pPr>
        <w:spacing w:after="0"/>
      </w:pPr>
      <w:r>
        <w:t>*Model 2</w:t>
      </w:r>
    </w:p>
    <w:p w14:paraId="7CF6C858" w14:textId="77777777" w:rsidR="00650BF0" w:rsidRDefault="00650BF0" w:rsidP="00650BF0">
      <w:pPr>
        <w:spacing w:after="0"/>
      </w:pPr>
      <w:r>
        <w:t>stcox i.lib_kill i.winter, efron robust cluster(wolf_ID)</w:t>
      </w:r>
    </w:p>
    <w:p w14:paraId="2270D028" w14:textId="77777777" w:rsidR="00650BF0" w:rsidRDefault="00650BF0" w:rsidP="00650BF0">
      <w:pPr>
        <w:spacing w:after="0"/>
      </w:pPr>
      <w:r>
        <w:t>estat ic</w:t>
      </w:r>
    </w:p>
    <w:p w14:paraId="5CEE4F7E" w14:textId="77777777" w:rsidR="00650BF0" w:rsidRDefault="00650BF0" w:rsidP="00650BF0">
      <w:pPr>
        <w:spacing w:after="0"/>
      </w:pPr>
    </w:p>
    <w:p w14:paraId="3D6C811F" w14:textId="77777777" w:rsidR="00650BF0" w:rsidRDefault="00650BF0" w:rsidP="00650BF0">
      <w:pPr>
        <w:spacing w:after="0"/>
      </w:pPr>
      <w:r>
        <w:t>*Model 3</w:t>
      </w:r>
    </w:p>
    <w:p w14:paraId="06A24EC4" w14:textId="77777777" w:rsidR="00650BF0" w:rsidRDefault="00650BF0" w:rsidP="00650BF0">
      <w:pPr>
        <w:spacing w:after="0"/>
      </w:pPr>
      <w:r>
        <w:t>stcox i.lib_kill i.winter, tvc(i.lib_kill i.winter) efron robust cluster(wolf_ID)</w:t>
      </w:r>
    </w:p>
    <w:p w14:paraId="1BB47A24" w14:textId="77777777" w:rsidR="00650BF0" w:rsidRDefault="00650BF0" w:rsidP="00650BF0">
      <w:pPr>
        <w:spacing w:after="0"/>
      </w:pPr>
      <w:r>
        <w:t>estat ic</w:t>
      </w:r>
    </w:p>
    <w:p w14:paraId="75BE6EBF" w14:textId="77777777" w:rsidR="00650BF0" w:rsidRDefault="00650BF0" w:rsidP="00650BF0">
      <w:pPr>
        <w:spacing w:after="0"/>
      </w:pPr>
    </w:p>
    <w:p w14:paraId="25AB9404" w14:textId="77777777" w:rsidR="00650BF0" w:rsidRDefault="00650BF0" w:rsidP="00650BF0">
      <w:pPr>
        <w:spacing w:after="0"/>
      </w:pPr>
      <w:r>
        <w:t>*Model 4</w:t>
      </w:r>
    </w:p>
    <w:p w14:paraId="425A3665" w14:textId="77777777" w:rsidR="00650BF0" w:rsidRDefault="00650BF0" w:rsidP="00650BF0">
      <w:pPr>
        <w:spacing w:after="0"/>
      </w:pPr>
      <w:r>
        <w:t>stcox i.lib_kill i.sex_coded, efron robust cluster(wolf_ID)</w:t>
      </w:r>
    </w:p>
    <w:p w14:paraId="19E58B79" w14:textId="77777777" w:rsidR="00650BF0" w:rsidRDefault="00650BF0" w:rsidP="00650BF0">
      <w:pPr>
        <w:spacing w:after="0"/>
      </w:pPr>
      <w:r>
        <w:t>estat ic</w:t>
      </w:r>
    </w:p>
    <w:p w14:paraId="16245F13" w14:textId="77777777" w:rsidR="00650BF0" w:rsidRDefault="00650BF0" w:rsidP="00650BF0">
      <w:pPr>
        <w:spacing w:after="0"/>
      </w:pPr>
    </w:p>
    <w:p w14:paraId="0C6025A3" w14:textId="77777777" w:rsidR="00650BF0" w:rsidRDefault="00650BF0" w:rsidP="00650BF0">
      <w:pPr>
        <w:spacing w:after="0"/>
      </w:pPr>
      <w:r>
        <w:t>*Model 5</w:t>
      </w:r>
    </w:p>
    <w:p w14:paraId="5F908780" w14:textId="77777777" w:rsidR="00650BF0" w:rsidRDefault="00650BF0" w:rsidP="00650BF0">
      <w:pPr>
        <w:spacing w:after="0"/>
      </w:pPr>
      <w:r>
        <w:t>stcox i.lib_kill i.sex_coded, tvc(i.lib_kill i.sex_coded) efron robust cluster(wolf_ID)</w:t>
      </w:r>
    </w:p>
    <w:p w14:paraId="46AB1690" w14:textId="77777777" w:rsidR="00650BF0" w:rsidRDefault="00650BF0" w:rsidP="00650BF0">
      <w:pPr>
        <w:spacing w:after="0"/>
      </w:pPr>
      <w:r>
        <w:t>estat ic</w:t>
      </w:r>
    </w:p>
    <w:p w14:paraId="2C8D5CB8" w14:textId="77777777" w:rsidR="00650BF0" w:rsidRDefault="00650BF0" w:rsidP="00650BF0">
      <w:pPr>
        <w:spacing w:after="0"/>
      </w:pPr>
    </w:p>
    <w:p w14:paraId="462AC07B" w14:textId="77777777" w:rsidR="00650BF0" w:rsidRDefault="00650BF0" w:rsidP="00650BF0">
      <w:pPr>
        <w:spacing w:after="0"/>
      </w:pPr>
      <w:r>
        <w:t>*BEST MODEL (#1)</w:t>
      </w:r>
    </w:p>
    <w:p w14:paraId="71270D04" w14:textId="77777777" w:rsidR="00650BF0" w:rsidRDefault="00650BF0" w:rsidP="00650BF0">
      <w:pPr>
        <w:spacing w:after="0"/>
      </w:pPr>
      <w:r>
        <w:t>stcox lib_kill, efron robust cluster(wolf_ID)</w:t>
      </w:r>
    </w:p>
    <w:p w14:paraId="022B4699" w14:textId="77777777" w:rsidR="00650BF0" w:rsidRDefault="00650BF0" w:rsidP="00650BF0">
      <w:pPr>
        <w:spacing w:after="0"/>
      </w:pPr>
      <w:r>
        <w:t>estat ic</w:t>
      </w:r>
    </w:p>
    <w:p w14:paraId="513FFDAC" w14:textId="77777777" w:rsidR="00650BF0" w:rsidRDefault="00650BF0" w:rsidP="00650BF0">
      <w:pPr>
        <w:spacing w:after="0"/>
      </w:pPr>
    </w:p>
    <w:p w14:paraId="1EF3A221" w14:textId="77777777" w:rsidR="00650BF0" w:rsidRDefault="00650BF0" w:rsidP="00650BF0">
      <w:pPr>
        <w:spacing w:after="0"/>
      </w:pPr>
    </w:p>
    <w:p w14:paraId="039F9306" w14:textId="77777777" w:rsidR="00650BF0" w:rsidRDefault="00650BF0" w:rsidP="00650BF0">
      <w:pPr>
        <w:spacing w:after="0"/>
      </w:pPr>
      <w:r>
        <w:t>stcurve, cumh at1(lib_kill=0) at2(lib_kill=1)</w:t>
      </w:r>
    </w:p>
    <w:p w14:paraId="1BD80827" w14:textId="77777777" w:rsidR="00650BF0" w:rsidRDefault="00650BF0" w:rsidP="00650BF0">
      <w:pPr>
        <w:spacing w:after="0"/>
      </w:pPr>
      <w:r>
        <w:t>graph save "STCOX_CUMHAZ_LTF", replace</w:t>
      </w:r>
    </w:p>
    <w:p w14:paraId="49BD71C5" w14:textId="77777777" w:rsidR="00650BF0" w:rsidRDefault="00650BF0" w:rsidP="00650BF0">
      <w:pPr>
        <w:spacing w:after="0"/>
      </w:pPr>
    </w:p>
    <w:p w14:paraId="03C275DA" w14:textId="77777777" w:rsidR="00650BF0" w:rsidRDefault="00650BF0" w:rsidP="00650BF0">
      <w:pPr>
        <w:spacing w:after="0"/>
      </w:pPr>
      <w:r>
        <w:t>*Checking PH assumptions -- TO USE WITH BEST MODEL (with that model run immediately preceding it)</w:t>
      </w:r>
    </w:p>
    <w:p w14:paraId="562FD328" w14:textId="77777777" w:rsidR="00650BF0" w:rsidRDefault="00650BF0" w:rsidP="00650BF0">
      <w:pPr>
        <w:spacing w:after="0"/>
      </w:pPr>
      <w:r>
        <w:t>estat phtest, log detail</w:t>
      </w:r>
    </w:p>
    <w:p w14:paraId="03C490C2" w14:textId="77777777" w:rsidR="00650BF0" w:rsidRDefault="00650BF0" w:rsidP="00650BF0">
      <w:pPr>
        <w:spacing w:after="0"/>
      </w:pPr>
      <w:r>
        <w:t>estat phtest, plot(lib_kill)</w:t>
      </w:r>
    </w:p>
    <w:p w14:paraId="26F2132F" w14:textId="77777777" w:rsidR="00650BF0" w:rsidRDefault="00650BF0" w:rsidP="00650BF0">
      <w:pPr>
        <w:spacing w:after="0"/>
      </w:pPr>
      <w:r>
        <w:t>graph save "STCOX_phtest_LTF", replace</w:t>
      </w:r>
    </w:p>
    <w:p w14:paraId="2FD6A819" w14:textId="77777777" w:rsidR="00650BF0" w:rsidRDefault="00650BF0" w:rsidP="00650BF0">
      <w:pPr>
        <w:spacing w:after="0"/>
      </w:pPr>
      <w:r>
        <w:t>stphplot, by(lib_kill) nolnt</w:t>
      </w:r>
    </w:p>
    <w:p w14:paraId="58FB9F7F" w14:textId="77777777" w:rsidR="00650BF0" w:rsidRDefault="00650BF0" w:rsidP="00650BF0">
      <w:pPr>
        <w:spacing w:after="0"/>
      </w:pPr>
    </w:p>
    <w:p w14:paraId="4822B1DD" w14:textId="77777777" w:rsidR="00650BF0" w:rsidRDefault="00650BF0" w:rsidP="00650BF0">
      <w:pPr>
        <w:spacing w:after="0"/>
      </w:pPr>
      <w:r>
        <w:t>*Goodness of fit -- TO USE WITH BEST MODEL (look for NA line following Cox-snell residual line ~</w:t>
      </w:r>
      <w:proofErr w:type="gramStart"/>
      <w:r>
        <w:t>45 degree</w:t>
      </w:r>
      <w:proofErr w:type="gramEnd"/>
      <w:r>
        <w:t xml:space="preserve"> angle; from https://stats.idre.ucla.edu/stata/seminars/stata-survival)</w:t>
      </w:r>
    </w:p>
    <w:p w14:paraId="760E463F" w14:textId="77777777" w:rsidR="00650BF0" w:rsidRDefault="00650BF0" w:rsidP="00650BF0">
      <w:pPr>
        <w:spacing w:after="0"/>
      </w:pPr>
      <w:r>
        <w:t>quietly stcox lib_kill, nohr efron robust cluster(wolf_ID) mgale(mg)</w:t>
      </w:r>
    </w:p>
    <w:p w14:paraId="1CA9CC5C" w14:textId="77777777" w:rsidR="00650BF0" w:rsidRDefault="00650BF0" w:rsidP="00650BF0">
      <w:pPr>
        <w:spacing w:after="0"/>
      </w:pPr>
      <w:r>
        <w:t>predict cs, csnell</w:t>
      </w:r>
    </w:p>
    <w:p w14:paraId="3911A76F" w14:textId="77777777" w:rsidR="00650BF0" w:rsidRDefault="00650BF0" w:rsidP="00650BF0">
      <w:pPr>
        <w:spacing w:after="0"/>
      </w:pPr>
      <w:r>
        <w:t>stset cs, id(wolf_ID) failure(cause_endpoint_enc==2)</w:t>
      </w:r>
    </w:p>
    <w:p w14:paraId="75512822" w14:textId="77777777" w:rsidR="00650BF0" w:rsidRDefault="00650BF0" w:rsidP="00650BF0">
      <w:pPr>
        <w:spacing w:after="0"/>
      </w:pPr>
      <w:r>
        <w:t>sts generate H = na</w:t>
      </w:r>
    </w:p>
    <w:p w14:paraId="457DA640" w14:textId="77777777" w:rsidR="00650BF0" w:rsidRDefault="00650BF0" w:rsidP="00650BF0">
      <w:pPr>
        <w:spacing w:after="0"/>
      </w:pPr>
      <w:r>
        <w:t>line H cs cs, sort xlab(0 1 to 2.5) ylab(0 1 to 2.5)</w:t>
      </w:r>
    </w:p>
    <w:p w14:paraId="005FAF82" w14:textId="77777777" w:rsidR="00650BF0" w:rsidRDefault="00650BF0" w:rsidP="00650BF0">
      <w:pPr>
        <w:spacing w:after="0"/>
      </w:pPr>
      <w:r>
        <w:t>drop mg cs H</w:t>
      </w:r>
    </w:p>
    <w:p w14:paraId="71DCC1ED" w14:textId="77777777" w:rsidR="00650BF0" w:rsidRDefault="00650BF0" w:rsidP="00650BF0">
      <w:pPr>
        <w:spacing w:after="0"/>
      </w:pPr>
      <w:r>
        <w:t>graph save "STCOX_Cox-Snell_LTF", replace</w:t>
      </w:r>
    </w:p>
    <w:p w14:paraId="3D0887AD" w14:textId="77777777" w:rsidR="00650BF0" w:rsidRDefault="00650BF0" w:rsidP="00650BF0">
      <w:pPr>
        <w:spacing w:after="0"/>
      </w:pPr>
      <w:r>
        <w:t>*predicting HR for CIFs later -- TO USE WITH BEST MODEL</w:t>
      </w:r>
    </w:p>
    <w:p w14:paraId="0B49D357" w14:textId="77777777" w:rsidR="00650BF0" w:rsidRDefault="00650BF0" w:rsidP="00650BF0">
      <w:pPr>
        <w:spacing w:after="0"/>
      </w:pPr>
      <w:r>
        <w:t>stset spell_end_date, failure(cause_endpoint_enc==2) exit(failure) origin(time monit_origin_date) time0(spell_start_date) id(wolf_ID)</w:t>
      </w:r>
    </w:p>
    <w:p w14:paraId="2A3D5BC4" w14:textId="77777777" w:rsidR="00650BF0" w:rsidRDefault="00650BF0" w:rsidP="00650BF0">
      <w:pPr>
        <w:spacing w:after="0"/>
      </w:pPr>
      <w:r>
        <w:t>stcox lib_kill, nohr efron robust cluster(wolf_ID)</w:t>
      </w:r>
    </w:p>
    <w:p w14:paraId="0EF639A9" w14:textId="77777777" w:rsidR="00650BF0" w:rsidRDefault="00650BF0" w:rsidP="00650BF0">
      <w:pPr>
        <w:spacing w:after="0"/>
      </w:pPr>
      <w:r>
        <w:t>predict h_ltf_0, basehc</w:t>
      </w:r>
    </w:p>
    <w:p w14:paraId="170EB880" w14:textId="77777777" w:rsidR="00650BF0" w:rsidRDefault="00650BF0" w:rsidP="00650BF0">
      <w:pPr>
        <w:spacing w:after="0"/>
      </w:pPr>
      <w:r>
        <w:t>gsort _t -_d</w:t>
      </w:r>
    </w:p>
    <w:p w14:paraId="2AC8D181" w14:textId="77777777" w:rsidR="00650BF0" w:rsidRDefault="00650BF0" w:rsidP="00650BF0">
      <w:pPr>
        <w:spacing w:after="0"/>
      </w:pPr>
      <w:r>
        <w:t>by _t: replace h_ltf_0 = . if _n &gt; 1</w:t>
      </w:r>
    </w:p>
    <w:p w14:paraId="751A14E2" w14:textId="77777777" w:rsidR="00650BF0" w:rsidRDefault="00650BF0" w:rsidP="00650BF0">
      <w:pPr>
        <w:spacing w:after="0"/>
      </w:pPr>
      <w:r>
        <w:t>gen h_ltf_1 = h_ltf_0*exp(_b[lib_kill])</w:t>
      </w:r>
    </w:p>
    <w:p w14:paraId="04A005D6" w14:textId="77777777" w:rsidR="00650BF0" w:rsidRDefault="00650BF0" w:rsidP="00650BF0">
      <w:pPr>
        <w:spacing w:after="0"/>
      </w:pPr>
      <w:r>
        <w:t>twoway line h_ltf_* _t, connect(J J) sort lpattern(solid dash) lcolor(navy maroon) ///</w:t>
      </w:r>
    </w:p>
    <w:p w14:paraId="0A0C8D3B" w14:textId="77777777" w:rsidR="00650BF0" w:rsidRDefault="00650BF0" w:rsidP="00650BF0">
      <w:pPr>
        <w:spacing w:after="0"/>
      </w:pPr>
      <w:r>
        <w:t>legend(label(1 "Full Protections") label(2 "Reduced protections")) ///</w:t>
      </w:r>
    </w:p>
    <w:p w14:paraId="1E92C389" w14:textId="77777777" w:rsidR="00650BF0" w:rsidRDefault="00650BF0" w:rsidP="00650BF0">
      <w:pPr>
        <w:spacing w:after="0"/>
      </w:pPr>
      <w:r>
        <w:t>graphregion(color(white)) title("LTF Hazards STCOX")</w:t>
      </w:r>
    </w:p>
    <w:p w14:paraId="7F6433F6" w14:textId="77777777" w:rsidR="00650BF0" w:rsidRDefault="00650BF0" w:rsidP="00650BF0">
      <w:pPr>
        <w:spacing w:after="0"/>
      </w:pPr>
      <w:r>
        <w:t>graph save "STCOX_Hazards_LTF", replace</w:t>
      </w:r>
    </w:p>
    <w:p w14:paraId="422A525D" w14:textId="77777777" w:rsidR="00650BF0" w:rsidRDefault="00650BF0" w:rsidP="00650BF0">
      <w:pPr>
        <w:spacing w:after="0"/>
      </w:pPr>
    </w:p>
    <w:p w14:paraId="6CA68622" w14:textId="77777777" w:rsidR="00650BF0" w:rsidRDefault="00650BF0" w:rsidP="00650BF0">
      <w:pPr>
        <w:spacing w:after="0"/>
      </w:pPr>
      <w:r>
        <w:t>**ILLEGAL TAKE**</w:t>
      </w:r>
    </w:p>
    <w:p w14:paraId="4B74CA13" w14:textId="77777777" w:rsidR="00650BF0" w:rsidRDefault="00650BF0" w:rsidP="00650BF0">
      <w:pPr>
        <w:spacing w:after="0"/>
      </w:pPr>
      <w:r>
        <w:t>stset spell_end_date, failure(cause_endpoint_enc==4) exit(failure) origin(time monit_origin_date) time0(spell_start_date) id(wolf_ID)</w:t>
      </w:r>
    </w:p>
    <w:p w14:paraId="5A792154" w14:textId="77777777" w:rsidR="00650BF0" w:rsidRDefault="00650BF0" w:rsidP="00650BF0">
      <w:pPr>
        <w:spacing w:after="0"/>
      </w:pPr>
    </w:p>
    <w:p w14:paraId="740078F7" w14:textId="77777777" w:rsidR="00650BF0" w:rsidRDefault="00650BF0" w:rsidP="00650BF0">
      <w:pPr>
        <w:spacing w:after="0"/>
      </w:pPr>
      <w:r>
        <w:t>*Model 1 -- only treatment (lib_kill)</w:t>
      </w:r>
    </w:p>
    <w:p w14:paraId="512D99AF" w14:textId="77777777" w:rsidR="00650BF0" w:rsidRDefault="00650BF0" w:rsidP="00650BF0">
      <w:pPr>
        <w:spacing w:after="0"/>
      </w:pPr>
      <w:r>
        <w:t>stcox i.lib_kill, efron robust cluster(wolf_ID)</w:t>
      </w:r>
    </w:p>
    <w:p w14:paraId="5D6DB573" w14:textId="77777777" w:rsidR="00650BF0" w:rsidRDefault="00650BF0" w:rsidP="00650BF0">
      <w:pPr>
        <w:spacing w:after="0"/>
      </w:pPr>
      <w:r>
        <w:t>estat ic</w:t>
      </w:r>
    </w:p>
    <w:p w14:paraId="54D6E5AD" w14:textId="77777777" w:rsidR="00650BF0" w:rsidRDefault="00650BF0" w:rsidP="00650BF0">
      <w:pPr>
        <w:spacing w:after="0"/>
      </w:pPr>
      <w:r>
        <w:t>*checking PH assumption of treatment</w:t>
      </w:r>
    </w:p>
    <w:p w14:paraId="53360313" w14:textId="77777777" w:rsidR="00650BF0" w:rsidRDefault="00650BF0" w:rsidP="00650BF0">
      <w:pPr>
        <w:spacing w:after="0"/>
      </w:pPr>
      <w:r>
        <w:t>stcox i.lib_kill, tvc(i.lib_kill) efron robust cluster(wolf_ID)</w:t>
      </w:r>
    </w:p>
    <w:p w14:paraId="5A20D8F3" w14:textId="77777777" w:rsidR="00650BF0" w:rsidRDefault="00650BF0" w:rsidP="00650BF0">
      <w:pPr>
        <w:spacing w:after="0"/>
      </w:pPr>
      <w:r>
        <w:t>estat ic</w:t>
      </w:r>
    </w:p>
    <w:p w14:paraId="392FD571" w14:textId="77777777" w:rsidR="00650BF0" w:rsidRDefault="00650BF0" w:rsidP="00650BF0">
      <w:pPr>
        <w:spacing w:after="0"/>
      </w:pPr>
    </w:p>
    <w:p w14:paraId="7B1C30DB" w14:textId="77777777" w:rsidR="00650BF0" w:rsidRDefault="00650BF0" w:rsidP="00650BF0">
      <w:pPr>
        <w:spacing w:after="0"/>
      </w:pPr>
      <w:r>
        <w:t>*adding covariates*</w:t>
      </w:r>
    </w:p>
    <w:p w14:paraId="038B357A" w14:textId="77777777" w:rsidR="00650BF0" w:rsidRDefault="00650BF0" w:rsidP="00650BF0">
      <w:pPr>
        <w:spacing w:after="0"/>
      </w:pPr>
      <w:r>
        <w:t>*Model 2</w:t>
      </w:r>
    </w:p>
    <w:p w14:paraId="0E8F3CCD" w14:textId="77777777" w:rsidR="00650BF0" w:rsidRDefault="00650BF0" w:rsidP="00650BF0">
      <w:pPr>
        <w:spacing w:after="0"/>
      </w:pPr>
      <w:r>
        <w:t>stcox i.lib_kill i.winter, efron robust cluster(wolf_ID)</w:t>
      </w:r>
    </w:p>
    <w:p w14:paraId="281C2FC8" w14:textId="77777777" w:rsidR="00650BF0" w:rsidRDefault="00650BF0" w:rsidP="00650BF0">
      <w:pPr>
        <w:spacing w:after="0"/>
      </w:pPr>
      <w:r>
        <w:t>estat ic</w:t>
      </w:r>
    </w:p>
    <w:p w14:paraId="5C61E50B" w14:textId="77777777" w:rsidR="00650BF0" w:rsidRDefault="00650BF0" w:rsidP="00650BF0">
      <w:pPr>
        <w:spacing w:after="0"/>
      </w:pPr>
    </w:p>
    <w:p w14:paraId="329CCB96" w14:textId="77777777" w:rsidR="00650BF0" w:rsidRDefault="00650BF0" w:rsidP="00650BF0">
      <w:pPr>
        <w:spacing w:after="0"/>
      </w:pPr>
      <w:r>
        <w:t>*Model 3</w:t>
      </w:r>
    </w:p>
    <w:p w14:paraId="443B053F" w14:textId="77777777" w:rsidR="00650BF0" w:rsidRDefault="00650BF0" w:rsidP="00650BF0">
      <w:pPr>
        <w:spacing w:after="0"/>
      </w:pPr>
      <w:r>
        <w:t>stcox i.lib_kill i.winter, tvc(i.lib_kill i.winter) efron robust cluster(wolf_ID)</w:t>
      </w:r>
    </w:p>
    <w:p w14:paraId="27450DDE" w14:textId="77777777" w:rsidR="00650BF0" w:rsidRDefault="00650BF0" w:rsidP="00650BF0">
      <w:pPr>
        <w:spacing w:after="0"/>
      </w:pPr>
      <w:r>
        <w:t>estat ic</w:t>
      </w:r>
    </w:p>
    <w:p w14:paraId="1F31B82B" w14:textId="77777777" w:rsidR="00650BF0" w:rsidRDefault="00650BF0" w:rsidP="00650BF0">
      <w:pPr>
        <w:spacing w:after="0"/>
      </w:pPr>
    </w:p>
    <w:p w14:paraId="51731E24" w14:textId="77777777" w:rsidR="00650BF0" w:rsidRDefault="00650BF0" w:rsidP="00650BF0">
      <w:pPr>
        <w:spacing w:after="0"/>
      </w:pPr>
      <w:r>
        <w:t>*Model 4</w:t>
      </w:r>
    </w:p>
    <w:p w14:paraId="485820B9" w14:textId="77777777" w:rsidR="00650BF0" w:rsidRDefault="00650BF0" w:rsidP="00650BF0">
      <w:pPr>
        <w:spacing w:after="0"/>
      </w:pPr>
      <w:r>
        <w:t>stcox i.lib_kill i.sex_coded, efron robust cluster(wolf_ID)</w:t>
      </w:r>
    </w:p>
    <w:p w14:paraId="77EC2448" w14:textId="77777777" w:rsidR="00650BF0" w:rsidRDefault="00650BF0" w:rsidP="00650BF0">
      <w:pPr>
        <w:spacing w:after="0"/>
      </w:pPr>
      <w:r>
        <w:t>estat ic</w:t>
      </w:r>
    </w:p>
    <w:p w14:paraId="3938DE82" w14:textId="77777777" w:rsidR="00650BF0" w:rsidRDefault="00650BF0" w:rsidP="00650BF0">
      <w:pPr>
        <w:spacing w:after="0"/>
      </w:pPr>
    </w:p>
    <w:p w14:paraId="55BD00E9" w14:textId="77777777" w:rsidR="00650BF0" w:rsidRDefault="00650BF0" w:rsidP="00650BF0">
      <w:pPr>
        <w:spacing w:after="0"/>
      </w:pPr>
      <w:r>
        <w:t>*Model 5</w:t>
      </w:r>
    </w:p>
    <w:p w14:paraId="4ED8C2C2" w14:textId="77777777" w:rsidR="00650BF0" w:rsidRDefault="00650BF0" w:rsidP="00650BF0">
      <w:pPr>
        <w:spacing w:after="0"/>
      </w:pPr>
      <w:r>
        <w:t>stcox i.lib_kill i.sex_coded, tvc(i.lib_kill i.sex_coded) efron robust cluster(wolf_ID)</w:t>
      </w:r>
    </w:p>
    <w:p w14:paraId="6CB47DB1" w14:textId="77777777" w:rsidR="00650BF0" w:rsidRDefault="00650BF0" w:rsidP="00650BF0">
      <w:pPr>
        <w:spacing w:after="0"/>
      </w:pPr>
      <w:r>
        <w:t>estat ic</w:t>
      </w:r>
    </w:p>
    <w:p w14:paraId="6346DABF" w14:textId="77777777" w:rsidR="00650BF0" w:rsidRDefault="00650BF0" w:rsidP="00650BF0">
      <w:pPr>
        <w:spacing w:after="0"/>
      </w:pPr>
    </w:p>
    <w:p w14:paraId="3042BD82" w14:textId="77777777" w:rsidR="00650BF0" w:rsidRDefault="00650BF0" w:rsidP="00650BF0">
      <w:pPr>
        <w:spacing w:after="0"/>
      </w:pPr>
      <w:r>
        <w:t>*BEST MODEL (#1)</w:t>
      </w:r>
    </w:p>
    <w:p w14:paraId="0B6D0231" w14:textId="77777777" w:rsidR="00650BF0" w:rsidRDefault="00650BF0" w:rsidP="00650BF0">
      <w:pPr>
        <w:spacing w:after="0"/>
      </w:pPr>
      <w:r>
        <w:t>stcox lib_kill, efron robust cluster(wolf_ID)</w:t>
      </w:r>
    </w:p>
    <w:p w14:paraId="6FF9BCBB" w14:textId="77777777" w:rsidR="00650BF0" w:rsidRDefault="00650BF0" w:rsidP="00650BF0">
      <w:pPr>
        <w:spacing w:after="0"/>
      </w:pPr>
      <w:r>
        <w:t>estat ic</w:t>
      </w:r>
    </w:p>
    <w:p w14:paraId="5ACA5535" w14:textId="77777777" w:rsidR="00650BF0" w:rsidRDefault="00650BF0" w:rsidP="00650BF0">
      <w:pPr>
        <w:spacing w:after="0"/>
      </w:pPr>
    </w:p>
    <w:p w14:paraId="1F33B516" w14:textId="77777777" w:rsidR="00650BF0" w:rsidRDefault="00650BF0" w:rsidP="00650BF0">
      <w:pPr>
        <w:spacing w:after="0"/>
      </w:pPr>
      <w:r>
        <w:t>stcurve, cumh at1(lib_kill=0) at2(lib_kill=1)</w:t>
      </w:r>
    </w:p>
    <w:p w14:paraId="1DB6D6E0" w14:textId="77777777" w:rsidR="00650BF0" w:rsidRDefault="00650BF0" w:rsidP="00650BF0">
      <w:pPr>
        <w:spacing w:after="0"/>
      </w:pPr>
      <w:r>
        <w:t>graph save "STCOX_CUMHAZ_POA", replace</w:t>
      </w:r>
    </w:p>
    <w:p w14:paraId="0A5E069A" w14:textId="77777777" w:rsidR="00650BF0" w:rsidRDefault="00650BF0" w:rsidP="00650BF0">
      <w:pPr>
        <w:spacing w:after="0"/>
      </w:pPr>
    </w:p>
    <w:p w14:paraId="542FF066" w14:textId="77777777" w:rsidR="00650BF0" w:rsidRDefault="00650BF0" w:rsidP="00650BF0">
      <w:pPr>
        <w:spacing w:after="0"/>
      </w:pPr>
      <w:r>
        <w:t>*Checking PH assumptions -- TO USE WITH BEST MODEL (with that model run immediately preceding it)</w:t>
      </w:r>
    </w:p>
    <w:p w14:paraId="4E266A92" w14:textId="77777777" w:rsidR="00650BF0" w:rsidRDefault="00650BF0" w:rsidP="00650BF0">
      <w:pPr>
        <w:spacing w:after="0"/>
      </w:pPr>
      <w:r>
        <w:t>estat phtest, log detail</w:t>
      </w:r>
    </w:p>
    <w:p w14:paraId="32D343FF" w14:textId="77777777" w:rsidR="00650BF0" w:rsidRDefault="00650BF0" w:rsidP="00650BF0">
      <w:pPr>
        <w:spacing w:after="0"/>
      </w:pPr>
      <w:r>
        <w:t>estat phtest, plot(lib_kill)</w:t>
      </w:r>
    </w:p>
    <w:p w14:paraId="6DE4691F" w14:textId="77777777" w:rsidR="00650BF0" w:rsidRDefault="00650BF0" w:rsidP="00650BF0">
      <w:pPr>
        <w:spacing w:after="0"/>
      </w:pPr>
      <w:r>
        <w:t>graph save "STCOX_phtest_POA", replace</w:t>
      </w:r>
    </w:p>
    <w:p w14:paraId="6EA1C225" w14:textId="77777777" w:rsidR="00650BF0" w:rsidRDefault="00650BF0" w:rsidP="00650BF0">
      <w:pPr>
        <w:spacing w:after="0"/>
      </w:pPr>
      <w:r>
        <w:t>stphplot, by(lib_kill) nolnt</w:t>
      </w:r>
    </w:p>
    <w:p w14:paraId="4EA1F742" w14:textId="77777777" w:rsidR="00650BF0" w:rsidRDefault="00650BF0" w:rsidP="00650BF0">
      <w:pPr>
        <w:spacing w:after="0"/>
      </w:pPr>
    </w:p>
    <w:p w14:paraId="36977585" w14:textId="77777777" w:rsidR="00650BF0" w:rsidRDefault="00650BF0" w:rsidP="00650BF0">
      <w:pPr>
        <w:spacing w:after="0"/>
      </w:pPr>
      <w:r>
        <w:t>*Goodness of fit -- TO USE WITH BEST MODEL (look for NA line following Cox-snell residual line ~</w:t>
      </w:r>
      <w:proofErr w:type="gramStart"/>
      <w:r>
        <w:t>45 degree</w:t>
      </w:r>
      <w:proofErr w:type="gramEnd"/>
      <w:r>
        <w:t xml:space="preserve"> angle)</w:t>
      </w:r>
    </w:p>
    <w:p w14:paraId="6B844149" w14:textId="77777777" w:rsidR="00650BF0" w:rsidRDefault="00650BF0" w:rsidP="00650BF0">
      <w:pPr>
        <w:spacing w:after="0"/>
      </w:pPr>
      <w:r>
        <w:t>quietly stcox lib_kill, nohr efron robust cluster(wolf_ID) mgale(mg)</w:t>
      </w:r>
    </w:p>
    <w:p w14:paraId="4BC982C8" w14:textId="77777777" w:rsidR="00650BF0" w:rsidRDefault="00650BF0" w:rsidP="00650BF0">
      <w:pPr>
        <w:spacing w:after="0"/>
      </w:pPr>
      <w:r>
        <w:t>predict cs, csnell</w:t>
      </w:r>
    </w:p>
    <w:p w14:paraId="0CAB16D7" w14:textId="77777777" w:rsidR="00650BF0" w:rsidRDefault="00650BF0" w:rsidP="00650BF0">
      <w:pPr>
        <w:spacing w:after="0"/>
      </w:pPr>
      <w:r>
        <w:t>stset cs, id(wolf_ID) failure(cause_endpoint_enc==4)</w:t>
      </w:r>
    </w:p>
    <w:p w14:paraId="1A97E3F7" w14:textId="77777777" w:rsidR="00650BF0" w:rsidRDefault="00650BF0" w:rsidP="00650BF0">
      <w:pPr>
        <w:spacing w:after="0"/>
      </w:pPr>
      <w:r>
        <w:t>sts generate H = na</w:t>
      </w:r>
    </w:p>
    <w:p w14:paraId="50113480" w14:textId="77777777" w:rsidR="00650BF0" w:rsidRDefault="00650BF0" w:rsidP="00650BF0">
      <w:pPr>
        <w:spacing w:after="0"/>
      </w:pPr>
      <w:r>
        <w:lastRenderedPageBreak/>
        <w:t>line H cs cs, sort xlab(0 1 to 2.5) ylab(0 1 to 2.5)</w:t>
      </w:r>
    </w:p>
    <w:p w14:paraId="3F17EE10" w14:textId="77777777" w:rsidR="00650BF0" w:rsidRDefault="00650BF0" w:rsidP="00650BF0">
      <w:pPr>
        <w:spacing w:after="0"/>
      </w:pPr>
      <w:r>
        <w:t>drop mg cs H</w:t>
      </w:r>
    </w:p>
    <w:p w14:paraId="1414B44E" w14:textId="77777777" w:rsidR="00650BF0" w:rsidRDefault="00650BF0" w:rsidP="00650BF0">
      <w:pPr>
        <w:spacing w:after="0"/>
      </w:pPr>
      <w:r>
        <w:t>graph save "STCOX_Cox-Snell_POA", replace</w:t>
      </w:r>
    </w:p>
    <w:p w14:paraId="7955DBAA" w14:textId="77777777" w:rsidR="00650BF0" w:rsidRDefault="00650BF0" w:rsidP="00650BF0">
      <w:pPr>
        <w:spacing w:after="0"/>
      </w:pPr>
      <w:r>
        <w:t>*predicting HR for CIFs later -- TO USE WITH BEST MODEL</w:t>
      </w:r>
    </w:p>
    <w:p w14:paraId="6DD905F6" w14:textId="77777777" w:rsidR="00650BF0" w:rsidRDefault="00650BF0" w:rsidP="00650BF0">
      <w:pPr>
        <w:spacing w:after="0"/>
      </w:pPr>
      <w:r>
        <w:t>stset spell_end_date, failure(cause_endpoint_enc==4) exit(failure) origin(time monit_origin_date) time0(spell_start_date) id(wolf_ID)</w:t>
      </w:r>
    </w:p>
    <w:p w14:paraId="39C69C4A" w14:textId="77777777" w:rsidR="00650BF0" w:rsidRDefault="00650BF0" w:rsidP="00650BF0">
      <w:pPr>
        <w:spacing w:after="0"/>
      </w:pPr>
      <w:r>
        <w:t>stcox lib_kill, nohr efron robust cluster(wolf_ID)</w:t>
      </w:r>
    </w:p>
    <w:p w14:paraId="13668858" w14:textId="77777777" w:rsidR="00650BF0" w:rsidRDefault="00650BF0" w:rsidP="00650BF0">
      <w:pPr>
        <w:spacing w:after="0"/>
      </w:pPr>
      <w:r>
        <w:t>predict h_poa_0, basehc</w:t>
      </w:r>
    </w:p>
    <w:p w14:paraId="5F895A0E" w14:textId="77777777" w:rsidR="00650BF0" w:rsidRDefault="00650BF0" w:rsidP="00650BF0">
      <w:pPr>
        <w:spacing w:after="0"/>
      </w:pPr>
      <w:r>
        <w:t>gsort _t -_d</w:t>
      </w:r>
    </w:p>
    <w:p w14:paraId="3350ACDE" w14:textId="77777777" w:rsidR="00650BF0" w:rsidRDefault="00650BF0" w:rsidP="00650BF0">
      <w:pPr>
        <w:spacing w:after="0"/>
      </w:pPr>
      <w:r>
        <w:t>by _t: replace h_poa_0 = . if _n &gt; 1</w:t>
      </w:r>
    </w:p>
    <w:p w14:paraId="39049C10" w14:textId="77777777" w:rsidR="00650BF0" w:rsidRDefault="00650BF0" w:rsidP="00650BF0">
      <w:pPr>
        <w:spacing w:after="0"/>
      </w:pPr>
      <w:r>
        <w:t>gen h_poa_1 = h_poa_0*exp(_b[lib_kill])</w:t>
      </w:r>
    </w:p>
    <w:p w14:paraId="00E3DC5F" w14:textId="77777777" w:rsidR="00650BF0" w:rsidRDefault="00650BF0" w:rsidP="00650BF0">
      <w:pPr>
        <w:spacing w:after="0"/>
      </w:pPr>
      <w:r>
        <w:t>twoway line h_poa_* _t, connect(J J) sort lpattern(solid dash) lcolor(navy maroon) ///</w:t>
      </w:r>
    </w:p>
    <w:p w14:paraId="4089D1B9" w14:textId="77777777" w:rsidR="00650BF0" w:rsidRDefault="00650BF0" w:rsidP="00650BF0">
      <w:pPr>
        <w:spacing w:after="0"/>
      </w:pPr>
      <w:r>
        <w:t>legend(label(1 "Full Protections") label(2 "Reduced protections")) ///</w:t>
      </w:r>
    </w:p>
    <w:p w14:paraId="023F7C4E" w14:textId="77777777" w:rsidR="00650BF0" w:rsidRDefault="00650BF0" w:rsidP="00650BF0">
      <w:pPr>
        <w:spacing w:after="0"/>
      </w:pPr>
      <w:r>
        <w:t>graphregion(color(white)) title("Poached Hazards STCOX")</w:t>
      </w:r>
    </w:p>
    <w:p w14:paraId="58906FF6" w14:textId="77777777" w:rsidR="00650BF0" w:rsidRDefault="00650BF0" w:rsidP="00650BF0">
      <w:pPr>
        <w:spacing w:after="0"/>
      </w:pPr>
      <w:r>
        <w:t>graph save "STCOX_Hazards_POA", replace</w:t>
      </w:r>
    </w:p>
    <w:p w14:paraId="38240FFB" w14:textId="77777777" w:rsidR="00650BF0" w:rsidRDefault="00650BF0" w:rsidP="00650BF0">
      <w:pPr>
        <w:spacing w:after="0"/>
      </w:pPr>
    </w:p>
    <w:p w14:paraId="5A85D1F8" w14:textId="77777777" w:rsidR="00650BF0" w:rsidRDefault="00650BF0" w:rsidP="00650BF0">
      <w:pPr>
        <w:spacing w:after="0"/>
      </w:pPr>
    </w:p>
    <w:p w14:paraId="5AD5035D" w14:textId="77777777" w:rsidR="00650BF0" w:rsidRDefault="00650BF0" w:rsidP="00650BF0">
      <w:pPr>
        <w:spacing w:after="0"/>
      </w:pPr>
      <w:r>
        <w:t>**AGENCY REMOVAL**</w:t>
      </w:r>
    </w:p>
    <w:p w14:paraId="6CE2BA25" w14:textId="77777777" w:rsidR="00650BF0" w:rsidRDefault="00650BF0" w:rsidP="00650BF0">
      <w:pPr>
        <w:spacing w:after="0"/>
      </w:pPr>
      <w:r>
        <w:t>stset spell_end_date, failure(cause_endpoint_enc==3) exit(failure) origin(time monit_origin_date) time0(spell_start_date) id(wolf_ID)</w:t>
      </w:r>
    </w:p>
    <w:p w14:paraId="510C1F97" w14:textId="77777777" w:rsidR="00650BF0" w:rsidRDefault="00650BF0" w:rsidP="00650BF0">
      <w:pPr>
        <w:spacing w:after="0"/>
      </w:pPr>
    </w:p>
    <w:p w14:paraId="5924D153" w14:textId="77777777" w:rsidR="00650BF0" w:rsidRDefault="00650BF0" w:rsidP="00650BF0">
      <w:pPr>
        <w:spacing w:after="0"/>
      </w:pPr>
      <w:r>
        <w:t>*Model 1 -- only treatment (lib_kill)</w:t>
      </w:r>
    </w:p>
    <w:p w14:paraId="747F4573" w14:textId="77777777" w:rsidR="00650BF0" w:rsidRDefault="00650BF0" w:rsidP="00650BF0">
      <w:pPr>
        <w:spacing w:after="0"/>
      </w:pPr>
      <w:r>
        <w:t>stcox i.lib_kill, efron robust cluster(wolf_ID)</w:t>
      </w:r>
    </w:p>
    <w:p w14:paraId="519846FC" w14:textId="77777777" w:rsidR="00650BF0" w:rsidRDefault="00650BF0" w:rsidP="00650BF0">
      <w:pPr>
        <w:spacing w:after="0"/>
      </w:pPr>
      <w:r>
        <w:t>estat ic</w:t>
      </w:r>
    </w:p>
    <w:p w14:paraId="59E81546" w14:textId="77777777" w:rsidR="00650BF0" w:rsidRDefault="00650BF0" w:rsidP="00650BF0">
      <w:pPr>
        <w:spacing w:after="0"/>
      </w:pPr>
      <w:r>
        <w:t>*checking PH assumption of treatment</w:t>
      </w:r>
    </w:p>
    <w:p w14:paraId="37851591" w14:textId="77777777" w:rsidR="00650BF0" w:rsidRDefault="00650BF0" w:rsidP="00650BF0">
      <w:pPr>
        <w:spacing w:after="0"/>
      </w:pPr>
      <w:r>
        <w:t>stcox i.lib_kill, tvc(i.lib_kill) efron robust cluster(wolf_ID)</w:t>
      </w:r>
    </w:p>
    <w:p w14:paraId="07992E2D" w14:textId="77777777" w:rsidR="00650BF0" w:rsidRDefault="00650BF0" w:rsidP="00650BF0">
      <w:pPr>
        <w:spacing w:after="0"/>
      </w:pPr>
      <w:r>
        <w:t>estat ic</w:t>
      </w:r>
    </w:p>
    <w:p w14:paraId="1A8D274D" w14:textId="77777777" w:rsidR="00650BF0" w:rsidRDefault="00650BF0" w:rsidP="00650BF0">
      <w:pPr>
        <w:spacing w:after="0"/>
      </w:pPr>
    </w:p>
    <w:p w14:paraId="34297C3B" w14:textId="77777777" w:rsidR="00650BF0" w:rsidRDefault="00650BF0" w:rsidP="00650BF0">
      <w:pPr>
        <w:spacing w:after="0"/>
      </w:pPr>
      <w:r>
        <w:t>*adding covariates*</w:t>
      </w:r>
    </w:p>
    <w:p w14:paraId="368FB34F" w14:textId="77777777" w:rsidR="00650BF0" w:rsidRDefault="00650BF0" w:rsidP="00650BF0">
      <w:pPr>
        <w:spacing w:after="0"/>
      </w:pPr>
      <w:r>
        <w:t>*Model 2</w:t>
      </w:r>
    </w:p>
    <w:p w14:paraId="41DEA94D" w14:textId="77777777" w:rsidR="00650BF0" w:rsidRDefault="00650BF0" w:rsidP="00650BF0">
      <w:pPr>
        <w:spacing w:after="0"/>
      </w:pPr>
      <w:r>
        <w:t>stcox i.lib_kill i.winter, efron robust cluster(wolf_ID)</w:t>
      </w:r>
    </w:p>
    <w:p w14:paraId="1611D361" w14:textId="77777777" w:rsidR="00650BF0" w:rsidRDefault="00650BF0" w:rsidP="00650BF0">
      <w:pPr>
        <w:spacing w:after="0"/>
      </w:pPr>
      <w:r>
        <w:t>estat ic</w:t>
      </w:r>
    </w:p>
    <w:p w14:paraId="44E6F300" w14:textId="77777777" w:rsidR="00650BF0" w:rsidRDefault="00650BF0" w:rsidP="00650BF0">
      <w:pPr>
        <w:spacing w:after="0"/>
      </w:pPr>
    </w:p>
    <w:p w14:paraId="6B051AC4" w14:textId="77777777" w:rsidR="00650BF0" w:rsidRDefault="00650BF0" w:rsidP="00650BF0">
      <w:pPr>
        <w:spacing w:after="0"/>
      </w:pPr>
      <w:r>
        <w:t>*Model 3</w:t>
      </w:r>
    </w:p>
    <w:p w14:paraId="3DE0D441" w14:textId="77777777" w:rsidR="00650BF0" w:rsidRDefault="00650BF0" w:rsidP="00650BF0">
      <w:pPr>
        <w:spacing w:after="0"/>
      </w:pPr>
      <w:r>
        <w:t>stcox i.lib_kill i.winter, tvc(i.lib_kill i.winter) efron robust cluster(wolf_ID)</w:t>
      </w:r>
    </w:p>
    <w:p w14:paraId="753B8F9C" w14:textId="77777777" w:rsidR="00650BF0" w:rsidRDefault="00650BF0" w:rsidP="00650BF0">
      <w:pPr>
        <w:spacing w:after="0"/>
      </w:pPr>
      <w:r>
        <w:t>estat ic</w:t>
      </w:r>
    </w:p>
    <w:p w14:paraId="09015740" w14:textId="77777777" w:rsidR="00650BF0" w:rsidRDefault="00650BF0" w:rsidP="00650BF0">
      <w:pPr>
        <w:spacing w:after="0"/>
      </w:pPr>
    </w:p>
    <w:p w14:paraId="137CE43B" w14:textId="77777777" w:rsidR="00650BF0" w:rsidRDefault="00650BF0" w:rsidP="00650BF0">
      <w:pPr>
        <w:spacing w:after="0"/>
      </w:pPr>
      <w:r>
        <w:t>*Model 4</w:t>
      </w:r>
    </w:p>
    <w:p w14:paraId="394C64D4" w14:textId="77777777" w:rsidR="00650BF0" w:rsidRDefault="00650BF0" w:rsidP="00650BF0">
      <w:pPr>
        <w:spacing w:after="0"/>
      </w:pPr>
      <w:r>
        <w:t>stcox i.lib_kill i.sex_coded, efron robust cluster(wolf_ID)</w:t>
      </w:r>
    </w:p>
    <w:p w14:paraId="42C4F81A" w14:textId="77777777" w:rsidR="00650BF0" w:rsidRDefault="00650BF0" w:rsidP="00650BF0">
      <w:pPr>
        <w:spacing w:after="0"/>
      </w:pPr>
      <w:r>
        <w:t>estat ic</w:t>
      </w:r>
    </w:p>
    <w:p w14:paraId="196EC42E" w14:textId="77777777" w:rsidR="00650BF0" w:rsidRDefault="00650BF0" w:rsidP="00650BF0">
      <w:pPr>
        <w:spacing w:after="0"/>
      </w:pPr>
    </w:p>
    <w:p w14:paraId="4968DE2B" w14:textId="77777777" w:rsidR="00650BF0" w:rsidRDefault="00650BF0" w:rsidP="00650BF0">
      <w:pPr>
        <w:spacing w:after="0"/>
      </w:pPr>
      <w:r>
        <w:t>*Model 5</w:t>
      </w:r>
    </w:p>
    <w:p w14:paraId="57200012" w14:textId="77777777" w:rsidR="00650BF0" w:rsidRDefault="00650BF0" w:rsidP="00650BF0">
      <w:pPr>
        <w:spacing w:after="0"/>
      </w:pPr>
      <w:r>
        <w:t>stcox i.lib_kill i.sex_coded, tvc(i.lib_kill i.sex_coded) efron robust cluster(wolf_ID)</w:t>
      </w:r>
    </w:p>
    <w:p w14:paraId="01AF9453" w14:textId="77777777" w:rsidR="00650BF0" w:rsidRDefault="00650BF0" w:rsidP="00650BF0">
      <w:pPr>
        <w:spacing w:after="0"/>
      </w:pPr>
      <w:r>
        <w:t>estat ic</w:t>
      </w:r>
    </w:p>
    <w:p w14:paraId="47D9E934" w14:textId="77777777" w:rsidR="00650BF0" w:rsidRDefault="00650BF0" w:rsidP="00650BF0">
      <w:pPr>
        <w:spacing w:after="0"/>
      </w:pPr>
    </w:p>
    <w:p w14:paraId="0DD43A73" w14:textId="77777777" w:rsidR="00650BF0" w:rsidRDefault="00650BF0" w:rsidP="00650BF0">
      <w:pPr>
        <w:spacing w:after="0"/>
      </w:pPr>
      <w:r>
        <w:t>*BEST MODEL (#1)</w:t>
      </w:r>
    </w:p>
    <w:p w14:paraId="21D30DFE" w14:textId="77777777" w:rsidR="00650BF0" w:rsidRDefault="00650BF0" w:rsidP="00650BF0">
      <w:pPr>
        <w:spacing w:after="0"/>
      </w:pPr>
      <w:r>
        <w:t>stcox lib_kill, efron robust cluster(wolf_ID)</w:t>
      </w:r>
    </w:p>
    <w:p w14:paraId="38CC964D" w14:textId="77777777" w:rsidR="00650BF0" w:rsidRDefault="00650BF0" w:rsidP="00650BF0">
      <w:pPr>
        <w:spacing w:after="0"/>
      </w:pPr>
      <w:r>
        <w:t>estat ic</w:t>
      </w:r>
    </w:p>
    <w:p w14:paraId="1BAED753" w14:textId="77777777" w:rsidR="00650BF0" w:rsidRDefault="00650BF0" w:rsidP="00650BF0">
      <w:pPr>
        <w:spacing w:after="0"/>
      </w:pPr>
    </w:p>
    <w:p w14:paraId="1D874C58" w14:textId="77777777" w:rsidR="00650BF0" w:rsidRDefault="00650BF0" w:rsidP="00650BF0">
      <w:pPr>
        <w:spacing w:after="0"/>
      </w:pPr>
      <w:r>
        <w:t>stcurve, cumh at1(lib_kill=0) at2(lib_kill=1)</w:t>
      </w:r>
    </w:p>
    <w:p w14:paraId="6A88807E" w14:textId="77777777" w:rsidR="00650BF0" w:rsidRDefault="00650BF0" w:rsidP="00650BF0">
      <w:pPr>
        <w:spacing w:after="0"/>
      </w:pPr>
      <w:r>
        <w:t>graph save "STCOX_CUMHAZ_AR", replace</w:t>
      </w:r>
    </w:p>
    <w:p w14:paraId="11B64847" w14:textId="77777777" w:rsidR="00650BF0" w:rsidRDefault="00650BF0" w:rsidP="00650BF0">
      <w:pPr>
        <w:spacing w:after="0"/>
      </w:pPr>
    </w:p>
    <w:p w14:paraId="18FF91DB" w14:textId="77777777" w:rsidR="00650BF0" w:rsidRDefault="00650BF0" w:rsidP="00650BF0">
      <w:pPr>
        <w:spacing w:after="0"/>
      </w:pPr>
      <w:r>
        <w:t>*Checking PH assumptions -- TO USE WITH BEST MODEL (with that model run immediately preceding it)</w:t>
      </w:r>
    </w:p>
    <w:p w14:paraId="1F8B2BAB" w14:textId="77777777" w:rsidR="00650BF0" w:rsidRDefault="00650BF0" w:rsidP="00650BF0">
      <w:pPr>
        <w:spacing w:after="0"/>
      </w:pPr>
      <w:r>
        <w:t>estat phtest, log detail</w:t>
      </w:r>
    </w:p>
    <w:p w14:paraId="3916FFEF" w14:textId="77777777" w:rsidR="00650BF0" w:rsidRDefault="00650BF0" w:rsidP="00650BF0">
      <w:pPr>
        <w:spacing w:after="0"/>
      </w:pPr>
      <w:r>
        <w:t>estat phtest, plot(lib_kill)</w:t>
      </w:r>
    </w:p>
    <w:p w14:paraId="4265523C" w14:textId="77777777" w:rsidR="00650BF0" w:rsidRDefault="00650BF0" w:rsidP="00650BF0">
      <w:pPr>
        <w:spacing w:after="0"/>
      </w:pPr>
      <w:r>
        <w:t>graph save "STCOX_phtest_AR", replace</w:t>
      </w:r>
    </w:p>
    <w:p w14:paraId="44109C8A" w14:textId="77777777" w:rsidR="00650BF0" w:rsidRDefault="00650BF0" w:rsidP="00650BF0">
      <w:pPr>
        <w:spacing w:after="0"/>
      </w:pPr>
      <w:r>
        <w:t>stphplot, by(lib_kill) nolnt</w:t>
      </w:r>
    </w:p>
    <w:p w14:paraId="4C5244AE" w14:textId="77777777" w:rsidR="00650BF0" w:rsidRDefault="00650BF0" w:rsidP="00650BF0">
      <w:pPr>
        <w:spacing w:after="0"/>
      </w:pPr>
    </w:p>
    <w:p w14:paraId="0B21AC4B" w14:textId="77777777" w:rsidR="00650BF0" w:rsidRDefault="00650BF0" w:rsidP="00650BF0">
      <w:pPr>
        <w:spacing w:after="0"/>
      </w:pPr>
      <w:r>
        <w:t>*Goodness of fit -- TO USE WITH BEST MODEL (look for NA line following Cox-snell residual line ~</w:t>
      </w:r>
      <w:proofErr w:type="gramStart"/>
      <w:r>
        <w:t>45 degree</w:t>
      </w:r>
      <w:proofErr w:type="gramEnd"/>
      <w:r>
        <w:t xml:space="preserve"> angle)</w:t>
      </w:r>
    </w:p>
    <w:p w14:paraId="25DB6DFF" w14:textId="77777777" w:rsidR="00650BF0" w:rsidRDefault="00650BF0" w:rsidP="00650BF0">
      <w:pPr>
        <w:spacing w:after="0"/>
      </w:pPr>
      <w:r>
        <w:t>quietly stcox lib_kill, nohr efron robust cluster(wolf_ID) mgale(mg)</w:t>
      </w:r>
    </w:p>
    <w:p w14:paraId="6E17A4AE" w14:textId="77777777" w:rsidR="00650BF0" w:rsidRDefault="00650BF0" w:rsidP="00650BF0">
      <w:pPr>
        <w:spacing w:after="0"/>
      </w:pPr>
      <w:r>
        <w:t>predict cs, csnell</w:t>
      </w:r>
    </w:p>
    <w:p w14:paraId="1C158746" w14:textId="77777777" w:rsidR="00650BF0" w:rsidRDefault="00650BF0" w:rsidP="00650BF0">
      <w:pPr>
        <w:spacing w:after="0"/>
      </w:pPr>
      <w:r>
        <w:t>stset cs, id(wolf_ID) failure(cause_endpoint_enc==3)</w:t>
      </w:r>
    </w:p>
    <w:p w14:paraId="00F336D1" w14:textId="77777777" w:rsidR="00650BF0" w:rsidRDefault="00650BF0" w:rsidP="00650BF0">
      <w:pPr>
        <w:spacing w:after="0"/>
      </w:pPr>
      <w:r>
        <w:t>sts generate H = na</w:t>
      </w:r>
    </w:p>
    <w:p w14:paraId="0D8A8DC0" w14:textId="77777777" w:rsidR="00650BF0" w:rsidRDefault="00650BF0" w:rsidP="00650BF0">
      <w:pPr>
        <w:spacing w:after="0"/>
      </w:pPr>
      <w:r>
        <w:t>line H cs cs, sort xlab(0 1 to 2.5) ylab(0 1 to 2.5)</w:t>
      </w:r>
    </w:p>
    <w:p w14:paraId="176CBD78" w14:textId="77777777" w:rsidR="00650BF0" w:rsidRDefault="00650BF0" w:rsidP="00650BF0">
      <w:pPr>
        <w:spacing w:after="0"/>
      </w:pPr>
      <w:r>
        <w:t>drop mg cs H</w:t>
      </w:r>
    </w:p>
    <w:p w14:paraId="41AD64D8" w14:textId="77777777" w:rsidR="00650BF0" w:rsidRDefault="00650BF0" w:rsidP="00650BF0">
      <w:pPr>
        <w:spacing w:after="0"/>
      </w:pPr>
      <w:r>
        <w:t>graph save "STCOX_Cox-Snell_AR", replace</w:t>
      </w:r>
    </w:p>
    <w:p w14:paraId="34029629" w14:textId="77777777" w:rsidR="00650BF0" w:rsidRDefault="00650BF0" w:rsidP="00650BF0">
      <w:pPr>
        <w:spacing w:after="0"/>
      </w:pPr>
      <w:r>
        <w:t>*predicting HR for CIFs later -- TO USE WITH BEST MODEL</w:t>
      </w:r>
    </w:p>
    <w:p w14:paraId="62478367" w14:textId="77777777" w:rsidR="00650BF0" w:rsidRDefault="00650BF0" w:rsidP="00650BF0">
      <w:pPr>
        <w:spacing w:after="0"/>
      </w:pPr>
      <w:r>
        <w:t>stset spell_end_date, failure(cause_endpoint_enc==3) exit(failure) origin(time monit_origin_date) time0(spell_start_date) id(wolf_ID)</w:t>
      </w:r>
    </w:p>
    <w:p w14:paraId="6C88DE75" w14:textId="77777777" w:rsidR="00650BF0" w:rsidRDefault="00650BF0" w:rsidP="00650BF0">
      <w:pPr>
        <w:spacing w:after="0"/>
      </w:pPr>
      <w:r>
        <w:t>stcox lib_kill, nohr efron robust cluster(wolf_ID)</w:t>
      </w:r>
    </w:p>
    <w:p w14:paraId="59CB18C0" w14:textId="77777777" w:rsidR="00650BF0" w:rsidRDefault="00650BF0" w:rsidP="00650BF0">
      <w:pPr>
        <w:spacing w:after="0"/>
      </w:pPr>
      <w:r>
        <w:t>predict h_ar_0, basehc</w:t>
      </w:r>
    </w:p>
    <w:p w14:paraId="5F816D77" w14:textId="77777777" w:rsidR="00650BF0" w:rsidRDefault="00650BF0" w:rsidP="00650BF0">
      <w:pPr>
        <w:spacing w:after="0"/>
      </w:pPr>
      <w:r>
        <w:t>gsort _t -_d</w:t>
      </w:r>
    </w:p>
    <w:p w14:paraId="035167C5" w14:textId="77777777" w:rsidR="00650BF0" w:rsidRDefault="00650BF0" w:rsidP="00650BF0">
      <w:pPr>
        <w:spacing w:after="0"/>
      </w:pPr>
      <w:r>
        <w:t>by _t: replace h_ar_0 = . if _n &gt; 1</w:t>
      </w:r>
    </w:p>
    <w:p w14:paraId="65069581" w14:textId="77777777" w:rsidR="00650BF0" w:rsidRDefault="00650BF0" w:rsidP="00650BF0">
      <w:pPr>
        <w:spacing w:after="0"/>
      </w:pPr>
      <w:r>
        <w:t>gen h_ar_1 = h_ar_0*exp(_b[lib_kill])</w:t>
      </w:r>
    </w:p>
    <w:p w14:paraId="48A264C2" w14:textId="77777777" w:rsidR="00650BF0" w:rsidRDefault="00650BF0" w:rsidP="00650BF0">
      <w:pPr>
        <w:spacing w:after="0"/>
      </w:pPr>
      <w:r>
        <w:t>twoway line h_ar_* _t, connect(J J) sort lpattern(solid dash) lcolor(navy maroon) ///</w:t>
      </w:r>
    </w:p>
    <w:p w14:paraId="190050BA" w14:textId="77777777" w:rsidR="00650BF0" w:rsidRDefault="00650BF0" w:rsidP="00650BF0">
      <w:pPr>
        <w:spacing w:after="0"/>
      </w:pPr>
      <w:r>
        <w:t>legend(label(1 "Full Protections") label(2 "Reduced protections")) ///</w:t>
      </w:r>
    </w:p>
    <w:p w14:paraId="3C25B8C7" w14:textId="77777777" w:rsidR="00650BF0" w:rsidRDefault="00650BF0" w:rsidP="00650BF0">
      <w:pPr>
        <w:spacing w:after="0"/>
      </w:pPr>
      <w:r>
        <w:t>graphregion(color(white)) title("Agency removal Hazards STCOX")</w:t>
      </w:r>
    </w:p>
    <w:p w14:paraId="0E2E6F88" w14:textId="77777777" w:rsidR="00650BF0" w:rsidRDefault="00650BF0" w:rsidP="00650BF0">
      <w:pPr>
        <w:spacing w:after="0"/>
      </w:pPr>
      <w:r>
        <w:t>graph save "STCOX_Hazards_AR", replace</w:t>
      </w:r>
    </w:p>
    <w:p w14:paraId="26796197" w14:textId="77777777" w:rsidR="00650BF0" w:rsidRDefault="00650BF0" w:rsidP="00650BF0">
      <w:pPr>
        <w:spacing w:after="0"/>
      </w:pPr>
    </w:p>
    <w:p w14:paraId="19A1A5A4" w14:textId="77777777" w:rsidR="00650BF0" w:rsidRDefault="00650BF0" w:rsidP="00650BF0">
      <w:pPr>
        <w:spacing w:after="0"/>
      </w:pPr>
    </w:p>
    <w:p w14:paraId="695C3880" w14:textId="77777777" w:rsidR="00650BF0" w:rsidRDefault="00650BF0" w:rsidP="00650BF0">
      <w:pPr>
        <w:spacing w:after="0"/>
      </w:pPr>
      <w:r>
        <w:t>**NATURAL**</w:t>
      </w:r>
    </w:p>
    <w:p w14:paraId="60192517" w14:textId="77777777" w:rsidR="00650BF0" w:rsidRDefault="00650BF0" w:rsidP="00650BF0">
      <w:pPr>
        <w:spacing w:after="0"/>
      </w:pPr>
      <w:r>
        <w:t>stset spell_end_date, failure(cause_endpoint_enc==5) exit(failure) origin(time monit_origin_date) time0(spell_start_date) id(wolf_ID)</w:t>
      </w:r>
    </w:p>
    <w:p w14:paraId="3FB0C058" w14:textId="77777777" w:rsidR="00650BF0" w:rsidRDefault="00650BF0" w:rsidP="00650BF0">
      <w:pPr>
        <w:spacing w:after="0"/>
      </w:pPr>
    </w:p>
    <w:p w14:paraId="7ACFB367" w14:textId="77777777" w:rsidR="00650BF0" w:rsidRDefault="00650BF0" w:rsidP="00650BF0">
      <w:pPr>
        <w:spacing w:after="0"/>
      </w:pPr>
      <w:r>
        <w:t>*Model 1 -- only treatment (lib_kill)</w:t>
      </w:r>
    </w:p>
    <w:p w14:paraId="0D22628B" w14:textId="77777777" w:rsidR="00650BF0" w:rsidRDefault="00650BF0" w:rsidP="00650BF0">
      <w:pPr>
        <w:spacing w:after="0"/>
      </w:pPr>
      <w:r>
        <w:t>stcox i.lib_kill, efron robust cluster(wolf_ID)</w:t>
      </w:r>
    </w:p>
    <w:p w14:paraId="7B2B262A" w14:textId="77777777" w:rsidR="00650BF0" w:rsidRDefault="00650BF0" w:rsidP="00650BF0">
      <w:pPr>
        <w:spacing w:after="0"/>
      </w:pPr>
      <w:r>
        <w:t>estat ic</w:t>
      </w:r>
    </w:p>
    <w:p w14:paraId="416417E3" w14:textId="77777777" w:rsidR="00650BF0" w:rsidRDefault="00650BF0" w:rsidP="00650BF0">
      <w:pPr>
        <w:spacing w:after="0"/>
      </w:pPr>
      <w:r>
        <w:lastRenderedPageBreak/>
        <w:t>*checking PH assumption of treatment</w:t>
      </w:r>
    </w:p>
    <w:p w14:paraId="37F53868" w14:textId="77777777" w:rsidR="00650BF0" w:rsidRDefault="00650BF0" w:rsidP="00650BF0">
      <w:pPr>
        <w:spacing w:after="0"/>
      </w:pPr>
      <w:r>
        <w:t>stcox i.lib_kill, tvc(i.lib_kill) efron robust cluster(wolf_ID)</w:t>
      </w:r>
    </w:p>
    <w:p w14:paraId="5581B88F" w14:textId="77777777" w:rsidR="00650BF0" w:rsidRDefault="00650BF0" w:rsidP="00650BF0">
      <w:pPr>
        <w:spacing w:after="0"/>
      </w:pPr>
      <w:r>
        <w:t>estat ic</w:t>
      </w:r>
    </w:p>
    <w:p w14:paraId="6C922A6D" w14:textId="77777777" w:rsidR="00650BF0" w:rsidRDefault="00650BF0" w:rsidP="00650BF0">
      <w:pPr>
        <w:spacing w:after="0"/>
      </w:pPr>
    </w:p>
    <w:p w14:paraId="3E7287B1" w14:textId="77777777" w:rsidR="00650BF0" w:rsidRDefault="00650BF0" w:rsidP="00650BF0">
      <w:pPr>
        <w:spacing w:after="0"/>
      </w:pPr>
      <w:r>
        <w:t>*adding covariates*</w:t>
      </w:r>
    </w:p>
    <w:p w14:paraId="4ACC60F3" w14:textId="77777777" w:rsidR="00650BF0" w:rsidRDefault="00650BF0" w:rsidP="00650BF0">
      <w:pPr>
        <w:spacing w:after="0"/>
      </w:pPr>
      <w:r>
        <w:t>*Model 2</w:t>
      </w:r>
    </w:p>
    <w:p w14:paraId="1DB02757" w14:textId="77777777" w:rsidR="00650BF0" w:rsidRDefault="00650BF0" w:rsidP="00650BF0">
      <w:pPr>
        <w:spacing w:after="0"/>
      </w:pPr>
      <w:r>
        <w:t>stcox i.lib_kill i.winter, efron robust cluster(wolf_ID)</w:t>
      </w:r>
    </w:p>
    <w:p w14:paraId="09E1FF03" w14:textId="77777777" w:rsidR="00650BF0" w:rsidRDefault="00650BF0" w:rsidP="00650BF0">
      <w:pPr>
        <w:spacing w:after="0"/>
      </w:pPr>
      <w:r>
        <w:t>estat ic</w:t>
      </w:r>
    </w:p>
    <w:p w14:paraId="3E00D7BA" w14:textId="77777777" w:rsidR="00650BF0" w:rsidRDefault="00650BF0" w:rsidP="00650BF0">
      <w:pPr>
        <w:spacing w:after="0"/>
      </w:pPr>
    </w:p>
    <w:p w14:paraId="4160D8E8" w14:textId="77777777" w:rsidR="00650BF0" w:rsidRDefault="00650BF0" w:rsidP="00650BF0">
      <w:pPr>
        <w:spacing w:after="0"/>
      </w:pPr>
      <w:r>
        <w:t>*Model 3</w:t>
      </w:r>
    </w:p>
    <w:p w14:paraId="3B6E0A0F" w14:textId="77777777" w:rsidR="00650BF0" w:rsidRDefault="00650BF0" w:rsidP="00650BF0">
      <w:pPr>
        <w:spacing w:after="0"/>
      </w:pPr>
      <w:r>
        <w:t>stcox i.lib_kill i.winter, tvc(i.lib_kill i.winter) efron robust cluster(wolf_ID)</w:t>
      </w:r>
    </w:p>
    <w:p w14:paraId="0784A9C2" w14:textId="77777777" w:rsidR="00650BF0" w:rsidRDefault="00650BF0" w:rsidP="00650BF0">
      <w:pPr>
        <w:spacing w:after="0"/>
      </w:pPr>
      <w:r>
        <w:t>estat ic</w:t>
      </w:r>
    </w:p>
    <w:p w14:paraId="077135D2" w14:textId="77777777" w:rsidR="00650BF0" w:rsidRDefault="00650BF0" w:rsidP="00650BF0">
      <w:pPr>
        <w:spacing w:after="0"/>
      </w:pPr>
    </w:p>
    <w:p w14:paraId="1D2A7190" w14:textId="77777777" w:rsidR="00650BF0" w:rsidRDefault="00650BF0" w:rsidP="00650BF0">
      <w:pPr>
        <w:spacing w:after="0"/>
      </w:pPr>
      <w:r>
        <w:t>*Model 4</w:t>
      </w:r>
    </w:p>
    <w:p w14:paraId="0053649A" w14:textId="77777777" w:rsidR="00650BF0" w:rsidRDefault="00650BF0" w:rsidP="00650BF0">
      <w:pPr>
        <w:spacing w:after="0"/>
      </w:pPr>
      <w:r>
        <w:t>stcox i.lib_kill i.sex_coded, efron robust cluster(wolf_ID)</w:t>
      </w:r>
    </w:p>
    <w:p w14:paraId="1A471FC5" w14:textId="77777777" w:rsidR="00650BF0" w:rsidRDefault="00650BF0" w:rsidP="00650BF0">
      <w:pPr>
        <w:spacing w:after="0"/>
      </w:pPr>
      <w:r>
        <w:t>estat ic</w:t>
      </w:r>
    </w:p>
    <w:p w14:paraId="359A8868" w14:textId="77777777" w:rsidR="00650BF0" w:rsidRDefault="00650BF0" w:rsidP="00650BF0">
      <w:pPr>
        <w:spacing w:after="0"/>
      </w:pPr>
    </w:p>
    <w:p w14:paraId="046FDCB3" w14:textId="77777777" w:rsidR="00650BF0" w:rsidRDefault="00650BF0" w:rsidP="00650BF0">
      <w:pPr>
        <w:spacing w:after="0"/>
      </w:pPr>
      <w:r>
        <w:t>*Model 5</w:t>
      </w:r>
    </w:p>
    <w:p w14:paraId="52727FB1" w14:textId="77777777" w:rsidR="00650BF0" w:rsidRDefault="00650BF0" w:rsidP="00650BF0">
      <w:pPr>
        <w:spacing w:after="0"/>
      </w:pPr>
      <w:r>
        <w:t>stcox i.lib_kill i.sex_coded, tvc(i.lib_kill i.sex_coded) efron robust cluster(wolf_ID)</w:t>
      </w:r>
    </w:p>
    <w:p w14:paraId="0D9979C7" w14:textId="77777777" w:rsidR="00650BF0" w:rsidRDefault="00650BF0" w:rsidP="00650BF0">
      <w:pPr>
        <w:spacing w:after="0"/>
      </w:pPr>
      <w:r>
        <w:t>estat ic</w:t>
      </w:r>
    </w:p>
    <w:p w14:paraId="53E17DEA" w14:textId="77777777" w:rsidR="00650BF0" w:rsidRDefault="00650BF0" w:rsidP="00650BF0">
      <w:pPr>
        <w:spacing w:after="0"/>
      </w:pPr>
    </w:p>
    <w:p w14:paraId="0CA863CF" w14:textId="77777777" w:rsidR="00650BF0" w:rsidRDefault="00650BF0" w:rsidP="00650BF0">
      <w:pPr>
        <w:spacing w:after="0"/>
      </w:pPr>
      <w:r>
        <w:t>*BEST MODEL (#1)</w:t>
      </w:r>
    </w:p>
    <w:p w14:paraId="3309C1F5" w14:textId="77777777" w:rsidR="00650BF0" w:rsidRDefault="00650BF0" w:rsidP="00650BF0">
      <w:pPr>
        <w:spacing w:after="0"/>
      </w:pPr>
      <w:r>
        <w:t>stcox lib_kill, efron robust cluster(wolf_ID)</w:t>
      </w:r>
    </w:p>
    <w:p w14:paraId="1862B1F7" w14:textId="77777777" w:rsidR="00650BF0" w:rsidRDefault="00650BF0" w:rsidP="00650BF0">
      <w:pPr>
        <w:spacing w:after="0"/>
      </w:pPr>
      <w:r>
        <w:t>estat ic</w:t>
      </w:r>
    </w:p>
    <w:p w14:paraId="1D522208" w14:textId="77777777" w:rsidR="00650BF0" w:rsidRDefault="00650BF0" w:rsidP="00650BF0">
      <w:pPr>
        <w:spacing w:after="0"/>
      </w:pPr>
    </w:p>
    <w:p w14:paraId="72F04374" w14:textId="77777777" w:rsidR="00650BF0" w:rsidRDefault="00650BF0" w:rsidP="00650BF0">
      <w:pPr>
        <w:spacing w:after="0"/>
      </w:pPr>
      <w:r>
        <w:t>stcurve, cumh at1(lib_kill=0) at2(lib_kill=1) lpattern(solid dash) lcolor(navy maroon) legend(label(1 "Full Protections") label(2 "Reduced protections"))</w:t>
      </w:r>
    </w:p>
    <w:p w14:paraId="06589BFA" w14:textId="77777777" w:rsidR="00650BF0" w:rsidRDefault="00650BF0" w:rsidP="00650BF0">
      <w:pPr>
        <w:spacing w:after="0"/>
      </w:pPr>
      <w:r>
        <w:t>graph save "STCOX_CUMHAZ_NAT", replace</w:t>
      </w:r>
    </w:p>
    <w:p w14:paraId="1064696A" w14:textId="77777777" w:rsidR="00650BF0" w:rsidRDefault="00650BF0" w:rsidP="00650BF0">
      <w:pPr>
        <w:spacing w:after="0"/>
      </w:pPr>
    </w:p>
    <w:p w14:paraId="772CC5B2" w14:textId="77777777" w:rsidR="00650BF0" w:rsidRDefault="00650BF0" w:rsidP="00650BF0">
      <w:pPr>
        <w:spacing w:after="0"/>
      </w:pPr>
      <w:r>
        <w:t>*Checking PH assumptions -- TO USE WITH BEST MODEL (with that model run immediately preceding it)</w:t>
      </w:r>
    </w:p>
    <w:p w14:paraId="0BA934BB" w14:textId="77777777" w:rsidR="00650BF0" w:rsidRDefault="00650BF0" w:rsidP="00650BF0">
      <w:pPr>
        <w:spacing w:after="0"/>
      </w:pPr>
      <w:r>
        <w:t>estat phtest, log detail</w:t>
      </w:r>
    </w:p>
    <w:p w14:paraId="75588F2C" w14:textId="77777777" w:rsidR="00650BF0" w:rsidRDefault="00650BF0" w:rsidP="00650BF0">
      <w:pPr>
        <w:spacing w:after="0"/>
      </w:pPr>
      <w:r>
        <w:t>estat phtest, plot(lib_kill)</w:t>
      </w:r>
    </w:p>
    <w:p w14:paraId="61796F63" w14:textId="77777777" w:rsidR="00650BF0" w:rsidRDefault="00650BF0" w:rsidP="00650BF0">
      <w:pPr>
        <w:spacing w:after="0"/>
      </w:pPr>
      <w:r>
        <w:t>graph save "STCOX_phtest_NAT", replace</w:t>
      </w:r>
    </w:p>
    <w:p w14:paraId="0AB31218" w14:textId="77777777" w:rsidR="00650BF0" w:rsidRDefault="00650BF0" w:rsidP="00650BF0">
      <w:pPr>
        <w:spacing w:after="0"/>
      </w:pPr>
      <w:r>
        <w:t>stphplot, by(lib_kill) nolnt</w:t>
      </w:r>
    </w:p>
    <w:p w14:paraId="12C9D021" w14:textId="77777777" w:rsidR="00650BF0" w:rsidRDefault="00650BF0" w:rsidP="00650BF0">
      <w:pPr>
        <w:spacing w:after="0"/>
      </w:pPr>
    </w:p>
    <w:p w14:paraId="6342384F" w14:textId="77777777" w:rsidR="00650BF0" w:rsidRDefault="00650BF0" w:rsidP="00650BF0">
      <w:pPr>
        <w:spacing w:after="0"/>
      </w:pPr>
      <w:r>
        <w:t>*Goodness of fit -- TO USE WITH BEST MODEL (look for NA line following Cox-snell residual line ~</w:t>
      </w:r>
      <w:proofErr w:type="gramStart"/>
      <w:r>
        <w:t>45 degree</w:t>
      </w:r>
      <w:proofErr w:type="gramEnd"/>
      <w:r>
        <w:t xml:space="preserve"> angle)</w:t>
      </w:r>
    </w:p>
    <w:p w14:paraId="7E7722FC" w14:textId="77777777" w:rsidR="00650BF0" w:rsidRDefault="00650BF0" w:rsidP="00650BF0">
      <w:pPr>
        <w:spacing w:after="0"/>
      </w:pPr>
      <w:r>
        <w:t>quietly stcox lib_kill, nohr efron robust cluster(wolf_ID) mgale(mg)</w:t>
      </w:r>
    </w:p>
    <w:p w14:paraId="3B861A27" w14:textId="77777777" w:rsidR="00650BF0" w:rsidRDefault="00650BF0" w:rsidP="00650BF0">
      <w:pPr>
        <w:spacing w:after="0"/>
      </w:pPr>
      <w:r>
        <w:t>predict cs, csnell</w:t>
      </w:r>
    </w:p>
    <w:p w14:paraId="22A626B5" w14:textId="77777777" w:rsidR="00650BF0" w:rsidRDefault="00650BF0" w:rsidP="00650BF0">
      <w:pPr>
        <w:spacing w:after="0"/>
      </w:pPr>
      <w:r>
        <w:t>stset cs, id(wolf_ID) failure(cause_endpoint_enc==5)</w:t>
      </w:r>
    </w:p>
    <w:p w14:paraId="5B27ADBE" w14:textId="77777777" w:rsidR="00650BF0" w:rsidRDefault="00650BF0" w:rsidP="00650BF0">
      <w:pPr>
        <w:spacing w:after="0"/>
      </w:pPr>
      <w:r>
        <w:t>sts generate H = na</w:t>
      </w:r>
    </w:p>
    <w:p w14:paraId="1C413083" w14:textId="77777777" w:rsidR="00650BF0" w:rsidRDefault="00650BF0" w:rsidP="00650BF0">
      <w:pPr>
        <w:spacing w:after="0"/>
      </w:pPr>
      <w:r>
        <w:t>line H cs cs, sort xlab(0 1 to 2.5) ylab(0 1 to 2.5)</w:t>
      </w:r>
    </w:p>
    <w:p w14:paraId="0BEEC6F1" w14:textId="77777777" w:rsidR="00650BF0" w:rsidRDefault="00650BF0" w:rsidP="00650BF0">
      <w:pPr>
        <w:spacing w:after="0"/>
      </w:pPr>
      <w:r>
        <w:t>drop mg cs H</w:t>
      </w:r>
    </w:p>
    <w:p w14:paraId="6252CB9D" w14:textId="77777777" w:rsidR="00650BF0" w:rsidRDefault="00650BF0" w:rsidP="00650BF0">
      <w:pPr>
        <w:spacing w:after="0"/>
      </w:pPr>
      <w:r>
        <w:t>graph save "STCOX_Cox-Snell_NAT", replace</w:t>
      </w:r>
    </w:p>
    <w:p w14:paraId="1D5A2B7E" w14:textId="77777777" w:rsidR="00650BF0" w:rsidRDefault="00650BF0" w:rsidP="00650BF0">
      <w:pPr>
        <w:spacing w:after="0"/>
      </w:pPr>
      <w:r>
        <w:lastRenderedPageBreak/>
        <w:t>*predicting HR for CIFs later -- TO USE WITH BEST MODEL</w:t>
      </w:r>
    </w:p>
    <w:p w14:paraId="27433201" w14:textId="77777777" w:rsidR="00650BF0" w:rsidRDefault="00650BF0" w:rsidP="00650BF0">
      <w:pPr>
        <w:spacing w:after="0"/>
      </w:pPr>
      <w:r>
        <w:t>stset spell_end_date, failure(cause_endpoint_enc==5) exit(failure) origin(time monit_origin_date) time0(spell_start_date) id(wolf_ID)</w:t>
      </w:r>
    </w:p>
    <w:p w14:paraId="57E210CD" w14:textId="77777777" w:rsidR="00650BF0" w:rsidRDefault="00650BF0" w:rsidP="00650BF0">
      <w:pPr>
        <w:spacing w:after="0"/>
      </w:pPr>
      <w:r>
        <w:t>stcox lib_kill, nohr efron robust cluster(wolf_ID)</w:t>
      </w:r>
    </w:p>
    <w:p w14:paraId="16AB6A68" w14:textId="77777777" w:rsidR="00650BF0" w:rsidRDefault="00650BF0" w:rsidP="00650BF0">
      <w:pPr>
        <w:spacing w:after="0"/>
      </w:pPr>
      <w:r>
        <w:t>predict h_nat_0, basehc</w:t>
      </w:r>
    </w:p>
    <w:p w14:paraId="491DDAC4" w14:textId="77777777" w:rsidR="00650BF0" w:rsidRDefault="00650BF0" w:rsidP="00650BF0">
      <w:pPr>
        <w:spacing w:after="0"/>
      </w:pPr>
      <w:r>
        <w:t>gsort _t -_d</w:t>
      </w:r>
    </w:p>
    <w:p w14:paraId="195E79E1" w14:textId="77777777" w:rsidR="00650BF0" w:rsidRDefault="00650BF0" w:rsidP="00650BF0">
      <w:pPr>
        <w:spacing w:after="0"/>
      </w:pPr>
      <w:r>
        <w:t>by _t: replace h_nat_0 = . if _n &gt; 1</w:t>
      </w:r>
    </w:p>
    <w:p w14:paraId="58767D0F" w14:textId="77777777" w:rsidR="00650BF0" w:rsidRDefault="00650BF0" w:rsidP="00650BF0">
      <w:pPr>
        <w:spacing w:after="0"/>
      </w:pPr>
      <w:r>
        <w:t>gen h_nat_1 = h_nat_0*exp(_b[lib_kill])</w:t>
      </w:r>
    </w:p>
    <w:p w14:paraId="54A89DDC" w14:textId="77777777" w:rsidR="00650BF0" w:rsidRDefault="00650BF0" w:rsidP="00650BF0">
      <w:pPr>
        <w:spacing w:after="0"/>
      </w:pPr>
      <w:r>
        <w:t>twoway line h_nat_* _t, connect(J J) sort lpattern(solid dash) lcolor(navy maroon) ///</w:t>
      </w:r>
    </w:p>
    <w:p w14:paraId="63BCF2F6" w14:textId="77777777" w:rsidR="00650BF0" w:rsidRDefault="00650BF0" w:rsidP="00650BF0">
      <w:pPr>
        <w:spacing w:after="0"/>
      </w:pPr>
      <w:r>
        <w:t>legend(label(1 "Full Protections") label(2 "Reduced protections")) ///</w:t>
      </w:r>
    </w:p>
    <w:p w14:paraId="62C1B2BD" w14:textId="77777777" w:rsidR="00650BF0" w:rsidRDefault="00650BF0" w:rsidP="00650BF0">
      <w:pPr>
        <w:spacing w:after="0"/>
      </w:pPr>
      <w:r>
        <w:t>graphregion(color(white)) title("Natural Hazards STCOX")</w:t>
      </w:r>
    </w:p>
    <w:p w14:paraId="3BF2E1AA" w14:textId="77777777" w:rsidR="00650BF0" w:rsidRDefault="00650BF0" w:rsidP="00650BF0">
      <w:pPr>
        <w:spacing w:after="0"/>
      </w:pPr>
      <w:r>
        <w:t>graph save "STCOX_Hazards_NAT", replace</w:t>
      </w:r>
    </w:p>
    <w:p w14:paraId="706A1A76" w14:textId="77777777" w:rsidR="00650BF0" w:rsidRDefault="00650BF0" w:rsidP="00650BF0">
      <w:pPr>
        <w:spacing w:after="0"/>
      </w:pPr>
    </w:p>
    <w:p w14:paraId="318606EC" w14:textId="77777777" w:rsidR="00650BF0" w:rsidRDefault="00650BF0" w:rsidP="00650BF0">
      <w:pPr>
        <w:spacing w:after="0"/>
      </w:pPr>
    </w:p>
    <w:p w14:paraId="7DC44E7E" w14:textId="77777777" w:rsidR="00650BF0" w:rsidRDefault="00650BF0" w:rsidP="00650BF0">
      <w:pPr>
        <w:spacing w:after="0"/>
      </w:pPr>
      <w:r>
        <w:t>**NON-CRIMINAL**</w:t>
      </w:r>
    </w:p>
    <w:p w14:paraId="5EBC50D5" w14:textId="77777777" w:rsidR="00650BF0" w:rsidRDefault="00650BF0" w:rsidP="00650BF0">
      <w:pPr>
        <w:spacing w:after="0"/>
      </w:pPr>
      <w:r>
        <w:t>stset spell_end_date, failure(cause_endpoint_enc==6) exit(failure) origin(time monit_origin_date) time0(spell_start_date) id(wolf_ID)</w:t>
      </w:r>
    </w:p>
    <w:p w14:paraId="7975F6B5" w14:textId="77777777" w:rsidR="00650BF0" w:rsidRDefault="00650BF0" w:rsidP="00650BF0">
      <w:pPr>
        <w:spacing w:after="0"/>
      </w:pPr>
    </w:p>
    <w:p w14:paraId="3D867D35" w14:textId="77777777" w:rsidR="00650BF0" w:rsidRDefault="00650BF0" w:rsidP="00650BF0">
      <w:pPr>
        <w:spacing w:after="0"/>
      </w:pPr>
      <w:r>
        <w:t>*Model 1 -- only treatment (lib_kill)</w:t>
      </w:r>
    </w:p>
    <w:p w14:paraId="6B7E330B" w14:textId="77777777" w:rsidR="00650BF0" w:rsidRDefault="00650BF0" w:rsidP="00650BF0">
      <w:pPr>
        <w:spacing w:after="0"/>
      </w:pPr>
      <w:r>
        <w:t>stcox i.lib_kill, efron robust cluster(wolf_ID)</w:t>
      </w:r>
    </w:p>
    <w:p w14:paraId="63791033" w14:textId="77777777" w:rsidR="00650BF0" w:rsidRDefault="00650BF0" w:rsidP="00650BF0">
      <w:pPr>
        <w:spacing w:after="0"/>
      </w:pPr>
      <w:r>
        <w:t>estat ic</w:t>
      </w:r>
    </w:p>
    <w:p w14:paraId="366F6140" w14:textId="77777777" w:rsidR="00650BF0" w:rsidRDefault="00650BF0" w:rsidP="00650BF0">
      <w:pPr>
        <w:spacing w:after="0"/>
      </w:pPr>
      <w:r>
        <w:t>*checking PH assumption of treatment</w:t>
      </w:r>
    </w:p>
    <w:p w14:paraId="69F29D3A" w14:textId="77777777" w:rsidR="00650BF0" w:rsidRDefault="00650BF0" w:rsidP="00650BF0">
      <w:pPr>
        <w:spacing w:after="0"/>
      </w:pPr>
      <w:r>
        <w:t>stcox i.lib_kill, tvc(i.lib_kill) efron robust cluster(wolf_ID)</w:t>
      </w:r>
    </w:p>
    <w:p w14:paraId="1B86B721" w14:textId="77777777" w:rsidR="00650BF0" w:rsidRDefault="00650BF0" w:rsidP="00650BF0">
      <w:pPr>
        <w:spacing w:after="0"/>
      </w:pPr>
      <w:r>
        <w:t>estat ic</w:t>
      </w:r>
    </w:p>
    <w:p w14:paraId="1A2C2689" w14:textId="77777777" w:rsidR="00650BF0" w:rsidRDefault="00650BF0" w:rsidP="00650BF0">
      <w:pPr>
        <w:spacing w:after="0"/>
      </w:pPr>
    </w:p>
    <w:p w14:paraId="2ACF1C6E" w14:textId="77777777" w:rsidR="00650BF0" w:rsidRDefault="00650BF0" w:rsidP="00650BF0">
      <w:pPr>
        <w:spacing w:after="0"/>
      </w:pPr>
      <w:r>
        <w:t>*adding covariates*</w:t>
      </w:r>
    </w:p>
    <w:p w14:paraId="66826673" w14:textId="77777777" w:rsidR="00650BF0" w:rsidRDefault="00650BF0" w:rsidP="00650BF0">
      <w:pPr>
        <w:spacing w:after="0"/>
      </w:pPr>
      <w:r>
        <w:t>*Model 2</w:t>
      </w:r>
    </w:p>
    <w:p w14:paraId="33A13659" w14:textId="77777777" w:rsidR="00650BF0" w:rsidRDefault="00650BF0" w:rsidP="00650BF0">
      <w:pPr>
        <w:spacing w:after="0"/>
      </w:pPr>
      <w:r>
        <w:t>stcox i.lib_kill i.winter, efron robust cluster(wolf_ID)</w:t>
      </w:r>
    </w:p>
    <w:p w14:paraId="4AAED5BD" w14:textId="77777777" w:rsidR="00650BF0" w:rsidRDefault="00650BF0" w:rsidP="00650BF0">
      <w:pPr>
        <w:spacing w:after="0"/>
      </w:pPr>
      <w:r>
        <w:t>estat ic</w:t>
      </w:r>
    </w:p>
    <w:p w14:paraId="304A9298" w14:textId="77777777" w:rsidR="00650BF0" w:rsidRDefault="00650BF0" w:rsidP="00650BF0">
      <w:pPr>
        <w:spacing w:after="0"/>
      </w:pPr>
    </w:p>
    <w:p w14:paraId="37E6B061" w14:textId="77777777" w:rsidR="00650BF0" w:rsidRDefault="00650BF0" w:rsidP="00650BF0">
      <w:pPr>
        <w:spacing w:after="0"/>
      </w:pPr>
      <w:r>
        <w:t>*Model 3</w:t>
      </w:r>
    </w:p>
    <w:p w14:paraId="280946F1" w14:textId="77777777" w:rsidR="00650BF0" w:rsidRDefault="00650BF0" w:rsidP="00650BF0">
      <w:pPr>
        <w:spacing w:after="0"/>
      </w:pPr>
      <w:r>
        <w:t>stcox i.lib_kill i.winter, tvc(i.lib_kill i.winter) efron robust cluster(wolf_ID)</w:t>
      </w:r>
    </w:p>
    <w:p w14:paraId="06F34CE4" w14:textId="77777777" w:rsidR="00650BF0" w:rsidRDefault="00650BF0" w:rsidP="00650BF0">
      <w:pPr>
        <w:spacing w:after="0"/>
      </w:pPr>
      <w:r>
        <w:t>estat ic</w:t>
      </w:r>
    </w:p>
    <w:p w14:paraId="3ED9894A" w14:textId="77777777" w:rsidR="00650BF0" w:rsidRDefault="00650BF0" w:rsidP="00650BF0">
      <w:pPr>
        <w:spacing w:after="0"/>
      </w:pPr>
    </w:p>
    <w:p w14:paraId="3A74BA25" w14:textId="77777777" w:rsidR="00650BF0" w:rsidRDefault="00650BF0" w:rsidP="00650BF0">
      <w:pPr>
        <w:spacing w:after="0"/>
      </w:pPr>
      <w:r>
        <w:t>*Model 4</w:t>
      </w:r>
    </w:p>
    <w:p w14:paraId="2B15E440" w14:textId="77777777" w:rsidR="00650BF0" w:rsidRDefault="00650BF0" w:rsidP="00650BF0">
      <w:pPr>
        <w:spacing w:after="0"/>
      </w:pPr>
      <w:r>
        <w:t>stcox i.lib_kill i.sex_coded, efron robust cluster(wolf_ID)</w:t>
      </w:r>
    </w:p>
    <w:p w14:paraId="01E237AE" w14:textId="77777777" w:rsidR="00650BF0" w:rsidRDefault="00650BF0" w:rsidP="00650BF0">
      <w:pPr>
        <w:spacing w:after="0"/>
      </w:pPr>
      <w:r>
        <w:t>estat ic</w:t>
      </w:r>
    </w:p>
    <w:p w14:paraId="5E7ECC2D" w14:textId="77777777" w:rsidR="00650BF0" w:rsidRDefault="00650BF0" w:rsidP="00650BF0">
      <w:pPr>
        <w:spacing w:after="0"/>
      </w:pPr>
    </w:p>
    <w:p w14:paraId="416BBC82" w14:textId="77777777" w:rsidR="00650BF0" w:rsidRDefault="00650BF0" w:rsidP="00650BF0">
      <w:pPr>
        <w:spacing w:after="0"/>
      </w:pPr>
      <w:r>
        <w:t>*Model 5</w:t>
      </w:r>
    </w:p>
    <w:p w14:paraId="5D2B8FC1" w14:textId="77777777" w:rsidR="00650BF0" w:rsidRDefault="00650BF0" w:rsidP="00650BF0">
      <w:pPr>
        <w:spacing w:after="0"/>
      </w:pPr>
      <w:r>
        <w:t>stcox i.lib_kill i.sex_coded, tvc(i.lib_kill i.sex_coded) efron robust cluster(wolf_ID)</w:t>
      </w:r>
    </w:p>
    <w:p w14:paraId="6B36D8B8" w14:textId="77777777" w:rsidR="00650BF0" w:rsidRDefault="00650BF0" w:rsidP="00650BF0">
      <w:pPr>
        <w:spacing w:after="0"/>
      </w:pPr>
      <w:r>
        <w:t>estat ic</w:t>
      </w:r>
    </w:p>
    <w:p w14:paraId="3225037B" w14:textId="77777777" w:rsidR="00650BF0" w:rsidRDefault="00650BF0" w:rsidP="00650BF0">
      <w:pPr>
        <w:spacing w:after="0"/>
      </w:pPr>
    </w:p>
    <w:p w14:paraId="51034A3E" w14:textId="77777777" w:rsidR="00650BF0" w:rsidRDefault="00650BF0" w:rsidP="00650BF0">
      <w:pPr>
        <w:spacing w:after="0"/>
      </w:pPr>
      <w:r>
        <w:t>*BEST MODEL (#1)</w:t>
      </w:r>
    </w:p>
    <w:p w14:paraId="06440E15" w14:textId="77777777" w:rsidR="00650BF0" w:rsidRDefault="00650BF0" w:rsidP="00650BF0">
      <w:pPr>
        <w:spacing w:after="0"/>
      </w:pPr>
      <w:r>
        <w:t>stcox lib_kill, efron robust cluster(wolf_ID)</w:t>
      </w:r>
    </w:p>
    <w:p w14:paraId="7BDD0222" w14:textId="77777777" w:rsidR="00650BF0" w:rsidRDefault="00650BF0" w:rsidP="00650BF0">
      <w:pPr>
        <w:spacing w:after="0"/>
      </w:pPr>
      <w:r>
        <w:lastRenderedPageBreak/>
        <w:t>estat ic</w:t>
      </w:r>
    </w:p>
    <w:p w14:paraId="68A7CFA1" w14:textId="77777777" w:rsidR="00650BF0" w:rsidRDefault="00650BF0" w:rsidP="00650BF0">
      <w:pPr>
        <w:spacing w:after="0"/>
      </w:pPr>
    </w:p>
    <w:p w14:paraId="08D5484E" w14:textId="77777777" w:rsidR="00650BF0" w:rsidRDefault="00650BF0" w:rsidP="00650BF0">
      <w:pPr>
        <w:spacing w:after="0"/>
      </w:pPr>
      <w:r>
        <w:t>stcurve, cumh at1(lib_kill=0) at2(lib_kill=1) lpattern(solid dash) lcolor(navy maroon) legend(label(1 "Full Protections") label(2 "Reduced protections"))</w:t>
      </w:r>
    </w:p>
    <w:p w14:paraId="794392A1" w14:textId="77777777" w:rsidR="00650BF0" w:rsidRDefault="00650BF0" w:rsidP="00650BF0">
      <w:pPr>
        <w:spacing w:after="0"/>
      </w:pPr>
      <w:r>
        <w:t>graph save "STCOX_CUMHAZ_NON", replace</w:t>
      </w:r>
    </w:p>
    <w:p w14:paraId="305D1078" w14:textId="77777777" w:rsidR="00650BF0" w:rsidRDefault="00650BF0" w:rsidP="00650BF0">
      <w:pPr>
        <w:spacing w:after="0"/>
      </w:pPr>
    </w:p>
    <w:p w14:paraId="7D4D874F" w14:textId="77777777" w:rsidR="00650BF0" w:rsidRDefault="00650BF0" w:rsidP="00650BF0">
      <w:pPr>
        <w:spacing w:after="0"/>
      </w:pPr>
      <w:r>
        <w:t>*Checking PH assumptions -- TO USE WITH BEST MODEL (with that model run immediately preceding it)</w:t>
      </w:r>
    </w:p>
    <w:p w14:paraId="224CD8FD" w14:textId="77777777" w:rsidR="00650BF0" w:rsidRDefault="00650BF0" w:rsidP="00650BF0">
      <w:pPr>
        <w:spacing w:after="0"/>
      </w:pPr>
      <w:r>
        <w:t>estat phtest, log detail</w:t>
      </w:r>
    </w:p>
    <w:p w14:paraId="792D1BFA" w14:textId="77777777" w:rsidR="00650BF0" w:rsidRDefault="00650BF0" w:rsidP="00650BF0">
      <w:pPr>
        <w:spacing w:after="0"/>
      </w:pPr>
      <w:r>
        <w:t>estat phtest, plot(lib_kill)</w:t>
      </w:r>
    </w:p>
    <w:p w14:paraId="52973D41" w14:textId="77777777" w:rsidR="00650BF0" w:rsidRDefault="00650BF0" w:rsidP="00650BF0">
      <w:pPr>
        <w:spacing w:after="0"/>
      </w:pPr>
      <w:r>
        <w:t>graph save "STCOX_phtest_NON", replace</w:t>
      </w:r>
    </w:p>
    <w:p w14:paraId="0F15D523" w14:textId="77777777" w:rsidR="00650BF0" w:rsidRDefault="00650BF0" w:rsidP="00650BF0">
      <w:pPr>
        <w:spacing w:after="0"/>
      </w:pPr>
      <w:r>
        <w:t>stphplot, by(lib_kill) nolnt</w:t>
      </w:r>
    </w:p>
    <w:p w14:paraId="539E501E" w14:textId="77777777" w:rsidR="00650BF0" w:rsidRDefault="00650BF0" w:rsidP="00650BF0">
      <w:pPr>
        <w:spacing w:after="0"/>
      </w:pPr>
    </w:p>
    <w:p w14:paraId="7B7475C6" w14:textId="77777777" w:rsidR="00650BF0" w:rsidRDefault="00650BF0" w:rsidP="00650BF0">
      <w:pPr>
        <w:spacing w:after="0"/>
      </w:pPr>
      <w:r>
        <w:t>*Goodness of fit -- TO USE WITH BEST MODEL (look for NA line following Cox-snell residual line ~</w:t>
      </w:r>
      <w:proofErr w:type="gramStart"/>
      <w:r>
        <w:t>45 degree</w:t>
      </w:r>
      <w:proofErr w:type="gramEnd"/>
      <w:r>
        <w:t xml:space="preserve"> angle)</w:t>
      </w:r>
    </w:p>
    <w:p w14:paraId="3DD715D4" w14:textId="77777777" w:rsidR="00650BF0" w:rsidRDefault="00650BF0" w:rsidP="00650BF0">
      <w:pPr>
        <w:spacing w:after="0"/>
      </w:pPr>
      <w:r>
        <w:t>quietly stcox lib_kill, nohr efron robust cluster(wolf_ID) mgale(mg)</w:t>
      </w:r>
    </w:p>
    <w:p w14:paraId="7F6D4B3D" w14:textId="77777777" w:rsidR="00650BF0" w:rsidRDefault="00650BF0" w:rsidP="00650BF0">
      <w:pPr>
        <w:spacing w:after="0"/>
      </w:pPr>
      <w:r>
        <w:t>predict cs, csnell</w:t>
      </w:r>
    </w:p>
    <w:p w14:paraId="1EEC7293" w14:textId="77777777" w:rsidR="00650BF0" w:rsidRDefault="00650BF0" w:rsidP="00650BF0">
      <w:pPr>
        <w:spacing w:after="0"/>
      </w:pPr>
      <w:r>
        <w:t>stset cs, id(wolf_ID) failure(cause_endpoint_enc==6)</w:t>
      </w:r>
    </w:p>
    <w:p w14:paraId="6FF43E5A" w14:textId="77777777" w:rsidR="00650BF0" w:rsidRDefault="00650BF0" w:rsidP="00650BF0">
      <w:pPr>
        <w:spacing w:after="0"/>
      </w:pPr>
      <w:r>
        <w:t>sts generate H = na</w:t>
      </w:r>
    </w:p>
    <w:p w14:paraId="0808F171" w14:textId="77777777" w:rsidR="00650BF0" w:rsidRDefault="00650BF0" w:rsidP="00650BF0">
      <w:pPr>
        <w:spacing w:after="0"/>
      </w:pPr>
      <w:r>
        <w:t>line H cs cs, sort xlab(0 1 to 2.5) ylab(0 1 to 2.5)</w:t>
      </w:r>
    </w:p>
    <w:p w14:paraId="5A234182" w14:textId="77777777" w:rsidR="00650BF0" w:rsidRDefault="00650BF0" w:rsidP="00650BF0">
      <w:pPr>
        <w:spacing w:after="0"/>
      </w:pPr>
      <w:r>
        <w:t>drop mg cs H</w:t>
      </w:r>
    </w:p>
    <w:p w14:paraId="159500AE" w14:textId="77777777" w:rsidR="00650BF0" w:rsidRDefault="00650BF0" w:rsidP="00650BF0">
      <w:pPr>
        <w:spacing w:after="0"/>
      </w:pPr>
      <w:r>
        <w:t>graph save "STCOX_Cox-Snell_NON", replace</w:t>
      </w:r>
    </w:p>
    <w:p w14:paraId="1047CEA2" w14:textId="77777777" w:rsidR="00650BF0" w:rsidRDefault="00650BF0" w:rsidP="00650BF0">
      <w:pPr>
        <w:spacing w:after="0"/>
      </w:pPr>
      <w:r>
        <w:t>*predicting HR for CIFs later -- TO USE WITH BEST MODEL</w:t>
      </w:r>
    </w:p>
    <w:p w14:paraId="2DCED1E7" w14:textId="77777777" w:rsidR="00650BF0" w:rsidRDefault="00650BF0" w:rsidP="00650BF0">
      <w:pPr>
        <w:spacing w:after="0"/>
      </w:pPr>
      <w:r>
        <w:t>stset spell_end_date, failure(cause_endpoint_enc==6) exit(failure) origin(time monit_origin_date) time0(spell_start_date) id(wolf_ID)</w:t>
      </w:r>
    </w:p>
    <w:p w14:paraId="72575578" w14:textId="77777777" w:rsidR="00650BF0" w:rsidRDefault="00650BF0" w:rsidP="00650BF0">
      <w:pPr>
        <w:spacing w:after="0"/>
      </w:pPr>
      <w:r>
        <w:t>stcox lib_kill, nohr efron robust cluster(wolf_ID)</w:t>
      </w:r>
    </w:p>
    <w:p w14:paraId="1B76D289" w14:textId="77777777" w:rsidR="00650BF0" w:rsidRDefault="00650BF0" w:rsidP="00650BF0">
      <w:pPr>
        <w:spacing w:after="0"/>
      </w:pPr>
      <w:r>
        <w:t>predict h_non_0, basehc</w:t>
      </w:r>
    </w:p>
    <w:p w14:paraId="387781A6" w14:textId="77777777" w:rsidR="00650BF0" w:rsidRDefault="00650BF0" w:rsidP="00650BF0">
      <w:pPr>
        <w:spacing w:after="0"/>
      </w:pPr>
      <w:r>
        <w:t>gsort _t -_d</w:t>
      </w:r>
    </w:p>
    <w:p w14:paraId="5BB599C4" w14:textId="77777777" w:rsidR="00650BF0" w:rsidRDefault="00650BF0" w:rsidP="00650BF0">
      <w:pPr>
        <w:spacing w:after="0"/>
      </w:pPr>
      <w:r>
        <w:t>by _t: replace h_non_0 = . if _n &gt; 1</w:t>
      </w:r>
    </w:p>
    <w:p w14:paraId="60D8D396" w14:textId="77777777" w:rsidR="00650BF0" w:rsidRDefault="00650BF0" w:rsidP="00650BF0">
      <w:pPr>
        <w:spacing w:after="0"/>
      </w:pPr>
      <w:r>
        <w:t>gen h_non_1 = h_non_0*exp(_b[lib_kill])</w:t>
      </w:r>
    </w:p>
    <w:p w14:paraId="793A0418" w14:textId="77777777" w:rsidR="00650BF0" w:rsidRDefault="00650BF0" w:rsidP="00650BF0">
      <w:pPr>
        <w:spacing w:after="0"/>
      </w:pPr>
      <w:r>
        <w:t>twoway line h_non_* _t, connect(J J) sort lpattern(solid dash) lcolor(navy maroon) ///</w:t>
      </w:r>
    </w:p>
    <w:p w14:paraId="41BC0E6B" w14:textId="77777777" w:rsidR="00650BF0" w:rsidRDefault="00650BF0" w:rsidP="00650BF0">
      <w:pPr>
        <w:spacing w:after="0"/>
      </w:pPr>
      <w:r>
        <w:t>legend(label(1 "Full Protections") label(2 "Reduced protections")) ///</w:t>
      </w:r>
    </w:p>
    <w:p w14:paraId="668208E5" w14:textId="77777777" w:rsidR="00650BF0" w:rsidRDefault="00650BF0" w:rsidP="00650BF0">
      <w:pPr>
        <w:spacing w:after="0"/>
      </w:pPr>
      <w:r>
        <w:t>graphregion(color(white)) title("Non-criminal Hazards STCOX")</w:t>
      </w:r>
    </w:p>
    <w:p w14:paraId="27E6FB81" w14:textId="64833924" w:rsidR="00650BF0" w:rsidRDefault="00650BF0" w:rsidP="00650BF0">
      <w:pPr>
        <w:spacing w:after="0"/>
      </w:pPr>
      <w:r>
        <w:t>graph save "STCOX_Hazards_NON", replace</w:t>
      </w:r>
    </w:p>
    <w:p w14:paraId="1933F44B" w14:textId="792FAF65" w:rsidR="005360E8" w:rsidRDefault="005360E8" w:rsidP="00650BF0">
      <w:pPr>
        <w:spacing w:after="0"/>
      </w:pPr>
    </w:p>
    <w:p w14:paraId="25B428D6" w14:textId="77777777" w:rsidR="005360E8" w:rsidRDefault="005360E8" w:rsidP="005360E8">
      <w:pPr>
        <w:spacing w:after="0"/>
      </w:pPr>
      <w:r>
        <w:t>********************************************************************************</w:t>
      </w:r>
    </w:p>
    <w:p w14:paraId="0B8F4E1F" w14:textId="77777777" w:rsidR="005360E8" w:rsidRDefault="005360E8" w:rsidP="005360E8">
      <w:pPr>
        <w:spacing w:after="0"/>
      </w:pPr>
      <w:r>
        <w:t>**CREATING CIFs WITH ABOVE HAZARD CONTRIBUTIONS (see competingrisk_statuse.pdf)*</w:t>
      </w:r>
    </w:p>
    <w:p w14:paraId="13B4AD77" w14:textId="77777777" w:rsidR="005360E8" w:rsidRDefault="005360E8" w:rsidP="005360E8">
      <w:pPr>
        <w:spacing w:after="0"/>
      </w:pPr>
      <w:r>
        <w:t>drop if missing(h_ltf_0) &amp; missing(h_ar_0) &amp; missing(h_poa_0) &amp; missing(h_nat_0) &amp; missing(h_non_0)</w:t>
      </w:r>
    </w:p>
    <w:p w14:paraId="156F7C89" w14:textId="77777777" w:rsidR="005360E8" w:rsidRDefault="005360E8" w:rsidP="005360E8">
      <w:pPr>
        <w:spacing w:after="0"/>
      </w:pPr>
      <w:r>
        <w:t>replace h_ltf_0=0 if missing(h_ltf_0)</w:t>
      </w:r>
    </w:p>
    <w:p w14:paraId="71094020" w14:textId="77777777" w:rsidR="005360E8" w:rsidRDefault="005360E8" w:rsidP="005360E8">
      <w:pPr>
        <w:spacing w:after="0"/>
      </w:pPr>
      <w:r>
        <w:t>replace h_ltf_1=0 if missing(h_ltf_1)</w:t>
      </w:r>
    </w:p>
    <w:p w14:paraId="0AEDF9D9" w14:textId="77777777" w:rsidR="005360E8" w:rsidRDefault="005360E8" w:rsidP="005360E8">
      <w:pPr>
        <w:spacing w:after="0"/>
      </w:pPr>
    </w:p>
    <w:p w14:paraId="6696B4CC" w14:textId="77777777" w:rsidR="005360E8" w:rsidRDefault="005360E8" w:rsidP="005360E8">
      <w:pPr>
        <w:spacing w:after="0"/>
      </w:pPr>
      <w:r>
        <w:t>replace h_ar_0=0 if missing(h_ar_0)</w:t>
      </w:r>
    </w:p>
    <w:p w14:paraId="3EA2F470" w14:textId="77777777" w:rsidR="005360E8" w:rsidRDefault="005360E8" w:rsidP="005360E8">
      <w:pPr>
        <w:spacing w:after="0"/>
      </w:pPr>
      <w:r>
        <w:t>replace h_ar_1=0 if missing(h_ar_1)</w:t>
      </w:r>
    </w:p>
    <w:p w14:paraId="0C884FF9" w14:textId="77777777" w:rsidR="005360E8" w:rsidRDefault="005360E8" w:rsidP="005360E8">
      <w:pPr>
        <w:spacing w:after="0"/>
      </w:pPr>
    </w:p>
    <w:p w14:paraId="6470AA6B" w14:textId="77777777" w:rsidR="005360E8" w:rsidRDefault="005360E8" w:rsidP="005360E8">
      <w:pPr>
        <w:spacing w:after="0"/>
      </w:pPr>
      <w:r>
        <w:t>replace h_poa_0=0 if missing(h_poa_0)</w:t>
      </w:r>
    </w:p>
    <w:p w14:paraId="5146B618" w14:textId="77777777" w:rsidR="005360E8" w:rsidRDefault="005360E8" w:rsidP="005360E8">
      <w:pPr>
        <w:spacing w:after="0"/>
      </w:pPr>
      <w:r>
        <w:lastRenderedPageBreak/>
        <w:t>replace h_poa_1=0 if missing(h_poa_1)</w:t>
      </w:r>
    </w:p>
    <w:p w14:paraId="20C48DCA" w14:textId="77777777" w:rsidR="005360E8" w:rsidRDefault="005360E8" w:rsidP="005360E8">
      <w:pPr>
        <w:spacing w:after="0"/>
      </w:pPr>
    </w:p>
    <w:p w14:paraId="2F803468" w14:textId="77777777" w:rsidR="005360E8" w:rsidRDefault="005360E8" w:rsidP="005360E8">
      <w:pPr>
        <w:spacing w:after="0"/>
      </w:pPr>
      <w:r>
        <w:t>replace h_nat_0=0 if missing(h_nat_0)</w:t>
      </w:r>
    </w:p>
    <w:p w14:paraId="64675232" w14:textId="77777777" w:rsidR="005360E8" w:rsidRDefault="005360E8" w:rsidP="005360E8">
      <w:pPr>
        <w:spacing w:after="0"/>
      </w:pPr>
      <w:r>
        <w:t>replace h_nat_1=0 if missing(h_nat_1)</w:t>
      </w:r>
    </w:p>
    <w:p w14:paraId="6AC92EE3" w14:textId="77777777" w:rsidR="005360E8" w:rsidRDefault="005360E8" w:rsidP="005360E8">
      <w:pPr>
        <w:spacing w:after="0"/>
      </w:pPr>
    </w:p>
    <w:p w14:paraId="4318BBCB" w14:textId="77777777" w:rsidR="005360E8" w:rsidRDefault="005360E8" w:rsidP="005360E8">
      <w:pPr>
        <w:spacing w:after="0"/>
      </w:pPr>
      <w:r>
        <w:t>replace h_non_0=0 if missing(h_non_0)</w:t>
      </w:r>
    </w:p>
    <w:p w14:paraId="3568A0D7" w14:textId="5DCADAAF" w:rsidR="005360E8" w:rsidRDefault="005360E8" w:rsidP="005360E8">
      <w:pPr>
        <w:spacing w:after="0"/>
      </w:pPr>
      <w:r>
        <w:t>replace h_non_1=0 if missing(h_non_1)</w:t>
      </w:r>
    </w:p>
    <w:p w14:paraId="4F6BF3D1" w14:textId="77777777" w:rsidR="00F070EC" w:rsidRDefault="00F070EC" w:rsidP="00F070EC">
      <w:pPr>
        <w:spacing w:after="0"/>
      </w:pPr>
    </w:p>
    <w:p w14:paraId="07795BD8" w14:textId="792D06D4" w:rsidR="00F070EC" w:rsidRDefault="00F070EC" w:rsidP="00F070EC">
      <w:pPr>
        <w:spacing w:after="0"/>
      </w:pPr>
      <w:r>
        <w:t>**calculating event-free survivor functions</w:t>
      </w:r>
    </w:p>
    <w:p w14:paraId="55C52F1B" w14:textId="77777777" w:rsidR="00F070EC" w:rsidRDefault="00F070EC" w:rsidP="00F070EC">
      <w:pPr>
        <w:spacing w:after="0"/>
      </w:pPr>
      <w:r>
        <w:t>sort _t</w:t>
      </w:r>
    </w:p>
    <w:p w14:paraId="08ACFD26" w14:textId="24C62756" w:rsidR="00F070EC" w:rsidRDefault="00F070EC" w:rsidP="00F070EC">
      <w:pPr>
        <w:spacing w:after="0"/>
      </w:pPr>
      <w:r>
        <w:t>gen S_0 = exp(sum(log(1- h_ltf_0</w:t>
      </w:r>
      <w:r w:rsidR="00DD442E">
        <w:t xml:space="preserve"> – h_poa_0</w:t>
      </w:r>
      <w:r>
        <w:t xml:space="preserve"> - h_ar_0 - h_nat_0 - h_non_0)))</w:t>
      </w:r>
    </w:p>
    <w:p w14:paraId="6F784237" w14:textId="57B522D3" w:rsidR="00F070EC" w:rsidRDefault="00F070EC" w:rsidP="00F070EC">
      <w:pPr>
        <w:spacing w:after="0"/>
      </w:pPr>
      <w:r>
        <w:t xml:space="preserve">gen S_1 = exp(sum(log(1- </w:t>
      </w:r>
      <w:r w:rsidR="00DD442E">
        <w:t>h_ltf_1 – h_poa_1</w:t>
      </w:r>
      <w:r>
        <w:t xml:space="preserve"> - h_ar_1 - h_nat_1 - h_non_1)))</w:t>
      </w:r>
    </w:p>
    <w:p w14:paraId="4A345BBE" w14:textId="4FD0E888" w:rsidR="00F070EC" w:rsidRDefault="00F070EC" w:rsidP="00F070EC">
      <w:pPr>
        <w:spacing w:after="0"/>
      </w:pPr>
      <w:r>
        <w:t>twoway line S_* _t, connect(J J) sort</w:t>
      </w:r>
    </w:p>
    <w:p w14:paraId="1C759648" w14:textId="6612F8B5" w:rsidR="00E26959" w:rsidRDefault="00E26959" w:rsidP="00F070EC">
      <w:pPr>
        <w:spacing w:after="0"/>
      </w:pPr>
    </w:p>
    <w:p w14:paraId="00DC2C92" w14:textId="4E0A4A22" w:rsidR="00E26959" w:rsidRDefault="00E26959" w:rsidP="00F070EC">
      <w:pPr>
        <w:spacing w:after="0"/>
      </w:pPr>
      <w:r w:rsidRPr="00E26959">
        <w:t>*calculating CIFs</w:t>
      </w:r>
    </w:p>
    <w:p w14:paraId="3EC047FE" w14:textId="77777777" w:rsidR="001F1D32" w:rsidRDefault="001F1D32" w:rsidP="001F1D32">
      <w:pPr>
        <w:spacing w:after="0"/>
      </w:pPr>
      <w:r>
        <w:t>*LTF</w:t>
      </w:r>
    </w:p>
    <w:p w14:paraId="7196AD51" w14:textId="77777777" w:rsidR="001F1D32" w:rsidRDefault="001F1D32" w:rsidP="001F1D32">
      <w:pPr>
        <w:spacing w:after="0"/>
      </w:pPr>
      <w:r>
        <w:t>gen cif_ltf_0 = sum(S_0[_n-1]*h_ltf_0)</w:t>
      </w:r>
    </w:p>
    <w:p w14:paraId="3C83F8A8" w14:textId="77777777" w:rsidR="001F1D32" w:rsidRDefault="001F1D32" w:rsidP="001F1D32">
      <w:pPr>
        <w:spacing w:after="0"/>
      </w:pPr>
      <w:r>
        <w:t>gen cif_ltf_1 = sum(S_1[_n-1]*h_ltf_1)</w:t>
      </w:r>
    </w:p>
    <w:p w14:paraId="2DE7252A" w14:textId="77777777" w:rsidR="001F1D32" w:rsidRDefault="001F1D32" w:rsidP="001F1D32">
      <w:pPr>
        <w:spacing w:after="0"/>
      </w:pPr>
      <w:r>
        <w:t>twoway line cif_ltf_* _t, connect(J J) sort lpattern(solid dash) lcolor(navy maroon) ///</w:t>
      </w:r>
    </w:p>
    <w:p w14:paraId="178997D3" w14:textId="77777777" w:rsidR="001F1D32" w:rsidRDefault="001F1D32" w:rsidP="001F1D32">
      <w:pPr>
        <w:spacing w:after="0"/>
      </w:pPr>
      <w:r>
        <w:t>legend(label(1 "Full Protections") label(2 "Reduced protections")) ///</w:t>
      </w:r>
    </w:p>
    <w:p w14:paraId="14922BC8" w14:textId="77777777" w:rsidR="001F1D32" w:rsidRDefault="001F1D32" w:rsidP="001F1D32">
      <w:pPr>
        <w:spacing w:after="0"/>
      </w:pPr>
      <w:r>
        <w:t>graphregion(color(white)) title("LTF CIFs STCOX")</w:t>
      </w:r>
    </w:p>
    <w:p w14:paraId="46A65EFD" w14:textId="77777777" w:rsidR="001F1D32" w:rsidRDefault="001F1D32" w:rsidP="001F1D32">
      <w:pPr>
        <w:spacing w:after="0"/>
      </w:pPr>
      <w:r>
        <w:t>graph save "STCOX_CIFs_LTF", replace</w:t>
      </w:r>
    </w:p>
    <w:p w14:paraId="7796E6C0" w14:textId="77777777" w:rsidR="001F1D32" w:rsidRDefault="001F1D32" w:rsidP="001F1D32">
      <w:pPr>
        <w:spacing w:after="0"/>
      </w:pPr>
    </w:p>
    <w:p w14:paraId="731F4198" w14:textId="77777777" w:rsidR="001F1D32" w:rsidRDefault="001F1D32" w:rsidP="001F1D32">
      <w:pPr>
        <w:spacing w:after="0"/>
      </w:pPr>
      <w:r>
        <w:t>*Illegal take</w:t>
      </w:r>
    </w:p>
    <w:p w14:paraId="11244926" w14:textId="77777777" w:rsidR="001F1D32" w:rsidRDefault="001F1D32" w:rsidP="001F1D32">
      <w:pPr>
        <w:spacing w:after="0"/>
      </w:pPr>
      <w:r>
        <w:t>gen cif_poa_0 = sum(S_0[_n-1]*h_poa_0)</w:t>
      </w:r>
    </w:p>
    <w:p w14:paraId="3817040E" w14:textId="77777777" w:rsidR="001F1D32" w:rsidRDefault="001F1D32" w:rsidP="001F1D32">
      <w:pPr>
        <w:spacing w:after="0"/>
      </w:pPr>
      <w:r>
        <w:t>gen cif_poa_1 = sum(S_1[_n-1]*h_poa_1)</w:t>
      </w:r>
    </w:p>
    <w:p w14:paraId="66037157" w14:textId="77777777" w:rsidR="001F1D32" w:rsidRDefault="001F1D32" w:rsidP="001F1D32">
      <w:pPr>
        <w:spacing w:after="0"/>
      </w:pPr>
      <w:r>
        <w:t>twoway line cif_poa_* _t, connect(J J) sort lpattern(solid dash) lcolor(navy maroon) ///</w:t>
      </w:r>
    </w:p>
    <w:p w14:paraId="2D1FF1CB" w14:textId="77777777" w:rsidR="001F1D32" w:rsidRDefault="001F1D32" w:rsidP="001F1D32">
      <w:pPr>
        <w:spacing w:after="0"/>
      </w:pPr>
      <w:r>
        <w:t>legend(label(1 "Full Protections") label(2 "Reduced protections")) ///</w:t>
      </w:r>
    </w:p>
    <w:p w14:paraId="3D8BD4C2" w14:textId="77777777" w:rsidR="001F1D32" w:rsidRDefault="001F1D32" w:rsidP="001F1D32">
      <w:pPr>
        <w:spacing w:after="0"/>
      </w:pPr>
      <w:r>
        <w:t>graphregion(color(white)) ytitle("Cumulative Incidence") title("POA CIFs STCOX")</w:t>
      </w:r>
    </w:p>
    <w:p w14:paraId="386DF26A" w14:textId="77777777" w:rsidR="001F1D32" w:rsidRDefault="001F1D32" w:rsidP="001F1D32">
      <w:pPr>
        <w:spacing w:after="0"/>
      </w:pPr>
      <w:r>
        <w:t>graph save "STCOX_CIFs_POA", replace</w:t>
      </w:r>
    </w:p>
    <w:p w14:paraId="6CF9A179" w14:textId="77777777" w:rsidR="001F1D32" w:rsidRDefault="001F1D32" w:rsidP="001F1D32">
      <w:pPr>
        <w:spacing w:after="0"/>
      </w:pPr>
    </w:p>
    <w:p w14:paraId="3FB49E69" w14:textId="77777777" w:rsidR="001F1D32" w:rsidRDefault="001F1D32" w:rsidP="001F1D32">
      <w:pPr>
        <w:spacing w:after="0"/>
      </w:pPr>
      <w:r>
        <w:t>*Agency removal</w:t>
      </w:r>
    </w:p>
    <w:p w14:paraId="0F2DFAF0" w14:textId="77777777" w:rsidR="001F1D32" w:rsidRDefault="001F1D32" w:rsidP="001F1D32">
      <w:pPr>
        <w:spacing w:after="0"/>
      </w:pPr>
      <w:r>
        <w:t>gen cif_ar_0 = sum(S_0[_n-1]*h_ar_0)</w:t>
      </w:r>
    </w:p>
    <w:p w14:paraId="72008607" w14:textId="77777777" w:rsidR="001F1D32" w:rsidRDefault="001F1D32" w:rsidP="001F1D32">
      <w:pPr>
        <w:spacing w:after="0"/>
      </w:pPr>
      <w:r>
        <w:t>gen cif_ar_1 = sum(S_1[_n-1]*h_ar_1)</w:t>
      </w:r>
    </w:p>
    <w:p w14:paraId="1922A744" w14:textId="77777777" w:rsidR="001F1D32" w:rsidRDefault="001F1D32" w:rsidP="001F1D32">
      <w:pPr>
        <w:spacing w:after="0"/>
      </w:pPr>
      <w:r>
        <w:t>twoway line cif_ar_* _t, connect(J J) sort lpattern(solid dash) lcolor(navy maroon) ///</w:t>
      </w:r>
    </w:p>
    <w:p w14:paraId="6177A4C2" w14:textId="77777777" w:rsidR="001F1D32" w:rsidRDefault="001F1D32" w:rsidP="001F1D32">
      <w:pPr>
        <w:spacing w:after="0"/>
      </w:pPr>
      <w:r>
        <w:t>legend(label(1 "Full Protections") label(2 "Reduced protections")) ///</w:t>
      </w:r>
    </w:p>
    <w:p w14:paraId="45F88423" w14:textId="77777777" w:rsidR="001F1D32" w:rsidRDefault="001F1D32" w:rsidP="001F1D32">
      <w:pPr>
        <w:spacing w:after="0"/>
      </w:pPr>
      <w:r>
        <w:t>graphregion(color(white)) ytitle("Cumulative Incidence") title("AR CIFs STCOX")</w:t>
      </w:r>
    </w:p>
    <w:p w14:paraId="7BCAEBF1" w14:textId="062331E6" w:rsidR="001F1D32" w:rsidRDefault="001F1D32" w:rsidP="001F1D32">
      <w:pPr>
        <w:spacing w:after="0"/>
      </w:pPr>
      <w:r>
        <w:t>graph save "STCOX_CIFs_AR", replace</w:t>
      </w:r>
    </w:p>
    <w:p w14:paraId="0F3DFF87" w14:textId="58808FA5" w:rsidR="001F1D32" w:rsidRDefault="001F1D32" w:rsidP="001F1D32">
      <w:pPr>
        <w:spacing w:after="0"/>
      </w:pPr>
    </w:p>
    <w:p w14:paraId="7B68C503" w14:textId="77777777" w:rsidR="001F1D32" w:rsidRDefault="001F1D32" w:rsidP="001F1D32">
      <w:pPr>
        <w:spacing w:after="0"/>
      </w:pPr>
      <w:r>
        <w:t>*Natural</w:t>
      </w:r>
    </w:p>
    <w:p w14:paraId="7D5B0962" w14:textId="77777777" w:rsidR="001F1D32" w:rsidRDefault="001F1D32" w:rsidP="001F1D32">
      <w:pPr>
        <w:spacing w:after="0"/>
      </w:pPr>
      <w:r>
        <w:t>gen cif_nat_0 = sum(S_0[_n-1]*h_nat_0)</w:t>
      </w:r>
    </w:p>
    <w:p w14:paraId="2883FA33" w14:textId="77777777" w:rsidR="001F1D32" w:rsidRDefault="001F1D32" w:rsidP="001F1D32">
      <w:pPr>
        <w:spacing w:after="0"/>
      </w:pPr>
      <w:r>
        <w:t>gen cif_nat_1 = sum(S_1[_n-1]*h_nat_1)</w:t>
      </w:r>
    </w:p>
    <w:p w14:paraId="6A224B45" w14:textId="77777777" w:rsidR="001F1D32" w:rsidRDefault="001F1D32" w:rsidP="001F1D32">
      <w:pPr>
        <w:spacing w:after="0"/>
      </w:pPr>
      <w:r>
        <w:t>twoway line cif_nat_* _t, connect(J J) sort lpattern(solid dash) lcolor(navy maroon) ///</w:t>
      </w:r>
    </w:p>
    <w:p w14:paraId="40AE809D" w14:textId="77777777" w:rsidR="001F1D32" w:rsidRDefault="001F1D32" w:rsidP="001F1D32">
      <w:pPr>
        <w:spacing w:after="0"/>
      </w:pPr>
      <w:r>
        <w:t>legend(label(1 "Full Protections") label(2 "Reduced protections")) ///</w:t>
      </w:r>
    </w:p>
    <w:p w14:paraId="0188EC1E" w14:textId="77777777" w:rsidR="001F1D32" w:rsidRDefault="001F1D32" w:rsidP="001F1D32">
      <w:pPr>
        <w:spacing w:after="0"/>
      </w:pPr>
      <w:r>
        <w:lastRenderedPageBreak/>
        <w:t>graphregion(color(white)) ytitle("Cumulative Incidence") title("Natural CIFs STCOX")</w:t>
      </w:r>
    </w:p>
    <w:p w14:paraId="7CD6EFA5" w14:textId="77777777" w:rsidR="001F1D32" w:rsidRDefault="001F1D32" w:rsidP="001F1D32">
      <w:pPr>
        <w:spacing w:after="0"/>
      </w:pPr>
      <w:r>
        <w:t>graph save "STCOX_CIFs_NAT", replace</w:t>
      </w:r>
    </w:p>
    <w:p w14:paraId="5CB48859" w14:textId="77777777" w:rsidR="001F1D32" w:rsidRDefault="001F1D32" w:rsidP="001F1D32">
      <w:pPr>
        <w:spacing w:after="0"/>
      </w:pPr>
    </w:p>
    <w:p w14:paraId="14DFAA02" w14:textId="77777777" w:rsidR="001F1D32" w:rsidRDefault="001F1D32" w:rsidP="001F1D32">
      <w:pPr>
        <w:spacing w:after="0"/>
      </w:pPr>
    </w:p>
    <w:p w14:paraId="6389C2E0" w14:textId="77777777" w:rsidR="001F1D32" w:rsidRDefault="001F1D32" w:rsidP="001F1D32">
      <w:pPr>
        <w:spacing w:after="0"/>
      </w:pPr>
      <w:r>
        <w:t>*Non-criminal</w:t>
      </w:r>
    </w:p>
    <w:p w14:paraId="3705F566" w14:textId="77777777" w:rsidR="001F1D32" w:rsidRDefault="001F1D32" w:rsidP="001F1D32">
      <w:pPr>
        <w:spacing w:after="0"/>
      </w:pPr>
      <w:r>
        <w:t>gen cif_non_0 = sum(S_0[_n-1]*h_non_0)</w:t>
      </w:r>
    </w:p>
    <w:p w14:paraId="7AA424B7" w14:textId="77777777" w:rsidR="001F1D32" w:rsidRDefault="001F1D32" w:rsidP="001F1D32">
      <w:pPr>
        <w:spacing w:after="0"/>
      </w:pPr>
      <w:r>
        <w:t>gen cif_non_1 = sum(S_1[_n-1]*h_non_1)</w:t>
      </w:r>
    </w:p>
    <w:p w14:paraId="06217872" w14:textId="77777777" w:rsidR="001F1D32" w:rsidRDefault="001F1D32" w:rsidP="001F1D32">
      <w:pPr>
        <w:spacing w:after="0"/>
      </w:pPr>
      <w:r>
        <w:t>twoway line cif_non_* _t, connect(J J) sort lpattern(solid dash) lcolor(navy maroon) ///</w:t>
      </w:r>
    </w:p>
    <w:p w14:paraId="4D16598C" w14:textId="77777777" w:rsidR="001F1D32" w:rsidRDefault="001F1D32" w:rsidP="001F1D32">
      <w:pPr>
        <w:spacing w:after="0"/>
      </w:pPr>
      <w:r>
        <w:t>legend(label(1 "Full Protections") label(2 "Reduced protections")) ///</w:t>
      </w:r>
    </w:p>
    <w:p w14:paraId="6D76292C" w14:textId="77777777" w:rsidR="001F1D32" w:rsidRDefault="001F1D32" w:rsidP="001F1D32">
      <w:pPr>
        <w:spacing w:after="0"/>
      </w:pPr>
      <w:r>
        <w:t>graphregion(color(white)) ytitle("Cumulative Incidence") title("Non-criminal CIFs STCOX")</w:t>
      </w:r>
    </w:p>
    <w:p w14:paraId="57139038" w14:textId="3DF2A685" w:rsidR="001F1D32" w:rsidRDefault="001F1D32" w:rsidP="001F1D32">
      <w:pPr>
        <w:spacing w:after="0"/>
      </w:pPr>
      <w:r>
        <w:t>graph save "STCOX_CIFs_NON", replace</w:t>
      </w:r>
    </w:p>
    <w:p w14:paraId="20EB005B" w14:textId="727953D6" w:rsidR="00BC16BB" w:rsidRDefault="00BC16BB" w:rsidP="001F1D32">
      <w:pPr>
        <w:spacing w:after="0"/>
      </w:pPr>
    </w:p>
    <w:p w14:paraId="4F7F74CD" w14:textId="77777777" w:rsidR="00BC16BB" w:rsidRDefault="00BC16BB" w:rsidP="00BC16BB">
      <w:pPr>
        <w:spacing w:after="0"/>
      </w:pPr>
      <w:r>
        <w:t>********************************************************************************</w:t>
      </w:r>
    </w:p>
    <w:p w14:paraId="67B0C239" w14:textId="77777777" w:rsidR="00BC16BB" w:rsidRDefault="00BC16BB" w:rsidP="00BC16BB">
      <w:pPr>
        <w:pBdr>
          <w:bottom w:val="dotted" w:sz="24" w:space="1" w:color="auto"/>
        </w:pBdr>
        <w:spacing w:after="0"/>
      </w:pPr>
      <w:r>
        <w:t>***SEMI-PARAMETRIC APPROACHES FOR CIFS******************************************</w:t>
      </w:r>
    </w:p>
    <w:p w14:paraId="091EFEB1" w14:textId="037117F6" w:rsidR="003E1E3B" w:rsidRDefault="003E1E3B" w:rsidP="00BC16BB">
      <w:pPr>
        <w:spacing w:after="0"/>
      </w:pPr>
    </w:p>
    <w:p w14:paraId="57217787" w14:textId="77777777" w:rsidR="003E1E3B" w:rsidRDefault="003E1E3B" w:rsidP="003E1E3B">
      <w:pPr>
        <w:spacing w:after="0"/>
      </w:pPr>
      <w:r>
        <w:t>***FINE &amp; GRAY APPROACH FOR COMPETING RISK, BY CAUSE OF FAILURE*****************</w:t>
      </w:r>
    </w:p>
    <w:p w14:paraId="39F35C3F" w14:textId="77777777" w:rsidR="003E1E3B" w:rsidRDefault="003E1E3B" w:rsidP="003E1E3B">
      <w:pPr>
        <w:spacing w:after="0"/>
      </w:pPr>
    </w:p>
    <w:p w14:paraId="4826AD6F" w14:textId="77777777" w:rsidR="003E1E3B" w:rsidRDefault="003E1E3B" w:rsidP="003E1E3B">
      <w:pPr>
        <w:spacing w:after="0"/>
      </w:pPr>
      <w:r>
        <w:t>***LTF+POA***</w:t>
      </w:r>
    </w:p>
    <w:p w14:paraId="0ED85F48" w14:textId="77777777" w:rsidR="003E1E3B" w:rsidRDefault="003E1E3B" w:rsidP="003E1E3B">
      <w:pPr>
        <w:spacing w:after="0"/>
      </w:pPr>
      <w:r>
        <w:t>stset spell_end_date, failure(cause_endpoint_enc==2 4) exit(failure) origin(time monit_origin_date) time0(spell_start_date) id(wolf_ID)</w:t>
      </w:r>
    </w:p>
    <w:p w14:paraId="1DCC0C79" w14:textId="77777777" w:rsidR="003E1E3B" w:rsidRDefault="003E1E3B" w:rsidP="003E1E3B">
      <w:pPr>
        <w:spacing w:after="0"/>
      </w:pPr>
    </w:p>
    <w:p w14:paraId="38074417" w14:textId="77777777" w:rsidR="003E1E3B" w:rsidRDefault="003E1E3B" w:rsidP="003E1E3B">
      <w:pPr>
        <w:spacing w:after="0"/>
      </w:pPr>
      <w:r>
        <w:t>*Model 1</w:t>
      </w:r>
    </w:p>
    <w:p w14:paraId="09CC00CC" w14:textId="77777777" w:rsidR="003E1E3B" w:rsidRDefault="003E1E3B" w:rsidP="003E1E3B">
      <w:pPr>
        <w:spacing w:after="0"/>
      </w:pPr>
      <w:r>
        <w:t>stcrreg i.lib_kill, compete(cause_endpoint_enc==3 5 6) nolog show vce(cluster wolf_ID)</w:t>
      </w:r>
    </w:p>
    <w:p w14:paraId="72474ECC" w14:textId="77777777" w:rsidR="003E1E3B" w:rsidRDefault="003E1E3B" w:rsidP="003E1E3B">
      <w:pPr>
        <w:spacing w:after="0"/>
      </w:pPr>
      <w:r>
        <w:t>estat ic</w:t>
      </w:r>
    </w:p>
    <w:p w14:paraId="34A6ED42" w14:textId="77777777" w:rsidR="003E1E3B" w:rsidRDefault="003E1E3B" w:rsidP="003E1E3B">
      <w:pPr>
        <w:spacing w:after="0"/>
      </w:pPr>
    </w:p>
    <w:p w14:paraId="02E8CE47" w14:textId="77777777" w:rsidR="003E1E3B" w:rsidRDefault="003E1E3B" w:rsidP="003E1E3B">
      <w:pPr>
        <w:spacing w:after="0"/>
      </w:pPr>
      <w:r>
        <w:t>stcrreg i.lib_kill, tvc(i.lib_kill) compete(cause_endpoint_enc==2 4 5) nolog show vce(cluster wolf_ID)</w:t>
      </w:r>
    </w:p>
    <w:p w14:paraId="383E3057" w14:textId="77777777" w:rsidR="003E1E3B" w:rsidRDefault="003E1E3B" w:rsidP="003E1E3B">
      <w:pPr>
        <w:spacing w:after="0"/>
      </w:pPr>
      <w:r>
        <w:t>estat ic</w:t>
      </w:r>
    </w:p>
    <w:p w14:paraId="44D15C70" w14:textId="77777777" w:rsidR="003E1E3B" w:rsidRDefault="003E1E3B" w:rsidP="003E1E3B">
      <w:pPr>
        <w:spacing w:after="0"/>
      </w:pPr>
    </w:p>
    <w:p w14:paraId="2ED41592" w14:textId="77777777" w:rsidR="003E1E3B" w:rsidRDefault="003E1E3B" w:rsidP="003E1E3B">
      <w:pPr>
        <w:spacing w:after="0"/>
      </w:pPr>
      <w:r>
        <w:t>**adding covariates**</w:t>
      </w:r>
    </w:p>
    <w:p w14:paraId="194C5690" w14:textId="77777777" w:rsidR="003E1E3B" w:rsidRDefault="003E1E3B" w:rsidP="003E1E3B">
      <w:pPr>
        <w:spacing w:after="0"/>
      </w:pPr>
      <w:r>
        <w:t>*Model 2</w:t>
      </w:r>
    </w:p>
    <w:p w14:paraId="20A18198" w14:textId="77777777" w:rsidR="003E1E3B" w:rsidRDefault="003E1E3B" w:rsidP="003E1E3B">
      <w:pPr>
        <w:spacing w:after="0"/>
      </w:pPr>
      <w:r>
        <w:t>stcrreg i.lib_kill i.winter, compete(cause_endpoint_enc==2 4 5) nolog show vce(cluster wolf_ID)</w:t>
      </w:r>
    </w:p>
    <w:p w14:paraId="6EF56F4B" w14:textId="77777777" w:rsidR="003E1E3B" w:rsidRDefault="003E1E3B" w:rsidP="003E1E3B">
      <w:pPr>
        <w:spacing w:after="0"/>
      </w:pPr>
      <w:r>
        <w:t>estat ic</w:t>
      </w:r>
    </w:p>
    <w:p w14:paraId="58BB9099" w14:textId="77777777" w:rsidR="003E1E3B" w:rsidRDefault="003E1E3B" w:rsidP="003E1E3B">
      <w:pPr>
        <w:spacing w:after="0"/>
      </w:pPr>
    </w:p>
    <w:p w14:paraId="2EA71D44" w14:textId="77777777" w:rsidR="003E1E3B" w:rsidRDefault="003E1E3B" w:rsidP="003E1E3B">
      <w:pPr>
        <w:spacing w:after="0"/>
      </w:pPr>
      <w:r>
        <w:t>*Model 3</w:t>
      </w:r>
    </w:p>
    <w:p w14:paraId="5C1A91D1" w14:textId="77777777" w:rsidR="003E1E3B" w:rsidRDefault="003E1E3B" w:rsidP="003E1E3B">
      <w:pPr>
        <w:spacing w:after="0"/>
      </w:pPr>
      <w:r>
        <w:t>stcrreg i.lib_kill i.winter i.sex_coded, compete(cause_endpoint_enc==2 4 5) nolog show vce(cluster wolf_ID)</w:t>
      </w:r>
    </w:p>
    <w:p w14:paraId="0258F026" w14:textId="77777777" w:rsidR="003E1E3B" w:rsidRDefault="003E1E3B" w:rsidP="003E1E3B">
      <w:pPr>
        <w:spacing w:after="0"/>
      </w:pPr>
      <w:r>
        <w:t>estat ic</w:t>
      </w:r>
    </w:p>
    <w:p w14:paraId="29018087" w14:textId="77777777" w:rsidR="003E1E3B" w:rsidRDefault="003E1E3B" w:rsidP="003E1E3B">
      <w:pPr>
        <w:spacing w:after="0"/>
      </w:pPr>
    </w:p>
    <w:p w14:paraId="39AC80A8" w14:textId="77777777" w:rsidR="003E1E3B" w:rsidRDefault="003E1E3B" w:rsidP="003E1E3B">
      <w:pPr>
        <w:spacing w:after="0"/>
      </w:pPr>
      <w:r>
        <w:t>*Model 4</w:t>
      </w:r>
    </w:p>
    <w:p w14:paraId="29D06DB2" w14:textId="77777777" w:rsidR="003E1E3B" w:rsidRDefault="003E1E3B" w:rsidP="003E1E3B">
      <w:pPr>
        <w:spacing w:after="0"/>
      </w:pPr>
      <w:r>
        <w:t>stcrreg i.lib_kill i.sex_coded, compete(cause_endpoint_enc==2 4 5) nolog show vce(cluster wolf_ID)</w:t>
      </w:r>
    </w:p>
    <w:p w14:paraId="3C0D1623" w14:textId="77777777" w:rsidR="003E1E3B" w:rsidRDefault="003E1E3B" w:rsidP="003E1E3B">
      <w:pPr>
        <w:spacing w:after="0"/>
      </w:pPr>
      <w:r>
        <w:t>estat ic</w:t>
      </w:r>
    </w:p>
    <w:p w14:paraId="5D1719B3" w14:textId="77777777" w:rsidR="003E1E3B" w:rsidRDefault="003E1E3B" w:rsidP="003E1E3B">
      <w:pPr>
        <w:spacing w:after="0"/>
      </w:pPr>
      <w:r>
        <w:t>estat ic</w:t>
      </w:r>
    </w:p>
    <w:p w14:paraId="5A41D1D3" w14:textId="77777777" w:rsidR="003E1E3B" w:rsidRDefault="003E1E3B" w:rsidP="003E1E3B">
      <w:pPr>
        <w:spacing w:after="0"/>
      </w:pPr>
    </w:p>
    <w:p w14:paraId="2A1B77C7" w14:textId="77777777" w:rsidR="003E1E3B" w:rsidRDefault="003E1E3B" w:rsidP="003E1E3B">
      <w:pPr>
        <w:spacing w:after="0"/>
      </w:pPr>
      <w:r>
        <w:t>*BEST MODEL (#1)</w:t>
      </w:r>
    </w:p>
    <w:p w14:paraId="7ACEC4E3" w14:textId="77777777" w:rsidR="003E1E3B" w:rsidRDefault="003E1E3B" w:rsidP="003E1E3B">
      <w:pPr>
        <w:spacing w:after="0"/>
      </w:pPr>
      <w:r>
        <w:lastRenderedPageBreak/>
        <w:t>stcrreg i.lib_kill, compete(cause_endpoint_enc==3 5 6) nolog show vce(cluster wolf_ID)</w:t>
      </w:r>
    </w:p>
    <w:p w14:paraId="69643020" w14:textId="77777777" w:rsidR="003E1E3B" w:rsidRDefault="003E1E3B" w:rsidP="003E1E3B">
      <w:pPr>
        <w:spacing w:after="0"/>
      </w:pPr>
      <w:r>
        <w:t>estat ic</w:t>
      </w:r>
    </w:p>
    <w:p w14:paraId="4397189C" w14:textId="77777777" w:rsidR="003E1E3B" w:rsidRDefault="003E1E3B" w:rsidP="003E1E3B">
      <w:pPr>
        <w:spacing w:after="0"/>
      </w:pPr>
      <w:r>
        <w:t>/*ANALYSIS --&gt; */</w:t>
      </w:r>
    </w:p>
    <w:p w14:paraId="16980279" w14:textId="77777777" w:rsidR="003E1E3B" w:rsidRDefault="003E1E3B" w:rsidP="003E1E3B">
      <w:pPr>
        <w:spacing w:after="0"/>
      </w:pPr>
    </w:p>
    <w:p w14:paraId="60A3A1B7" w14:textId="77777777" w:rsidR="003E1E3B" w:rsidRDefault="003E1E3B" w:rsidP="003E1E3B">
      <w:pPr>
        <w:spacing w:after="0"/>
      </w:pPr>
      <w:r>
        <w:t>*using best models to calculate CIFs*?</w:t>
      </w:r>
    </w:p>
    <w:p w14:paraId="007FC772" w14:textId="77777777" w:rsidR="003E1E3B" w:rsidRDefault="003E1E3B" w:rsidP="003E1E3B">
      <w:pPr>
        <w:spacing w:after="0"/>
      </w:pPr>
      <w:r>
        <w:t>stcrreg i.lib_kill, compete(cause_endpoint_enc==3 5 6) nolog show vce(cluster wolf_ID)</w:t>
      </w:r>
    </w:p>
    <w:p w14:paraId="41130B59" w14:textId="77777777" w:rsidR="003E1E3B" w:rsidRDefault="003E1E3B" w:rsidP="003E1E3B">
      <w:pPr>
        <w:spacing w:after="0"/>
      </w:pPr>
      <w:r>
        <w:t>stcurve, cif at1(lib_kill = 0) at2(lib_kill = 1) lpattern(solid dash) lcolor(navy maroon) ///</w:t>
      </w:r>
    </w:p>
    <w:p w14:paraId="12A7323F" w14:textId="77777777" w:rsidR="003E1E3B" w:rsidRDefault="003E1E3B" w:rsidP="003E1E3B">
      <w:pPr>
        <w:spacing w:after="0"/>
      </w:pPr>
      <w:r>
        <w:t>legend(label(1 "Full Protections") label(2 "Reduced protections")) ///</w:t>
      </w:r>
    </w:p>
    <w:p w14:paraId="333F62D2" w14:textId="77777777" w:rsidR="003E1E3B" w:rsidRDefault="003E1E3B" w:rsidP="003E1E3B">
      <w:pPr>
        <w:spacing w:after="0"/>
      </w:pPr>
      <w:r>
        <w:t>graphregion(color(white)) title("LTFPOA CIFs F&amp;G")</w:t>
      </w:r>
    </w:p>
    <w:p w14:paraId="21BED427" w14:textId="77777777" w:rsidR="003E1E3B" w:rsidRDefault="003E1E3B" w:rsidP="003E1E3B">
      <w:pPr>
        <w:spacing w:after="0"/>
      </w:pPr>
      <w:r>
        <w:t>graph save "F&amp;G_CIFs_LTFPOA", replace</w:t>
      </w:r>
    </w:p>
    <w:p w14:paraId="30DDA90C" w14:textId="77777777" w:rsidR="003E1E3B" w:rsidRDefault="003E1E3B" w:rsidP="003E1E3B">
      <w:pPr>
        <w:spacing w:after="0"/>
      </w:pPr>
    </w:p>
    <w:p w14:paraId="42AAF2C6" w14:textId="77777777" w:rsidR="003E1E3B" w:rsidRDefault="003E1E3B" w:rsidP="003E1E3B">
      <w:pPr>
        <w:spacing w:after="0"/>
      </w:pPr>
      <w:r>
        <w:t>predict fg_ltfpoa_0, basecif</w:t>
      </w:r>
    </w:p>
    <w:p w14:paraId="33305F5C" w14:textId="77777777" w:rsidR="003E1E3B" w:rsidRDefault="003E1E3B" w:rsidP="003E1E3B">
      <w:pPr>
        <w:spacing w:after="0"/>
      </w:pPr>
      <w:r>
        <w:t>gsort _t -_d</w:t>
      </w:r>
    </w:p>
    <w:p w14:paraId="61C7268F" w14:textId="77777777" w:rsidR="003E1E3B" w:rsidRDefault="003E1E3B" w:rsidP="003E1E3B">
      <w:pPr>
        <w:spacing w:after="0"/>
      </w:pPr>
      <w:r>
        <w:t>by _t: replace fg_ltfpoa_0 = . if _n &gt; 1</w:t>
      </w:r>
    </w:p>
    <w:p w14:paraId="301F297F" w14:textId="77777777" w:rsidR="003E1E3B" w:rsidRDefault="003E1E3B" w:rsidP="003E1E3B">
      <w:pPr>
        <w:spacing w:after="0"/>
      </w:pPr>
      <w:r>
        <w:t>gen fg_ltfpoa_1 = fg_ltfpoa_0*exp(_b[1.lib_kill])</w:t>
      </w:r>
    </w:p>
    <w:p w14:paraId="3687B60B" w14:textId="77777777" w:rsidR="003E1E3B" w:rsidRDefault="003E1E3B" w:rsidP="003E1E3B">
      <w:pPr>
        <w:spacing w:after="0"/>
      </w:pPr>
    </w:p>
    <w:p w14:paraId="0F5F93B9" w14:textId="77777777" w:rsidR="003E1E3B" w:rsidRDefault="003E1E3B" w:rsidP="003E1E3B">
      <w:pPr>
        <w:spacing w:after="0"/>
      </w:pPr>
      <w:r>
        <w:t>twoway line fg_ar_* fg_ltfpoa_* _t, connect(J J) sort lpattern(solid solid longdash longdash shortdash shortdash) lcolor(navy maroon navy maroon navy maroon) ///</w:t>
      </w:r>
    </w:p>
    <w:p w14:paraId="60B2DDDF" w14:textId="77777777" w:rsidR="003E1E3B" w:rsidRDefault="003E1E3B" w:rsidP="003E1E3B">
      <w:pPr>
        <w:spacing w:after="0"/>
      </w:pPr>
      <w:r>
        <w:t>legend(label(1 "AR w/Protections") label(2 "AR w/Killing") label(3 "LTFPOA w/Protections") label(4 "LTFPOA w/Killing")) ///</w:t>
      </w:r>
    </w:p>
    <w:p w14:paraId="48F6A0A8" w14:textId="77777777" w:rsidR="003E1E3B" w:rsidRDefault="003E1E3B" w:rsidP="003E1E3B">
      <w:pPr>
        <w:spacing w:after="0"/>
      </w:pPr>
      <w:r>
        <w:t>graphregion(color(white)) ytitle("Cumulative Incidence") title("AR,LTFPOA CIFs FG")</w:t>
      </w:r>
    </w:p>
    <w:p w14:paraId="387E3568" w14:textId="77777777" w:rsidR="003E1E3B" w:rsidRDefault="003E1E3B" w:rsidP="003E1E3B">
      <w:pPr>
        <w:spacing w:after="0"/>
      </w:pPr>
      <w:r>
        <w:t>graph save "FG_CIFs_AR_LTFPOA_combined", replace</w:t>
      </w:r>
    </w:p>
    <w:p w14:paraId="5CD3B198" w14:textId="77777777" w:rsidR="003E1E3B" w:rsidRDefault="003E1E3B" w:rsidP="003E1E3B">
      <w:pPr>
        <w:spacing w:after="0"/>
      </w:pPr>
      <w:r>
        <w:t>graph export "FG_CIFs_AR_LTFPOA_combined.pdf", replace</w:t>
      </w:r>
    </w:p>
    <w:p w14:paraId="4050F3C1" w14:textId="77777777" w:rsidR="003E1E3B" w:rsidRDefault="003E1E3B" w:rsidP="003E1E3B">
      <w:pPr>
        <w:spacing w:after="0"/>
      </w:pPr>
    </w:p>
    <w:p w14:paraId="7CA3FD4A" w14:textId="77777777" w:rsidR="003E1E3B" w:rsidRDefault="003E1E3B" w:rsidP="003E1E3B">
      <w:pPr>
        <w:spacing w:after="0"/>
      </w:pPr>
      <w:r>
        <w:t>graph combine "F&amp;G_CIFs_LTFPOA" "STCOX_CIFs_LTFPOA", com saving("F&amp;G_STCOX_CIFs_LTFPOA")</w:t>
      </w:r>
    </w:p>
    <w:p w14:paraId="3A38F958" w14:textId="77777777" w:rsidR="003E1E3B" w:rsidRDefault="003E1E3B" w:rsidP="003E1E3B">
      <w:pPr>
        <w:spacing w:after="0"/>
      </w:pPr>
      <w:r>
        <w:t>graph export "F&amp;G_STCOX_CIFs_LTFPOA.pdf", replace</w:t>
      </w:r>
    </w:p>
    <w:p w14:paraId="36C26961" w14:textId="77777777" w:rsidR="003E1E3B" w:rsidRDefault="003E1E3B" w:rsidP="003E1E3B">
      <w:pPr>
        <w:spacing w:after="0"/>
      </w:pPr>
    </w:p>
    <w:p w14:paraId="5B5181DB" w14:textId="77777777" w:rsidR="003E1E3B" w:rsidRDefault="003E1E3B" w:rsidP="003E1E3B">
      <w:pPr>
        <w:spacing w:after="0"/>
      </w:pPr>
      <w:r>
        <w:t>**LTF**</w:t>
      </w:r>
    </w:p>
    <w:p w14:paraId="60EFA3AB" w14:textId="77777777" w:rsidR="003E1E3B" w:rsidRDefault="003E1E3B" w:rsidP="003E1E3B">
      <w:pPr>
        <w:spacing w:after="0"/>
      </w:pPr>
      <w:r>
        <w:t>stset spell_end_date, failure(cause_endpoint_enc==2) exit(failure) origin(time monit_origin_date) time0(spell_start_date) id(wolf_ID)</w:t>
      </w:r>
    </w:p>
    <w:p w14:paraId="6466D3A6" w14:textId="77777777" w:rsidR="003E1E3B" w:rsidRDefault="003E1E3B" w:rsidP="003E1E3B">
      <w:pPr>
        <w:spacing w:after="0"/>
      </w:pPr>
      <w:r>
        <w:t>*Model 1</w:t>
      </w:r>
    </w:p>
    <w:p w14:paraId="57D28329" w14:textId="77777777" w:rsidR="003E1E3B" w:rsidRDefault="003E1E3B" w:rsidP="003E1E3B">
      <w:pPr>
        <w:spacing w:after="0"/>
      </w:pPr>
      <w:r>
        <w:t>stcrreg i.lib_kill, compete(cause_endpoint_enc==3 4 5 6) nolog show vce(cluster wolf_ID)</w:t>
      </w:r>
    </w:p>
    <w:p w14:paraId="41FE9F66" w14:textId="77777777" w:rsidR="003E1E3B" w:rsidRDefault="003E1E3B" w:rsidP="003E1E3B">
      <w:pPr>
        <w:spacing w:after="0"/>
      </w:pPr>
      <w:r>
        <w:t>estat ic</w:t>
      </w:r>
    </w:p>
    <w:p w14:paraId="6035EE49" w14:textId="77777777" w:rsidR="003E1E3B" w:rsidRDefault="003E1E3B" w:rsidP="003E1E3B">
      <w:pPr>
        <w:spacing w:after="0"/>
      </w:pPr>
    </w:p>
    <w:p w14:paraId="10034562" w14:textId="77777777" w:rsidR="003E1E3B" w:rsidRDefault="003E1E3B" w:rsidP="003E1E3B">
      <w:pPr>
        <w:spacing w:after="0"/>
      </w:pPr>
      <w:r>
        <w:t>stcrreg i.lib_kill, tvc(i.lib_kill) compete(cause_endpoint_enc==3 4 5 6) nolog show vce(cluster wolf_ID)</w:t>
      </w:r>
    </w:p>
    <w:p w14:paraId="6889726D" w14:textId="77777777" w:rsidR="003E1E3B" w:rsidRDefault="003E1E3B" w:rsidP="003E1E3B">
      <w:pPr>
        <w:spacing w:after="0"/>
      </w:pPr>
      <w:r>
        <w:t>estat ic</w:t>
      </w:r>
    </w:p>
    <w:p w14:paraId="7BF7B7C8" w14:textId="77777777" w:rsidR="003E1E3B" w:rsidRDefault="003E1E3B" w:rsidP="003E1E3B">
      <w:pPr>
        <w:spacing w:after="0"/>
      </w:pPr>
    </w:p>
    <w:p w14:paraId="69525AFB" w14:textId="77777777" w:rsidR="003E1E3B" w:rsidRDefault="003E1E3B" w:rsidP="003E1E3B">
      <w:pPr>
        <w:spacing w:after="0"/>
      </w:pPr>
      <w:r>
        <w:t>**adding covariates**</w:t>
      </w:r>
    </w:p>
    <w:p w14:paraId="17793B9C" w14:textId="77777777" w:rsidR="003E1E3B" w:rsidRDefault="003E1E3B" w:rsidP="003E1E3B">
      <w:pPr>
        <w:spacing w:after="0"/>
      </w:pPr>
      <w:r>
        <w:t>*Model 2</w:t>
      </w:r>
    </w:p>
    <w:p w14:paraId="20F07CC8" w14:textId="77777777" w:rsidR="003E1E3B" w:rsidRDefault="003E1E3B" w:rsidP="003E1E3B">
      <w:pPr>
        <w:spacing w:after="0"/>
      </w:pPr>
      <w:r>
        <w:t>stcrreg i.lib_kill i.winter, compete(cause_endpoint_enc==3 4 5 6) nolog show vce(cluster wolf_ID)</w:t>
      </w:r>
    </w:p>
    <w:p w14:paraId="44EFC578" w14:textId="77777777" w:rsidR="003E1E3B" w:rsidRDefault="003E1E3B" w:rsidP="003E1E3B">
      <w:pPr>
        <w:spacing w:after="0"/>
      </w:pPr>
      <w:r>
        <w:t>estat ic</w:t>
      </w:r>
    </w:p>
    <w:p w14:paraId="3D776B01" w14:textId="77777777" w:rsidR="003E1E3B" w:rsidRDefault="003E1E3B" w:rsidP="003E1E3B">
      <w:pPr>
        <w:spacing w:after="0"/>
      </w:pPr>
    </w:p>
    <w:p w14:paraId="2950DA1C" w14:textId="77777777" w:rsidR="003E1E3B" w:rsidRDefault="003E1E3B" w:rsidP="003E1E3B">
      <w:pPr>
        <w:spacing w:after="0"/>
      </w:pPr>
      <w:r>
        <w:t>*Model 3</w:t>
      </w:r>
    </w:p>
    <w:p w14:paraId="1DCC285C" w14:textId="77777777" w:rsidR="003E1E3B" w:rsidRDefault="003E1E3B" w:rsidP="003E1E3B">
      <w:pPr>
        <w:spacing w:after="0"/>
      </w:pPr>
      <w:r>
        <w:lastRenderedPageBreak/>
        <w:t>stcrreg i.lib_kill i.winter i.sex_coded, compete(cause_endpoint_enc==3 4 5 6) nolog show vce(cluster wolf_ID)</w:t>
      </w:r>
    </w:p>
    <w:p w14:paraId="3C351023" w14:textId="77777777" w:rsidR="003E1E3B" w:rsidRDefault="003E1E3B" w:rsidP="003E1E3B">
      <w:pPr>
        <w:spacing w:after="0"/>
      </w:pPr>
      <w:r>
        <w:t>estat ic</w:t>
      </w:r>
    </w:p>
    <w:p w14:paraId="5AB8E9D4" w14:textId="77777777" w:rsidR="003E1E3B" w:rsidRDefault="003E1E3B" w:rsidP="003E1E3B">
      <w:pPr>
        <w:spacing w:after="0"/>
      </w:pPr>
    </w:p>
    <w:p w14:paraId="02EF3F10" w14:textId="77777777" w:rsidR="003E1E3B" w:rsidRDefault="003E1E3B" w:rsidP="003E1E3B">
      <w:pPr>
        <w:spacing w:after="0"/>
      </w:pPr>
      <w:r>
        <w:t>*Model 4</w:t>
      </w:r>
    </w:p>
    <w:p w14:paraId="2F530282" w14:textId="77777777" w:rsidR="003E1E3B" w:rsidRDefault="003E1E3B" w:rsidP="003E1E3B">
      <w:pPr>
        <w:spacing w:after="0"/>
      </w:pPr>
      <w:r>
        <w:t>stcrreg i.lib_kill i.winter i.sex_coded, tvc(i.lib_kill i.winter i.sex_coded) compete(cause_endpoint_enc==3 4 5 6) nolog show vce(cluster wolf_ID)</w:t>
      </w:r>
    </w:p>
    <w:p w14:paraId="1E9409D3" w14:textId="77777777" w:rsidR="003E1E3B" w:rsidRDefault="003E1E3B" w:rsidP="003E1E3B">
      <w:pPr>
        <w:spacing w:after="0"/>
      </w:pPr>
      <w:r>
        <w:t>estat ic</w:t>
      </w:r>
    </w:p>
    <w:p w14:paraId="3049B0E8" w14:textId="77777777" w:rsidR="003E1E3B" w:rsidRDefault="003E1E3B" w:rsidP="003E1E3B">
      <w:pPr>
        <w:spacing w:after="0"/>
      </w:pPr>
    </w:p>
    <w:p w14:paraId="1614722D" w14:textId="77777777" w:rsidR="003E1E3B" w:rsidRDefault="003E1E3B" w:rsidP="003E1E3B">
      <w:pPr>
        <w:spacing w:after="0"/>
      </w:pPr>
      <w:r>
        <w:t>*Model 5</w:t>
      </w:r>
    </w:p>
    <w:p w14:paraId="296CDD2C" w14:textId="77777777" w:rsidR="003E1E3B" w:rsidRDefault="003E1E3B" w:rsidP="003E1E3B">
      <w:pPr>
        <w:spacing w:after="0"/>
      </w:pPr>
      <w:r>
        <w:t>stcrreg i.lib_kill i.sex_coded, compete(cause_endpoint_enc==3 4 5 6) nolog show vce(cluster wolf_ID)</w:t>
      </w:r>
    </w:p>
    <w:p w14:paraId="506DBCFF" w14:textId="77777777" w:rsidR="003E1E3B" w:rsidRDefault="003E1E3B" w:rsidP="003E1E3B">
      <w:pPr>
        <w:spacing w:after="0"/>
      </w:pPr>
      <w:r>
        <w:t>estat ic</w:t>
      </w:r>
    </w:p>
    <w:p w14:paraId="1CF85E94" w14:textId="77777777" w:rsidR="003E1E3B" w:rsidRDefault="003E1E3B" w:rsidP="003E1E3B">
      <w:pPr>
        <w:spacing w:after="0"/>
      </w:pPr>
    </w:p>
    <w:p w14:paraId="7F51025E" w14:textId="77777777" w:rsidR="003E1E3B" w:rsidRDefault="003E1E3B" w:rsidP="003E1E3B">
      <w:pPr>
        <w:spacing w:after="0"/>
      </w:pPr>
      <w:r>
        <w:t>*BEST MODEL (#5)</w:t>
      </w:r>
    </w:p>
    <w:p w14:paraId="61D4CF9A" w14:textId="77777777" w:rsidR="003E1E3B" w:rsidRDefault="003E1E3B" w:rsidP="003E1E3B">
      <w:pPr>
        <w:spacing w:after="0"/>
      </w:pPr>
      <w:r>
        <w:t>stcrreg i.lib_kill i.sex_coded, compete(cause_endpoint_enc==3 4 5 6) nolog show vce(cluster wolf_ID)</w:t>
      </w:r>
    </w:p>
    <w:p w14:paraId="3C2D1FBC" w14:textId="77777777" w:rsidR="003E1E3B" w:rsidRDefault="003E1E3B" w:rsidP="003E1E3B">
      <w:pPr>
        <w:spacing w:after="0"/>
      </w:pPr>
      <w:r>
        <w:t>estat ic</w:t>
      </w:r>
    </w:p>
    <w:p w14:paraId="2A275281" w14:textId="77777777" w:rsidR="003E1E3B" w:rsidRDefault="003E1E3B" w:rsidP="003E1E3B">
      <w:pPr>
        <w:spacing w:after="0"/>
      </w:pPr>
      <w:r>
        <w:t>/*ANALYSIS --&gt; */</w:t>
      </w:r>
    </w:p>
    <w:p w14:paraId="4194E539" w14:textId="77777777" w:rsidR="003E1E3B" w:rsidRDefault="003E1E3B" w:rsidP="003E1E3B">
      <w:pPr>
        <w:spacing w:after="0"/>
      </w:pPr>
    </w:p>
    <w:p w14:paraId="082A84B1" w14:textId="77777777" w:rsidR="003E1E3B" w:rsidRDefault="003E1E3B" w:rsidP="003E1E3B">
      <w:pPr>
        <w:spacing w:after="0"/>
      </w:pPr>
      <w:r>
        <w:t>*using best model to calculate CIFs</w:t>
      </w:r>
    </w:p>
    <w:p w14:paraId="62312AA1" w14:textId="77777777" w:rsidR="003E1E3B" w:rsidRDefault="003E1E3B" w:rsidP="003E1E3B">
      <w:pPr>
        <w:spacing w:after="0"/>
      </w:pPr>
      <w:r>
        <w:t>stcrreg i.lib_kill i.sex_coded, compete(cause_endpoint_enc==3 4 5 6) nolog show vce(cluster wolf_ID)</w:t>
      </w:r>
    </w:p>
    <w:p w14:paraId="133D4266" w14:textId="77777777" w:rsidR="003E1E3B" w:rsidRDefault="003E1E3B" w:rsidP="003E1E3B">
      <w:pPr>
        <w:spacing w:after="0"/>
      </w:pPr>
      <w:r>
        <w:t>stcurve, cif at1(lib_kill = 0) at2(lib_kill = 1) lpattern(solid dash) lcolor(navy maroon) ///</w:t>
      </w:r>
    </w:p>
    <w:p w14:paraId="302909B7" w14:textId="77777777" w:rsidR="003E1E3B" w:rsidRDefault="003E1E3B" w:rsidP="003E1E3B">
      <w:pPr>
        <w:spacing w:after="0"/>
      </w:pPr>
      <w:r>
        <w:t>legend(label(1 "Full Protections") label(2 "Reduced protections")) ///</w:t>
      </w:r>
    </w:p>
    <w:p w14:paraId="31666FF9" w14:textId="77777777" w:rsidR="003E1E3B" w:rsidRDefault="003E1E3B" w:rsidP="003E1E3B">
      <w:pPr>
        <w:spacing w:after="0"/>
      </w:pPr>
      <w:r>
        <w:t>graphregion(color(white)) title("LTF CIFs F&amp;G")</w:t>
      </w:r>
    </w:p>
    <w:p w14:paraId="41E269AA" w14:textId="77777777" w:rsidR="003E1E3B" w:rsidRDefault="003E1E3B" w:rsidP="003E1E3B">
      <w:pPr>
        <w:spacing w:after="0"/>
      </w:pPr>
      <w:r>
        <w:t>graph save "F&amp;G_CIFs_LTF", replace</w:t>
      </w:r>
    </w:p>
    <w:p w14:paraId="25FC802B" w14:textId="77777777" w:rsidR="003E1E3B" w:rsidRDefault="003E1E3B" w:rsidP="003E1E3B">
      <w:pPr>
        <w:spacing w:after="0"/>
      </w:pPr>
    </w:p>
    <w:p w14:paraId="62CDAA31" w14:textId="77777777" w:rsidR="003E1E3B" w:rsidRDefault="003E1E3B" w:rsidP="003E1E3B">
      <w:pPr>
        <w:spacing w:after="0"/>
      </w:pPr>
      <w:r>
        <w:t>predict fg_ltf_0, basecif</w:t>
      </w:r>
    </w:p>
    <w:p w14:paraId="0706F8F7" w14:textId="77777777" w:rsidR="003E1E3B" w:rsidRDefault="003E1E3B" w:rsidP="003E1E3B">
      <w:pPr>
        <w:spacing w:after="0"/>
      </w:pPr>
      <w:r>
        <w:t>gsort _t -_d</w:t>
      </w:r>
    </w:p>
    <w:p w14:paraId="3189C312" w14:textId="77777777" w:rsidR="003E1E3B" w:rsidRDefault="003E1E3B" w:rsidP="003E1E3B">
      <w:pPr>
        <w:spacing w:after="0"/>
      </w:pPr>
      <w:r>
        <w:t>by _t: replace fg_ltf_0 = . if _n &gt; 1</w:t>
      </w:r>
    </w:p>
    <w:p w14:paraId="0D0D4AE1" w14:textId="77777777" w:rsidR="003E1E3B" w:rsidRDefault="003E1E3B" w:rsidP="003E1E3B">
      <w:pPr>
        <w:spacing w:after="0"/>
      </w:pPr>
      <w:r>
        <w:t>gen fg_ltf_1 = fg_ltf_0*exp(_b[1.lib_kill])</w:t>
      </w:r>
    </w:p>
    <w:p w14:paraId="51FE5C33" w14:textId="77777777" w:rsidR="003E1E3B" w:rsidRDefault="003E1E3B" w:rsidP="003E1E3B">
      <w:pPr>
        <w:spacing w:after="0"/>
      </w:pPr>
    </w:p>
    <w:p w14:paraId="2623EECA" w14:textId="77777777" w:rsidR="003E1E3B" w:rsidRDefault="003E1E3B" w:rsidP="003E1E3B">
      <w:pPr>
        <w:spacing w:after="0"/>
      </w:pPr>
      <w:r>
        <w:t>**ILLEGAL TAKE**</w:t>
      </w:r>
    </w:p>
    <w:p w14:paraId="686B5E3A" w14:textId="77777777" w:rsidR="003E1E3B" w:rsidRDefault="003E1E3B" w:rsidP="003E1E3B">
      <w:pPr>
        <w:spacing w:after="0"/>
      </w:pPr>
      <w:r>
        <w:t>stset spell_end_date, failure(cause_endpoint_enc==4) exit(failure) origin(time monit_origin_date) time0(spell_start_date) id(wolf_ID)</w:t>
      </w:r>
    </w:p>
    <w:p w14:paraId="7A0ABB65" w14:textId="77777777" w:rsidR="003E1E3B" w:rsidRDefault="003E1E3B" w:rsidP="003E1E3B">
      <w:pPr>
        <w:spacing w:after="0"/>
      </w:pPr>
    </w:p>
    <w:p w14:paraId="08C41A37" w14:textId="77777777" w:rsidR="003E1E3B" w:rsidRDefault="003E1E3B" w:rsidP="003E1E3B">
      <w:pPr>
        <w:spacing w:after="0"/>
      </w:pPr>
      <w:r>
        <w:t>*Model 1</w:t>
      </w:r>
    </w:p>
    <w:p w14:paraId="662E61A8" w14:textId="77777777" w:rsidR="003E1E3B" w:rsidRDefault="003E1E3B" w:rsidP="003E1E3B">
      <w:pPr>
        <w:spacing w:after="0"/>
      </w:pPr>
      <w:r>
        <w:t>stcrreg i.lib_kill, compete(cause_endpoint_enc==2 3 5 6) nolog show vce(cluster wolf_ID)</w:t>
      </w:r>
    </w:p>
    <w:p w14:paraId="1C655448" w14:textId="77777777" w:rsidR="003E1E3B" w:rsidRDefault="003E1E3B" w:rsidP="003E1E3B">
      <w:pPr>
        <w:spacing w:after="0"/>
      </w:pPr>
      <w:r>
        <w:t>estat ic</w:t>
      </w:r>
    </w:p>
    <w:p w14:paraId="765F175C" w14:textId="77777777" w:rsidR="003E1E3B" w:rsidRDefault="003E1E3B" w:rsidP="003E1E3B">
      <w:pPr>
        <w:spacing w:after="0"/>
      </w:pPr>
    </w:p>
    <w:p w14:paraId="39101005" w14:textId="77777777" w:rsidR="003E1E3B" w:rsidRDefault="003E1E3B" w:rsidP="003E1E3B">
      <w:pPr>
        <w:spacing w:after="0"/>
      </w:pPr>
      <w:r>
        <w:t>stcrreg i.lib_kill, tvc(i.lib_kill) compete(cause_endpoint_enc==2 3 5 6) nolog show vce(cluster wolf_ID)</w:t>
      </w:r>
    </w:p>
    <w:p w14:paraId="3843635D" w14:textId="77777777" w:rsidR="003E1E3B" w:rsidRDefault="003E1E3B" w:rsidP="003E1E3B">
      <w:pPr>
        <w:spacing w:after="0"/>
      </w:pPr>
      <w:r>
        <w:t>estat ic</w:t>
      </w:r>
    </w:p>
    <w:p w14:paraId="0C47AE92" w14:textId="77777777" w:rsidR="003E1E3B" w:rsidRDefault="003E1E3B" w:rsidP="003E1E3B">
      <w:pPr>
        <w:spacing w:after="0"/>
      </w:pPr>
    </w:p>
    <w:p w14:paraId="3500CAF7" w14:textId="77777777" w:rsidR="003E1E3B" w:rsidRDefault="003E1E3B" w:rsidP="003E1E3B">
      <w:pPr>
        <w:spacing w:after="0"/>
      </w:pPr>
      <w:r>
        <w:t>**adding covariates**</w:t>
      </w:r>
    </w:p>
    <w:p w14:paraId="7A773AD9" w14:textId="77777777" w:rsidR="003E1E3B" w:rsidRDefault="003E1E3B" w:rsidP="003E1E3B">
      <w:pPr>
        <w:spacing w:after="0"/>
      </w:pPr>
      <w:r>
        <w:t>*Model 2</w:t>
      </w:r>
    </w:p>
    <w:p w14:paraId="4B197DDC" w14:textId="77777777" w:rsidR="003E1E3B" w:rsidRDefault="003E1E3B" w:rsidP="003E1E3B">
      <w:pPr>
        <w:spacing w:after="0"/>
      </w:pPr>
      <w:r>
        <w:t>stcrreg i.lib_kill i.winter, compete(cause_endpoint_enc==2 3 5 6) nolog show vce(cluster wolf_ID)</w:t>
      </w:r>
    </w:p>
    <w:p w14:paraId="2BFE3179" w14:textId="77777777" w:rsidR="003E1E3B" w:rsidRDefault="003E1E3B" w:rsidP="003E1E3B">
      <w:pPr>
        <w:spacing w:after="0"/>
      </w:pPr>
      <w:r>
        <w:lastRenderedPageBreak/>
        <w:t>estat ic</w:t>
      </w:r>
    </w:p>
    <w:p w14:paraId="51BCAC8C" w14:textId="77777777" w:rsidR="003E1E3B" w:rsidRDefault="003E1E3B" w:rsidP="003E1E3B">
      <w:pPr>
        <w:spacing w:after="0"/>
      </w:pPr>
    </w:p>
    <w:p w14:paraId="4E345C89" w14:textId="77777777" w:rsidR="003E1E3B" w:rsidRDefault="003E1E3B" w:rsidP="003E1E3B">
      <w:pPr>
        <w:spacing w:after="0"/>
      </w:pPr>
      <w:r>
        <w:t>*Model 3</w:t>
      </w:r>
    </w:p>
    <w:p w14:paraId="49CEE044" w14:textId="77777777" w:rsidR="003E1E3B" w:rsidRDefault="003E1E3B" w:rsidP="003E1E3B">
      <w:pPr>
        <w:spacing w:after="0"/>
      </w:pPr>
      <w:r>
        <w:t>stcrreg i.lib_kill i.winter i.sex_coded, compete(cause_endpoint_enc==2 3 5 6) nolog show vce(cluster wolf_ID)</w:t>
      </w:r>
    </w:p>
    <w:p w14:paraId="207E6B25" w14:textId="77777777" w:rsidR="003E1E3B" w:rsidRDefault="003E1E3B" w:rsidP="003E1E3B">
      <w:pPr>
        <w:spacing w:after="0"/>
      </w:pPr>
      <w:r>
        <w:t>estat ic</w:t>
      </w:r>
    </w:p>
    <w:p w14:paraId="2CE12723" w14:textId="77777777" w:rsidR="003E1E3B" w:rsidRDefault="003E1E3B" w:rsidP="003E1E3B">
      <w:pPr>
        <w:spacing w:after="0"/>
      </w:pPr>
    </w:p>
    <w:p w14:paraId="54A72223" w14:textId="77777777" w:rsidR="003E1E3B" w:rsidRDefault="003E1E3B" w:rsidP="003E1E3B">
      <w:pPr>
        <w:spacing w:after="0"/>
      </w:pPr>
      <w:r>
        <w:t>*Model 4</w:t>
      </w:r>
    </w:p>
    <w:p w14:paraId="2AD569F0" w14:textId="77777777" w:rsidR="003E1E3B" w:rsidRDefault="003E1E3B" w:rsidP="003E1E3B">
      <w:pPr>
        <w:spacing w:after="0"/>
      </w:pPr>
      <w:r>
        <w:t>stcrreg i.lib_kill i.sex_coded, compete(cause_endpoint_enc==2 3 5 6) nolog show vce(cluster wolf_ID)</w:t>
      </w:r>
    </w:p>
    <w:p w14:paraId="584DF221" w14:textId="77777777" w:rsidR="003E1E3B" w:rsidRDefault="003E1E3B" w:rsidP="003E1E3B">
      <w:pPr>
        <w:spacing w:after="0"/>
      </w:pPr>
      <w:r>
        <w:t>estat ic</w:t>
      </w:r>
    </w:p>
    <w:p w14:paraId="414EC2F1" w14:textId="77777777" w:rsidR="003E1E3B" w:rsidRDefault="003E1E3B" w:rsidP="003E1E3B">
      <w:pPr>
        <w:spacing w:after="0"/>
      </w:pPr>
      <w:r>
        <w:t>*estat ic</w:t>
      </w:r>
    </w:p>
    <w:p w14:paraId="0599610F" w14:textId="77777777" w:rsidR="003E1E3B" w:rsidRDefault="003E1E3B" w:rsidP="003E1E3B">
      <w:pPr>
        <w:spacing w:after="0"/>
      </w:pPr>
    </w:p>
    <w:p w14:paraId="682D3731" w14:textId="77777777" w:rsidR="003E1E3B" w:rsidRDefault="003E1E3B" w:rsidP="003E1E3B">
      <w:pPr>
        <w:spacing w:after="0"/>
      </w:pPr>
      <w:r>
        <w:t>*BEST MODEL (#1)</w:t>
      </w:r>
    </w:p>
    <w:p w14:paraId="29AB3C3A" w14:textId="77777777" w:rsidR="003E1E3B" w:rsidRDefault="003E1E3B" w:rsidP="003E1E3B">
      <w:pPr>
        <w:spacing w:after="0"/>
      </w:pPr>
      <w:r>
        <w:t>stcrreg i.lib_kill, compete(cause_endpoint_enc==2 3 5 6) nolog show vce(cluster wolf_ID)</w:t>
      </w:r>
    </w:p>
    <w:p w14:paraId="2932465A" w14:textId="77777777" w:rsidR="003E1E3B" w:rsidRDefault="003E1E3B" w:rsidP="003E1E3B">
      <w:pPr>
        <w:spacing w:after="0"/>
      </w:pPr>
      <w:r>
        <w:t>estat ic</w:t>
      </w:r>
    </w:p>
    <w:p w14:paraId="08C1B6E7" w14:textId="77777777" w:rsidR="003E1E3B" w:rsidRDefault="003E1E3B" w:rsidP="003E1E3B">
      <w:pPr>
        <w:spacing w:after="0"/>
      </w:pPr>
      <w:r>
        <w:t>/*ANALYSIS --&gt; */</w:t>
      </w:r>
    </w:p>
    <w:p w14:paraId="0A9264FB" w14:textId="77777777" w:rsidR="003E1E3B" w:rsidRDefault="003E1E3B" w:rsidP="003E1E3B">
      <w:pPr>
        <w:spacing w:after="0"/>
      </w:pPr>
    </w:p>
    <w:p w14:paraId="2D38B957" w14:textId="77777777" w:rsidR="003E1E3B" w:rsidRDefault="003E1E3B" w:rsidP="003E1E3B">
      <w:pPr>
        <w:spacing w:after="0"/>
      </w:pPr>
      <w:r>
        <w:t>*using best models to calculate CIFs*?</w:t>
      </w:r>
    </w:p>
    <w:p w14:paraId="742B155F" w14:textId="77777777" w:rsidR="003E1E3B" w:rsidRDefault="003E1E3B" w:rsidP="003E1E3B">
      <w:pPr>
        <w:spacing w:after="0"/>
      </w:pPr>
      <w:r>
        <w:t>stcrreg i.lib_kill, compete(cause_endpoint_enc==2 3 5 6) nolog show vce(cluster wolf_ID)</w:t>
      </w:r>
    </w:p>
    <w:p w14:paraId="33DFC464" w14:textId="77777777" w:rsidR="003E1E3B" w:rsidRDefault="003E1E3B" w:rsidP="003E1E3B">
      <w:pPr>
        <w:spacing w:after="0"/>
      </w:pPr>
      <w:r>
        <w:t>stcurve, cif at1(lib_kill = 0) at2(lib_kill = 1) lpattern(solid dash) lcolor(navy maroon) ///</w:t>
      </w:r>
    </w:p>
    <w:p w14:paraId="2A7DF2F1" w14:textId="77777777" w:rsidR="003E1E3B" w:rsidRDefault="003E1E3B" w:rsidP="003E1E3B">
      <w:pPr>
        <w:spacing w:after="0"/>
      </w:pPr>
      <w:r>
        <w:t>legend(label(1 "Full Protections") label(2 "Reduced protections")) ///</w:t>
      </w:r>
    </w:p>
    <w:p w14:paraId="3CDDCD62" w14:textId="77777777" w:rsidR="003E1E3B" w:rsidRDefault="003E1E3B" w:rsidP="003E1E3B">
      <w:pPr>
        <w:spacing w:after="0"/>
      </w:pPr>
      <w:r>
        <w:t>graphregion(color(white)) title("POA CIFs F&amp;G")</w:t>
      </w:r>
    </w:p>
    <w:p w14:paraId="241D0D88" w14:textId="77777777" w:rsidR="003E1E3B" w:rsidRDefault="003E1E3B" w:rsidP="003E1E3B">
      <w:pPr>
        <w:spacing w:after="0"/>
      </w:pPr>
      <w:r>
        <w:t>*graph save "F&amp;G_CIFs_POA", replace</w:t>
      </w:r>
    </w:p>
    <w:p w14:paraId="099CE796" w14:textId="77777777" w:rsidR="003E1E3B" w:rsidRDefault="003E1E3B" w:rsidP="003E1E3B">
      <w:pPr>
        <w:spacing w:after="0"/>
      </w:pPr>
    </w:p>
    <w:p w14:paraId="636D1C6A" w14:textId="77777777" w:rsidR="003E1E3B" w:rsidRDefault="003E1E3B" w:rsidP="003E1E3B">
      <w:pPr>
        <w:spacing w:after="0"/>
      </w:pPr>
      <w:r>
        <w:t>predict fg_poa_0, basecif</w:t>
      </w:r>
    </w:p>
    <w:p w14:paraId="6BE7EDD0" w14:textId="77777777" w:rsidR="003E1E3B" w:rsidRDefault="003E1E3B" w:rsidP="003E1E3B">
      <w:pPr>
        <w:spacing w:after="0"/>
      </w:pPr>
      <w:r>
        <w:t>gsort _t -_d</w:t>
      </w:r>
    </w:p>
    <w:p w14:paraId="3B9B4690" w14:textId="77777777" w:rsidR="003E1E3B" w:rsidRDefault="003E1E3B" w:rsidP="003E1E3B">
      <w:pPr>
        <w:spacing w:after="0"/>
      </w:pPr>
      <w:r>
        <w:t>by _t: replace fg_poa_0 = . if _n &gt; 1</w:t>
      </w:r>
    </w:p>
    <w:p w14:paraId="4EEEE1D8" w14:textId="77777777" w:rsidR="003E1E3B" w:rsidRDefault="003E1E3B" w:rsidP="003E1E3B">
      <w:pPr>
        <w:spacing w:after="0"/>
      </w:pPr>
      <w:r>
        <w:t>gen fg_poa_1 = fg_poa_0*exp(_b[1.lib_kill])</w:t>
      </w:r>
    </w:p>
    <w:p w14:paraId="3D5B0C03" w14:textId="77777777" w:rsidR="003E1E3B" w:rsidRDefault="003E1E3B" w:rsidP="003E1E3B">
      <w:pPr>
        <w:spacing w:after="0"/>
      </w:pPr>
    </w:p>
    <w:p w14:paraId="68E8A22F" w14:textId="77777777" w:rsidR="003E1E3B" w:rsidRDefault="003E1E3B" w:rsidP="003E1E3B">
      <w:pPr>
        <w:spacing w:after="0"/>
      </w:pPr>
      <w:r>
        <w:t>twoway line fg_ar_* fg_ltf_* fg_poa_* _t, connect(J J) sort lpattern(solid solid longdash longdash shortdash shortdash) lcolor(navy maroon navy maroon navy maroon) ///</w:t>
      </w:r>
    </w:p>
    <w:p w14:paraId="3FA2CFC6" w14:textId="77777777" w:rsidR="003E1E3B" w:rsidRDefault="003E1E3B" w:rsidP="003E1E3B">
      <w:pPr>
        <w:spacing w:after="0"/>
      </w:pPr>
      <w:r>
        <w:t>legend(label(1 "AR w/Protections") label(2 "AR w/Killing") label(3 "LTF w/Protections") label(4 "LTF w/Killing") label(5 "Poached w/Protections") label(6 "Poached w/Killing")) ///</w:t>
      </w:r>
    </w:p>
    <w:p w14:paraId="6409AB94" w14:textId="77777777" w:rsidR="003E1E3B" w:rsidRDefault="003E1E3B" w:rsidP="003E1E3B">
      <w:pPr>
        <w:spacing w:after="0"/>
      </w:pPr>
      <w:r>
        <w:t>graphregion(color(white)) ytitle("Cumulative Incidence") title("AR,LTF,POA CIFs FG")</w:t>
      </w:r>
    </w:p>
    <w:p w14:paraId="620845FF" w14:textId="77777777" w:rsidR="003E1E3B" w:rsidRDefault="003E1E3B" w:rsidP="003E1E3B">
      <w:pPr>
        <w:spacing w:after="0"/>
      </w:pPr>
      <w:r>
        <w:t>*graph save "FG_CIFs_AR_LTF_POA_combined", replace</w:t>
      </w:r>
    </w:p>
    <w:p w14:paraId="727243CA" w14:textId="77777777" w:rsidR="003E1E3B" w:rsidRDefault="003E1E3B" w:rsidP="003E1E3B">
      <w:pPr>
        <w:spacing w:after="0"/>
      </w:pPr>
      <w:r>
        <w:t>*graph export "FG_CIFs_AR_LTF_POA_combined.pdf", replace</w:t>
      </w:r>
    </w:p>
    <w:p w14:paraId="249F9BC3" w14:textId="77777777" w:rsidR="003E1E3B" w:rsidRDefault="003E1E3B" w:rsidP="003E1E3B">
      <w:pPr>
        <w:spacing w:after="0"/>
      </w:pPr>
    </w:p>
    <w:p w14:paraId="1A275997" w14:textId="77777777" w:rsidR="003E1E3B" w:rsidRDefault="003E1E3B" w:rsidP="003E1E3B">
      <w:pPr>
        <w:spacing w:after="0"/>
      </w:pPr>
      <w:r>
        <w:t>graph combine "F&amp;G_CIFs_POA" "STCOX_CIFs_POA", com saving("F&amp;G_STCOX_CIFs_POA")</w:t>
      </w:r>
    </w:p>
    <w:p w14:paraId="72A4AFD9" w14:textId="77777777" w:rsidR="003E1E3B" w:rsidRDefault="003E1E3B" w:rsidP="003E1E3B">
      <w:pPr>
        <w:spacing w:after="0"/>
      </w:pPr>
      <w:r>
        <w:t>graph export "F&amp;G_STCOX_CIFs_POA.pdf", replace</w:t>
      </w:r>
    </w:p>
    <w:p w14:paraId="32FB084D" w14:textId="77777777" w:rsidR="003E1E3B" w:rsidRDefault="003E1E3B" w:rsidP="003E1E3B">
      <w:pPr>
        <w:spacing w:after="0"/>
      </w:pPr>
    </w:p>
    <w:p w14:paraId="637A3E2C" w14:textId="77777777" w:rsidR="003E1E3B" w:rsidRDefault="003E1E3B" w:rsidP="003E1E3B">
      <w:pPr>
        <w:spacing w:after="0"/>
      </w:pPr>
      <w:r>
        <w:t>/*ADJUST FOR FINAL GRAPH*</w:t>
      </w:r>
    </w:p>
    <w:p w14:paraId="63B013C5" w14:textId="77777777" w:rsidR="003E1E3B" w:rsidRDefault="003E1E3B" w:rsidP="003E1E3B">
      <w:pPr>
        <w:spacing w:after="0"/>
      </w:pPr>
      <w:r>
        <w:t>twoway line fg_ar_* fg_ltf_* fg_poa_* _</w:t>
      </w:r>
      <w:proofErr w:type="gramStart"/>
      <w:r>
        <w:t>t ,</w:t>
      </w:r>
      <w:proofErr w:type="gramEnd"/>
      <w:r>
        <w:t xml:space="preserve"> connect(J J) sort lpattern(solid dash solid dash solid dash) lcolor(black black dkorange dkorange maroon maroon) ///</w:t>
      </w:r>
    </w:p>
    <w:p w14:paraId="74F35B15" w14:textId="77777777" w:rsidR="003E1E3B" w:rsidRDefault="003E1E3B" w:rsidP="003E1E3B">
      <w:pPr>
        <w:spacing w:after="0"/>
      </w:pPr>
      <w:r>
        <w:lastRenderedPageBreak/>
        <w:t>legend(off) graphregion(color(white)) ytitle("Cumulative Incidence") xtitle("time when monitoring ends (days)") text(.45 2500 "LTF", place(ne) color(dkorange)) text(.0 2500 "AR", place(ne) color(black)) ///</w:t>
      </w:r>
    </w:p>
    <w:p w14:paraId="36FA31C3" w14:textId="77777777" w:rsidR="003E1E3B" w:rsidRDefault="003E1E3B" w:rsidP="003E1E3B">
      <w:pPr>
        <w:spacing w:after="0"/>
      </w:pPr>
      <w:r>
        <w:t>text(.05 2500 "Poached", place(ne) color(maroon))*/</w:t>
      </w:r>
    </w:p>
    <w:p w14:paraId="3753C681" w14:textId="77777777" w:rsidR="003E1E3B" w:rsidRDefault="003E1E3B" w:rsidP="003E1E3B">
      <w:pPr>
        <w:spacing w:after="0"/>
      </w:pPr>
    </w:p>
    <w:p w14:paraId="23F31357" w14:textId="77777777" w:rsidR="003E1E3B" w:rsidRDefault="003E1E3B" w:rsidP="003E1E3B">
      <w:pPr>
        <w:spacing w:after="0"/>
      </w:pPr>
    </w:p>
    <w:p w14:paraId="3F39A73B" w14:textId="77777777" w:rsidR="003E1E3B" w:rsidRDefault="003E1E3B" w:rsidP="003E1E3B">
      <w:pPr>
        <w:spacing w:after="0"/>
      </w:pPr>
      <w:r>
        <w:t>**AGENCY REMOVAL**</w:t>
      </w:r>
    </w:p>
    <w:p w14:paraId="5E520086" w14:textId="77777777" w:rsidR="003E1E3B" w:rsidRDefault="003E1E3B" w:rsidP="003E1E3B">
      <w:pPr>
        <w:spacing w:after="0"/>
      </w:pPr>
      <w:r>
        <w:t>stset spell_end_date, failure(cause_endpoint_enc==3) exit(failure) origin(time monit_origin_date) time0(spell_start_date) id(wolf_ID)</w:t>
      </w:r>
    </w:p>
    <w:p w14:paraId="63F39DF9" w14:textId="77777777" w:rsidR="003E1E3B" w:rsidRDefault="003E1E3B" w:rsidP="003E1E3B">
      <w:pPr>
        <w:spacing w:after="0"/>
      </w:pPr>
    </w:p>
    <w:p w14:paraId="0AEB0C7E" w14:textId="64F346E5" w:rsidR="003E1E3B" w:rsidRDefault="003E1E3B" w:rsidP="003E1E3B">
      <w:pPr>
        <w:spacing w:after="0"/>
      </w:pPr>
      <w:r>
        <w:t>*Model 1</w:t>
      </w:r>
    </w:p>
    <w:p w14:paraId="764B0241" w14:textId="77777777" w:rsidR="003E1E3B" w:rsidRDefault="003E1E3B" w:rsidP="003E1E3B">
      <w:pPr>
        <w:spacing w:after="0"/>
      </w:pPr>
      <w:r>
        <w:t>stcrreg i.lib_kill, compete(cause_endpoint_enc==2 4 5 6) nolog show vce(cluster wolf_ID)</w:t>
      </w:r>
    </w:p>
    <w:p w14:paraId="36A27891" w14:textId="77777777" w:rsidR="003E1E3B" w:rsidRDefault="003E1E3B" w:rsidP="003E1E3B">
      <w:pPr>
        <w:spacing w:after="0"/>
      </w:pPr>
      <w:r>
        <w:t>estat ic</w:t>
      </w:r>
    </w:p>
    <w:p w14:paraId="11F81D62" w14:textId="77777777" w:rsidR="003E1E3B" w:rsidRDefault="003E1E3B" w:rsidP="003E1E3B">
      <w:pPr>
        <w:spacing w:after="0"/>
      </w:pPr>
    </w:p>
    <w:p w14:paraId="768BEFBF" w14:textId="77777777" w:rsidR="003E1E3B" w:rsidRDefault="003E1E3B" w:rsidP="003E1E3B">
      <w:pPr>
        <w:spacing w:after="0"/>
      </w:pPr>
      <w:r>
        <w:t>stcrreg i.lib_kill, tvc(i.lib_kill) compete(cause_endpoint_enc==2 4 5 6) nolog show vce(cluster wolf_ID)</w:t>
      </w:r>
    </w:p>
    <w:p w14:paraId="71796699" w14:textId="77777777" w:rsidR="003E1E3B" w:rsidRDefault="003E1E3B" w:rsidP="003E1E3B">
      <w:pPr>
        <w:spacing w:after="0"/>
      </w:pPr>
      <w:r>
        <w:t>estat ic</w:t>
      </w:r>
    </w:p>
    <w:p w14:paraId="5961F14B" w14:textId="77777777" w:rsidR="003E1E3B" w:rsidRDefault="003E1E3B" w:rsidP="003E1E3B">
      <w:pPr>
        <w:spacing w:after="0"/>
      </w:pPr>
    </w:p>
    <w:p w14:paraId="1D72B1E0" w14:textId="77777777" w:rsidR="003E1E3B" w:rsidRDefault="003E1E3B" w:rsidP="003E1E3B">
      <w:pPr>
        <w:spacing w:after="0"/>
      </w:pPr>
      <w:r>
        <w:t>**adding covariates**</w:t>
      </w:r>
    </w:p>
    <w:p w14:paraId="541E99DE" w14:textId="77777777" w:rsidR="003E1E3B" w:rsidRDefault="003E1E3B" w:rsidP="003E1E3B">
      <w:pPr>
        <w:spacing w:after="0"/>
      </w:pPr>
      <w:r>
        <w:t>*Model 2</w:t>
      </w:r>
    </w:p>
    <w:p w14:paraId="3501BC08" w14:textId="77777777" w:rsidR="003E1E3B" w:rsidRDefault="003E1E3B" w:rsidP="003E1E3B">
      <w:pPr>
        <w:spacing w:after="0"/>
      </w:pPr>
      <w:r>
        <w:t>stcrreg i.lib_kill i.winter, compete(cause_endpoint_enc==2 4 5 6) nolog show vce(cluster wolf_ID)</w:t>
      </w:r>
    </w:p>
    <w:p w14:paraId="1E974557" w14:textId="77777777" w:rsidR="003E1E3B" w:rsidRDefault="003E1E3B" w:rsidP="003E1E3B">
      <w:pPr>
        <w:spacing w:after="0"/>
      </w:pPr>
      <w:r>
        <w:t>estat ic</w:t>
      </w:r>
    </w:p>
    <w:p w14:paraId="2C4BEA8E" w14:textId="77777777" w:rsidR="003E1E3B" w:rsidRDefault="003E1E3B" w:rsidP="003E1E3B">
      <w:pPr>
        <w:spacing w:after="0"/>
      </w:pPr>
    </w:p>
    <w:p w14:paraId="77721C27" w14:textId="77777777" w:rsidR="003E1E3B" w:rsidRDefault="003E1E3B" w:rsidP="003E1E3B">
      <w:pPr>
        <w:spacing w:after="0"/>
      </w:pPr>
      <w:r>
        <w:t>*Model 3</w:t>
      </w:r>
    </w:p>
    <w:p w14:paraId="6FAF0AD0" w14:textId="77777777" w:rsidR="003E1E3B" w:rsidRDefault="003E1E3B" w:rsidP="003E1E3B">
      <w:pPr>
        <w:spacing w:after="0"/>
      </w:pPr>
      <w:r>
        <w:t>stcrreg i.lib_kill i.winter i.sex_coded, compete(cause_endpoint_enc==2 4 5 6) nolog show vce(cluster wolf_ID)</w:t>
      </w:r>
    </w:p>
    <w:p w14:paraId="293EB723" w14:textId="77777777" w:rsidR="003E1E3B" w:rsidRDefault="003E1E3B" w:rsidP="003E1E3B">
      <w:pPr>
        <w:spacing w:after="0"/>
      </w:pPr>
      <w:r>
        <w:t>estat ic</w:t>
      </w:r>
    </w:p>
    <w:p w14:paraId="66049101" w14:textId="77777777" w:rsidR="003E1E3B" w:rsidRDefault="003E1E3B" w:rsidP="003E1E3B">
      <w:pPr>
        <w:spacing w:after="0"/>
      </w:pPr>
    </w:p>
    <w:p w14:paraId="583BC4A7" w14:textId="77777777" w:rsidR="003E1E3B" w:rsidRDefault="003E1E3B" w:rsidP="003E1E3B">
      <w:pPr>
        <w:spacing w:after="0"/>
      </w:pPr>
      <w:r>
        <w:t>*Model 4</w:t>
      </w:r>
    </w:p>
    <w:p w14:paraId="07F42D16" w14:textId="77777777" w:rsidR="003E1E3B" w:rsidRDefault="003E1E3B" w:rsidP="003E1E3B">
      <w:pPr>
        <w:spacing w:after="0"/>
      </w:pPr>
      <w:r>
        <w:t>stcrreg i.lib_kill i.sex_coded, compete(cause_endpoint_enc==2 4 5 6) nolog show vce(cluster wolf_ID)</w:t>
      </w:r>
    </w:p>
    <w:p w14:paraId="3D72667B" w14:textId="77777777" w:rsidR="003E1E3B" w:rsidRDefault="003E1E3B" w:rsidP="003E1E3B">
      <w:pPr>
        <w:spacing w:after="0"/>
      </w:pPr>
      <w:r>
        <w:t>estat ic</w:t>
      </w:r>
    </w:p>
    <w:p w14:paraId="68D24D14" w14:textId="77777777" w:rsidR="003E1E3B" w:rsidRDefault="003E1E3B" w:rsidP="003E1E3B">
      <w:pPr>
        <w:spacing w:after="0"/>
      </w:pPr>
    </w:p>
    <w:p w14:paraId="66E3F4A5" w14:textId="77777777" w:rsidR="003E1E3B" w:rsidRDefault="003E1E3B" w:rsidP="003E1E3B">
      <w:pPr>
        <w:spacing w:after="0"/>
      </w:pPr>
    </w:p>
    <w:p w14:paraId="522D4BDC" w14:textId="77777777" w:rsidR="003E1E3B" w:rsidRDefault="003E1E3B" w:rsidP="003E1E3B">
      <w:pPr>
        <w:spacing w:after="0"/>
      </w:pPr>
    </w:p>
    <w:p w14:paraId="2EC422AC" w14:textId="77777777" w:rsidR="003E1E3B" w:rsidRDefault="003E1E3B" w:rsidP="003E1E3B">
      <w:pPr>
        <w:spacing w:after="0"/>
      </w:pPr>
      <w:r>
        <w:t>*BEST MODEL (#1)</w:t>
      </w:r>
    </w:p>
    <w:p w14:paraId="3572DB9B" w14:textId="77777777" w:rsidR="003E1E3B" w:rsidRDefault="003E1E3B" w:rsidP="003E1E3B">
      <w:pPr>
        <w:spacing w:after="0"/>
      </w:pPr>
      <w:r>
        <w:t>stcrreg i.lib_kill, compete(cause_endpoint_enc==2 4 5 6) nolog show vce(cluster wolf_ID)</w:t>
      </w:r>
    </w:p>
    <w:p w14:paraId="125F88DA" w14:textId="77777777" w:rsidR="003E1E3B" w:rsidRDefault="003E1E3B" w:rsidP="003E1E3B">
      <w:pPr>
        <w:spacing w:after="0"/>
      </w:pPr>
      <w:r>
        <w:t>estat ic</w:t>
      </w:r>
    </w:p>
    <w:p w14:paraId="7611C7DE" w14:textId="77777777" w:rsidR="003E1E3B" w:rsidRDefault="003E1E3B" w:rsidP="003E1E3B">
      <w:pPr>
        <w:spacing w:after="0"/>
      </w:pPr>
      <w:r>
        <w:t>/*ANALYSIS --&gt; */</w:t>
      </w:r>
    </w:p>
    <w:p w14:paraId="232D8417" w14:textId="77777777" w:rsidR="003E1E3B" w:rsidRDefault="003E1E3B" w:rsidP="003E1E3B">
      <w:pPr>
        <w:spacing w:after="0"/>
      </w:pPr>
    </w:p>
    <w:p w14:paraId="24312453" w14:textId="77777777" w:rsidR="003E1E3B" w:rsidRDefault="003E1E3B" w:rsidP="003E1E3B">
      <w:pPr>
        <w:spacing w:after="0"/>
      </w:pPr>
      <w:r>
        <w:t>*using best model to calculate CIFs</w:t>
      </w:r>
    </w:p>
    <w:p w14:paraId="0C4B3FF3" w14:textId="77777777" w:rsidR="003E1E3B" w:rsidRDefault="003E1E3B" w:rsidP="003E1E3B">
      <w:pPr>
        <w:spacing w:after="0"/>
      </w:pPr>
      <w:r>
        <w:t>stcrreg i.lib_kill, compete(cause_endpoint_enc==2 4 5 6) nolog show vce(cluster wolf_ID)</w:t>
      </w:r>
    </w:p>
    <w:p w14:paraId="3DE0FECE" w14:textId="77777777" w:rsidR="003E1E3B" w:rsidRDefault="003E1E3B" w:rsidP="003E1E3B">
      <w:pPr>
        <w:spacing w:after="0"/>
      </w:pPr>
      <w:r>
        <w:t>stcurve, cif at1(lib_kill = 0) at2(lib_kill = 1) lpattern(solid dash) lcolor(navy maroon) ///</w:t>
      </w:r>
    </w:p>
    <w:p w14:paraId="7B9C0125" w14:textId="77777777" w:rsidR="003E1E3B" w:rsidRDefault="003E1E3B" w:rsidP="003E1E3B">
      <w:pPr>
        <w:spacing w:after="0"/>
      </w:pPr>
      <w:r>
        <w:t>legend(label(1 "Full Protections") label(2 "Reduced protections")) ///</w:t>
      </w:r>
    </w:p>
    <w:p w14:paraId="2AE4E041" w14:textId="77777777" w:rsidR="003E1E3B" w:rsidRDefault="003E1E3B" w:rsidP="003E1E3B">
      <w:pPr>
        <w:spacing w:after="0"/>
      </w:pPr>
      <w:r>
        <w:t>graphregion(color(white)) title("AR CIFs F&amp;G")</w:t>
      </w:r>
    </w:p>
    <w:p w14:paraId="297BE22D" w14:textId="77777777" w:rsidR="003E1E3B" w:rsidRDefault="003E1E3B" w:rsidP="003E1E3B">
      <w:pPr>
        <w:spacing w:after="0"/>
      </w:pPr>
      <w:r>
        <w:t>graph save "F&amp;G_CIFs_AR", replace</w:t>
      </w:r>
    </w:p>
    <w:p w14:paraId="10A0938B" w14:textId="77777777" w:rsidR="003E1E3B" w:rsidRDefault="003E1E3B" w:rsidP="003E1E3B">
      <w:pPr>
        <w:spacing w:after="0"/>
      </w:pPr>
    </w:p>
    <w:p w14:paraId="7B490200" w14:textId="77777777" w:rsidR="003E1E3B" w:rsidRDefault="003E1E3B" w:rsidP="003E1E3B">
      <w:pPr>
        <w:spacing w:after="0"/>
      </w:pPr>
      <w:r>
        <w:lastRenderedPageBreak/>
        <w:t>graph combine "F&amp;G_CIFs_AR" "STCOX_CIFs_AR", com saving("F&amp;G_STCOX_CIFs_AR")</w:t>
      </w:r>
    </w:p>
    <w:p w14:paraId="3ADEB748" w14:textId="77777777" w:rsidR="003E1E3B" w:rsidRDefault="003E1E3B" w:rsidP="003E1E3B">
      <w:pPr>
        <w:spacing w:after="0"/>
      </w:pPr>
      <w:r>
        <w:t>graph export "F&amp;G_STCOX_CIFs_AR.pdf", replace</w:t>
      </w:r>
    </w:p>
    <w:p w14:paraId="0D2A139C" w14:textId="77777777" w:rsidR="003E1E3B" w:rsidRDefault="003E1E3B" w:rsidP="003E1E3B">
      <w:pPr>
        <w:spacing w:after="0"/>
      </w:pPr>
    </w:p>
    <w:p w14:paraId="223F01F8" w14:textId="77777777" w:rsidR="003E1E3B" w:rsidRDefault="003E1E3B" w:rsidP="003E1E3B">
      <w:pPr>
        <w:spacing w:after="0"/>
      </w:pPr>
      <w:r>
        <w:t>graph combine "F&amp;G_CIFs_AR" "F&amp;G_CIFs_LTF", com saving("F&amp;G_CIFs_LTF_AR")</w:t>
      </w:r>
    </w:p>
    <w:p w14:paraId="663B46B5" w14:textId="77777777" w:rsidR="003E1E3B" w:rsidRDefault="003E1E3B" w:rsidP="003E1E3B">
      <w:pPr>
        <w:spacing w:after="0"/>
      </w:pPr>
      <w:r>
        <w:t>graph export "F&amp;G_CIFs_LTF_AR.pdf", replace</w:t>
      </w:r>
    </w:p>
    <w:p w14:paraId="0B146FC3" w14:textId="77777777" w:rsidR="003E1E3B" w:rsidRDefault="003E1E3B" w:rsidP="003E1E3B">
      <w:pPr>
        <w:spacing w:after="0"/>
      </w:pPr>
    </w:p>
    <w:p w14:paraId="2A1055CC" w14:textId="77777777" w:rsidR="003E1E3B" w:rsidRDefault="003E1E3B" w:rsidP="003E1E3B">
      <w:pPr>
        <w:spacing w:after="0"/>
      </w:pPr>
      <w:r>
        <w:t>predict fg_ar_0, basecif</w:t>
      </w:r>
    </w:p>
    <w:p w14:paraId="4FB8314D" w14:textId="77777777" w:rsidR="003E1E3B" w:rsidRDefault="003E1E3B" w:rsidP="003E1E3B">
      <w:pPr>
        <w:spacing w:after="0"/>
      </w:pPr>
      <w:r>
        <w:t>gsort _t -_d</w:t>
      </w:r>
    </w:p>
    <w:p w14:paraId="684827AB" w14:textId="77777777" w:rsidR="003E1E3B" w:rsidRDefault="003E1E3B" w:rsidP="003E1E3B">
      <w:pPr>
        <w:spacing w:after="0"/>
      </w:pPr>
      <w:r>
        <w:t>by _t: replace fg_ar_0 = . if _n &gt; 1</w:t>
      </w:r>
    </w:p>
    <w:p w14:paraId="3326BD03" w14:textId="77777777" w:rsidR="003E1E3B" w:rsidRDefault="003E1E3B" w:rsidP="003E1E3B">
      <w:pPr>
        <w:spacing w:after="0"/>
      </w:pPr>
      <w:r>
        <w:t>gen fg_ar_1 = fg_ar_0*exp(_b[1.lib_kill])</w:t>
      </w:r>
    </w:p>
    <w:p w14:paraId="702DF986" w14:textId="77777777" w:rsidR="003E1E3B" w:rsidRDefault="003E1E3B" w:rsidP="003E1E3B">
      <w:pPr>
        <w:spacing w:after="0"/>
      </w:pPr>
    </w:p>
    <w:p w14:paraId="2ECA76ED" w14:textId="77777777" w:rsidR="003E1E3B" w:rsidRDefault="003E1E3B" w:rsidP="003E1E3B">
      <w:pPr>
        <w:spacing w:after="0"/>
      </w:pPr>
      <w:r>
        <w:t>twoway line fg_ar_* fg_ltf_* _t, connect(J J) sort lpattern(solid solid longdash longdash) lcolor(navy maroon navy maroon) ///</w:t>
      </w:r>
    </w:p>
    <w:p w14:paraId="284135A5" w14:textId="77777777" w:rsidR="003E1E3B" w:rsidRDefault="003E1E3B" w:rsidP="003E1E3B">
      <w:pPr>
        <w:spacing w:after="0"/>
      </w:pPr>
      <w:r>
        <w:t>legend(label(1 "AR w/Protections") label(2 "AR w/Killing") label(3 "LTFPOA w/Protections") label(4 "LTFPOA w/Killing")) ///</w:t>
      </w:r>
    </w:p>
    <w:p w14:paraId="68B3C2B8" w14:textId="77777777" w:rsidR="003E1E3B" w:rsidRDefault="003E1E3B" w:rsidP="003E1E3B">
      <w:pPr>
        <w:spacing w:after="0"/>
      </w:pPr>
      <w:r>
        <w:t>graphregion(color(white)) ytitle("Cumulative Incidence") title("AR-LTF CIFs FG")</w:t>
      </w:r>
    </w:p>
    <w:p w14:paraId="53420D7F" w14:textId="77777777" w:rsidR="003E1E3B" w:rsidRDefault="003E1E3B" w:rsidP="003E1E3B">
      <w:pPr>
        <w:spacing w:after="0"/>
      </w:pPr>
      <w:r>
        <w:t>graph save "FG_CIFs_AR_LTFPOA_combined", replace</w:t>
      </w:r>
    </w:p>
    <w:p w14:paraId="280C9642" w14:textId="77777777" w:rsidR="003E1E3B" w:rsidRDefault="003E1E3B" w:rsidP="003E1E3B">
      <w:pPr>
        <w:spacing w:after="0"/>
      </w:pPr>
      <w:r>
        <w:t>graph export "FG_CIFs_AR_LTFPOA_combined.pdf", replace</w:t>
      </w:r>
    </w:p>
    <w:p w14:paraId="05ED22A5" w14:textId="77777777" w:rsidR="003E1E3B" w:rsidRDefault="003E1E3B" w:rsidP="003E1E3B">
      <w:pPr>
        <w:spacing w:after="0"/>
      </w:pPr>
    </w:p>
    <w:p w14:paraId="7556BE0C" w14:textId="77777777" w:rsidR="003E1E3B" w:rsidRDefault="003E1E3B" w:rsidP="003E1E3B">
      <w:pPr>
        <w:spacing w:after="0"/>
      </w:pPr>
    </w:p>
    <w:p w14:paraId="1BC5D5B6" w14:textId="77777777" w:rsidR="003E1E3B" w:rsidRDefault="003E1E3B" w:rsidP="003E1E3B">
      <w:pPr>
        <w:spacing w:after="0"/>
      </w:pPr>
      <w:r>
        <w:t>**NATURAL**</w:t>
      </w:r>
    </w:p>
    <w:p w14:paraId="0FA46AA1" w14:textId="77777777" w:rsidR="003E1E3B" w:rsidRDefault="003E1E3B" w:rsidP="003E1E3B">
      <w:pPr>
        <w:spacing w:after="0"/>
      </w:pPr>
      <w:r>
        <w:t>stset spell_end_date, failure(cause_endpoint_enc==5) exit(failure) origin(time monit_origin_date) time0(spell_start_date) id(wolf_ID)</w:t>
      </w:r>
    </w:p>
    <w:p w14:paraId="6F7B36D4" w14:textId="77777777" w:rsidR="003E1E3B" w:rsidRDefault="003E1E3B" w:rsidP="003E1E3B">
      <w:pPr>
        <w:spacing w:after="0"/>
      </w:pPr>
    </w:p>
    <w:p w14:paraId="319B6F37" w14:textId="361219F9" w:rsidR="003E1E3B" w:rsidRDefault="003E1E3B" w:rsidP="003E1E3B">
      <w:pPr>
        <w:spacing w:after="0"/>
      </w:pPr>
      <w:r>
        <w:t>*Model 1</w:t>
      </w:r>
    </w:p>
    <w:p w14:paraId="33066AD2" w14:textId="77777777" w:rsidR="003E1E3B" w:rsidRDefault="003E1E3B" w:rsidP="003E1E3B">
      <w:pPr>
        <w:spacing w:after="0"/>
      </w:pPr>
      <w:r>
        <w:t>stcrreg i.lib_kill, compete(cause_endpoint_enc==2 3 4 6) nolog show vce(cluster wolf_ID)</w:t>
      </w:r>
    </w:p>
    <w:p w14:paraId="183CCBF7" w14:textId="77777777" w:rsidR="003E1E3B" w:rsidRDefault="003E1E3B" w:rsidP="003E1E3B">
      <w:pPr>
        <w:spacing w:after="0"/>
      </w:pPr>
      <w:r>
        <w:t>estat ic</w:t>
      </w:r>
    </w:p>
    <w:p w14:paraId="6F6975C1" w14:textId="77777777" w:rsidR="003E1E3B" w:rsidRDefault="003E1E3B" w:rsidP="003E1E3B">
      <w:pPr>
        <w:spacing w:after="0"/>
      </w:pPr>
    </w:p>
    <w:p w14:paraId="3BD761B4" w14:textId="77777777" w:rsidR="003E1E3B" w:rsidRDefault="003E1E3B" w:rsidP="003E1E3B">
      <w:pPr>
        <w:spacing w:after="0"/>
      </w:pPr>
      <w:r>
        <w:t>stcrreg i.lib_kill, tvc(i.lib_kill) compete(cause_endpoint_enc==2 3 4 6) nolog show vce(cluster wolf_ID)</w:t>
      </w:r>
    </w:p>
    <w:p w14:paraId="50CC0224" w14:textId="77777777" w:rsidR="003E1E3B" w:rsidRDefault="003E1E3B" w:rsidP="003E1E3B">
      <w:pPr>
        <w:spacing w:after="0"/>
      </w:pPr>
      <w:r>
        <w:t>estat ic</w:t>
      </w:r>
    </w:p>
    <w:p w14:paraId="3D7B116B" w14:textId="77777777" w:rsidR="003E1E3B" w:rsidRDefault="003E1E3B" w:rsidP="003E1E3B">
      <w:pPr>
        <w:spacing w:after="0"/>
      </w:pPr>
    </w:p>
    <w:p w14:paraId="355816C1" w14:textId="77777777" w:rsidR="003E1E3B" w:rsidRDefault="003E1E3B" w:rsidP="003E1E3B">
      <w:pPr>
        <w:spacing w:after="0"/>
      </w:pPr>
      <w:r>
        <w:t>**adding covariates**</w:t>
      </w:r>
    </w:p>
    <w:p w14:paraId="0F6DBEA3" w14:textId="77777777" w:rsidR="003E1E3B" w:rsidRDefault="003E1E3B" w:rsidP="003E1E3B">
      <w:pPr>
        <w:spacing w:after="0"/>
      </w:pPr>
      <w:r>
        <w:t>*Model 2</w:t>
      </w:r>
    </w:p>
    <w:p w14:paraId="00372280" w14:textId="77777777" w:rsidR="003E1E3B" w:rsidRDefault="003E1E3B" w:rsidP="003E1E3B">
      <w:pPr>
        <w:spacing w:after="0"/>
      </w:pPr>
      <w:r>
        <w:t>stcrreg i.lib_kill i.winter, compete(cause_endpoint_enc==2 3 4 6) nolog show vce(cluster wolf_ID)</w:t>
      </w:r>
    </w:p>
    <w:p w14:paraId="5E332D37" w14:textId="77777777" w:rsidR="003E1E3B" w:rsidRDefault="003E1E3B" w:rsidP="003E1E3B">
      <w:pPr>
        <w:spacing w:after="0"/>
      </w:pPr>
      <w:r>
        <w:t>estat ic</w:t>
      </w:r>
    </w:p>
    <w:p w14:paraId="6C5A70F8" w14:textId="77777777" w:rsidR="003E1E3B" w:rsidRDefault="003E1E3B" w:rsidP="003E1E3B">
      <w:pPr>
        <w:spacing w:after="0"/>
      </w:pPr>
    </w:p>
    <w:p w14:paraId="64ACC816" w14:textId="77777777" w:rsidR="003E1E3B" w:rsidRDefault="003E1E3B" w:rsidP="003E1E3B">
      <w:pPr>
        <w:spacing w:after="0"/>
      </w:pPr>
      <w:r>
        <w:t>*Model 3</w:t>
      </w:r>
    </w:p>
    <w:p w14:paraId="5384E6B5" w14:textId="77777777" w:rsidR="003E1E3B" w:rsidRDefault="003E1E3B" w:rsidP="003E1E3B">
      <w:pPr>
        <w:spacing w:after="0"/>
      </w:pPr>
      <w:r>
        <w:t>stcrreg i.lib_kill i.sex_coded, compete(cause_endpoint_enc==2 3 4 6) nolog show vce(cluster wolf_ID)</w:t>
      </w:r>
    </w:p>
    <w:p w14:paraId="2C938B1E" w14:textId="77777777" w:rsidR="003E1E3B" w:rsidRDefault="003E1E3B" w:rsidP="003E1E3B">
      <w:pPr>
        <w:spacing w:after="0"/>
      </w:pPr>
      <w:r>
        <w:t>estat ic</w:t>
      </w:r>
    </w:p>
    <w:p w14:paraId="334CBDD0" w14:textId="77777777" w:rsidR="003E1E3B" w:rsidRDefault="003E1E3B" w:rsidP="003E1E3B">
      <w:pPr>
        <w:spacing w:after="0"/>
      </w:pPr>
    </w:p>
    <w:p w14:paraId="221AAC15" w14:textId="77777777" w:rsidR="003E1E3B" w:rsidRDefault="003E1E3B" w:rsidP="003E1E3B">
      <w:pPr>
        <w:spacing w:after="0"/>
      </w:pPr>
      <w:r>
        <w:t>*Model 4</w:t>
      </w:r>
    </w:p>
    <w:p w14:paraId="74485B19" w14:textId="77777777" w:rsidR="003E1E3B" w:rsidRDefault="003E1E3B" w:rsidP="003E1E3B">
      <w:pPr>
        <w:spacing w:after="0"/>
      </w:pPr>
      <w:r>
        <w:t>stcrreg i.lib_kill i.winter i.sex_coded, tvc(i.lib_kill i.winter i.sex_coded) compete(cause_endpoint_enc==2 3 4 6) nolog show vce(cluster wolf_ID)</w:t>
      </w:r>
    </w:p>
    <w:p w14:paraId="16DBB423" w14:textId="77777777" w:rsidR="003E1E3B" w:rsidRDefault="003E1E3B" w:rsidP="003E1E3B">
      <w:pPr>
        <w:spacing w:after="0"/>
      </w:pPr>
      <w:r>
        <w:t>estat ic</w:t>
      </w:r>
    </w:p>
    <w:p w14:paraId="059A657B" w14:textId="77777777" w:rsidR="003E1E3B" w:rsidRDefault="003E1E3B" w:rsidP="003E1E3B">
      <w:pPr>
        <w:spacing w:after="0"/>
      </w:pPr>
    </w:p>
    <w:p w14:paraId="0F33CD18" w14:textId="77777777" w:rsidR="003E1E3B" w:rsidRDefault="003E1E3B" w:rsidP="003E1E3B">
      <w:pPr>
        <w:spacing w:after="0"/>
      </w:pPr>
      <w:r>
        <w:t>*BEST MODEL (#1)</w:t>
      </w:r>
    </w:p>
    <w:p w14:paraId="514FC80B" w14:textId="77777777" w:rsidR="003E1E3B" w:rsidRDefault="003E1E3B" w:rsidP="003E1E3B">
      <w:pPr>
        <w:spacing w:after="0"/>
      </w:pPr>
      <w:r>
        <w:t>stcrreg i.lib_kill, compete(cause_endpoint_enc==2 3 4 6) nolog show vce(cluster wolf_ID)</w:t>
      </w:r>
    </w:p>
    <w:p w14:paraId="7CBA1BEB" w14:textId="77777777" w:rsidR="003E1E3B" w:rsidRDefault="003E1E3B" w:rsidP="003E1E3B">
      <w:pPr>
        <w:spacing w:after="0"/>
      </w:pPr>
      <w:r>
        <w:t>estat ic</w:t>
      </w:r>
    </w:p>
    <w:p w14:paraId="0ACE02FB" w14:textId="77777777" w:rsidR="003E1E3B" w:rsidRDefault="003E1E3B" w:rsidP="003E1E3B">
      <w:pPr>
        <w:spacing w:after="0"/>
      </w:pPr>
      <w:r>
        <w:t>/*ANALYSIS --&gt; */</w:t>
      </w:r>
    </w:p>
    <w:p w14:paraId="1C550D5C" w14:textId="77777777" w:rsidR="003E1E3B" w:rsidRDefault="003E1E3B" w:rsidP="003E1E3B">
      <w:pPr>
        <w:spacing w:after="0"/>
      </w:pPr>
    </w:p>
    <w:p w14:paraId="05EE426A" w14:textId="77777777" w:rsidR="003E1E3B" w:rsidRDefault="003E1E3B" w:rsidP="003E1E3B">
      <w:pPr>
        <w:spacing w:after="0"/>
      </w:pPr>
      <w:r>
        <w:t>*using best model to calculate CIFs</w:t>
      </w:r>
    </w:p>
    <w:p w14:paraId="207694A2" w14:textId="77777777" w:rsidR="003E1E3B" w:rsidRDefault="003E1E3B" w:rsidP="003E1E3B">
      <w:pPr>
        <w:spacing w:after="0"/>
      </w:pPr>
      <w:r>
        <w:t>stcrreg i.lib_kill, compete(cause_endpoint_enc==2 3 4 6) nolog show vce(cluster wolf_ID)</w:t>
      </w:r>
    </w:p>
    <w:p w14:paraId="0030C034" w14:textId="77777777" w:rsidR="003E1E3B" w:rsidRDefault="003E1E3B" w:rsidP="003E1E3B">
      <w:pPr>
        <w:spacing w:after="0"/>
      </w:pPr>
      <w:r>
        <w:t>stcurve, cif at1(lib_kill = 0) at2(lib_kill = 1) lpattern(solid dash) lcolor(navy maroon) ///</w:t>
      </w:r>
    </w:p>
    <w:p w14:paraId="694A4AF4" w14:textId="77777777" w:rsidR="003E1E3B" w:rsidRDefault="003E1E3B" w:rsidP="003E1E3B">
      <w:pPr>
        <w:spacing w:after="0"/>
      </w:pPr>
      <w:r>
        <w:t>legend(label(1 "Full Protections") label(2 "Reduced protections")) ///</w:t>
      </w:r>
    </w:p>
    <w:p w14:paraId="622A5818" w14:textId="77777777" w:rsidR="003E1E3B" w:rsidRDefault="003E1E3B" w:rsidP="003E1E3B">
      <w:pPr>
        <w:spacing w:after="0"/>
      </w:pPr>
      <w:r>
        <w:t>graphregion(color(white)) title("Natural CIFs F&amp;G")</w:t>
      </w:r>
    </w:p>
    <w:p w14:paraId="0D8276B3" w14:textId="77777777" w:rsidR="003E1E3B" w:rsidRDefault="003E1E3B" w:rsidP="003E1E3B">
      <w:pPr>
        <w:spacing w:after="0"/>
      </w:pPr>
      <w:r>
        <w:t>graph save "F&amp;G_CIFs_NAT", replace</w:t>
      </w:r>
    </w:p>
    <w:p w14:paraId="61106CAB" w14:textId="77777777" w:rsidR="003E1E3B" w:rsidRDefault="003E1E3B" w:rsidP="003E1E3B">
      <w:pPr>
        <w:spacing w:after="0"/>
      </w:pPr>
      <w:r>
        <w:t>graph combine "F&amp;G_CIFs_NAT" "STCOX_CIFs_NAT", com saving("F&amp;G_STCOX_CIFs_NAT")</w:t>
      </w:r>
    </w:p>
    <w:p w14:paraId="4E25CC70" w14:textId="77777777" w:rsidR="003E1E3B" w:rsidRDefault="003E1E3B" w:rsidP="003E1E3B">
      <w:pPr>
        <w:spacing w:after="0"/>
      </w:pPr>
      <w:r>
        <w:t>graph export "F&amp;G_STCOX_CIFs_NAT.pdf", replace</w:t>
      </w:r>
    </w:p>
    <w:p w14:paraId="1B20C93E" w14:textId="77777777" w:rsidR="003E1E3B" w:rsidRDefault="003E1E3B" w:rsidP="003E1E3B">
      <w:pPr>
        <w:spacing w:after="0"/>
      </w:pPr>
    </w:p>
    <w:p w14:paraId="53D52038" w14:textId="77777777" w:rsidR="003E1E3B" w:rsidRDefault="003E1E3B" w:rsidP="003E1E3B">
      <w:pPr>
        <w:spacing w:after="0"/>
      </w:pPr>
      <w:r>
        <w:t>predict fg_nat_0, basecif</w:t>
      </w:r>
    </w:p>
    <w:p w14:paraId="3241F63C" w14:textId="77777777" w:rsidR="003E1E3B" w:rsidRDefault="003E1E3B" w:rsidP="003E1E3B">
      <w:pPr>
        <w:spacing w:after="0"/>
      </w:pPr>
      <w:r>
        <w:t>gsort _t -_d</w:t>
      </w:r>
    </w:p>
    <w:p w14:paraId="2790393C" w14:textId="77777777" w:rsidR="003E1E3B" w:rsidRDefault="003E1E3B" w:rsidP="003E1E3B">
      <w:pPr>
        <w:spacing w:after="0"/>
      </w:pPr>
      <w:r>
        <w:t>by _t: replace fg_nat_0 = . if _n &gt; 1</w:t>
      </w:r>
    </w:p>
    <w:p w14:paraId="62F079AD" w14:textId="77777777" w:rsidR="003E1E3B" w:rsidRDefault="003E1E3B" w:rsidP="003E1E3B">
      <w:pPr>
        <w:spacing w:after="0"/>
      </w:pPr>
      <w:r>
        <w:t>gen fg_nat_1 = fg_nat_0*exp(_b[1.lib_kill])</w:t>
      </w:r>
    </w:p>
    <w:p w14:paraId="3E78DB9B" w14:textId="77777777" w:rsidR="003E1E3B" w:rsidRDefault="003E1E3B" w:rsidP="003E1E3B">
      <w:pPr>
        <w:spacing w:after="0"/>
      </w:pPr>
    </w:p>
    <w:p w14:paraId="3D8DA984" w14:textId="77777777" w:rsidR="003E1E3B" w:rsidRDefault="003E1E3B" w:rsidP="003E1E3B">
      <w:pPr>
        <w:spacing w:after="0"/>
      </w:pPr>
      <w:r>
        <w:t>twoway line fg_ar_* fg_ltf_* fg_poa_* fg_nat_* _t , connect(J J) sort lpattern(solid solid longdash longdash shortdash shortdash dash_dot dash_dot) lcolor(navy maroon navy maroon navy maroon navy maroon) ///</w:t>
      </w:r>
    </w:p>
    <w:p w14:paraId="7EAD0F7B" w14:textId="77777777" w:rsidR="003E1E3B" w:rsidRDefault="003E1E3B" w:rsidP="003E1E3B">
      <w:pPr>
        <w:spacing w:after="0"/>
      </w:pPr>
      <w:r>
        <w:t>legend(label(1 "AR w/Protections") label(2 "AR w/Killing") label(3 "LTF w/Protections") label(4 "LTF w/Killing") label(5 "Poached w/Protections") label(6 "Poached w/Killing") ///</w:t>
      </w:r>
    </w:p>
    <w:p w14:paraId="5037DC6A" w14:textId="77777777" w:rsidR="003E1E3B" w:rsidRDefault="003E1E3B" w:rsidP="003E1E3B">
      <w:pPr>
        <w:spacing w:after="0"/>
      </w:pPr>
      <w:r>
        <w:t>label(7 "Natural w/Protections") label(8 "Natural w/Killing")) graphregion(color(white)) ytitle("Cumulative Incidence") title("AR,LTF,POA,NAT CIFs FG")</w:t>
      </w:r>
    </w:p>
    <w:p w14:paraId="0A0FBCBB" w14:textId="77777777" w:rsidR="003E1E3B" w:rsidRDefault="003E1E3B" w:rsidP="003E1E3B">
      <w:pPr>
        <w:spacing w:after="0"/>
      </w:pPr>
      <w:r>
        <w:t>graph save "CIFs_AR_LTF_POA_NAT_combined", replace</w:t>
      </w:r>
    </w:p>
    <w:p w14:paraId="18C80CD4" w14:textId="77777777" w:rsidR="003E1E3B" w:rsidRDefault="003E1E3B" w:rsidP="003E1E3B">
      <w:pPr>
        <w:spacing w:after="0"/>
      </w:pPr>
      <w:r>
        <w:t>graph export "CIFs_AR_LTF_POA_NAT_combined.pdf", replace</w:t>
      </w:r>
    </w:p>
    <w:p w14:paraId="4DA0F203" w14:textId="77777777" w:rsidR="003E1E3B" w:rsidRDefault="003E1E3B" w:rsidP="003E1E3B">
      <w:pPr>
        <w:spacing w:after="0"/>
      </w:pPr>
    </w:p>
    <w:p w14:paraId="3271447E" w14:textId="77777777" w:rsidR="003E1E3B" w:rsidRDefault="003E1E3B" w:rsidP="003E1E3B">
      <w:pPr>
        <w:spacing w:after="0"/>
      </w:pPr>
      <w:r>
        <w:t>/*ADJUST FOR FINAL GRAPH*</w:t>
      </w:r>
    </w:p>
    <w:p w14:paraId="3E5D62BA" w14:textId="77777777" w:rsidR="003E1E3B" w:rsidRDefault="003E1E3B" w:rsidP="003E1E3B">
      <w:pPr>
        <w:spacing w:after="0"/>
      </w:pPr>
      <w:r>
        <w:t>twoway line fg_ar_* fg_ltf_* fg_poa_* fg_nat_* _t , connect(J J) sort lpattern(solid solid longdash longdash shortdash shortdash dash_dot dash_dot) lcolor(navy maroon navy maroon navy maroon navy maroon) ///</w:t>
      </w:r>
    </w:p>
    <w:p w14:paraId="1FA141F4" w14:textId="77777777" w:rsidR="003E1E3B" w:rsidRDefault="003E1E3B" w:rsidP="003E1E3B">
      <w:pPr>
        <w:spacing w:after="0"/>
      </w:pPr>
      <w:r>
        <w:t>legend(label(1 "AR w/Protections") label(2 "AR w/Killing") label(3 "LTF w/Protections") label(4 "LTF w/Killing") label(5 "Poached w/Protections") label(6 "Poached w/Killing") ///</w:t>
      </w:r>
    </w:p>
    <w:p w14:paraId="086BF2F4" w14:textId="77777777" w:rsidR="003E1E3B" w:rsidRDefault="003E1E3B" w:rsidP="003E1E3B">
      <w:pPr>
        <w:spacing w:after="0"/>
      </w:pPr>
      <w:r>
        <w:t>label(7 "Natural w/Protections") label(8 "Natural w/Killing") rows(2) cols(4) size(small)) graphregion(color(white)) ytitle("Cumulative Incidence")*/</w:t>
      </w:r>
    </w:p>
    <w:p w14:paraId="30542ECB" w14:textId="77777777" w:rsidR="003E1E3B" w:rsidRDefault="003E1E3B" w:rsidP="003E1E3B">
      <w:pPr>
        <w:spacing w:after="0"/>
      </w:pPr>
    </w:p>
    <w:p w14:paraId="14426404" w14:textId="77777777" w:rsidR="003E1E3B" w:rsidRDefault="003E1E3B" w:rsidP="003E1E3B">
      <w:pPr>
        <w:spacing w:after="0"/>
      </w:pPr>
    </w:p>
    <w:p w14:paraId="52039983" w14:textId="77777777" w:rsidR="003E1E3B" w:rsidRDefault="003E1E3B" w:rsidP="003E1E3B">
      <w:pPr>
        <w:spacing w:after="0"/>
      </w:pPr>
      <w:r>
        <w:t>**NON-CRIMINAL**</w:t>
      </w:r>
    </w:p>
    <w:p w14:paraId="6F2508EF" w14:textId="77777777" w:rsidR="003E1E3B" w:rsidRDefault="003E1E3B" w:rsidP="003E1E3B">
      <w:pPr>
        <w:spacing w:after="0"/>
      </w:pPr>
      <w:r>
        <w:t>stset spell_end_date, failure(cause_endpoint_enc==6) exit(failure) origin(time monit_origin_date) time0(spell_start_date) id(wolf_ID)</w:t>
      </w:r>
    </w:p>
    <w:p w14:paraId="7AD4AA90" w14:textId="77777777" w:rsidR="003E1E3B" w:rsidRDefault="003E1E3B" w:rsidP="003E1E3B">
      <w:pPr>
        <w:spacing w:after="0"/>
      </w:pPr>
      <w:r>
        <w:t>*Model 1</w:t>
      </w:r>
    </w:p>
    <w:p w14:paraId="4BA04C53" w14:textId="77777777" w:rsidR="003E1E3B" w:rsidRDefault="003E1E3B" w:rsidP="003E1E3B">
      <w:pPr>
        <w:spacing w:after="0"/>
      </w:pPr>
      <w:r>
        <w:lastRenderedPageBreak/>
        <w:t>stcrreg i.lib_kill, compete(cause_endpoint_enc==2 3 4 5) nolog show vce(cluster wolf_ID)</w:t>
      </w:r>
    </w:p>
    <w:p w14:paraId="5F9CE949" w14:textId="77777777" w:rsidR="003E1E3B" w:rsidRDefault="003E1E3B" w:rsidP="003E1E3B">
      <w:pPr>
        <w:spacing w:after="0"/>
      </w:pPr>
      <w:r>
        <w:t>estat ic</w:t>
      </w:r>
    </w:p>
    <w:p w14:paraId="21AE8D42" w14:textId="77777777" w:rsidR="003E1E3B" w:rsidRDefault="003E1E3B" w:rsidP="003E1E3B">
      <w:pPr>
        <w:spacing w:after="0"/>
      </w:pPr>
    </w:p>
    <w:p w14:paraId="406DDA7E" w14:textId="77777777" w:rsidR="003E1E3B" w:rsidRDefault="003E1E3B" w:rsidP="003E1E3B">
      <w:pPr>
        <w:spacing w:after="0"/>
      </w:pPr>
      <w:r>
        <w:t>stcrreg i.lib_kill, tvc(i.lib_kill) compete(cause_endpoint_enc==2 3 4 5) nolog show vce(cluster wolf_ID)</w:t>
      </w:r>
    </w:p>
    <w:p w14:paraId="5163F27B" w14:textId="77777777" w:rsidR="003E1E3B" w:rsidRDefault="003E1E3B" w:rsidP="003E1E3B">
      <w:pPr>
        <w:spacing w:after="0"/>
      </w:pPr>
      <w:r>
        <w:t>estat ic</w:t>
      </w:r>
    </w:p>
    <w:p w14:paraId="025A494E" w14:textId="77777777" w:rsidR="003E1E3B" w:rsidRDefault="003E1E3B" w:rsidP="003E1E3B">
      <w:pPr>
        <w:spacing w:after="0"/>
      </w:pPr>
    </w:p>
    <w:p w14:paraId="5CBAE909" w14:textId="77777777" w:rsidR="003E1E3B" w:rsidRDefault="003E1E3B" w:rsidP="003E1E3B">
      <w:pPr>
        <w:spacing w:after="0"/>
      </w:pPr>
      <w:r>
        <w:t>**adding covariates**</w:t>
      </w:r>
    </w:p>
    <w:p w14:paraId="098AE4DA" w14:textId="77777777" w:rsidR="003E1E3B" w:rsidRDefault="003E1E3B" w:rsidP="003E1E3B">
      <w:pPr>
        <w:spacing w:after="0"/>
      </w:pPr>
      <w:r>
        <w:t>*Model 2</w:t>
      </w:r>
    </w:p>
    <w:p w14:paraId="307A3CDD" w14:textId="77777777" w:rsidR="003E1E3B" w:rsidRDefault="003E1E3B" w:rsidP="003E1E3B">
      <w:pPr>
        <w:spacing w:after="0"/>
      </w:pPr>
      <w:r>
        <w:t>stcrreg i.lib_kill i.winter, compete(cause_endpoint_enc==2 3 4 5) nolog show vce(cluster wolf_ID)</w:t>
      </w:r>
    </w:p>
    <w:p w14:paraId="5C7DB091" w14:textId="77777777" w:rsidR="003E1E3B" w:rsidRDefault="003E1E3B" w:rsidP="003E1E3B">
      <w:pPr>
        <w:spacing w:after="0"/>
      </w:pPr>
      <w:r>
        <w:t>estat ic</w:t>
      </w:r>
    </w:p>
    <w:p w14:paraId="5CEB930D" w14:textId="77777777" w:rsidR="003E1E3B" w:rsidRDefault="003E1E3B" w:rsidP="003E1E3B">
      <w:pPr>
        <w:spacing w:after="0"/>
      </w:pPr>
    </w:p>
    <w:p w14:paraId="54753489" w14:textId="77777777" w:rsidR="003E1E3B" w:rsidRDefault="003E1E3B" w:rsidP="003E1E3B">
      <w:pPr>
        <w:spacing w:after="0"/>
      </w:pPr>
      <w:r>
        <w:t>*Model 3</w:t>
      </w:r>
    </w:p>
    <w:p w14:paraId="2F6D4B4E" w14:textId="77777777" w:rsidR="003E1E3B" w:rsidRDefault="003E1E3B" w:rsidP="003E1E3B">
      <w:pPr>
        <w:spacing w:after="0"/>
      </w:pPr>
      <w:r>
        <w:t>stcrreg i.lib_kill i.sex_coded, compete(cause_endpoint_enc==2 3 4 5) nolog show vce(cluster wolf_ID)</w:t>
      </w:r>
    </w:p>
    <w:p w14:paraId="0EEEB985" w14:textId="77777777" w:rsidR="003E1E3B" w:rsidRDefault="003E1E3B" w:rsidP="003E1E3B">
      <w:pPr>
        <w:spacing w:after="0"/>
      </w:pPr>
      <w:r>
        <w:t>estat ic</w:t>
      </w:r>
    </w:p>
    <w:p w14:paraId="774FD00C" w14:textId="77777777" w:rsidR="003E1E3B" w:rsidRDefault="003E1E3B" w:rsidP="003E1E3B">
      <w:pPr>
        <w:spacing w:after="0"/>
      </w:pPr>
    </w:p>
    <w:p w14:paraId="4BED470F" w14:textId="77777777" w:rsidR="003E1E3B" w:rsidRDefault="003E1E3B" w:rsidP="003E1E3B">
      <w:pPr>
        <w:spacing w:after="0"/>
      </w:pPr>
      <w:r>
        <w:t>*Model 4</w:t>
      </w:r>
    </w:p>
    <w:p w14:paraId="68CBD719" w14:textId="77777777" w:rsidR="003E1E3B" w:rsidRDefault="003E1E3B" w:rsidP="003E1E3B">
      <w:pPr>
        <w:spacing w:after="0"/>
      </w:pPr>
      <w:r>
        <w:t>stcrreg i.lib_kill i.winter i.sex_coded, tvc(i.lib_kill i.winter i.sex_coded) compete(cause_endpoint_enc==2 3 4 5) nolog show vce(cluster wolf_ID)</w:t>
      </w:r>
    </w:p>
    <w:p w14:paraId="6F07D350" w14:textId="77777777" w:rsidR="003E1E3B" w:rsidRDefault="003E1E3B" w:rsidP="003E1E3B">
      <w:pPr>
        <w:spacing w:after="0"/>
      </w:pPr>
      <w:r>
        <w:t>estat ic</w:t>
      </w:r>
    </w:p>
    <w:p w14:paraId="1A42A039" w14:textId="77777777" w:rsidR="003E1E3B" w:rsidRDefault="003E1E3B" w:rsidP="003E1E3B">
      <w:pPr>
        <w:spacing w:after="0"/>
      </w:pPr>
    </w:p>
    <w:p w14:paraId="09095D70" w14:textId="77777777" w:rsidR="003E1E3B" w:rsidRDefault="003E1E3B" w:rsidP="003E1E3B">
      <w:pPr>
        <w:spacing w:after="0"/>
      </w:pPr>
      <w:r>
        <w:t>*BEST MODEL (#1)</w:t>
      </w:r>
    </w:p>
    <w:p w14:paraId="4752440A" w14:textId="77777777" w:rsidR="003E1E3B" w:rsidRDefault="003E1E3B" w:rsidP="003E1E3B">
      <w:pPr>
        <w:spacing w:after="0"/>
      </w:pPr>
      <w:r>
        <w:t>stcrreg i.lib_kill, compete(cause_endpoint_enc==2 3 4 5) nolog show vce(cluster wolf_ID)</w:t>
      </w:r>
    </w:p>
    <w:p w14:paraId="3A090FDF" w14:textId="77777777" w:rsidR="003E1E3B" w:rsidRDefault="003E1E3B" w:rsidP="003E1E3B">
      <w:pPr>
        <w:spacing w:after="0"/>
      </w:pPr>
      <w:r>
        <w:t>estat ic</w:t>
      </w:r>
    </w:p>
    <w:p w14:paraId="08B2A87F" w14:textId="77777777" w:rsidR="003E1E3B" w:rsidRDefault="003E1E3B" w:rsidP="003E1E3B">
      <w:pPr>
        <w:spacing w:after="0"/>
      </w:pPr>
      <w:r>
        <w:t>/*ANALYSIS --&gt; */</w:t>
      </w:r>
    </w:p>
    <w:p w14:paraId="48F6B261" w14:textId="77777777" w:rsidR="003E1E3B" w:rsidRDefault="003E1E3B" w:rsidP="003E1E3B">
      <w:pPr>
        <w:spacing w:after="0"/>
      </w:pPr>
    </w:p>
    <w:p w14:paraId="3B260D74" w14:textId="77777777" w:rsidR="003E1E3B" w:rsidRDefault="003E1E3B" w:rsidP="003E1E3B">
      <w:pPr>
        <w:spacing w:after="0"/>
      </w:pPr>
      <w:r>
        <w:t>*using best model to calculate CIFs --&gt; *different model than STCOX (this one includes winter)*</w:t>
      </w:r>
    </w:p>
    <w:p w14:paraId="3DDEE94B" w14:textId="77777777" w:rsidR="003E1E3B" w:rsidRDefault="003E1E3B" w:rsidP="003E1E3B">
      <w:pPr>
        <w:spacing w:after="0"/>
      </w:pPr>
      <w:r>
        <w:t>stcrreg i.lib_kill, compete(cause_endpoint_enc==2 3 4 5) nolog show vce(cluster wolf_ID)</w:t>
      </w:r>
    </w:p>
    <w:p w14:paraId="2BA8A708" w14:textId="77777777" w:rsidR="003E1E3B" w:rsidRDefault="003E1E3B" w:rsidP="003E1E3B">
      <w:pPr>
        <w:spacing w:after="0"/>
      </w:pPr>
      <w:r>
        <w:t>stcurve, cif at1(lib_kill = 0) at2(lib_kill = 1) lpattern(solid dash) lcolor(navy maroon) ///</w:t>
      </w:r>
    </w:p>
    <w:p w14:paraId="001CAE02" w14:textId="77777777" w:rsidR="003E1E3B" w:rsidRDefault="003E1E3B" w:rsidP="003E1E3B">
      <w:pPr>
        <w:spacing w:after="0"/>
      </w:pPr>
      <w:r>
        <w:t>legend(label(1 "Full Protections") label(2 "Reduced protections")) ///</w:t>
      </w:r>
    </w:p>
    <w:p w14:paraId="674C3CDE" w14:textId="77777777" w:rsidR="003E1E3B" w:rsidRDefault="003E1E3B" w:rsidP="003E1E3B">
      <w:pPr>
        <w:spacing w:after="0"/>
      </w:pPr>
      <w:r>
        <w:t>graphregion(color(white)) title("Non-criminal CIFs F&amp;G")</w:t>
      </w:r>
    </w:p>
    <w:p w14:paraId="72C80F0D" w14:textId="77777777" w:rsidR="003E1E3B" w:rsidRDefault="003E1E3B" w:rsidP="003E1E3B">
      <w:pPr>
        <w:spacing w:after="0"/>
      </w:pPr>
      <w:r>
        <w:t>graph save "F&amp;G_CIFs_NON", replace</w:t>
      </w:r>
    </w:p>
    <w:p w14:paraId="7FF65E5B" w14:textId="77777777" w:rsidR="003E1E3B" w:rsidRDefault="003E1E3B" w:rsidP="003E1E3B">
      <w:pPr>
        <w:spacing w:after="0"/>
      </w:pPr>
      <w:r>
        <w:t>graph combine "F&amp;G_CIFs_NON" "STCOX_CIFs_NON", com saving("F&amp;G_STCOX_CIFs_NON")</w:t>
      </w:r>
    </w:p>
    <w:p w14:paraId="24B0F343" w14:textId="54FE04C2" w:rsidR="003E1E3B" w:rsidRDefault="003E1E3B" w:rsidP="003E1E3B">
      <w:pPr>
        <w:spacing w:after="0"/>
      </w:pPr>
      <w:r>
        <w:t>graph export "F&amp;G_STCOX_CIFs_NON.pdf", replace</w:t>
      </w:r>
    </w:p>
    <w:p w14:paraId="300966E9" w14:textId="73BDC9B7" w:rsidR="00901EAC" w:rsidRDefault="00901EAC" w:rsidP="003E1E3B">
      <w:pPr>
        <w:spacing w:after="0"/>
      </w:pPr>
    </w:p>
    <w:p w14:paraId="30834B8C" w14:textId="77777777" w:rsidR="00901EAC" w:rsidRDefault="00901EAC" w:rsidP="00901EAC">
      <w:pPr>
        <w:spacing w:after="0"/>
      </w:pPr>
      <w:r>
        <w:t>********************************************************************************</w:t>
      </w:r>
    </w:p>
    <w:p w14:paraId="37F5FE1F" w14:textId="77777777" w:rsidR="00901EAC" w:rsidRDefault="00901EAC" w:rsidP="00901EAC">
      <w:pPr>
        <w:spacing w:after="0"/>
      </w:pPr>
      <w:r>
        <w:t>***CHECKING F&amp;G/STCOX MODELS AGAINST NON-PARAMETRIC F&amp;G MODELS******************</w:t>
      </w:r>
    </w:p>
    <w:p w14:paraId="7322B0F1" w14:textId="77777777" w:rsidR="00901EAC" w:rsidRDefault="00901EAC" w:rsidP="00901EAC">
      <w:pPr>
        <w:spacing w:after="0"/>
      </w:pPr>
      <w:r>
        <w:t>********************************************************************************</w:t>
      </w:r>
    </w:p>
    <w:p w14:paraId="14EB0AE9" w14:textId="77777777" w:rsidR="00901EAC" w:rsidRDefault="00901EAC" w:rsidP="00901EAC">
      <w:pPr>
        <w:spacing w:after="0"/>
      </w:pPr>
      <w:r>
        <w:t>***LTF***</w:t>
      </w:r>
    </w:p>
    <w:p w14:paraId="180E3BC7" w14:textId="77777777" w:rsidR="00901EAC" w:rsidRDefault="00901EAC" w:rsidP="00901EAC">
      <w:pPr>
        <w:spacing w:after="0"/>
      </w:pPr>
      <w:r>
        <w:t>stset spell_end_date, failure(cause_endpoint_enc==2) exit(failure) origin(time monit_origin_date) time0(spell_start_date) id(wolf_ID)</w:t>
      </w:r>
    </w:p>
    <w:p w14:paraId="7517FE6E" w14:textId="77777777" w:rsidR="00901EAC" w:rsidRDefault="00901EAC" w:rsidP="00901EAC">
      <w:pPr>
        <w:spacing w:after="0"/>
      </w:pPr>
    </w:p>
    <w:p w14:paraId="3488CA8E" w14:textId="77777777" w:rsidR="00901EAC" w:rsidRDefault="00901EAC" w:rsidP="00901EAC">
      <w:pPr>
        <w:spacing w:after="0"/>
      </w:pPr>
      <w:r>
        <w:t>stcrreg if lib_kill==0, compete(cause_endpoint_enc==3 4 5 6) nolog show vce(cluster wolf_ID)</w:t>
      </w:r>
    </w:p>
    <w:p w14:paraId="7ECF8884" w14:textId="77777777" w:rsidR="00901EAC" w:rsidRDefault="00901EAC" w:rsidP="00901EAC">
      <w:pPr>
        <w:spacing w:after="0"/>
      </w:pPr>
      <w:r>
        <w:t>predict nonp_cif_ltf_0, basecif</w:t>
      </w:r>
    </w:p>
    <w:p w14:paraId="7AB53579" w14:textId="77777777" w:rsidR="00901EAC" w:rsidRDefault="00901EAC" w:rsidP="00901EAC">
      <w:pPr>
        <w:spacing w:after="0"/>
      </w:pPr>
    </w:p>
    <w:p w14:paraId="14D1572C" w14:textId="77777777" w:rsidR="00901EAC" w:rsidRDefault="00901EAC" w:rsidP="00901EAC">
      <w:pPr>
        <w:spacing w:after="0"/>
      </w:pPr>
      <w:r>
        <w:lastRenderedPageBreak/>
        <w:t>stcrreg if lib_kill==1, compete(cause_endpoint_enc==3 4 5 6) nolog show vce(cluster wolf_ID)</w:t>
      </w:r>
    </w:p>
    <w:p w14:paraId="3E0A0255" w14:textId="77777777" w:rsidR="00901EAC" w:rsidRDefault="00901EAC" w:rsidP="00901EAC">
      <w:pPr>
        <w:spacing w:after="0"/>
      </w:pPr>
      <w:r>
        <w:t>predict nonp_cif_ltf_1, basecif</w:t>
      </w:r>
    </w:p>
    <w:p w14:paraId="21085E6F" w14:textId="77777777" w:rsidR="00901EAC" w:rsidRDefault="00901EAC" w:rsidP="00901EAC">
      <w:pPr>
        <w:spacing w:after="0"/>
      </w:pPr>
    </w:p>
    <w:p w14:paraId="591B7CD9" w14:textId="77777777" w:rsidR="00901EAC" w:rsidRDefault="00901EAC" w:rsidP="00901EAC">
      <w:pPr>
        <w:spacing w:after="0"/>
      </w:pPr>
      <w:r>
        <w:t>twoway line nonp_cif_ltf_* _t, connect(J J) sort lpattern(solid dash) lcolor(navy maroon) ///</w:t>
      </w:r>
    </w:p>
    <w:p w14:paraId="0E917756" w14:textId="77777777" w:rsidR="00901EAC" w:rsidRDefault="00901EAC" w:rsidP="00901EAC">
      <w:pPr>
        <w:spacing w:after="0"/>
      </w:pPr>
      <w:r>
        <w:t>legend(label(1 "Full Protections") label(2 "Reduced protections")) ///</w:t>
      </w:r>
    </w:p>
    <w:p w14:paraId="7D9BE44C" w14:textId="77777777" w:rsidR="00901EAC" w:rsidRDefault="00901EAC" w:rsidP="00901EAC">
      <w:pPr>
        <w:spacing w:after="0"/>
      </w:pPr>
      <w:r>
        <w:t>graphregion(color(white)) ytitle("Cumulative Incidence") title("LTF CIFs NONPAR")</w:t>
      </w:r>
    </w:p>
    <w:p w14:paraId="60923171" w14:textId="77777777" w:rsidR="00901EAC" w:rsidRDefault="00901EAC" w:rsidP="00901EAC">
      <w:pPr>
        <w:spacing w:after="0"/>
      </w:pPr>
      <w:r>
        <w:t>graph save "NONPAR_CIFs_LTF", replace</w:t>
      </w:r>
    </w:p>
    <w:p w14:paraId="637FA360" w14:textId="77777777" w:rsidR="00901EAC" w:rsidRDefault="00901EAC" w:rsidP="00901EAC">
      <w:pPr>
        <w:spacing w:after="0"/>
      </w:pPr>
      <w:r>
        <w:t>graph combine "NONPAR_CIFs_LTF" "F&amp;G_CIFs_LTF" "STCOX_CIFs_LTF", com saving("NONPAR_F&amp;G_STCOX_CIFs_LTF")</w:t>
      </w:r>
    </w:p>
    <w:p w14:paraId="32AB8639" w14:textId="77777777" w:rsidR="00901EAC" w:rsidRDefault="00901EAC" w:rsidP="00901EAC">
      <w:pPr>
        <w:spacing w:after="0"/>
      </w:pPr>
      <w:r>
        <w:t>graph export "NONPAR_F&amp;G_STCOX_CIFs_LTF.pdf", replace</w:t>
      </w:r>
    </w:p>
    <w:p w14:paraId="79490535" w14:textId="77777777" w:rsidR="00901EAC" w:rsidRDefault="00901EAC" w:rsidP="00901EAC">
      <w:pPr>
        <w:spacing w:after="0"/>
      </w:pPr>
    </w:p>
    <w:p w14:paraId="0159AD8E" w14:textId="77777777" w:rsidR="00901EAC" w:rsidRDefault="00901EAC" w:rsidP="00901EAC">
      <w:pPr>
        <w:spacing w:after="0"/>
      </w:pPr>
    </w:p>
    <w:p w14:paraId="6863D841" w14:textId="77777777" w:rsidR="00901EAC" w:rsidRDefault="00901EAC" w:rsidP="00901EAC">
      <w:pPr>
        <w:spacing w:after="0"/>
      </w:pPr>
      <w:r>
        <w:t>***AGENCY REMOVAL***</w:t>
      </w:r>
    </w:p>
    <w:p w14:paraId="596C343E" w14:textId="77777777" w:rsidR="00901EAC" w:rsidRDefault="00901EAC" w:rsidP="00901EAC">
      <w:pPr>
        <w:spacing w:after="0"/>
      </w:pPr>
      <w:r>
        <w:t>stset spell_end_date, failure(cause_endpoint_enc==3) exit(failure) origin(time monit_origin_date) time0(spell_start_date) id(wolf_ID)</w:t>
      </w:r>
    </w:p>
    <w:p w14:paraId="271D12C8" w14:textId="77777777" w:rsidR="00901EAC" w:rsidRDefault="00901EAC" w:rsidP="00901EAC">
      <w:pPr>
        <w:spacing w:after="0"/>
      </w:pPr>
    </w:p>
    <w:p w14:paraId="2166377C" w14:textId="77777777" w:rsidR="00901EAC" w:rsidRDefault="00901EAC" w:rsidP="00901EAC">
      <w:pPr>
        <w:spacing w:after="0"/>
      </w:pPr>
      <w:r>
        <w:t>stcrreg if lib_kill==0, compete(cause_endpoint_enc==2 4 5 6) nolog show vce(cluster wolf_ID)</w:t>
      </w:r>
    </w:p>
    <w:p w14:paraId="696B45B1" w14:textId="77777777" w:rsidR="00901EAC" w:rsidRDefault="00901EAC" w:rsidP="00901EAC">
      <w:pPr>
        <w:spacing w:after="0"/>
      </w:pPr>
      <w:r>
        <w:t>predict nonp_cif_ar_0, basecif</w:t>
      </w:r>
    </w:p>
    <w:p w14:paraId="535D999A" w14:textId="77777777" w:rsidR="00901EAC" w:rsidRDefault="00901EAC" w:rsidP="00901EAC">
      <w:pPr>
        <w:spacing w:after="0"/>
      </w:pPr>
    </w:p>
    <w:p w14:paraId="48DA7DEA" w14:textId="77777777" w:rsidR="00901EAC" w:rsidRDefault="00901EAC" w:rsidP="00901EAC">
      <w:pPr>
        <w:spacing w:after="0"/>
      </w:pPr>
      <w:r>
        <w:t>stcrreg if lib_kill==1, compete(cause_endpoint_enc==2 4 5 6) nolog show vce(cluster wolf_ID)</w:t>
      </w:r>
    </w:p>
    <w:p w14:paraId="011D531A" w14:textId="77777777" w:rsidR="00901EAC" w:rsidRDefault="00901EAC" w:rsidP="00901EAC">
      <w:pPr>
        <w:spacing w:after="0"/>
      </w:pPr>
      <w:r>
        <w:t>predict nonp_cif_ar_1, basecif</w:t>
      </w:r>
    </w:p>
    <w:p w14:paraId="5D09BECC" w14:textId="77777777" w:rsidR="00901EAC" w:rsidRDefault="00901EAC" w:rsidP="00901EAC">
      <w:pPr>
        <w:spacing w:after="0"/>
      </w:pPr>
    </w:p>
    <w:p w14:paraId="59E97459" w14:textId="77777777" w:rsidR="00901EAC" w:rsidRDefault="00901EAC" w:rsidP="00901EAC">
      <w:pPr>
        <w:spacing w:after="0"/>
      </w:pPr>
      <w:r>
        <w:t>twoway line nonp_cif_ar_* _t, connect(J J) sort lpattern(solid dash) lcolor(navy maroon) ///</w:t>
      </w:r>
    </w:p>
    <w:p w14:paraId="6C215046" w14:textId="77777777" w:rsidR="00901EAC" w:rsidRDefault="00901EAC" w:rsidP="00901EAC">
      <w:pPr>
        <w:spacing w:after="0"/>
      </w:pPr>
      <w:r>
        <w:t>legend(label(1 "Full Protections") label(2 "Reduced protections")) ///</w:t>
      </w:r>
    </w:p>
    <w:p w14:paraId="55117461" w14:textId="77777777" w:rsidR="00901EAC" w:rsidRDefault="00901EAC" w:rsidP="00901EAC">
      <w:pPr>
        <w:spacing w:after="0"/>
      </w:pPr>
      <w:r>
        <w:t>graphregion(color(white)) ytitle("Cumulative Incidence") title("AR CIFs NONPAR")</w:t>
      </w:r>
    </w:p>
    <w:p w14:paraId="19AA9D42" w14:textId="77777777" w:rsidR="00901EAC" w:rsidRDefault="00901EAC" w:rsidP="00901EAC">
      <w:pPr>
        <w:spacing w:after="0"/>
      </w:pPr>
      <w:r>
        <w:t>graph save "NONPAR_CIFs_AR", replace</w:t>
      </w:r>
    </w:p>
    <w:p w14:paraId="415FB5A8" w14:textId="77777777" w:rsidR="00901EAC" w:rsidRDefault="00901EAC" w:rsidP="00901EAC">
      <w:pPr>
        <w:spacing w:after="0"/>
      </w:pPr>
      <w:r>
        <w:t>graph combine "NONPAR_CIFs_AR" "F&amp;G_CIFs_AR" "STCOX_CIFs_AR", com saving("NONPAR_F&amp;G_STCOX_CIFs_AR")</w:t>
      </w:r>
    </w:p>
    <w:p w14:paraId="0FC8CF37" w14:textId="77777777" w:rsidR="00901EAC" w:rsidRDefault="00901EAC" w:rsidP="00901EAC">
      <w:pPr>
        <w:spacing w:after="0"/>
      </w:pPr>
      <w:r>
        <w:t>graph export "NONPAR_F&amp;G_STCOX_CIFs_AR.pdf", replace</w:t>
      </w:r>
    </w:p>
    <w:p w14:paraId="25C23B03" w14:textId="77777777" w:rsidR="00901EAC" w:rsidRDefault="00901EAC" w:rsidP="00901EAC">
      <w:pPr>
        <w:spacing w:after="0"/>
      </w:pPr>
    </w:p>
    <w:p w14:paraId="275EA740" w14:textId="77777777" w:rsidR="00901EAC" w:rsidRDefault="00901EAC" w:rsidP="00901EAC">
      <w:pPr>
        <w:spacing w:after="0"/>
      </w:pPr>
    </w:p>
    <w:p w14:paraId="75430ED3" w14:textId="77777777" w:rsidR="00901EAC" w:rsidRDefault="00901EAC" w:rsidP="00901EAC">
      <w:pPr>
        <w:spacing w:after="0"/>
      </w:pPr>
      <w:r>
        <w:t>***ILLEGAL TAKE***</w:t>
      </w:r>
    </w:p>
    <w:p w14:paraId="289CA6EB" w14:textId="77777777" w:rsidR="00901EAC" w:rsidRDefault="00901EAC" w:rsidP="00901EAC">
      <w:pPr>
        <w:spacing w:after="0"/>
      </w:pPr>
      <w:r>
        <w:t>stset spell_end_date, failure(cause_endpoint_enc==4) exit(failure) origin(time monit_origin_date) time0(spell_start_date) id(wolf_ID)</w:t>
      </w:r>
    </w:p>
    <w:p w14:paraId="1CBC5F5D" w14:textId="77777777" w:rsidR="00901EAC" w:rsidRDefault="00901EAC" w:rsidP="00901EAC">
      <w:pPr>
        <w:spacing w:after="0"/>
      </w:pPr>
    </w:p>
    <w:p w14:paraId="01A32C09" w14:textId="77777777" w:rsidR="00901EAC" w:rsidRDefault="00901EAC" w:rsidP="00901EAC">
      <w:pPr>
        <w:spacing w:after="0"/>
      </w:pPr>
      <w:r>
        <w:t>stcrreg if lib_kill==0, compete(cause_endpoint_enc==2 3 5 6) nolog show vce(cluster wolf_ID)</w:t>
      </w:r>
    </w:p>
    <w:p w14:paraId="6BDD000D" w14:textId="77777777" w:rsidR="00901EAC" w:rsidRDefault="00901EAC" w:rsidP="00901EAC">
      <w:pPr>
        <w:spacing w:after="0"/>
      </w:pPr>
      <w:r>
        <w:t>predict nonp_cif_poa_0, basecif</w:t>
      </w:r>
    </w:p>
    <w:p w14:paraId="1857E810" w14:textId="77777777" w:rsidR="00901EAC" w:rsidRDefault="00901EAC" w:rsidP="00901EAC">
      <w:pPr>
        <w:spacing w:after="0"/>
      </w:pPr>
    </w:p>
    <w:p w14:paraId="7F6E7E0F" w14:textId="77777777" w:rsidR="00901EAC" w:rsidRDefault="00901EAC" w:rsidP="00901EAC">
      <w:pPr>
        <w:spacing w:after="0"/>
      </w:pPr>
      <w:r>
        <w:t>stcrreg if lib_kill==1, compete(cause_endpoint_enc==2 3 5 6) nolog show vce(cluster wolf_ID)</w:t>
      </w:r>
    </w:p>
    <w:p w14:paraId="4CE6F3E5" w14:textId="77777777" w:rsidR="00901EAC" w:rsidRDefault="00901EAC" w:rsidP="00901EAC">
      <w:pPr>
        <w:spacing w:after="0"/>
      </w:pPr>
      <w:r>
        <w:t>predict nonp_cif_poa_1, basecif</w:t>
      </w:r>
    </w:p>
    <w:p w14:paraId="53276824" w14:textId="77777777" w:rsidR="00901EAC" w:rsidRDefault="00901EAC" w:rsidP="00901EAC">
      <w:pPr>
        <w:spacing w:after="0"/>
      </w:pPr>
    </w:p>
    <w:p w14:paraId="29D2FFA7" w14:textId="77777777" w:rsidR="00901EAC" w:rsidRDefault="00901EAC" w:rsidP="00901EAC">
      <w:pPr>
        <w:spacing w:after="0"/>
      </w:pPr>
      <w:r>
        <w:t>twoway line nonp_cif_poa_* _t, connect(J J) sort lpattern(solid dash) lcolor(navy maroon) ///</w:t>
      </w:r>
    </w:p>
    <w:p w14:paraId="1EA66397" w14:textId="77777777" w:rsidR="00901EAC" w:rsidRDefault="00901EAC" w:rsidP="00901EAC">
      <w:pPr>
        <w:spacing w:after="0"/>
      </w:pPr>
      <w:r>
        <w:t>legend(label(1 "Full Protections") label(2 "Reduced protections")) ///</w:t>
      </w:r>
    </w:p>
    <w:p w14:paraId="70475AFD" w14:textId="77777777" w:rsidR="00901EAC" w:rsidRDefault="00901EAC" w:rsidP="00901EAC">
      <w:pPr>
        <w:spacing w:after="0"/>
      </w:pPr>
      <w:r>
        <w:t>graphregion(color(white)) ytitle("Cumulative Incidence") title("POA CIFs NONPAR")</w:t>
      </w:r>
    </w:p>
    <w:p w14:paraId="7C7A9285" w14:textId="77777777" w:rsidR="00901EAC" w:rsidRDefault="00901EAC" w:rsidP="00901EAC">
      <w:pPr>
        <w:spacing w:after="0"/>
      </w:pPr>
      <w:r>
        <w:lastRenderedPageBreak/>
        <w:t>graph save "NONPAR_CIFs_POA", replace</w:t>
      </w:r>
    </w:p>
    <w:p w14:paraId="0553E6D7" w14:textId="77777777" w:rsidR="00901EAC" w:rsidRDefault="00901EAC" w:rsidP="00901EAC">
      <w:pPr>
        <w:spacing w:after="0"/>
      </w:pPr>
      <w:r>
        <w:t>graph combine "NONPAR_CIFs_POA" "F&amp;G_CIFs_POA" "STCOX_CIFs_POA", com saving("NONPAR_F&amp;G_STCOX_CIFs_POA")</w:t>
      </w:r>
    </w:p>
    <w:p w14:paraId="7ECB7695" w14:textId="77777777" w:rsidR="00901EAC" w:rsidRDefault="00901EAC" w:rsidP="00901EAC">
      <w:pPr>
        <w:spacing w:after="0"/>
      </w:pPr>
      <w:r>
        <w:t>graph export "NONPAR_F&amp;G_STCOX_CIFs_POA.pdf", replace</w:t>
      </w:r>
    </w:p>
    <w:p w14:paraId="5E911FF9" w14:textId="77777777" w:rsidR="00901EAC" w:rsidRDefault="00901EAC" w:rsidP="00901EAC">
      <w:pPr>
        <w:spacing w:after="0"/>
      </w:pPr>
    </w:p>
    <w:p w14:paraId="00847864" w14:textId="77777777" w:rsidR="00901EAC" w:rsidRDefault="00901EAC" w:rsidP="00901EAC">
      <w:pPr>
        <w:spacing w:after="0"/>
      </w:pPr>
    </w:p>
    <w:p w14:paraId="750B3B23" w14:textId="77777777" w:rsidR="00901EAC" w:rsidRDefault="00901EAC" w:rsidP="00901EAC">
      <w:pPr>
        <w:spacing w:after="0"/>
      </w:pPr>
      <w:r>
        <w:t>***NATURAL***</w:t>
      </w:r>
    </w:p>
    <w:p w14:paraId="4AE8B15D" w14:textId="77777777" w:rsidR="00901EAC" w:rsidRDefault="00901EAC" w:rsidP="00901EAC">
      <w:pPr>
        <w:spacing w:after="0"/>
      </w:pPr>
      <w:r>
        <w:t>stset spell_end_date, failure(cause_endpoint_enc==5) exit(failure) origin(time monit_origin_date) time0(spell_start_date) id(wolf_ID)</w:t>
      </w:r>
    </w:p>
    <w:p w14:paraId="5BE927B5" w14:textId="77777777" w:rsidR="00901EAC" w:rsidRDefault="00901EAC" w:rsidP="00901EAC">
      <w:pPr>
        <w:spacing w:after="0"/>
      </w:pPr>
    </w:p>
    <w:p w14:paraId="1AA52C50" w14:textId="77777777" w:rsidR="00901EAC" w:rsidRDefault="00901EAC" w:rsidP="00901EAC">
      <w:pPr>
        <w:spacing w:after="0"/>
      </w:pPr>
      <w:r>
        <w:t>stcrreg if lib_kill==0, compete(cause_endpoint_enc==2 3 4 6) nolog show vce(cluster wolf_ID)</w:t>
      </w:r>
    </w:p>
    <w:p w14:paraId="4DA1BF92" w14:textId="77777777" w:rsidR="00901EAC" w:rsidRDefault="00901EAC" w:rsidP="00901EAC">
      <w:pPr>
        <w:spacing w:after="0"/>
      </w:pPr>
      <w:r>
        <w:t>predict nonp_cif_nat_0, basecif</w:t>
      </w:r>
    </w:p>
    <w:p w14:paraId="513F1AF5" w14:textId="77777777" w:rsidR="00901EAC" w:rsidRDefault="00901EAC" w:rsidP="00901EAC">
      <w:pPr>
        <w:spacing w:after="0"/>
      </w:pPr>
    </w:p>
    <w:p w14:paraId="7CF9F773" w14:textId="77777777" w:rsidR="00901EAC" w:rsidRDefault="00901EAC" w:rsidP="00901EAC">
      <w:pPr>
        <w:spacing w:after="0"/>
      </w:pPr>
      <w:r>
        <w:t>stcrreg if lib_kill==1, compete(cause_endpoint_enc==2 3 4 6) nolog show vce(cluster wolf_ID)</w:t>
      </w:r>
    </w:p>
    <w:p w14:paraId="1C96FDCD" w14:textId="77777777" w:rsidR="00901EAC" w:rsidRDefault="00901EAC" w:rsidP="00901EAC">
      <w:pPr>
        <w:spacing w:after="0"/>
      </w:pPr>
      <w:r>
        <w:t>predict nonp_cif_nat_1, basecif</w:t>
      </w:r>
    </w:p>
    <w:p w14:paraId="6793613C" w14:textId="77777777" w:rsidR="00901EAC" w:rsidRDefault="00901EAC" w:rsidP="00901EAC">
      <w:pPr>
        <w:spacing w:after="0"/>
      </w:pPr>
    </w:p>
    <w:p w14:paraId="1C062ABE" w14:textId="77777777" w:rsidR="00901EAC" w:rsidRDefault="00901EAC" w:rsidP="00901EAC">
      <w:pPr>
        <w:spacing w:after="0"/>
      </w:pPr>
      <w:r>
        <w:t>twoway line nonp_cif_nat_* _t, connect(J J) sort lpattern(solid dash) lcolor(navy maroon) ///</w:t>
      </w:r>
    </w:p>
    <w:p w14:paraId="33A27CBD" w14:textId="77777777" w:rsidR="00901EAC" w:rsidRDefault="00901EAC" w:rsidP="00901EAC">
      <w:pPr>
        <w:spacing w:after="0"/>
      </w:pPr>
      <w:r>
        <w:t>legend(label(1 "Full Protections") label(2 "Reduced protections")) ///</w:t>
      </w:r>
    </w:p>
    <w:p w14:paraId="7B981D99" w14:textId="77777777" w:rsidR="00901EAC" w:rsidRDefault="00901EAC" w:rsidP="00901EAC">
      <w:pPr>
        <w:spacing w:after="0"/>
      </w:pPr>
      <w:r>
        <w:t>graphregion(color(white)) ytitle("Cumulative Incidence") title("Natural CIFs NONPAR")</w:t>
      </w:r>
    </w:p>
    <w:p w14:paraId="15B4669A" w14:textId="77777777" w:rsidR="00901EAC" w:rsidRDefault="00901EAC" w:rsidP="00901EAC">
      <w:pPr>
        <w:spacing w:after="0"/>
      </w:pPr>
      <w:r>
        <w:t>graph save "NONPAR_CIFs_NAT", replace</w:t>
      </w:r>
    </w:p>
    <w:p w14:paraId="44D0EAB3" w14:textId="77777777" w:rsidR="00901EAC" w:rsidRDefault="00901EAC" w:rsidP="00901EAC">
      <w:pPr>
        <w:spacing w:after="0"/>
      </w:pPr>
      <w:r>
        <w:t>graph combine "NONPAR_CIFs_NAT" "F&amp;G_CIFs_NAT" "STCOX_CIFs_NAT", com saving("NONPAR_F&amp;G_STCOX_CIFs_NAT")</w:t>
      </w:r>
    </w:p>
    <w:p w14:paraId="1DC8BD2E" w14:textId="77777777" w:rsidR="00901EAC" w:rsidRDefault="00901EAC" w:rsidP="00901EAC">
      <w:pPr>
        <w:spacing w:after="0"/>
      </w:pPr>
      <w:r>
        <w:t>graph export "NONPAR_F&amp;G_STCOX_CIFs_NAT.pdf", replace</w:t>
      </w:r>
    </w:p>
    <w:p w14:paraId="390E539F" w14:textId="77777777" w:rsidR="00901EAC" w:rsidRDefault="00901EAC" w:rsidP="00901EAC">
      <w:pPr>
        <w:spacing w:after="0"/>
      </w:pPr>
    </w:p>
    <w:p w14:paraId="75AAC04B" w14:textId="77777777" w:rsidR="00901EAC" w:rsidRDefault="00901EAC" w:rsidP="00901EAC">
      <w:pPr>
        <w:spacing w:after="0"/>
      </w:pPr>
    </w:p>
    <w:p w14:paraId="329FECAA" w14:textId="77777777" w:rsidR="00901EAC" w:rsidRDefault="00901EAC" w:rsidP="00901EAC">
      <w:pPr>
        <w:spacing w:after="0"/>
      </w:pPr>
      <w:r>
        <w:t>***NON-CRIMINAL***</w:t>
      </w:r>
    </w:p>
    <w:p w14:paraId="3C47137E" w14:textId="77777777" w:rsidR="00901EAC" w:rsidRDefault="00901EAC" w:rsidP="00901EAC">
      <w:pPr>
        <w:spacing w:after="0"/>
      </w:pPr>
      <w:r>
        <w:t>stset spell_end_date, failure(cause_endpoint_enc==6) exit(failure) origin(time monit_origin_date) time0(spell_start_date) id(wolf_ID)</w:t>
      </w:r>
    </w:p>
    <w:p w14:paraId="0DC3AB88" w14:textId="77777777" w:rsidR="00901EAC" w:rsidRDefault="00901EAC" w:rsidP="00901EAC">
      <w:pPr>
        <w:spacing w:after="0"/>
      </w:pPr>
    </w:p>
    <w:p w14:paraId="26984352" w14:textId="77777777" w:rsidR="00901EAC" w:rsidRDefault="00901EAC" w:rsidP="00901EAC">
      <w:pPr>
        <w:spacing w:after="0"/>
      </w:pPr>
      <w:r>
        <w:t>stcrreg if lib_kill==0, compete(cause_endpoint_enc==2 3 4 5) nolog show vce(cluster wolf_ID)</w:t>
      </w:r>
    </w:p>
    <w:p w14:paraId="3A5B5C22" w14:textId="77777777" w:rsidR="00901EAC" w:rsidRDefault="00901EAC" w:rsidP="00901EAC">
      <w:pPr>
        <w:spacing w:after="0"/>
      </w:pPr>
      <w:r>
        <w:t>predict nonp_cif_non_0, basecif</w:t>
      </w:r>
    </w:p>
    <w:p w14:paraId="5DEA58CB" w14:textId="77777777" w:rsidR="00901EAC" w:rsidRDefault="00901EAC" w:rsidP="00901EAC">
      <w:pPr>
        <w:spacing w:after="0"/>
      </w:pPr>
    </w:p>
    <w:p w14:paraId="025D58CA" w14:textId="77777777" w:rsidR="00901EAC" w:rsidRDefault="00901EAC" w:rsidP="00901EAC">
      <w:pPr>
        <w:spacing w:after="0"/>
      </w:pPr>
      <w:r>
        <w:t>stcrreg if lib_kill==1, compete(cause_endpoint_enc==2 3 4 5) nolog show vce(cluster wolf_ID)</w:t>
      </w:r>
    </w:p>
    <w:p w14:paraId="5223E638" w14:textId="77777777" w:rsidR="00901EAC" w:rsidRDefault="00901EAC" w:rsidP="00901EAC">
      <w:pPr>
        <w:spacing w:after="0"/>
      </w:pPr>
      <w:r>
        <w:t>predict nonp_cif_non_1, basecif</w:t>
      </w:r>
    </w:p>
    <w:p w14:paraId="4643CBF6" w14:textId="77777777" w:rsidR="00901EAC" w:rsidRDefault="00901EAC" w:rsidP="00901EAC">
      <w:pPr>
        <w:spacing w:after="0"/>
      </w:pPr>
    </w:p>
    <w:p w14:paraId="31F47023" w14:textId="77777777" w:rsidR="00901EAC" w:rsidRDefault="00901EAC" w:rsidP="00901EAC">
      <w:pPr>
        <w:spacing w:after="0"/>
      </w:pPr>
      <w:r>
        <w:t>twoway line nonp_cif_non_* _t, connect(J J) sort lpattern(solid dash) lcolor(navy maroon) ///</w:t>
      </w:r>
    </w:p>
    <w:p w14:paraId="097ECB68" w14:textId="77777777" w:rsidR="00901EAC" w:rsidRDefault="00901EAC" w:rsidP="00901EAC">
      <w:pPr>
        <w:spacing w:after="0"/>
      </w:pPr>
      <w:r>
        <w:t>legend(label(1 "Full Protections") label(2 "Reduced protections")) ///</w:t>
      </w:r>
    </w:p>
    <w:p w14:paraId="604DFC57" w14:textId="77777777" w:rsidR="00901EAC" w:rsidRDefault="00901EAC" w:rsidP="00901EAC">
      <w:pPr>
        <w:spacing w:after="0"/>
      </w:pPr>
      <w:r>
        <w:t>graphregion(color(white)) ytitle("Cumulative Incidence") title("Non-criminal CIFs NONPAR")</w:t>
      </w:r>
    </w:p>
    <w:p w14:paraId="2AD69236" w14:textId="77777777" w:rsidR="00901EAC" w:rsidRDefault="00901EAC" w:rsidP="00901EAC">
      <w:pPr>
        <w:spacing w:after="0"/>
      </w:pPr>
      <w:r>
        <w:t>graph save "NONPAR_CIFs_NON", replace</w:t>
      </w:r>
    </w:p>
    <w:p w14:paraId="04B3FE15" w14:textId="77777777" w:rsidR="00901EAC" w:rsidRDefault="00901EAC" w:rsidP="00901EAC">
      <w:pPr>
        <w:spacing w:after="0"/>
      </w:pPr>
      <w:r>
        <w:t>graph combine "NONPAR_CIFs_NON" "F&amp;G_CIFs_NON" "STCOX_CIFs_NON", com saving("NONPAR_F&amp;G_STCOX_CIFs_NON")</w:t>
      </w:r>
    </w:p>
    <w:p w14:paraId="52F05FD9" w14:textId="60B5D6E9" w:rsidR="00901EAC" w:rsidRDefault="00901EAC" w:rsidP="00901EAC">
      <w:pPr>
        <w:spacing w:after="0"/>
      </w:pPr>
      <w:r>
        <w:t>graph export "NONPAR_F&amp;G_STCOX_CIFs_NON.pdf", replace</w:t>
      </w:r>
    </w:p>
    <w:p w14:paraId="3B0283FC" w14:textId="6A8E1E21" w:rsidR="00901EAC" w:rsidRDefault="00901EAC" w:rsidP="00901EAC">
      <w:pPr>
        <w:spacing w:after="0"/>
      </w:pPr>
    </w:p>
    <w:p w14:paraId="6926D20B" w14:textId="2AC70BEF" w:rsidR="00901EAC" w:rsidRPr="001829C9" w:rsidRDefault="00901EAC" w:rsidP="00901EAC">
      <w:pPr>
        <w:spacing w:after="0"/>
      </w:pPr>
      <w:r w:rsidRPr="00901EAC">
        <w:t>log close</w:t>
      </w:r>
    </w:p>
    <w:sectPr w:rsidR="00901EAC" w:rsidRPr="001829C9" w:rsidSect="001A6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FAD2E" w16cex:dateUtc="2021-02-11T19:18:00Z"/>
  <w16cex:commentExtensible w16cex:durableId="23CFAD66" w16cex:dateUtc="2021-02-11T19:19:00Z"/>
  <w16cex:commentExtensible w16cex:durableId="23CFAD74" w16cex:dateUtc="2021-02-11T19:19:00Z"/>
  <w16cex:commentExtensible w16cex:durableId="23CFAD7E" w16cex:dateUtc="2021-02-11T19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20908" w14:textId="77777777" w:rsidR="00C01AD5" w:rsidRDefault="00C01AD5" w:rsidP="008613E1">
      <w:pPr>
        <w:spacing w:after="0" w:line="240" w:lineRule="auto"/>
      </w:pPr>
      <w:r>
        <w:separator/>
      </w:r>
    </w:p>
  </w:endnote>
  <w:endnote w:type="continuationSeparator" w:id="0">
    <w:p w14:paraId="0742AD83" w14:textId="77777777" w:rsidR="00C01AD5" w:rsidRDefault="00C01AD5" w:rsidP="0086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0B1BC" w14:textId="77777777" w:rsidR="00C01AD5" w:rsidRDefault="00C01AD5" w:rsidP="008613E1">
      <w:pPr>
        <w:spacing w:after="0" w:line="240" w:lineRule="auto"/>
      </w:pPr>
      <w:r>
        <w:separator/>
      </w:r>
    </w:p>
  </w:footnote>
  <w:footnote w:type="continuationSeparator" w:id="0">
    <w:p w14:paraId="1142FB28" w14:textId="77777777" w:rsidR="00C01AD5" w:rsidRDefault="00C01AD5" w:rsidP="00861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FF"/>
    <w:rsid w:val="00003D26"/>
    <w:rsid w:val="00003EDB"/>
    <w:rsid w:val="0000616F"/>
    <w:rsid w:val="00007B36"/>
    <w:rsid w:val="00020AB0"/>
    <w:rsid w:val="000328B2"/>
    <w:rsid w:val="00036E61"/>
    <w:rsid w:val="000379C5"/>
    <w:rsid w:val="00040F3E"/>
    <w:rsid w:val="00042C56"/>
    <w:rsid w:val="00043CA3"/>
    <w:rsid w:val="000549B6"/>
    <w:rsid w:val="000652E9"/>
    <w:rsid w:val="00085562"/>
    <w:rsid w:val="000C7956"/>
    <w:rsid w:val="000C7F92"/>
    <w:rsid w:val="000E57D8"/>
    <w:rsid w:val="00102EDD"/>
    <w:rsid w:val="00123FEE"/>
    <w:rsid w:val="00145604"/>
    <w:rsid w:val="00154B83"/>
    <w:rsid w:val="00156075"/>
    <w:rsid w:val="0016218F"/>
    <w:rsid w:val="0016454B"/>
    <w:rsid w:val="00167967"/>
    <w:rsid w:val="00173FB3"/>
    <w:rsid w:val="0018277C"/>
    <w:rsid w:val="001829C9"/>
    <w:rsid w:val="00185091"/>
    <w:rsid w:val="00193DDA"/>
    <w:rsid w:val="001971ED"/>
    <w:rsid w:val="001A1D63"/>
    <w:rsid w:val="001A559E"/>
    <w:rsid w:val="001A6892"/>
    <w:rsid w:val="001B792E"/>
    <w:rsid w:val="001C7DB7"/>
    <w:rsid w:val="001D4C62"/>
    <w:rsid w:val="001D7BF7"/>
    <w:rsid w:val="001E58FF"/>
    <w:rsid w:val="001F1D32"/>
    <w:rsid w:val="001F286A"/>
    <w:rsid w:val="001F487A"/>
    <w:rsid w:val="0021182B"/>
    <w:rsid w:val="00245F1A"/>
    <w:rsid w:val="00252B97"/>
    <w:rsid w:val="002778FD"/>
    <w:rsid w:val="002815EC"/>
    <w:rsid w:val="00282D84"/>
    <w:rsid w:val="00282DF2"/>
    <w:rsid w:val="00294880"/>
    <w:rsid w:val="002B0DD7"/>
    <w:rsid w:val="002B1964"/>
    <w:rsid w:val="002B42DC"/>
    <w:rsid w:val="002C3E4D"/>
    <w:rsid w:val="002C795D"/>
    <w:rsid w:val="002E0582"/>
    <w:rsid w:val="002E18C2"/>
    <w:rsid w:val="002E3DD1"/>
    <w:rsid w:val="002F0532"/>
    <w:rsid w:val="00316E20"/>
    <w:rsid w:val="00321222"/>
    <w:rsid w:val="00323006"/>
    <w:rsid w:val="00323D49"/>
    <w:rsid w:val="00330FD9"/>
    <w:rsid w:val="003456E3"/>
    <w:rsid w:val="0034681C"/>
    <w:rsid w:val="0035063C"/>
    <w:rsid w:val="00362369"/>
    <w:rsid w:val="00364B97"/>
    <w:rsid w:val="00366E33"/>
    <w:rsid w:val="00370A24"/>
    <w:rsid w:val="003762B7"/>
    <w:rsid w:val="003842E6"/>
    <w:rsid w:val="00384C1D"/>
    <w:rsid w:val="0039208D"/>
    <w:rsid w:val="0039576E"/>
    <w:rsid w:val="003A059D"/>
    <w:rsid w:val="003B47E8"/>
    <w:rsid w:val="003D2E4B"/>
    <w:rsid w:val="003E1E3B"/>
    <w:rsid w:val="003E5C0D"/>
    <w:rsid w:val="003E5D37"/>
    <w:rsid w:val="003E5D7B"/>
    <w:rsid w:val="00404891"/>
    <w:rsid w:val="0041735E"/>
    <w:rsid w:val="004266DB"/>
    <w:rsid w:val="00434B41"/>
    <w:rsid w:val="004424AE"/>
    <w:rsid w:val="00463607"/>
    <w:rsid w:val="00471E33"/>
    <w:rsid w:val="0047288C"/>
    <w:rsid w:val="00481198"/>
    <w:rsid w:val="0048202D"/>
    <w:rsid w:val="00490A01"/>
    <w:rsid w:val="00491A56"/>
    <w:rsid w:val="004A0352"/>
    <w:rsid w:val="004A19B0"/>
    <w:rsid w:val="004A328A"/>
    <w:rsid w:val="004B229E"/>
    <w:rsid w:val="004B5C78"/>
    <w:rsid w:val="004C417A"/>
    <w:rsid w:val="004D55DB"/>
    <w:rsid w:val="004E24EC"/>
    <w:rsid w:val="004E5350"/>
    <w:rsid w:val="004F0E59"/>
    <w:rsid w:val="004F1E94"/>
    <w:rsid w:val="0050558C"/>
    <w:rsid w:val="0051600A"/>
    <w:rsid w:val="005205E9"/>
    <w:rsid w:val="0052084B"/>
    <w:rsid w:val="00524138"/>
    <w:rsid w:val="00526440"/>
    <w:rsid w:val="005360E8"/>
    <w:rsid w:val="00551018"/>
    <w:rsid w:val="0056480A"/>
    <w:rsid w:val="0057067D"/>
    <w:rsid w:val="005837EB"/>
    <w:rsid w:val="005918E3"/>
    <w:rsid w:val="005973B4"/>
    <w:rsid w:val="005978C3"/>
    <w:rsid w:val="005B0149"/>
    <w:rsid w:val="005B3733"/>
    <w:rsid w:val="005B3E54"/>
    <w:rsid w:val="005B6585"/>
    <w:rsid w:val="005B6DDC"/>
    <w:rsid w:val="005C7313"/>
    <w:rsid w:val="005F49BC"/>
    <w:rsid w:val="005F77F8"/>
    <w:rsid w:val="0060063F"/>
    <w:rsid w:val="00605259"/>
    <w:rsid w:val="00612ED1"/>
    <w:rsid w:val="00634EDF"/>
    <w:rsid w:val="006363E3"/>
    <w:rsid w:val="00637200"/>
    <w:rsid w:val="006420AA"/>
    <w:rsid w:val="006454A2"/>
    <w:rsid w:val="00650BF0"/>
    <w:rsid w:val="0066677A"/>
    <w:rsid w:val="00694B53"/>
    <w:rsid w:val="00694CF2"/>
    <w:rsid w:val="00695EB2"/>
    <w:rsid w:val="006A0B93"/>
    <w:rsid w:val="006B2A52"/>
    <w:rsid w:val="006C18AE"/>
    <w:rsid w:val="006C2ADA"/>
    <w:rsid w:val="006C4B79"/>
    <w:rsid w:val="006C6C94"/>
    <w:rsid w:val="006D0ABE"/>
    <w:rsid w:val="006D4453"/>
    <w:rsid w:val="006E219C"/>
    <w:rsid w:val="006E2CA2"/>
    <w:rsid w:val="006E3636"/>
    <w:rsid w:val="006E4CC6"/>
    <w:rsid w:val="006E60B5"/>
    <w:rsid w:val="006E664B"/>
    <w:rsid w:val="007054AB"/>
    <w:rsid w:val="00706099"/>
    <w:rsid w:val="00711287"/>
    <w:rsid w:val="00723761"/>
    <w:rsid w:val="00732578"/>
    <w:rsid w:val="00733CEA"/>
    <w:rsid w:val="00742D05"/>
    <w:rsid w:val="00747E1E"/>
    <w:rsid w:val="00752AA9"/>
    <w:rsid w:val="00775874"/>
    <w:rsid w:val="00783FE1"/>
    <w:rsid w:val="00793B59"/>
    <w:rsid w:val="007A43FD"/>
    <w:rsid w:val="007A7A05"/>
    <w:rsid w:val="007B2FCD"/>
    <w:rsid w:val="007D34C4"/>
    <w:rsid w:val="007D5A7D"/>
    <w:rsid w:val="007E3E24"/>
    <w:rsid w:val="007F5A94"/>
    <w:rsid w:val="00816CD0"/>
    <w:rsid w:val="00832248"/>
    <w:rsid w:val="00836CC8"/>
    <w:rsid w:val="00851C4C"/>
    <w:rsid w:val="008613E1"/>
    <w:rsid w:val="00861BC2"/>
    <w:rsid w:val="0086586C"/>
    <w:rsid w:val="00866C11"/>
    <w:rsid w:val="008831AB"/>
    <w:rsid w:val="00884B2B"/>
    <w:rsid w:val="00886A5D"/>
    <w:rsid w:val="00892436"/>
    <w:rsid w:val="008A479A"/>
    <w:rsid w:val="008A5A0C"/>
    <w:rsid w:val="008B0A5A"/>
    <w:rsid w:val="008B22E4"/>
    <w:rsid w:val="008B2404"/>
    <w:rsid w:val="008C4817"/>
    <w:rsid w:val="008C4A14"/>
    <w:rsid w:val="008C4EB0"/>
    <w:rsid w:val="008D46F1"/>
    <w:rsid w:val="008D7CD4"/>
    <w:rsid w:val="008E64AD"/>
    <w:rsid w:val="00901EAC"/>
    <w:rsid w:val="00902CBC"/>
    <w:rsid w:val="0090629E"/>
    <w:rsid w:val="00916379"/>
    <w:rsid w:val="0091661C"/>
    <w:rsid w:val="00947C8A"/>
    <w:rsid w:val="00961590"/>
    <w:rsid w:val="0096600C"/>
    <w:rsid w:val="00971187"/>
    <w:rsid w:val="0097473A"/>
    <w:rsid w:val="009760CD"/>
    <w:rsid w:val="00981F4E"/>
    <w:rsid w:val="009A0BF7"/>
    <w:rsid w:val="009A2C1C"/>
    <w:rsid w:val="009A3484"/>
    <w:rsid w:val="009A6515"/>
    <w:rsid w:val="009B572F"/>
    <w:rsid w:val="009D1B01"/>
    <w:rsid w:val="009D521E"/>
    <w:rsid w:val="009E0101"/>
    <w:rsid w:val="009E46B4"/>
    <w:rsid w:val="009F1D8D"/>
    <w:rsid w:val="009F5D9C"/>
    <w:rsid w:val="00A10E8F"/>
    <w:rsid w:val="00A16BEA"/>
    <w:rsid w:val="00A17C0A"/>
    <w:rsid w:val="00A30477"/>
    <w:rsid w:val="00A341E2"/>
    <w:rsid w:val="00A34936"/>
    <w:rsid w:val="00A35802"/>
    <w:rsid w:val="00A41D09"/>
    <w:rsid w:val="00A44105"/>
    <w:rsid w:val="00A60702"/>
    <w:rsid w:val="00A60B87"/>
    <w:rsid w:val="00A745CD"/>
    <w:rsid w:val="00A85727"/>
    <w:rsid w:val="00A867B2"/>
    <w:rsid w:val="00A91413"/>
    <w:rsid w:val="00A966E8"/>
    <w:rsid w:val="00AA69DD"/>
    <w:rsid w:val="00AB757C"/>
    <w:rsid w:val="00AC14CE"/>
    <w:rsid w:val="00AD1A7D"/>
    <w:rsid w:val="00AD4CB5"/>
    <w:rsid w:val="00AD613D"/>
    <w:rsid w:val="00AF25CA"/>
    <w:rsid w:val="00B07705"/>
    <w:rsid w:val="00B215D0"/>
    <w:rsid w:val="00B26BFE"/>
    <w:rsid w:val="00B7081A"/>
    <w:rsid w:val="00B72820"/>
    <w:rsid w:val="00B821D7"/>
    <w:rsid w:val="00B94789"/>
    <w:rsid w:val="00B94DAB"/>
    <w:rsid w:val="00BA735B"/>
    <w:rsid w:val="00BC16BB"/>
    <w:rsid w:val="00BC1F79"/>
    <w:rsid w:val="00BC5578"/>
    <w:rsid w:val="00BD21CB"/>
    <w:rsid w:val="00BD5ADC"/>
    <w:rsid w:val="00BF737E"/>
    <w:rsid w:val="00C01AD5"/>
    <w:rsid w:val="00C23487"/>
    <w:rsid w:val="00C27CA4"/>
    <w:rsid w:val="00C319F2"/>
    <w:rsid w:val="00C43CDB"/>
    <w:rsid w:val="00C61DF6"/>
    <w:rsid w:val="00C651C4"/>
    <w:rsid w:val="00C831F7"/>
    <w:rsid w:val="00C909E0"/>
    <w:rsid w:val="00CA2BEE"/>
    <w:rsid w:val="00CB4597"/>
    <w:rsid w:val="00CC2811"/>
    <w:rsid w:val="00CC34B0"/>
    <w:rsid w:val="00CC457B"/>
    <w:rsid w:val="00CC62D2"/>
    <w:rsid w:val="00CD6F13"/>
    <w:rsid w:val="00CE11B6"/>
    <w:rsid w:val="00CE627A"/>
    <w:rsid w:val="00CF3B9F"/>
    <w:rsid w:val="00D005E5"/>
    <w:rsid w:val="00D0070A"/>
    <w:rsid w:val="00D120EB"/>
    <w:rsid w:val="00D14597"/>
    <w:rsid w:val="00D17014"/>
    <w:rsid w:val="00D23AD4"/>
    <w:rsid w:val="00D305C1"/>
    <w:rsid w:val="00D446C8"/>
    <w:rsid w:val="00D50D9E"/>
    <w:rsid w:val="00D54D52"/>
    <w:rsid w:val="00D63E93"/>
    <w:rsid w:val="00D7018A"/>
    <w:rsid w:val="00D70913"/>
    <w:rsid w:val="00D7339A"/>
    <w:rsid w:val="00D933CD"/>
    <w:rsid w:val="00D9594D"/>
    <w:rsid w:val="00DA5AB7"/>
    <w:rsid w:val="00DA70FC"/>
    <w:rsid w:val="00DB3B70"/>
    <w:rsid w:val="00DB79E0"/>
    <w:rsid w:val="00DC27DD"/>
    <w:rsid w:val="00DD0C58"/>
    <w:rsid w:val="00DD442E"/>
    <w:rsid w:val="00DD4AE1"/>
    <w:rsid w:val="00DF1214"/>
    <w:rsid w:val="00E05D58"/>
    <w:rsid w:val="00E21AC5"/>
    <w:rsid w:val="00E26959"/>
    <w:rsid w:val="00E36125"/>
    <w:rsid w:val="00E4273E"/>
    <w:rsid w:val="00E632A7"/>
    <w:rsid w:val="00E6420C"/>
    <w:rsid w:val="00E70003"/>
    <w:rsid w:val="00E730B1"/>
    <w:rsid w:val="00E86603"/>
    <w:rsid w:val="00EA40CE"/>
    <w:rsid w:val="00EA598A"/>
    <w:rsid w:val="00EB31AC"/>
    <w:rsid w:val="00EB4480"/>
    <w:rsid w:val="00EB4811"/>
    <w:rsid w:val="00EC52CF"/>
    <w:rsid w:val="00EE2E2F"/>
    <w:rsid w:val="00EE5478"/>
    <w:rsid w:val="00EF07B1"/>
    <w:rsid w:val="00EF4D52"/>
    <w:rsid w:val="00EF5CEE"/>
    <w:rsid w:val="00F00C98"/>
    <w:rsid w:val="00F070EC"/>
    <w:rsid w:val="00F11BAB"/>
    <w:rsid w:val="00F179B9"/>
    <w:rsid w:val="00F34917"/>
    <w:rsid w:val="00F35368"/>
    <w:rsid w:val="00F35832"/>
    <w:rsid w:val="00F40778"/>
    <w:rsid w:val="00F56A47"/>
    <w:rsid w:val="00F57127"/>
    <w:rsid w:val="00F701DD"/>
    <w:rsid w:val="00F857FE"/>
    <w:rsid w:val="00FA734A"/>
    <w:rsid w:val="00FB3408"/>
    <w:rsid w:val="00FB692A"/>
    <w:rsid w:val="00FB7A33"/>
    <w:rsid w:val="00FC5FBF"/>
    <w:rsid w:val="00FD726C"/>
    <w:rsid w:val="00FE1163"/>
    <w:rsid w:val="00FE1632"/>
    <w:rsid w:val="00FF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A382"/>
  <w15:chartTrackingRefBased/>
  <w15:docId w15:val="{D2401C69-AB5E-44BC-AE7D-2925DA0F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E5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E58FF"/>
  </w:style>
  <w:style w:type="character" w:customStyle="1" w:styleId="eop">
    <w:name w:val="eop"/>
    <w:basedOn w:val="DefaultParagraphFont"/>
    <w:rsid w:val="001E58FF"/>
  </w:style>
  <w:style w:type="table" w:styleId="TableGrid">
    <w:name w:val="Table Grid"/>
    <w:basedOn w:val="TableNormal"/>
    <w:uiPriority w:val="39"/>
    <w:rsid w:val="00C43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3E1"/>
  </w:style>
  <w:style w:type="paragraph" w:styleId="Footer">
    <w:name w:val="footer"/>
    <w:basedOn w:val="Normal"/>
    <w:link w:val="FooterChar"/>
    <w:uiPriority w:val="99"/>
    <w:unhideWhenUsed/>
    <w:rsid w:val="00861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3E1"/>
  </w:style>
  <w:style w:type="character" w:styleId="CommentReference">
    <w:name w:val="annotation reference"/>
    <w:basedOn w:val="DefaultParagraphFont"/>
    <w:uiPriority w:val="99"/>
    <w:semiHidden/>
    <w:unhideWhenUsed/>
    <w:rsid w:val="00A10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E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E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E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E8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25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5F22716A624C990FD6B5B7EA4DCB" ma:contentTypeVersion="11" ma:contentTypeDescription="Create a new document." ma:contentTypeScope="" ma:versionID="a996b3af99ef9646b5359e663fa97c6f">
  <xsd:schema xmlns:xsd="http://www.w3.org/2001/XMLSchema" xmlns:xs="http://www.w3.org/2001/XMLSchema" xmlns:p="http://schemas.microsoft.com/office/2006/metadata/properties" xmlns:ns3="7b276b32-de84-4950-908b-c1793e8cc4ae" xmlns:ns4="a52e6b7c-0cd9-474a-9167-651f5600bbc9" targetNamespace="http://schemas.microsoft.com/office/2006/metadata/properties" ma:root="true" ma:fieldsID="525b47b385cd43352a1f4293d58d0a40" ns3:_="" ns4:_="">
    <xsd:import namespace="7b276b32-de84-4950-908b-c1793e8cc4ae"/>
    <xsd:import namespace="a52e6b7c-0cd9-474a-9167-651f5600bb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276b32-de84-4950-908b-c1793e8cc4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e6b7c-0cd9-474a-9167-651f5600bbc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EB3B80-1E66-4890-A9BA-824EEAFD8F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276b32-de84-4950-908b-c1793e8cc4ae"/>
    <ds:schemaRef ds:uri="a52e6b7c-0cd9-474a-9167-651f5600bb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FAC3B2-3C18-4FD9-A369-BFF4DE7D38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008016-02C0-405E-AD3C-DA30FFC6D88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5</Pages>
  <Words>7314</Words>
  <Characters>41694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OUCHOUARN</dc:creator>
  <cp:keywords/>
  <dc:description/>
  <cp:lastModifiedBy>Francisco J. Santiago-Ávila</cp:lastModifiedBy>
  <cp:revision>3</cp:revision>
  <dcterms:created xsi:type="dcterms:W3CDTF">2021-02-16T17:11:00Z</dcterms:created>
  <dcterms:modified xsi:type="dcterms:W3CDTF">2021-02-1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5F22716A624C990FD6B5B7EA4DCB</vt:lpwstr>
  </property>
</Properties>
</file>